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62745" w14:textId="73A2A8AA" w:rsidR="00CB66CA" w:rsidRPr="00607872" w:rsidRDefault="00CB66CA" w:rsidP="00CB66CA">
      <w:pPr>
        <w:rPr>
          <w:sz w:val="24"/>
          <w:lang w:val="en-GB"/>
        </w:rPr>
      </w:pPr>
      <w:r w:rsidRPr="00607872">
        <w:rPr>
          <w:b/>
          <w:sz w:val="24"/>
        </w:rPr>
        <w:t>Table S1:</w:t>
      </w:r>
      <w:r w:rsidRPr="00607872">
        <w:rPr>
          <w:sz w:val="24"/>
        </w:rPr>
        <w:t xml:space="preserve"> </w:t>
      </w:r>
      <w:r w:rsidRPr="00607872">
        <w:rPr>
          <w:bCs/>
          <w:sz w:val="24"/>
          <w:lang w:val="en-GB"/>
        </w:rPr>
        <w:t>Primary data of flow cytometry measurements</w:t>
      </w:r>
      <w:r w:rsidRPr="00607872">
        <w:rPr>
          <w:sz w:val="24"/>
          <w:lang w:val="en-GB"/>
        </w:rPr>
        <w:t>. FI</w:t>
      </w:r>
      <w:r w:rsidR="00F7432D" w:rsidRPr="00607872">
        <w:rPr>
          <w:sz w:val="24"/>
          <w:lang w:val="en-GB"/>
        </w:rPr>
        <w:t xml:space="preserve"> -</w:t>
      </w:r>
      <w:r w:rsidRPr="00607872">
        <w:rPr>
          <w:sz w:val="24"/>
          <w:lang w:val="en-GB"/>
        </w:rPr>
        <w:t xml:space="preserve"> fluorescence intensity, the mean value of a standard’s (</w:t>
      </w:r>
      <w:r w:rsidRPr="00607872">
        <w:rPr>
          <w:i/>
          <w:iCs/>
          <w:sz w:val="24"/>
          <w:lang w:val="en-GB"/>
        </w:rPr>
        <w:t>P. sativum</w:t>
      </w:r>
      <w:r w:rsidRPr="00607872">
        <w:rPr>
          <w:sz w:val="24"/>
          <w:lang w:val="en-GB"/>
        </w:rPr>
        <w:t>) peak or sample’s (</w:t>
      </w:r>
      <w:r w:rsidRPr="00607872">
        <w:rPr>
          <w:i/>
          <w:iCs/>
          <w:sz w:val="24"/>
          <w:lang w:val="en-GB"/>
        </w:rPr>
        <w:t>A. bruennichi</w:t>
      </w:r>
      <w:r w:rsidRPr="00607872">
        <w:rPr>
          <w:sz w:val="24"/>
          <w:lang w:val="en-GB"/>
        </w:rPr>
        <w:t>) peak for certain fluorochromes and their ratio. CV</w:t>
      </w:r>
      <w:r w:rsidR="00F7432D" w:rsidRPr="00607872">
        <w:rPr>
          <w:sz w:val="24"/>
          <w:lang w:val="en-GB"/>
        </w:rPr>
        <w:t xml:space="preserve"> - c</w:t>
      </w:r>
      <w:r w:rsidRPr="00607872">
        <w:rPr>
          <w:sz w:val="24"/>
          <w:lang w:val="en-GB"/>
        </w:rPr>
        <w:t xml:space="preserve">oefficient of variability in (%) of each peak is given in the next column. Dye factor (DAPI) estimated as ratio of FI ratios (base specific fluorochrome / nonselective fluorochrome). Dye factor is the parameter used for calculation of base content, for details see Šmarda </w:t>
      </w:r>
      <w:r w:rsidRPr="00607872">
        <w:rPr>
          <w:i/>
          <w:iCs/>
          <w:sz w:val="24"/>
          <w:lang w:val="en-GB"/>
        </w:rPr>
        <w:t>et al.</w:t>
      </w:r>
      <w:r w:rsidRPr="00607872">
        <w:rPr>
          <w:sz w:val="24"/>
          <w:lang w:val="en-GB"/>
        </w:rPr>
        <w:t xml:space="preserve"> (2008) and references therein.</w:t>
      </w:r>
    </w:p>
    <w:tbl>
      <w:tblPr>
        <w:tblW w:w="5000" w:type="pct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8"/>
        <w:gridCol w:w="1097"/>
        <w:gridCol w:w="1097"/>
        <w:gridCol w:w="1096"/>
        <w:gridCol w:w="1096"/>
        <w:gridCol w:w="1099"/>
        <w:gridCol w:w="1096"/>
        <w:gridCol w:w="1096"/>
        <w:gridCol w:w="1096"/>
        <w:gridCol w:w="1096"/>
        <w:gridCol w:w="1099"/>
        <w:gridCol w:w="954"/>
      </w:tblGrid>
      <w:tr w:rsidR="00CB66CA" w:rsidRPr="00607872" w14:paraId="67AC3B4A" w14:textId="77777777" w:rsidTr="0081062E">
        <w:trPr>
          <w:trHeight w:val="144"/>
        </w:trPr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2078F6" w14:textId="77777777" w:rsidR="00CB66CA" w:rsidRPr="00607872" w:rsidRDefault="00CB66CA" w:rsidP="0081062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cs-CZ"/>
              </w:rPr>
            </w:pPr>
          </w:p>
          <w:p w14:paraId="3EB83213" w14:textId="26E173B4" w:rsidR="00CB66CA" w:rsidRPr="00607872" w:rsidRDefault="00CB66CA" w:rsidP="0081062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cs-CZ"/>
              </w:rPr>
            </w:pPr>
          </w:p>
        </w:tc>
        <w:tc>
          <w:tcPr>
            <w:tcW w:w="2116" w:type="pct"/>
            <w:gridSpan w:val="5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D6D3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cs-CZ"/>
              </w:rPr>
              <w:t>Propidium Iodide</w:t>
            </w:r>
          </w:p>
        </w:tc>
        <w:tc>
          <w:tcPr>
            <w:tcW w:w="2115" w:type="pct"/>
            <w:gridSpan w:val="5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EF20E9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cs-CZ"/>
              </w:rPr>
              <w:t>DAPI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CE76B2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cs-CZ"/>
              </w:rPr>
            </w:pPr>
          </w:p>
        </w:tc>
      </w:tr>
      <w:tr w:rsidR="00CB66CA" w:rsidRPr="00607872" w14:paraId="7B9877CB" w14:textId="77777777" w:rsidTr="0081062E">
        <w:trPr>
          <w:trHeight w:val="144"/>
        </w:trPr>
        <w:tc>
          <w:tcPr>
            <w:tcW w:w="40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6B81AA" w14:textId="77777777" w:rsidR="00CB66CA" w:rsidRPr="00607872" w:rsidRDefault="00CB66CA" w:rsidP="0081062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cs-CZ"/>
              </w:rPr>
              <w:t xml:space="preserve"> Sex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85A334C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cs-CZ"/>
              </w:rPr>
              <w:t>FI Standard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6EAA99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cs-CZ"/>
              </w:rPr>
              <w:t>CV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B938E11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cs-CZ"/>
              </w:rPr>
              <w:t>FI Sample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6BDFDE3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cs-CZ"/>
              </w:rPr>
              <w:t>CV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C1D3E4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cs-CZ"/>
              </w:rPr>
              <w:t>FI sample/ FI standard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3EAB75B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cs-CZ"/>
              </w:rPr>
              <w:t>FI Standard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E88FCB1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cs-CZ"/>
              </w:rPr>
              <w:t>CV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852FBF2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cs-CZ"/>
              </w:rPr>
              <w:t>FI Sample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2987777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cs-CZ"/>
              </w:rPr>
              <w:t>CV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BD025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cs-CZ"/>
              </w:rPr>
              <w:t>FI sample/</w:t>
            </w:r>
          </w:p>
          <w:p w14:paraId="01DCF2F6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cs-CZ"/>
              </w:rPr>
              <w:t>FI standard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46180D7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cs-CZ"/>
              </w:rPr>
              <w:t>Dye factor (DAPI)</w:t>
            </w:r>
          </w:p>
        </w:tc>
      </w:tr>
      <w:tr w:rsidR="00CB66CA" w:rsidRPr="00607872" w14:paraId="2D7FD1B4" w14:textId="77777777" w:rsidTr="0081062E">
        <w:trPr>
          <w:trHeight w:val="144"/>
        </w:trPr>
        <w:tc>
          <w:tcPr>
            <w:tcW w:w="400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8A6BA" w14:textId="77777777" w:rsidR="00CB66CA" w:rsidRPr="00607872" w:rsidRDefault="00CB66CA" w:rsidP="0081062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female</w:t>
            </w:r>
          </w:p>
          <w:p w14:paraId="4F60EA56" w14:textId="77777777" w:rsidR="00CB66CA" w:rsidRPr="00607872" w:rsidRDefault="00CB66CA" w:rsidP="0081062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ACAFE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451.38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A65BD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.84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DD9FA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25.21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02F40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4.05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18584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0.4989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BD592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94.15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D19DC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.74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BBE8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07.74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6627C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3.33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D1986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0.706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8E180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.4155</w:t>
            </w:r>
          </w:p>
        </w:tc>
      </w:tr>
      <w:tr w:rsidR="00CB66CA" w:rsidRPr="00607872" w14:paraId="72BD7A5B" w14:textId="77777777" w:rsidTr="0081062E">
        <w:trPr>
          <w:trHeight w:val="144"/>
        </w:trPr>
        <w:tc>
          <w:tcPr>
            <w:tcW w:w="400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CB6F1" w14:textId="77777777" w:rsidR="00CB66CA" w:rsidRPr="00607872" w:rsidRDefault="00CB66CA" w:rsidP="0081062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2F924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443.7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6BCBFC1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.3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2153B9B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19.2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39CAA1D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4.36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6D74E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0.4942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E8AB9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96.2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04CCEAC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.7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DA172E1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12.1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5C0E5C5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.96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B413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0.716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7F9F9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.4490</w:t>
            </w:r>
          </w:p>
        </w:tc>
      </w:tr>
      <w:tr w:rsidR="00CB66CA" w:rsidRPr="00607872" w14:paraId="6783ED9A" w14:textId="77777777" w:rsidTr="0081062E">
        <w:trPr>
          <w:trHeight w:val="144"/>
        </w:trPr>
        <w:tc>
          <w:tcPr>
            <w:tcW w:w="400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D80A" w14:textId="77777777" w:rsidR="00CB66CA" w:rsidRPr="00607872" w:rsidRDefault="00CB66CA" w:rsidP="0081062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BDB10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410.9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BBFD013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.2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89E4BE2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06.1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BD1F4EA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4.87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DB0B7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0.5016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1321F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94.0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5CCC0B4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.8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B099361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08.2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967CFD9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.94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D88FB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0.708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CD429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.4120</w:t>
            </w:r>
          </w:p>
        </w:tc>
      </w:tr>
      <w:tr w:rsidR="00CB66CA" w:rsidRPr="00607872" w14:paraId="431AE57F" w14:textId="77777777" w:rsidTr="0081062E">
        <w:trPr>
          <w:trHeight w:val="144"/>
        </w:trPr>
        <w:tc>
          <w:tcPr>
            <w:tcW w:w="400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F1C70" w14:textId="77777777" w:rsidR="00CB66CA" w:rsidRPr="00607872" w:rsidRDefault="00CB66CA" w:rsidP="0081062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D951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447.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CC7D017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.5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886F020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21.1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BB6D982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4.12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40EC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0.4946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E5867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302.5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EB249E0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.6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8C8E3C7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15.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DD7151F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.51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21934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0.7129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DE305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.4413</w:t>
            </w:r>
          </w:p>
        </w:tc>
      </w:tr>
      <w:tr w:rsidR="00CB66CA" w:rsidRPr="00607872" w14:paraId="31600813" w14:textId="77777777" w:rsidTr="0081062E">
        <w:trPr>
          <w:trHeight w:val="144"/>
        </w:trPr>
        <w:tc>
          <w:tcPr>
            <w:tcW w:w="400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1931" w14:textId="77777777" w:rsidR="00CB66CA" w:rsidRPr="00607872" w:rsidRDefault="00CB66CA" w:rsidP="0081062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A67C3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468.5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97B5A29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.8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C3ECB30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37.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005A051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4.58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41FE3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0.5069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26DA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98.1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1E73571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.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DF9E506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12.7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6D40121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.02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C22D6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0.7135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2908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.4077</w:t>
            </w:r>
          </w:p>
        </w:tc>
      </w:tr>
      <w:tr w:rsidR="00CB66CA" w:rsidRPr="00607872" w14:paraId="1BD01054" w14:textId="77777777" w:rsidTr="0081062E">
        <w:trPr>
          <w:trHeight w:val="144"/>
        </w:trPr>
        <w:tc>
          <w:tcPr>
            <w:tcW w:w="400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29785" w14:textId="77777777" w:rsidR="00CB66CA" w:rsidRPr="00607872" w:rsidRDefault="00CB66CA" w:rsidP="0081062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A241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430.3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D2C88C1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3.1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0873898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18.8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E92E8F3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6.84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F81EE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0.5085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3E28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99.9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7E5754C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.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8D1CC9C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14.0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3A35B01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.81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2981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0.7135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022C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.4031</w:t>
            </w:r>
          </w:p>
        </w:tc>
      </w:tr>
      <w:tr w:rsidR="00CB66CA" w:rsidRPr="00607872" w14:paraId="272DCD92" w14:textId="77777777" w:rsidTr="0081062E">
        <w:trPr>
          <w:trHeight w:val="144"/>
        </w:trPr>
        <w:tc>
          <w:tcPr>
            <w:tcW w:w="400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F1ECA" w14:textId="77777777" w:rsidR="00CB66CA" w:rsidRPr="00607872" w:rsidRDefault="00CB66CA" w:rsidP="0081062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CEEAC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412.1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BFCF44E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.1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2353A8A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28.0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F1390AF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9.91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24729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0.5533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0FBEF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311.7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D1DEC65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.6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002C02D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20.9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4933DF5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3.21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E85F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0.7087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B74D5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.2807</w:t>
            </w:r>
          </w:p>
        </w:tc>
      </w:tr>
      <w:tr w:rsidR="00CB66CA" w:rsidRPr="00607872" w14:paraId="303EF742" w14:textId="77777777" w:rsidTr="0081062E">
        <w:trPr>
          <w:trHeight w:val="144"/>
        </w:trPr>
        <w:tc>
          <w:tcPr>
            <w:tcW w:w="400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42ABD" w14:textId="77777777" w:rsidR="00CB66CA" w:rsidRPr="00607872" w:rsidRDefault="00CB66CA" w:rsidP="0081062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86031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401.7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06EEEE0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.28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ACECE43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28.7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ACB8D5F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6.32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B55B9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0.5694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45660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313.4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D42753F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.7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998B998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22.9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314CF8B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3.14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ABA5F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0.711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CB52B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.2493</w:t>
            </w:r>
          </w:p>
        </w:tc>
      </w:tr>
      <w:tr w:rsidR="00CB66CA" w:rsidRPr="00607872" w14:paraId="5BAE75B9" w14:textId="77777777" w:rsidTr="0081062E">
        <w:trPr>
          <w:trHeight w:val="144"/>
        </w:trPr>
        <w:tc>
          <w:tcPr>
            <w:tcW w:w="400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6123" w14:textId="77777777" w:rsidR="00CB66CA" w:rsidRPr="00607872" w:rsidRDefault="00CB66CA" w:rsidP="0081062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B6476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403.7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10A00AC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.1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7C89F6C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32.8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698E361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5.58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7BE5C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0.5767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72C9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312.4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FF67F09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.9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E7449F8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22.6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E4696CB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3.1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D291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0.7127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0960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.2359</w:t>
            </w:r>
          </w:p>
        </w:tc>
      </w:tr>
      <w:tr w:rsidR="00CB66CA" w:rsidRPr="00607872" w14:paraId="1FED7091" w14:textId="77777777" w:rsidTr="0081062E">
        <w:trPr>
          <w:trHeight w:val="144"/>
        </w:trPr>
        <w:tc>
          <w:tcPr>
            <w:tcW w:w="400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72FD8" w14:textId="77777777" w:rsidR="00CB66CA" w:rsidRPr="00607872" w:rsidRDefault="00CB66CA" w:rsidP="0081062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3520E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420.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40F9BBB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.9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5D63B10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09.9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6A49E64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4.77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D4A68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0.4988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36B8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316.2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BCC20DC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.5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115870A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22.6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1EA72C8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.83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24EED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0.704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AC611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.4113</w:t>
            </w:r>
          </w:p>
        </w:tc>
      </w:tr>
      <w:tr w:rsidR="00CB66CA" w:rsidRPr="00607872" w14:paraId="7D687A89" w14:textId="77777777" w:rsidTr="0081062E">
        <w:trPr>
          <w:trHeight w:val="144"/>
        </w:trPr>
        <w:tc>
          <w:tcPr>
            <w:tcW w:w="400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41DD9" w14:textId="77777777" w:rsidR="00CB66CA" w:rsidRPr="00607872" w:rsidRDefault="00CB66CA" w:rsidP="0081062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male</w:t>
            </w:r>
          </w:p>
          <w:p w14:paraId="7FFA105B" w14:textId="77777777" w:rsidR="00CB66CA" w:rsidRPr="00607872" w:rsidRDefault="00CB66CA" w:rsidP="0081062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5D15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473.0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DC9C95D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.4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13EF3B6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10.8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71881EF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4.48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D6832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0.4457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30CC0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302.0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39CD946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.5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3481CC1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95.1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0841F83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3.55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9A0C2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0.646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06D9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.4499</w:t>
            </w:r>
          </w:p>
        </w:tc>
      </w:tr>
      <w:tr w:rsidR="00CB66CA" w:rsidRPr="00607872" w14:paraId="12F451DB" w14:textId="77777777" w:rsidTr="0081062E">
        <w:trPr>
          <w:trHeight w:val="144"/>
        </w:trPr>
        <w:tc>
          <w:tcPr>
            <w:tcW w:w="400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1D374" w14:textId="77777777" w:rsidR="00CB66CA" w:rsidRPr="00607872" w:rsidRDefault="00CB66CA" w:rsidP="0081062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E262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493.5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ABE89E4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.3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ABCC3D2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28.0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6B140E2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3.5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2DFAA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0.4620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B5420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303.8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7772186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.5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04DD99C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96.5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5A21DE5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.67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CD81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0.6467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5BCAF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.3998</w:t>
            </w:r>
          </w:p>
        </w:tc>
      </w:tr>
      <w:tr w:rsidR="00CB66CA" w:rsidRPr="00607872" w14:paraId="589D1061" w14:textId="77777777" w:rsidTr="0081062E">
        <w:trPr>
          <w:trHeight w:val="144"/>
        </w:trPr>
        <w:tc>
          <w:tcPr>
            <w:tcW w:w="400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4EE96" w14:textId="77777777" w:rsidR="00CB66CA" w:rsidRPr="00607872" w:rsidRDefault="00CB66CA" w:rsidP="0081062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DAE3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432.3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6E733F8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.9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EC19486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23.4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36BB3F1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8.68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30789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0.5168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C44B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9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90B73EB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.1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76AF62F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91.5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D732D8F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3.36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7A189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0.647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CF5C2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.2519</w:t>
            </w:r>
          </w:p>
        </w:tc>
      </w:tr>
      <w:tr w:rsidR="00CB66CA" w:rsidRPr="00607872" w14:paraId="11C5A7A3" w14:textId="77777777" w:rsidTr="0081062E">
        <w:trPr>
          <w:trHeight w:val="144"/>
        </w:trPr>
        <w:tc>
          <w:tcPr>
            <w:tcW w:w="400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A51A7" w14:textId="77777777" w:rsidR="00CB66CA" w:rsidRPr="00607872" w:rsidRDefault="00CB66CA" w:rsidP="0081062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B232D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443.0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6312EF9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.7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7E3ADB9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16.1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48C5812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1.01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B9E7D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0.4879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C11CD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97.2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363D0FE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.9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755934A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90.0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90050D5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3.44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B1C6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0.6395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F431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.3108</w:t>
            </w:r>
          </w:p>
        </w:tc>
      </w:tr>
      <w:tr w:rsidR="00CB66CA" w:rsidRPr="00607872" w14:paraId="475FDEE3" w14:textId="77777777" w:rsidTr="0081062E">
        <w:trPr>
          <w:trHeight w:val="144"/>
        </w:trPr>
        <w:tc>
          <w:tcPr>
            <w:tcW w:w="400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CD5A7" w14:textId="77777777" w:rsidR="00CB66CA" w:rsidRPr="00607872" w:rsidRDefault="00CB66CA" w:rsidP="0081062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D65C5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463.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B162B4F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.9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C88292D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37.3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EA07505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5.72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61A34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0.5118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8317A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98.3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82F0770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.6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F3D1FBD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94.5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6F77D82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.97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6DAFE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0.652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BF201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.2740</w:t>
            </w:r>
          </w:p>
        </w:tc>
      </w:tr>
      <w:tr w:rsidR="00CB66CA" w:rsidRPr="00607872" w14:paraId="3D549B87" w14:textId="77777777" w:rsidTr="0081062E">
        <w:trPr>
          <w:trHeight w:val="144"/>
        </w:trPr>
        <w:tc>
          <w:tcPr>
            <w:tcW w:w="400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69217" w14:textId="77777777" w:rsidR="00CB66CA" w:rsidRPr="00607872" w:rsidRDefault="00CB66CA" w:rsidP="0081062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F5E36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416.7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0DE2000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.8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47E666F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17.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02C8047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3.29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1D001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0.5229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57048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324.0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84163A8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.9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F98F448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05.6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9E0363D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5.75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91F6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0.6347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54F01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.2138</w:t>
            </w:r>
          </w:p>
        </w:tc>
      </w:tr>
      <w:tr w:rsidR="00CB66CA" w:rsidRPr="00607872" w14:paraId="5FC7A5F0" w14:textId="77777777" w:rsidTr="0081062E">
        <w:trPr>
          <w:trHeight w:val="144"/>
        </w:trPr>
        <w:tc>
          <w:tcPr>
            <w:tcW w:w="400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F4C6D" w14:textId="77777777" w:rsidR="00CB66CA" w:rsidRPr="00607872" w:rsidRDefault="00CB66CA" w:rsidP="0081062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3EF41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461.3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67E5B9E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6.1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88D8F6A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35.4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9C3DF99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4.77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E7CC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0.5103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3036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315.2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4985CD0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.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42D5F31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01.5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BA9CD83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3.85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E1E50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0.639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DC97E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.2528</w:t>
            </w:r>
          </w:p>
        </w:tc>
      </w:tr>
      <w:tr w:rsidR="00CB66CA" w:rsidRPr="00607872" w14:paraId="08033F8B" w14:textId="77777777" w:rsidTr="0081062E">
        <w:trPr>
          <w:trHeight w:val="144"/>
        </w:trPr>
        <w:tc>
          <w:tcPr>
            <w:tcW w:w="400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5C6C0" w14:textId="77777777" w:rsidR="00CB66CA" w:rsidRPr="00607872" w:rsidRDefault="00CB66CA" w:rsidP="0081062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67011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398.6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AD61E7B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.7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35C3A84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06.2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43D87A9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5.43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A3097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0.5173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6F4A8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310.6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D94CF23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.1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0DB402A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03.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6396BEA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4.21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D5FB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0.6538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7068F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.2638</w:t>
            </w:r>
          </w:p>
        </w:tc>
      </w:tr>
      <w:tr w:rsidR="00CB66CA" w:rsidRPr="00607872" w14:paraId="5DA43F69" w14:textId="77777777" w:rsidTr="0081062E">
        <w:trPr>
          <w:trHeight w:val="144"/>
        </w:trPr>
        <w:tc>
          <w:tcPr>
            <w:tcW w:w="400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975AF" w14:textId="77777777" w:rsidR="00CB66CA" w:rsidRPr="00607872" w:rsidRDefault="00CB66CA" w:rsidP="0081062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B1A3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400.7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BEF85D1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.9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EED8754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08.3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96D8AA4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5.62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8959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0.5200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F806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309.7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E80A5BE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.8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8634045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98.9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2A54D2A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5.16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23A5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0.642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A2D30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.2353</w:t>
            </w:r>
          </w:p>
        </w:tc>
      </w:tr>
      <w:tr w:rsidR="00CB66CA" w:rsidRPr="00607872" w14:paraId="0001D497" w14:textId="77777777" w:rsidTr="0081062E">
        <w:trPr>
          <w:trHeight w:val="144"/>
        </w:trPr>
        <w:tc>
          <w:tcPr>
            <w:tcW w:w="400" w:type="pct"/>
            <w:vMerge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218919" w14:textId="77777777" w:rsidR="00CB66CA" w:rsidRPr="00607872" w:rsidRDefault="00CB66CA" w:rsidP="0081062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953169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388.2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C95853A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.7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F24DFA8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96.3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4A504D9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6.28</w:t>
            </w:r>
          </w:p>
        </w:tc>
        <w:tc>
          <w:tcPr>
            <w:tcW w:w="424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7EA59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0.5058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A63949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312.3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6F0A75F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.1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951B91B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201.5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F373998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4.02</w:t>
            </w:r>
          </w:p>
        </w:tc>
        <w:tc>
          <w:tcPr>
            <w:tcW w:w="424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94E91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0.645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37DC0E" w14:textId="77777777" w:rsidR="00CB66CA" w:rsidRPr="00607872" w:rsidRDefault="00CB66CA" w:rsidP="008106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607872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1.2757</w:t>
            </w:r>
          </w:p>
        </w:tc>
      </w:tr>
    </w:tbl>
    <w:p w14:paraId="61454D9D" w14:textId="77777777" w:rsidR="00CB66CA" w:rsidRPr="00607872" w:rsidRDefault="00CB66CA" w:rsidP="00CB66CA">
      <w:pPr>
        <w:rPr>
          <w:sz w:val="24"/>
        </w:rPr>
        <w:sectPr w:rsidR="00CB66CA" w:rsidRPr="00607872" w:rsidSect="00155232">
          <w:head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576A231" w14:textId="77777777" w:rsidR="00CB66CA" w:rsidRPr="00607872" w:rsidRDefault="00CB66CA" w:rsidP="00B96899">
      <w:pPr>
        <w:spacing w:before="100" w:beforeAutospacing="1" w:after="100" w:afterAutospacing="1" w:line="240" w:lineRule="auto"/>
        <w:contextualSpacing/>
        <w:jc w:val="both"/>
        <w:rPr>
          <w:rFonts w:cstheme="minorHAnsi"/>
          <w:sz w:val="24"/>
          <w:szCs w:val="24"/>
        </w:rPr>
      </w:pPr>
    </w:p>
    <w:p w14:paraId="332DA2E3" w14:textId="035E5C9F" w:rsidR="00541B55" w:rsidRPr="00607872" w:rsidRDefault="00856A33" w:rsidP="00BA551E">
      <w:pPr>
        <w:spacing w:before="100" w:beforeAutospacing="1" w:after="120" w:line="240" w:lineRule="auto"/>
        <w:jc w:val="both"/>
        <w:rPr>
          <w:rFonts w:cstheme="minorHAnsi"/>
          <w:sz w:val="24"/>
          <w:szCs w:val="24"/>
        </w:rPr>
      </w:pPr>
      <w:r w:rsidRPr="00607872">
        <w:rPr>
          <w:rFonts w:cstheme="minorHAnsi"/>
          <w:b/>
          <w:sz w:val="24"/>
          <w:szCs w:val="24"/>
        </w:rPr>
        <w:t>Table S</w:t>
      </w:r>
      <w:r w:rsidR="00CB66CA" w:rsidRPr="00607872">
        <w:rPr>
          <w:rFonts w:cstheme="minorHAnsi"/>
          <w:b/>
          <w:sz w:val="24"/>
          <w:szCs w:val="24"/>
        </w:rPr>
        <w:t>2</w:t>
      </w:r>
      <w:r w:rsidRPr="00607872">
        <w:rPr>
          <w:rFonts w:cstheme="minorHAnsi"/>
          <w:sz w:val="24"/>
          <w:szCs w:val="24"/>
        </w:rPr>
        <w:t>: DNA qua</w:t>
      </w:r>
      <w:r w:rsidR="00276055" w:rsidRPr="00607872">
        <w:rPr>
          <w:rFonts w:cstheme="minorHAnsi"/>
          <w:sz w:val="24"/>
          <w:szCs w:val="24"/>
        </w:rPr>
        <w:t xml:space="preserve">ntities obtained prior to </w:t>
      </w:r>
      <w:r w:rsidR="008B01E8" w:rsidRPr="00607872">
        <w:rPr>
          <w:rFonts w:cstheme="minorHAnsi"/>
          <w:sz w:val="24"/>
          <w:szCs w:val="24"/>
        </w:rPr>
        <w:t>RT-</w:t>
      </w:r>
      <w:r w:rsidR="00276055" w:rsidRPr="00607872">
        <w:rPr>
          <w:rFonts w:cstheme="minorHAnsi"/>
          <w:sz w:val="24"/>
          <w:szCs w:val="24"/>
        </w:rPr>
        <w:t>qPCR or conventional PCR (“conv. PCR”)</w:t>
      </w:r>
      <w:r w:rsidR="00B96899" w:rsidRPr="00607872">
        <w:rPr>
          <w:rFonts w:cstheme="minorHAnsi"/>
          <w:sz w:val="24"/>
          <w:szCs w:val="24"/>
        </w:rPr>
        <w:t xml:space="preserve">, and triplicate Ct values for each locus in each individual from </w:t>
      </w:r>
      <w:r w:rsidR="00621255" w:rsidRPr="00607872">
        <w:rPr>
          <w:rFonts w:cstheme="minorHAnsi"/>
          <w:sz w:val="24"/>
          <w:szCs w:val="24"/>
        </w:rPr>
        <w:t>RT-</w:t>
      </w:r>
      <w:r w:rsidR="00B96899" w:rsidRPr="00607872">
        <w:rPr>
          <w:rFonts w:cstheme="minorHAnsi"/>
          <w:sz w:val="24"/>
          <w:szCs w:val="24"/>
        </w:rPr>
        <w:t>qPCR</w:t>
      </w:r>
      <w:r w:rsidR="00BA551E">
        <w:rPr>
          <w:rFonts w:cstheme="minorHAnsi"/>
          <w:sz w:val="24"/>
          <w:szCs w:val="24"/>
        </w:rPr>
        <w:t>. A minus sign (-) indicates no or missing data, i.e. if a marker was not run or one replicate was excluded due to high deviation.</w:t>
      </w:r>
      <w:r w:rsidR="00A4137B">
        <w:rPr>
          <w:rFonts w:cstheme="minorHAnsi"/>
          <w:sz w:val="24"/>
          <w:szCs w:val="24"/>
        </w:rPr>
        <w:t xml:space="preserve"> </w:t>
      </w:r>
      <w:r w:rsidR="00C30A06">
        <w:rPr>
          <w:rFonts w:cstheme="minorHAnsi"/>
          <w:sz w:val="24"/>
          <w:szCs w:val="24"/>
        </w:rPr>
        <w:t>The extraction column lists the extraction method used (Promega kit (“promega”) or basic principles extraction (“basic”)).</w:t>
      </w:r>
    </w:p>
    <w:tbl>
      <w:tblPr>
        <w:tblStyle w:val="TableGrid"/>
        <w:tblW w:w="5022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6"/>
        <w:gridCol w:w="1411"/>
        <w:gridCol w:w="1802"/>
        <w:gridCol w:w="1893"/>
        <w:gridCol w:w="1531"/>
        <w:gridCol w:w="1263"/>
        <w:gridCol w:w="1260"/>
        <w:gridCol w:w="916"/>
        <w:gridCol w:w="919"/>
        <w:gridCol w:w="916"/>
      </w:tblGrid>
      <w:tr w:rsidR="007D2059" w:rsidRPr="00607872" w14:paraId="6D087D4D" w14:textId="77777777" w:rsidTr="00344E76">
        <w:trPr>
          <w:trHeight w:val="486"/>
        </w:trPr>
        <w:tc>
          <w:tcPr>
            <w:tcW w:w="425" w:type="pct"/>
            <w:vAlign w:val="center"/>
          </w:tcPr>
          <w:p w14:paraId="39AE48FD" w14:textId="77777777" w:rsidR="007D2059" w:rsidRPr="00BA551E" w:rsidRDefault="007D2059" w:rsidP="00BA551E">
            <w:pPr>
              <w:spacing w:before="100" w:beforeAutospacing="1" w:after="100" w:afterAutospacing="1"/>
              <w:contextualSpacing/>
              <w:rPr>
                <w:rFonts w:cstheme="minorHAnsi"/>
                <w:b/>
                <w:sz w:val="20"/>
                <w:szCs w:val="20"/>
              </w:rPr>
            </w:pPr>
            <w:r w:rsidRPr="00BA551E">
              <w:rPr>
                <w:rFonts w:cstheme="minorHAnsi"/>
                <w:b/>
                <w:sz w:val="20"/>
                <w:szCs w:val="20"/>
              </w:rPr>
              <w:t>Sex</w:t>
            </w:r>
          </w:p>
        </w:tc>
        <w:tc>
          <w:tcPr>
            <w:tcW w:w="542" w:type="pct"/>
            <w:vAlign w:val="center"/>
          </w:tcPr>
          <w:p w14:paraId="6E32DEC9" w14:textId="77777777" w:rsidR="007D2059" w:rsidRPr="00BA551E" w:rsidRDefault="007D2059" w:rsidP="00BA551E">
            <w:pPr>
              <w:spacing w:before="100" w:beforeAutospacing="1" w:after="100" w:afterAutospacing="1"/>
              <w:contextualSpacing/>
              <w:rPr>
                <w:rFonts w:cstheme="minorHAnsi"/>
                <w:b/>
                <w:sz w:val="20"/>
                <w:szCs w:val="20"/>
              </w:rPr>
            </w:pPr>
            <w:r w:rsidRPr="00BA551E">
              <w:rPr>
                <w:rFonts w:cstheme="minorHAnsi"/>
                <w:b/>
                <w:sz w:val="20"/>
                <w:szCs w:val="20"/>
              </w:rPr>
              <w:t>Individual ID</w:t>
            </w:r>
          </w:p>
        </w:tc>
        <w:tc>
          <w:tcPr>
            <w:tcW w:w="692" w:type="pct"/>
            <w:vAlign w:val="center"/>
          </w:tcPr>
          <w:p w14:paraId="3099ACCC" w14:textId="77777777" w:rsidR="007D2059" w:rsidRPr="00BA551E" w:rsidRDefault="007D2059" w:rsidP="00BA551E">
            <w:pPr>
              <w:spacing w:before="100" w:beforeAutospacing="1" w:after="100" w:afterAutospacing="1"/>
              <w:contextualSpacing/>
              <w:rPr>
                <w:rFonts w:cstheme="minorHAnsi"/>
                <w:b/>
                <w:sz w:val="20"/>
                <w:szCs w:val="20"/>
              </w:rPr>
            </w:pPr>
            <w:r w:rsidRPr="00BA551E">
              <w:rPr>
                <w:rFonts w:cstheme="minorHAnsi"/>
                <w:b/>
                <w:sz w:val="20"/>
                <w:szCs w:val="20"/>
              </w:rPr>
              <w:t>Nanodrop (ng µL</w:t>
            </w:r>
            <w:r w:rsidRPr="00BA551E">
              <w:rPr>
                <w:rFonts w:cstheme="minorHAnsi"/>
                <w:b/>
                <w:sz w:val="20"/>
                <w:szCs w:val="20"/>
                <w:vertAlign w:val="superscript"/>
              </w:rPr>
              <w:t>-1</w:t>
            </w:r>
            <w:r w:rsidRPr="00BA551E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727" w:type="pct"/>
            <w:vAlign w:val="center"/>
          </w:tcPr>
          <w:p w14:paraId="1286D79E" w14:textId="77777777" w:rsidR="007D2059" w:rsidRPr="00BA551E" w:rsidRDefault="007D2059" w:rsidP="00BA551E">
            <w:pPr>
              <w:spacing w:before="100" w:beforeAutospacing="1" w:after="100" w:afterAutospacing="1"/>
              <w:contextualSpacing/>
              <w:rPr>
                <w:rFonts w:cstheme="minorHAnsi"/>
                <w:b/>
                <w:sz w:val="20"/>
                <w:szCs w:val="20"/>
              </w:rPr>
            </w:pPr>
            <w:r w:rsidRPr="00BA551E">
              <w:rPr>
                <w:rFonts w:cstheme="minorHAnsi"/>
                <w:b/>
                <w:sz w:val="20"/>
                <w:szCs w:val="20"/>
              </w:rPr>
              <w:t>Qubit (ng µL</w:t>
            </w:r>
            <w:r w:rsidRPr="00BA551E">
              <w:rPr>
                <w:rFonts w:cstheme="minorHAnsi"/>
                <w:b/>
                <w:sz w:val="20"/>
                <w:szCs w:val="20"/>
                <w:vertAlign w:val="superscript"/>
              </w:rPr>
              <w:t>-1</w:t>
            </w:r>
            <w:r w:rsidRPr="00BA551E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588" w:type="pct"/>
            <w:vAlign w:val="center"/>
          </w:tcPr>
          <w:p w14:paraId="2A015407" w14:textId="6DA02B55" w:rsidR="007D2059" w:rsidRPr="00BA551E" w:rsidRDefault="007D2059" w:rsidP="007D2059">
            <w:pPr>
              <w:spacing w:before="100" w:beforeAutospacing="1" w:after="100" w:afterAutospacing="1"/>
              <w:contextualSpacing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Extraction</w:t>
            </w:r>
          </w:p>
        </w:tc>
        <w:tc>
          <w:tcPr>
            <w:tcW w:w="485" w:type="pct"/>
            <w:vAlign w:val="center"/>
          </w:tcPr>
          <w:p w14:paraId="5A0A8324" w14:textId="27B370F6" w:rsidR="007D2059" w:rsidRPr="00BA551E" w:rsidRDefault="007D2059" w:rsidP="00BA551E">
            <w:pPr>
              <w:spacing w:before="100" w:beforeAutospacing="1" w:after="100" w:afterAutospacing="1"/>
              <w:contextualSpacing/>
              <w:rPr>
                <w:rFonts w:cstheme="minorHAnsi"/>
                <w:b/>
                <w:sz w:val="20"/>
                <w:szCs w:val="20"/>
              </w:rPr>
            </w:pPr>
            <w:r w:rsidRPr="00BA551E">
              <w:rPr>
                <w:rFonts w:cstheme="minorHAnsi"/>
                <w:b/>
                <w:sz w:val="20"/>
                <w:szCs w:val="20"/>
              </w:rPr>
              <w:t>Use</w:t>
            </w:r>
          </w:p>
        </w:tc>
        <w:tc>
          <w:tcPr>
            <w:tcW w:w="484" w:type="pct"/>
            <w:vAlign w:val="center"/>
          </w:tcPr>
          <w:p w14:paraId="6055E580" w14:textId="77777777" w:rsidR="007D2059" w:rsidRPr="00BA551E" w:rsidRDefault="007D2059" w:rsidP="00C12082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A551E">
              <w:rPr>
                <w:rFonts w:cstheme="minorHAnsi"/>
                <w:b/>
                <w:sz w:val="20"/>
                <w:szCs w:val="20"/>
              </w:rPr>
              <w:t>Locus</w:t>
            </w:r>
          </w:p>
        </w:tc>
        <w:tc>
          <w:tcPr>
            <w:tcW w:w="352" w:type="pct"/>
            <w:vAlign w:val="center"/>
          </w:tcPr>
          <w:p w14:paraId="5A524F24" w14:textId="77777777" w:rsidR="007D2059" w:rsidRPr="00BA551E" w:rsidRDefault="007D2059" w:rsidP="00C12082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A551E">
              <w:rPr>
                <w:rFonts w:cstheme="minorHAnsi"/>
                <w:b/>
                <w:sz w:val="20"/>
                <w:szCs w:val="20"/>
              </w:rPr>
              <w:t>Ct1</w:t>
            </w:r>
          </w:p>
        </w:tc>
        <w:tc>
          <w:tcPr>
            <w:tcW w:w="353" w:type="pct"/>
            <w:vAlign w:val="center"/>
          </w:tcPr>
          <w:p w14:paraId="22B30AA5" w14:textId="77777777" w:rsidR="007D2059" w:rsidRPr="00BA551E" w:rsidRDefault="007D2059" w:rsidP="00C12082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A551E">
              <w:rPr>
                <w:rFonts w:cstheme="minorHAnsi"/>
                <w:b/>
                <w:sz w:val="20"/>
                <w:szCs w:val="20"/>
              </w:rPr>
              <w:t>Ct2</w:t>
            </w:r>
          </w:p>
        </w:tc>
        <w:tc>
          <w:tcPr>
            <w:tcW w:w="352" w:type="pct"/>
            <w:vAlign w:val="center"/>
          </w:tcPr>
          <w:p w14:paraId="49AC2B5D" w14:textId="77777777" w:rsidR="007D2059" w:rsidRPr="00BA551E" w:rsidRDefault="007D2059" w:rsidP="00C12082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A551E">
              <w:rPr>
                <w:rFonts w:cstheme="minorHAnsi"/>
                <w:b/>
                <w:sz w:val="20"/>
                <w:szCs w:val="20"/>
              </w:rPr>
              <w:t>Ct3</w:t>
            </w:r>
          </w:p>
        </w:tc>
      </w:tr>
      <w:tr w:rsidR="0035230D" w:rsidRPr="00607872" w14:paraId="5CA3787D" w14:textId="77777777" w:rsidTr="00344E76">
        <w:trPr>
          <w:trHeight w:val="240"/>
        </w:trPr>
        <w:tc>
          <w:tcPr>
            <w:tcW w:w="425" w:type="pct"/>
            <w:vMerge w:val="restart"/>
          </w:tcPr>
          <w:p w14:paraId="79BBF01A" w14:textId="77777777" w:rsidR="0035230D" w:rsidRPr="00BA551E" w:rsidRDefault="0035230D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542" w:type="pct"/>
            <w:vMerge w:val="restart"/>
          </w:tcPr>
          <w:p w14:paraId="39F6FC79" w14:textId="578BD02D" w:rsidR="0035230D" w:rsidRPr="00BA551E" w:rsidRDefault="0035230D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Ab6</w:t>
            </w:r>
          </w:p>
        </w:tc>
        <w:tc>
          <w:tcPr>
            <w:tcW w:w="692" w:type="pct"/>
            <w:vMerge w:val="restart"/>
          </w:tcPr>
          <w:p w14:paraId="708781A1" w14:textId="77777777" w:rsidR="0035230D" w:rsidRPr="00BA551E" w:rsidRDefault="0035230D" w:rsidP="00B45D3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58.4</w:t>
            </w:r>
          </w:p>
          <w:p w14:paraId="6C41FED1" w14:textId="77777777" w:rsidR="0035230D" w:rsidRPr="00BA551E" w:rsidRDefault="0035230D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 w:val="restart"/>
          </w:tcPr>
          <w:p w14:paraId="71244D6C" w14:textId="77777777" w:rsidR="0035230D" w:rsidRPr="00BA551E" w:rsidRDefault="0035230D" w:rsidP="00B45D3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14.6</w:t>
            </w:r>
          </w:p>
          <w:p w14:paraId="44B46984" w14:textId="77777777" w:rsidR="0035230D" w:rsidRPr="00BA551E" w:rsidRDefault="0035230D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 w:val="restart"/>
          </w:tcPr>
          <w:p w14:paraId="1D41D27B" w14:textId="5564B2B3" w:rsidR="0035230D" w:rsidRPr="00C30A06" w:rsidRDefault="00C30A06" w:rsidP="0019454F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C30A06">
              <w:rPr>
                <w:rFonts w:cstheme="minorHAnsi"/>
                <w:sz w:val="20"/>
                <w:szCs w:val="20"/>
              </w:rPr>
              <w:t>promega</w:t>
            </w:r>
          </w:p>
        </w:tc>
        <w:tc>
          <w:tcPr>
            <w:tcW w:w="485" w:type="pct"/>
            <w:vMerge w:val="restart"/>
          </w:tcPr>
          <w:p w14:paraId="5840CE5C" w14:textId="10014F09" w:rsidR="0035230D" w:rsidRPr="00BA551E" w:rsidRDefault="0035230D" w:rsidP="0019454F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RT-qPCR</w:t>
            </w:r>
          </w:p>
        </w:tc>
        <w:tc>
          <w:tcPr>
            <w:tcW w:w="484" w:type="pct"/>
            <w:shd w:val="clear" w:color="auto" w:fill="auto"/>
          </w:tcPr>
          <w:p w14:paraId="49397E5B" w14:textId="6E4F7E92" w:rsidR="0035230D" w:rsidRPr="00BA551E" w:rsidRDefault="0035230D" w:rsidP="00B968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A-5</w:t>
            </w:r>
          </w:p>
        </w:tc>
        <w:tc>
          <w:tcPr>
            <w:tcW w:w="352" w:type="pct"/>
            <w:shd w:val="clear" w:color="auto" w:fill="auto"/>
          </w:tcPr>
          <w:p w14:paraId="3DB14838" w14:textId="272C4C94" w:rsidR="0035230D" w:rsidRPr="00BA551E" w:rsidRDefault="0035230D" w:rsidP="00B96899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48</w:t>
            </w:r>
          </w:p>
        </w:tc>
        <w:tc>
          <w:tcPr>
            <w:tcW w:w="353" w:type="pct"/>
            <w:shd w:val="clear" w:color="auto" w:fill="auto"/>
          </w:tcPr>
          <w:p w14:paraId="552C5A0B" w14:textId="69829238" w:rsidR="0035230D" w:rsidRPr="00BA551E" w:rsidRDefault="0035230D" w:rsidP="00B96899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6.96</w:t>
            </w:r>
          </w:p>
        </w:tc>
        <w:tc>
          <w:tcPr>
            <w:tcW w:w="352" w:type="pct"/>
            <w:shd w:val="clear" w:color="auto" w:fill="auto"/>
          </w:tcPr>
          <w:p w14:paraId="21873FB3" w14:textId="513060FC" w:rsidR="0035230D" w:rsidRPr="00BA551E" w:rsidRDefault="0035230D" w:rsidP="00B96899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48</w:t>
            </w:r>
          </w:p>
        </w:tc>
      </w:tr>
      <w:tr w:rsidR="0035230D" w:rsidRPr="00607872" w14:paraId="74876CD8" w14:textId="77777777" w:rsidTr="00344E76">
        <w:trPr>
          <w:trHeight w:val="240"/>
        </w:trPr>
        <w:tc>
          <w:tcPr>
            <w:tcW w:w="425" w:type="pct"/>
            <w:vMerge/>
          </w:tcPr>
          <w:p w14:paraId="065231AC" w14:textId="77777777" w:rsidR="0035230D" w:rsidRPr="00BA551E" w:rsidRDefault="0035230D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1A485A4B" w14:textId="77777777" w:rsidR="0035230D" w:rsidRPr="00BA551E" w:rsidRDefault="0035230D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64BCBBAC" w14:textId="77777777" w:rsidR="0035230D" w:rsidRPr="00BA551E" w:rsidRDefault="0035230D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377899D0" w14:textId="77777777" w:rsidR="0035230D" w:rsidRPr="00BA551E" w:rsidRDefault="0035230D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54488581" w14:textId="77777777" w:rsidR="0035230D" w:rsidRPr="00BA551E" w:rsidRDefault="0035230D" w:rsidP="0019454F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28B1A2B8" w14:textId="013473BB" w:rsidR="0035230D" w:rsidRPr="00BA551E" w:rsidRDefault="0035230D" w:rsidP="0019454F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</w:tcPr>
          <w:p w14:paraId="41BC44BC" w14:textId="7AB788BE" w:rsidR="0035230D" w:rsidRPr="00BA551E" w:rsidRDefault="0035230D" w:rsidP="00B968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A-7</w:t>
            </w:r>
          </w:p>
        </w:tc>
        <w:tc>
          <w:tcPr>
            <w:tcW w:w="352" w:type="pct"/>
            <w:shd w:val="clear" w:color="auto" w:fill="auto"/>
          </w:tcPr>
          <w:p w14:paraId="6EA5BC9B" w14:textId="480579F0" w:rsidR="0035230D" w:rsidRPr="00BA551E" w:rsidRDefault="0035230D" w:rsidP="00B96899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2.75</w:t>
            </w:r>
          </w:p>
        </w:tc>
        <w:tc>
          <w:tcPr>
            <w:tcW w:w="353" w:type="pct"/>
            <w:shd w:val="clear" w:color="auto" w:fill="auto"/>
          </w:tcPr>
          <w:p w14:paraId="67417E1E" w14:textId="1523D697" w:rsidR="0035230D" w:rsidRPr="00BA551E" w:rsidRDefault="0035230D" w:rsidP="00B96899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2.77</w:t>
            </w:r>
          </w:p>
        </w:tc>
        <w:tc>
          <w:tcPr>
            <w:tcW w:w="352" w:type="pct"/>
            <w:shd w:val="clear" w:color="auto" w:fill="auto"/>
          </w:tcPr>
          <w:p w14:paraId="56902FD2" w14:textId="1AEC0FA3" w:rsidR="0035230D" w:rsidRPr="00BA551E" w:rsidRDefault="0035230D" w:rsidP="00B96899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2.80</w:t>
            </w:r>
          </w:p>
        </w:tc>
      </w:tr>
      <w:tr w:rsidR="0035230D" w:rsidRPr="00607872" w14:paraId="1F5A87E6" w14:textId="77777777" w:rsidTr="00344E76">
        <w:trPr>
          <w:trHeight w:val="240"/>
        </w:trPr>
        <w:tc>
          <w:tcPr>
            <w:tcW w:w="425" w:type="pct"/>
            <w:vMerge/>
          </w:tcPr>
          <w:p w14:paraId="0A678758" w14:textId="77777777" w:rsidR="0035230D" w:rsidRPr="00BA551E" w:rsidRDefault="0035230D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40BFEB99" w14:textId="77777777" w:rsidR="0035230D" w:rsidRPr="00BA551E" w:rsidRDefault="0035230D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1DBE2201" w14:textId="77777777" w:rsidR="0035230D" w:rsidRPr="00BA551E" w:rsidRDefault="0035230D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222B368A" w14:textId="77777777" w:rsidR="0035230D" w:rsidRPr="00BA551E" w:rsidRDefault="0035230D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2F9A1058" w14:textId="77777777" w:rsidR="0035230D" w:rsidRPr="00BA551E" w:rsidRDefault="0035230D" w:rsidP="0019454F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6ED80C1E" w14:textId="7D368505" w:rsidR="0035230D" w:rsidRPr="00BA551E" w:rsidRDefault="0035230D" w:rsidP="0019454F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</w:tcPr>
          <w:p w14:paraId="7155DFBE" w14:textId="77777777" w:rsidR="0035230D" w:rsidRPr="00BA551E" w:rsidRDefault="0035230D" w:rsidP="00B968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3</w:t>
            </w:r>
          </w:p>
        </w:tc>
        <w:tc>
          <w:tcPr>
            <w:tcW w:w="352" w:type="pct"/>
            <w:shd w:val="clear" w:color="auto" w:fill="auto"/>
          </w:tcPr>
          <w:p w14:paraId="06757E2D" w14:textId="6D209D34" w:rsidR="0035230D" w:rsidRPr="00BA551E" w:rsidRDefault="0035230D" w:rsidP="00B96899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9.76</w:t>
            </w:r>
          </w:p>
        </w:tc>
        <w:tc>
          <w:tcPr>
            <w:tcW w:w="353" w:type="pct"/>
            <w:shd w:val="clear" w:color="auto" w:fill="auto"/>
          </w:tcPr>
          <w:p w14:paraId="64764B74" w14:textId="173BCE8D" w:rsidR="0035230D" w:rsidRPr="00BA551E" w:rsidRDefault="0035230D" w:rsidP="00B96899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9.90</w:t>
            </w:r>
          </w:p>
        </w:tc>
        <w:tc>
          <w:tcPr>
            <w:tcW w:w="352" w:type="pct"/>
            <w:shd w:val="clear" w:color="auto" w:fill="auto"/>
          </w:tcPr>
          <w:p w14:paraId="29398971" w14:textId="6C6FB809" w:rsidR="0035230D" w:rsidRPr="00BA551E" w:rsidRDefault="0035230D" w:rsidP="00B96899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9.95</w:t>
            </w:r>
          </w:p>
        </w:tc>
      </w:tr>
      <w:tr w:rsidR="0035230D" w:rsidRPr="00607872" w14:paraId="73DAC5C8" w14:textId="77777777" w:rsidTr="00344E76">
        <w:trPr>
          <w:trHeight w:val="240"/>
        </w:trPr>
        <w:tc>
          <w:tcPr>
            <w:tcW w:w="425" w:type="pct"/>
            <w:vMerge/>
          </w:tcPr>
          <w:p w14:paraId="6F1C3FD8" w14:textId="77777777" w:rsidR="0035230D" w:rsidRPr="00BA551E" w:rsidRDefault="0035230D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29CA31A3" w14:textId="77777777" w:rsidR="0035230D" w:rsidRPr="00BA551E" w:rsidRDefault="0035230D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4CDF10E8" w14:textId="77777777" w:rsidR="0035230D" w:rsidRPr="00BA551E" w:rsidRDefault="0035230D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24987431" w14:textId="77777777" w:rsidR="0035230D" w:rsidRPr="00BA551E" w:rsidRDefault="0035230D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5FA3A186" w14:textId="77777777" w:rsidR="0035230D" w:rsidRPr="00BA551E" w:rsidRDefault="0035230D" w:rsidP="0019454F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07AE4276" w14:textId="4471DFCD" w:rsidR="0035230D" w:rsidRPr="00BA551E" w:rsidRDefault="0035230D" w:rsidP="0019454F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</w:tcPr>
          <w:p w14:paraId="4338675C" w14:textId="77777777" w:rsidR="0035230D" w:rsidRPr="00BA551E" w:rsidRDefault="0035230D" w:rsidP="00B968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4</w:t>
            </w:r>
          </w:p>
        </w:tc>
        <w:tc>
          <w:tcPr>
            <w:tcW w:w="352" w:type="pct"/>
            <w:shd w:val="clear" w:color="auto" w:fill="auto"/>
          </w:tcPr>
          <w:p w14:paraId="65E1FAA1" w14:textId="14F40FAF" w:rsidR="0035230D" w:rsidRPr="00BA551E" w:rsidRDefault="0035230D" w:rsidP="00B96899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74</w:t>
            </w:r>
          </w:p>
        </w:tc>
        <w:tc>
          <w:tcPr>
            <w:tcW w:w="353" w:type="pct"/>
            <w:shd w:val="clear" w:color="auto" w:fill="auto"/>
          </w:tcPr>
          <w:p w14:paraId="2958D3E6" w14:textId="720A5AF4" w:rsidR="0035230D" w:rsidRPr="00BA551E" w:rsidRDefault="0035230D" w:rsidP="00B96899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77</w:t>
            </w:r>
          </w:p>
        </w:tc>
        <w:tc>
          <w:tcPr>
            <w:tcW w:w="352" w:type="pct"/>
            <w:shd w:val="clear" w:color="auto" w:fill="auto"/>
          </w:tcPr>
          <w:p w14:paraId="4FC5D720" w14:textId="12502D31" w:rsidR="0035230D" w:rsidRPr="00BA551E" w:rsidRDefault="0035230D" w:rsidP="00B96899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76</w:t>
            </w:r>
          </w:p>
        </w:tc>
      </w:tr>
      <w:tr w:rsidR="0035230D" w:rsidRPr="00607872" w14:paraId="6291749D" w14:textId="77777777" w:rsidTr="00344E76">
        <w:trPr>
          <w:trHeight w:val="240"/>
        </w:trPr>
        <w:tc>
          <w:tcPr>
            <w:tcW w:w="425" w:type="pct"/>
            <w:vMerge/>
          </w:tcPr>
          <w:p w14:paraId="2AE27DB9" w14:textId="77777777" w:rsidR="0035230D" w:rsidRPr="00BA551E" w:rsidRDefault="0035230D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4DFDE39E" w14:textId="77777777" w:rsidR="0035230D" w:rsidRPr="00BA551E" w:rsidRDefault="0035230D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20121432" w14:textId="77777777" w:rsidR="0035230D" w:rsidRPr="00BA551E" w:rsidRDefault="0035230D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709D75F0" w14:textId="77777777" w:rsidR="0035230D" w:rsidRPr="00BA551E" w:rsidRDefault="0035230D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600644DD" w14:textId="77777777" w:rsidR="0035230D" w:rsidRPr="00BA551E" w:rsidRDefault="0035230D" w:rsidP="0019454F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63C265BB" w14:textId="23787AA8" w:rsidR="0035230D" w:rsidRPr="00BA551E" w:rsidRDefault="0035230D" w:rsidP="0019454F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</w:tcPr>
          <w:p w14:paraId="33C5A65A" w14:textId="77777777" w:rsidR="0035230D" w:rsidRPr="00BA551E" w:rsidRDefault="0035230D" w:rsidP="00B968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5</w:t>
            </w:r>
          </w:p>
        </w:tc>
        <w:tc>
          <w:tcPr>
            <w:tcW w:w="352" w:type="pct"/>
            <w:shd w:val="clear" w:color="auto" w:fill="auto"/>
          </w:tcPr>
          <w:p w14:paraId="408BA85B" w14:textId="28E26FAB" w:rsidR="0035230D" w:rsidRPr="00BA551E" w:rsidRDefault="0035230D" w:rsidP="00B96899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31</w:t>
            </w:r>
          </w:p>
        </w:tc>
        <w:tc>
          <w:tcPr>
            <w:tcW w:w="353" w:type="pct"/>
            <w:shd w:val="clear" w:color="auto" w:fill="auto"/>
          </w:tcPr>
          <w:p w14:paraId="48C686D8" w14:textId="11E2B5CF" w:rsidR="0035230D" w:rsidRPr="00BA551E" w:rsidRDefault="0035230D" w:rsidP="00B96899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36</w:t>
            </w:r>
          </w:p>
        </w:tc>
        <w:tc>
          <w:tcPr>
            <w:tcW w:w="352" w:type="pct"/>
            <w:shd w:val="clear" w:color="auto" w:fill="auto"/>
          </w:tcPr>
          <w:p w14:paraId="032FF9DE" w14:textId="41659300" w:rsidR="0035230D" w:rsidRPr="00BA551E" w:rsidRDefault="0035230D" w:rsidP="00B96899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37</w:t>
            </w:r>
          </w:p>
        </w:tc>
      </w:tr>
      <w:tr w:rsidR="0035230D" w:rsidRPr="00607872" w14:paraId="1A07ED59" w14:textId="77777777" w:rsidTr="00344E76">
        <w:trPr>
          <w:trHeight w:val="240"/>
        </w:trPr>
        <w:tc>
          <w:tcPr>
            <w:tcW w:w="425" w:type="pct"/>
            <w:vMerge/>
          </w:tcPr>
          <w:p w14:paraId="0133A95F" w14:textId="77777777" w:rsidR="0035230D" w:rsidRPr="00BA551E" w:rsidRDefault="0035230D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35F54F12" w14:textId="77777777" w:rsidR="0035230D" w:rsidRPr="00BA551E" w:rsidRDefault="0035230D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1EE729CD" w14:textId="77777777" w:rsidR="0035230D" w:rsidRPr="00BA551E" w:rsidRDefault="0035230D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253B6E9F" w14:textId="77777777" w:rsidR="0035230D" w:rsidRPr="00BA551E" w:rsidRDefault="0035230D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105D8629" w14:textId="77777777" w:rsidR="0035230D" w:rsidRPr="00BA551E" w:rsidRDefault="0035230D" w:rsidP="0019454F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740F98BC" w14:textId="6B8CB736" w:rsidR="0035230D" w:rsidRPr="00BA551E" w:rsidRDefault="0035230D" w:rsidP="0019454F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</w:tcPr>
          <w:p w14:paraId="15634F5F" w14:textId="77777777" w:rsidR="0035230D" w:rsidRPr="00BA551E" w:rsidRDefault="0035230D" w:rsidP="00B968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10C</w:t>
            </w:r>
          </w:p>
        </w:tc>
        <w:tc>
          <w:tcPr>
            <w:tcW w:w="352" w:type="pct"/>
            <w:shd w:val="clear" w:color="auto" w:fill="auto"/>
          </w:tcPr>
          <w:p w14:paraId="1DE8B8B8" w14:textId="70C547CE" w:rsidR="0035230D" w:rsidRPr="00BA551E" w:rsidRDefault="0035230D" w:rsidP="00B96899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1.66</w:t>
            </w:r>
          </w:p>
        </w:tc>
        <w:tc>
          <w:tcPr>
            <w:tcW w:w="353" w:type="pct"/>
            <w:shd w:val="clear" w:color="auto" w:fill="auto"/>
          </w:tcPr>
          <w:p w14:paraId="04033015" w14:textId="5B609DC0" w:rsidR="0035230D" w:rsidRPr="00BA551E" w:rsidRDefault="0035230D" w:rsidP="00B96899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1.64</w:t>
            </w:r>
          </w:p>
        </w:tc>
        <w:tc>
          <w:tcPr>
            <w:tcW w:w="352" w:type="pct"/>
            <w:shd w:val="clear" w:color="auto" w:fill="auto"/>
          </w:tcPr>
          <w:p w14:paraId="095842D0" w14:textId="2490A897" w:rsidR="0035230D" w:rsidRPr="00BA551E" w:rsidRDefault="0035230D" w:rsidP="00B96899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1.65</w:t>
            </w:r>
          </w:p>
        </w:tc>
      </w:tr>
      <w:tr w:rsidR="00A4137B" w:rsidRPr="00607872" w14:paraId="61117547" w14:textId="77777777" w:rsidTr="00344E76">
        <w:trPr>
          <w:trHeight w:val="240"/>
        </w:trPr>
        <w:tc>
          <w:tcPr>
            <w:tcW w:w="425" w:type="pct"/>
            <w:vMerge/>
          </w:tcPr>
          <w:p w14:paraId="3D292342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 w:val="restart"/>
          </w:tcPr>
          <w:p w14:paraId="6E3A7018" w14:textId="13AE00AD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Ab7</w:t>
            </w:r>
          </w:p>
        </w:tc>
        <w:tc>
          <w:tcPr>
            <w:tcW w:w="692" w:type="pct"/>
            <w:vMerge w:val="restart"/>
          </w:tcPr>
          <w:p w14:paraId="6FFAE27A" w14:textId="77777777" w:rsidR="00A4137B" w:rsidRPr="00BA551E" w:rsidRDefault="00A4137B" w:rsidP="00B45D3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39.8</w:t>
            </w:r>
          </w:p>
          <w:p w14:paraId="239382F0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 w:val="restart"/>
          </w:tcPr>
          <w:p w14:paraId="3DB22B21" w14:textId="77777777" w:rsidR="00A4137B" w:rsidRPr="00BA551E" w:rsidRDefault="00A4137B" w:rsidP="00B45D3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13.7</w:t>
            </w:r>
          </w:p>
          <w:p w14:paraId="6D12EEC7" w14:textId="063FA9DC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 w:val="restart"/>
          </w:tcPr>
          <w:p w14:paraId="1CE9B5FA" w14:textId="40A223CF" w:rsidR="00A4137B" w:rsidRPr="00BA551E" w:rsidRDefault="00C30A06" w:rsidP="008B01E8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C30A06">
              <w:rPr>
                <w:rFonts w:cstheme="minorHAnsi"/>
                <w:sz w:val="20"/>
                <w:szCs w:val="20"/>
              </w:rPr>
              <w:t>promega</w:t>
            </w:r>
          </w:p>
        </w:tc>
        <w:tc>
          <w:tcPr>
            <w:tcW w:w="485" w:type="pct"/>
            <w:vMerge w:val="restart"/>
          </w:tcPr>
          <w:p w14:paraId="0A5F2DF9" w14:textId="6EF089F7" w:rsidR="00A4137B" w:rsidRPr="00BA551E" w:rsidRDefault="00A4137B" w:rsidP="008B01E8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RT-qPCR</w:t>
            </w:r>
          </w:p>
        </w:tc>
        <w:tc>
          <w:tcPr>
            <w:tcW w:w="484" w:type="pct"/>
          </w:tcPr>
          <w:p w14:paraId="00736FAB" w14:textId="6E05DBD4" w:rsidR="00A4137B" w:rsidRPr="00BA551E" w:rsidRDefault="00A4137B" w:rsidP="008B01E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A-5</w:t>
            </w:r>
          </w:p>
        </w:tc>
        <w:tc>
          <w:tcPr>
            <w:tcW w:w="352" w:type="pct"/>
            <w:shd w:val="clear" w:color="auto" w:fill="auto"/>
          </w:tcPr>
          <w:p w14:paraId="678FAE2A" w14:textId="1383B72F" w:rsidR="00A4137B" w:rsidRPr="00BA551E" w:rsidRDefault="00A4137B" w:rsidP="008B01E8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1.47</w:t>
            </w:r>
          </w:p>
        </w:tc>
        <w:tc>
          <w:tcPr>
            <w:tcW w:w="353" w:type="pct"/>
            <w:shd w:val="clear" w:color="auto" w:fill="auto"/>
          </w:tcPr>
          <w:p w14:paraId="0E196032" w14:textId="3F1745EA" w:rsidR="00A4137B" w:rsidRPr="00BA551E" w:rsidRDefault="00A4137B" w:rsidP="008B01E8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1.43</w:t>
            </w:r>
          </w:p>
        </w:tc>
        <w:tc>
          <w:tcPr>
            <w:tcW w:w="352" w:type="pct"/>
            <w:shd w:val="clear" w:color="auto" w:fill="auto"/>
          </w:tcPr>
          <w:p w14:paraId="7E8C226C" w14:textId="7AE1F28D" w:rsidR="00A4137B" w:rsidRPr="00BA551E" w:rsidRDefault="00A4137B" w:rsidP="008B01E8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1.41</w:t>
            </w:r>
          </w:p>
        </w:tc>
      </w:tr>
      <w:tr w:rsidR="00A4137B" w:rsidRPr="00607872" w14:paraId="29AC65EC" w14:textId="77777777" w:rsidTr="00344E76">
        <w:trPr>
          <w:trHeight w:val="240"/>
        </w:trPr>
        <w:tc>
          <w:tcPr>
            <w:tcW w:w="425" w:type="pct"/>
            <w:vMerge/>
          </w:tcPr>
          <w:p w14:paraId="75CD224B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59A9A0F7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5B90F82C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638DA505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3C7BDCEE" w14:textId="77777777" w:rsidR="00A4137B" w:rsidRPr="00BA551E" w:rsidRDefault="00A4137B" w:rsidP="0019454F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4C00A661" w14:textId="4CF70B5D" w:rsidR="00A4137B" w:rsidRPr="00BA551E" w:rsidRDefault="00A4137B" w:rsidP="0019454F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4FFBB0DA" w14:textId="71CF4920" w:rsidR="00A4137B" w:rsidRPr="00BA551E" w:rsidRDefault="00A4137B" w:rsidP="00B968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A-7</w:t>
            </w:r>
          </w:p>
        </w:tc>
        <w:tc>
          <w:tcPr>
            <w:tcW w:w="352" w:type="pct"/>
            <w:shd w:val="clear" w:color="auto" w:fill="auto"/>
          </w:tcPr>
          <w:p w14:paraId="05BC7E54" w14:textId="4923158A" w:rsidR="00A4137B" w:rsidRPr="00BA551E" w:rsidRDefault="00A4137B" w:rsidP="00B96899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7.49</w:t>
            </w:r>
          </w:p>
        </w:tc>
        <w:tc>
          <w:tcPr>
            <w:tcW w:w="353" w:type="pct"/>
            <w:shd w:val="clear" w:color="auto" w:fill="auto"/>
          </w:tcPr>
          <w:p w14:paraId="2B471BE8" w14:textId="61FE34F5" w:rsidR="00A4137B" w:rsidRPr="00BA551E" w:rsidRDefault="00A4137B" w:rsidP="00B96899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7.44</w:t>
            </w:r>
          </w:p>
        </w:tc>
        <w:tc>
          <w:tcPr>
            <w:tcW w:w="352" w:type="pct"/>
            <w:shd w:val="clear" w:color="auto" w:fill="auto"/>
          </w:tcPr>
          <w:p w14:paraId="62066061" w14:textId="7042956F" w:rsidR="00A4137B" w:rsidRPr="00BA551E" w:rsidRDefault="00A4137B" w:rsidP="00B96899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7.55</w:t>
            </w:r>
          </w:p>
        </w:tc>
      </w:tr>
      <w:tr w:rsidR="00A4137B" w:rsidRPr="00607872" w14:paraId="7DDFC2B7" w14:textId="77777777" w:rsidTr="00344E76">
        <w:trPr>
          <w:trHeight w:val="240"/>
        </w:trPr>
        <w:tc>
          <w:tcPr>
            <w:tcW w:w="425" w:type="pct"/>
            <w:vMerge/>
          </w:tcPr>
          <w:p w14:paraId="55CECBCD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796D52BB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720BD946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4B9B50AF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420D4ADE" w14:textId="77777777" w:rsidR="00A4137B" w:rsidRPr="00BA551E" w:rsidRDefault="00A4137B" w:rsidP="0019454F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207325F7" w14:textId="76D770BF" w:rsidR="00A4137B" w:rsidRPr="00BA551E" w:rsidRDefault="00A4137B" w:rsidP="0019454F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7C8426C7" w14:textId="77777777" w:rsidR="00A4137B" w:rsidRPr="00BA551E" w:rsidRDefault="00A4137B" w:rsidP="00B968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3</w:t>
            </w:r>
          </w:p>
        </w:tc>
        <w:tc>
          <w:tcPr>
            <w:tcW w:w="352" w:type="pct"/>
            <w:shd w:val="clear" w:color="auto" w:fill="auto"/>
          </w:tcPr>
          <w:p w14:paraId="74D0AD61" w14:textId="456BBBE2" w:rsidR="00A4137B" w:rsidRPr="00BA551E" w:rsidRDefault="00A4137B" w:rsidP="00B96899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7.06</w:t>
            </w:r>
          </w:p>
        </w:tc>
        <w:tc>
          <w:tcPr>
            <w:tcW w:w="353" w:type="pct"/>
            <w:shd w:val="clear" w:color="auto" w:fill="auto"/>
          </w:tcPr>
          <w:p w14:paraId="049863A5" w14:textId="5113B0FB" w:rsidR="00A4137B" w:rsidRPr="00BA551E" w:rsidRDefault="00A4137B" w:rsidP="00B96899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7.31</w:t>
            </w:r>
          </w:p>
        </w:tc>
        <w:tc>
          <w:tcPr>
            <w:tcW w:w="352" w:type="pct"/>
            <w:shd w:val="clear" w:color="auto" w:fill="auto"/>
          </w:tcPr>
          <w:p w14:paraId="653358BA" w14:textId="7B796BE4" w:rsidR="00A4137B" w:rsidRPr="00BA551E" w:rsidRDefault="00A4137B" w:rsidP="00B96899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7.23</w:t>
            </w:r>
          </w:p>
        </w:tc>
      </w:tr>
      <w:tr w:rsidR="00A4137B" w:rsidRPr="00607872" w14:paraId="2FD3F01F" w14:textId="77777777" w:rsidTr="00344E76">
        <w:trPr>
          <w:trHeight w:val="240"/>
        </w:trPr>
        <w:tc>
          <w:tcPr>
            <w:tcW w:w="425" w:type="pct"/>
            <w:vMerge/>
          </w:tcPr>
          <w:p w14:paraId="0C3DDCF2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3C51EA22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2D8FF95D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075E248E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375F7652" w14:textId="77777777" w:rsidR="00A4137B" w:rsidRPr="00BA551E" w:rsidRDefault="00A4137B" w:rsidP="0019454F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41ACFECD" w14:textId="12FE0DAE" w:rsidR="00A4137B" w:rsidRPr="00BA551E" w:rsidRDefault="00A4137B" w:rsidP="0019454F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24B7E68D" w14:textId="77777777" w:rsidR="00A4137B" w:rsidRPr="00BA551E" w:rsidRDefault="00A4137B" w:rsidP="00B968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4</w:t>
            </w:r>
          </w:p>
        </w:tc>
        <w:tc>
          <w:tcPr>
            <w:tcW w:w="352" w:type="pct"/>
            <w:shd w:val="clear" w:color="auto" w:fill="auto"/>
          </w:tcPr>
          <w:p w14:paraId="3E146E2A" w14:textId="7C2CFA71" w:rsidR="00A4137B" w:rsidRPr="00BA551E" w:rsidRDefault="00A4137B" w:rsidP="00B96899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72</w:t>
            </w:r>
          </w:p>
        </w:tc>
        <w:tc>
          <w:tcPr>
            <w:tcW w:w="353" w:type="pct"/>
            <w:shd w:val="clear" w:color="auto" w:fill="auto"/>
          </w:tcPr>
          <w:p w14:paraId="30D30AEA" w14:textId="6490C18D" w:rsidR="00A4137B" w:rsidRPr="00BA551E" w:rsidRDefault="00A4137B" w:rsidP="00B96899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64</w:t>
            </w:r>
          </w:p>
        </w:tc>
        <w:tc>
          <w:tcPr>
            <w:tcW w:w="352" w:type="pct"/>
            <w:shd w:val="clear" w:color="auto" w:fill="auto"/>
          </w:tcPr>
          <w:p w14:paraId="2B567BB1" w14:textId="205E2BD8" w:rsidR="00A4137B" w:rsidRPr="00BA551E" w:rsidRDefault="00A4137B" w:rsidP="00B96899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98</w:t>
            </w:r>
          </w:p>
        </w:tc>
      </w:tr>
      <w:tr w:rsidR="00A4137B" w:rsidRPr="00607872" w14:paraId="6462690E" w14:textId="77777777" w:rsidTr="00344E76">
        <w:trPr>
          <w:trHeight w:val="240"/>
        </w:trPr>
        <w:tc>
          <w:tcPr>
            <w:tcW w:w="425" w:type="pct"/>
            <w:vMerge/>
          </w:tcPr>
          <w:p w14:paraId="70AF9F4A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1C7EC568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4667F36F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1CF2BC33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2D0309BB" w14:textId="77777777" w:rsidR="00A4137B" w:rsidRPr="00BA551E" w:rsidRDefault="00A4137B" w:rsidP="0019454F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272A9FF5" w14:textId="644B04C6" w:rsidR="00A4137B" w:rsidRPr="00BA551E" w:rsidRDefault="00A4137B" w:rsidP="0019454F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29475305" w14:textId="77777777" w:rsidR="00A4137B" w:rsidRPr="00BA551E" w:rsidRDefault="00A4137B" w:rsidP="00B968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5</w:t>
            </w:r>
          </w:p>
        </w:tc>
        <w:tc>
          <w:tcPr>
            <w:tcW w:w="352" w:type="pct"/>
            <w:shd w:val="clear" w:color="auto" w:fill="auto"/>
          </w:tcPr>
          <w:p w14:paraId="3048B891" w14:textId="57C4CD57" w:rsidR="00A4137B" w:rsidRPr="00BA551E" w:rsidRDefault="00A4137B" w:rsidP="00B96899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6.63</w:t>
            </w:r>
          </w:p>
        </w:tc>
        <w:tc>
          <w:tcPr>
            <w:tcW w:w="353" w:type="pct"/>
            <w:shd w:val="clear" w:color="auto" w:fill="auto"/>
          </w:tcPr>
          <w:p w14:paraId="70DD4CAB" w14:textId="34067493" w:rsidR="00A4137B" w:rsidRPr="00BA551E" w:rsidRDefault="00A4137B" w:rsidP="00B96899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6.71</w:t>
            </w:r>
          </w:p>
        </w:tc>
        <w:tc>
          <w:tcPr>
            <w:tcW w:w="352" w:type="pct"/>
            <w:shd w:val="clear" w:color="auto" w:fill="auto"/>
          </w:tcPr>
          <w:p w14:paraId="74D32C96" w14:textId="76B2E971" w:rsidR="00A4137B" w:rsidRPr="00BA551E" w:rsidRDefault="00A4137B" w:rsidP="00B96899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6.74</w:t>
            </w:r>
          </w:p>
        </w:tc>
      </w:tr>
      <w:tr w:rsidR="00A4137B" w:rsidRPr="00607872" w14:paraId="40367857" w14:textId="77777777" w:rsidTr="00344E76">
        <w:trPr>
          <w:trHeight w:val="240"/>
        </w:trPr>
        <w:tc>
          <w:tcPr>
            <w:tcW w:w="425" w:type="pct"/>
            <w:vMerge/>
          </w:tcPr>
          <w:p w14:paraId="2E6533F3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7B86C066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7B900210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5EAC0723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53223443" w14:textId="77777777" w:rsidR="00A4137B" w:rsidRPr="00BA551E" w:rsidRDefault="00A4137B" w:rsidP="0019454F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089AB624" w14:textId="689910B1" w:rsidR="00A4137B" w:rsidRPr="00BA551E" w:rsidRDefault="00A4137B" w:rsidP="0019454F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324A3030" w14:textId="77777777" w:rsidR="00A4137B" w:rsidRPr="00BA551E" w:rsidRDefault="00A4137B" w:rsidP="00B968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10C</w:t>
            </w:r>
          </w:p>
        </w:tc>
        <w:tc>
          <w:tcPr>
            <w:tcW w:w="352" w:type="pct"/>
            <w:shd w:val="clear" w:color="auto" w:fill="auto"/>
          </w:tcPr>
          <w:p w14:paraId="63276240" w14:textId="48B27D2D" w:rsidR="00A4137B" w:rsidRPr="00BA551E" w:rsidRDefault="00A4137B" w:rsidP="00B96899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1.16</w:t>
            </w:r>
          </w:p>
        </w:tc>
        <w:tc>
          <w:tcPr>
            <w:tcW w:w="353" w:type="pct"/>
            <w:shd w:val="clear" w:color="auto" w:fill="auto"/>
          </w:tcPr>
          <w:p w14:paraId="78F10FA8" w14:textId="0278FB32" w:rsidR="00A4137B" w:rsidRPr="00BA551E" w:rsidRDefault="00A4137B" w:rsidP="00B96899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1.06</w:t>
            </w:r>
          </w:p>
        </w:tc>
        <w:tc>
          <w:tcPr>
            <w:tcW w:w="352" w:type="pct"/>
            <w:shd w:val="clear" w:color="auto" w:fill="auto"/>
          </w:tcPr>
          <w:p w14:paraId="52F29B23" w14:textId="76496A74" w:rsidR="00A4137B" w:rsidRPr="00BA551E" w:rsidRDefault="00A4137B" w:rsidP="00B96899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1.05</w:t>
            </w:r>
          </w:p>
        </w:tc>
      </w:tr>
      <w:tr w:rsidR="007D2059" w:rsidRPr="00607872" w14:paraId="6AE3B25C" w14:textId="77777777" w:rsidTr="00344E76">
        <w:trPr>
          <w:trHeight w:val="260"/>
        </w:trPr>
        <w:tc>
          <w:tcPr>
            <w:tcW w:w="425" w:type="pct"/>
            <w:vMerge/>
          </w:tcPr>
          <w:p w14:paraId="04B3674B" w14:textId="77777777" w:rsidR="007D2059" w:rsidRPr="00BA551E" w:rsidRDefault="007D2059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</w:tcPr>
          <w:p w14:paraId="718E58DF" w14:textId="3EE5FD1D" w:rsidR="007D2059" w:rsidRPr="00BA551E" w:rsidRDefault="007D2059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Ab2</w:t>
            </w:r>
          </w:p>
        </w:tc>
        <w:tc>
          <w:tcPr>
            <w:tcW w:w="692" w:type="pct"/>
          </w:tcPr>
          <w:p w14:paraId="7CF45ECA" w14:textId="461099C3" w:rsidR="007D2059" w:rsidRPr="00BA551E" w:rsidRDefault="007D2059" w:rsidP="00B45D3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103.60</w:t>
            </w:r>
          </w:p>
        </w:tc>
        <w:tc>
          <w:tcPr>
            <w:tcW w:w="727" w:type="pct"/>
          </w:tcPr>
          <w:p w14:paraId="45E56E48" w14:textId="05E79ED7" w:rsidR="007D2059" w:rsidRPr="00BA551E" w:rsidRDefault="007D2059" w:rsidP="00B45D3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588" w:type="pct"/>
          </w:tcPr>
          <w:p w14:paraId="2933AD21" w14:textId="27448DF3" w:rsidR="007D2059" w:rsidRPr="00BA551E" w:rsidRDefault="00C30A06" w:rsidP="00C1208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  <w:r w:rsidRPr="00C30A06">
              <w:rPr>
                <w:rFonts w:cstheme="minorHAnsi"/>
                <w:sz w:val="20"/>
                <w:szCs w:val="20"/>
              </w:rPr>
              <w:t>promega</w:t>
            </w:r>
          </w:p>
        </w:tc>
        <w:tc>
          <w:tcPr>
            <w:tcW w:w="485" w:type="pct"/>
            <w:vAlign w:val="center"/>
          </w:tcPr>
          <w:p w14:paraId="0DC4A696" w14:textId="623BBFA3" w:rsidR="007D2059" w:rsidRPr="00BA551E" w:rsidRDefault="007D2059" w:rsidP="00C1208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conv. PCR</w:t>
            </w:r>
          </w:p>
        </w:tc>
        <w:tc>
          <w:tcPr>
            <w:tcW w:w="484" w:type="pct"/>
            <w:vAlign w:val="center"/>
          </w:tcPr>
          <w:p w14:paraId="4C378795" w14:textId="7A5B1464" w:rsidR="007D2059" w:rsidRPr="00BA551E" w:rsidRDefault="007D2059" w:rsidP="00C120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2" w:type="pct"/>
            <w:vAlign w:val="center"/>
          </w:tcPr>
          <w:p w14:paraId="095936B9" w14:textId="1098ECFF" w:rsidR="007D2059" w:rsidRPr="00BA551E" w:rsidRDefault="007D2059" w:rsidP="00C12082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53" w:type="pct"/>
            <w:vAlign w:val="center"/>
          </w:tcPr>
          <w:p w14:paraId="3E9517A5" w14:textId="44BAD55C" w:rsidR="007D2059" w:rsidRPr="00BA551E" w:rsidRDefault="007D2059" w:rsidP="00C12082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52" w:type="pct"/>
            <w:vAlign w:val="center"/>
          </w:tcPr>
          <w:p w14:paraId="78B8F6DF" w14:textId="5F4BF0FD" w:rsidR="007D2059" w:rsidRPr="00BA551E" w:rsidRDefault="007D2059" w:rsidP="00C12082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D2059" w:rsidRPr="00607872" w14:paraId="23A326D5" w14:textId="77777777" w:rsidTr="00344E76">
        <w:trPr>
          <w:trHeight w:val="324"/>
        </w:trPr>
        <w:tc>
          <w:tcPr>
            <w:tcW w:w="425" w:type="pct"/>
            <w:vMerge/>
          </w:tcPr>
          <w:p w14:paraId="2C2657C5" w14:textId="77777777" w:rsidR="007D2059" w:rsidRPr="00BA551E" w:rsidRDefault="007D2059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</w:tcPr>
          <w:p w14:paraId="5601ECD8" w14:textId="3EB00134" w:rsidR="007D2059" w:rsidRPr="00BA551E" w:rsidRDefault="007D2059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Ab3</w:t>
            </w:r>
          </w:p>
        </w:tc>
        <w:tc>
          <w:tcPr>
            <w:tcW w:w="692" w:type="pct"/>
          </w:tcPr>
          <w:p w14:paraId="22E7F0DD" w14:textId="21C55F25" w:rsidR="007D2059" w:rsidRPr="00BA551E" w:rsidRDefault="007D2059" w:rsidP="00B45D3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27" w:type="pct"/>
          </w:tcPr>
          <w:p w14:paraId="37101252" w14:textId="2C3046D9" w:rsidR="007D2059" w:rsidRPr="00BA551E" w:rsidRDefault="007D2059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588" w:type="pct"/>
          </w:tcPr>
          <w:p w14:paraId="23AA5D63" w14:textId="0C065D46" w:rsidR="007D2059" w:rsidRPr="00BA551E" w:rsidRDefault="00C30A06" w:rsidP="00C1208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  <w:r w:rsidRPr="00C30A06">
              <w:rPr>
                <w:rFonts w:cstheme="minorHAnsi"/>
                <w:sz w:val="20"/>
                <w:szCs w:val="20"/>
              </w:rPr>
              <w:t>promega</w:t>
            </w:r>
          </w:p>
        </w:tc>
        <w:tc>
          <w:tcPr>
            <w:tcW w:w="485" w:type="pct"/>
            <w:vAlign w:val="center"/>
          </w:tcPr>
          <w:p w14:paraId="7E9BAAED" w14:textId="3E858775" w:rsidR="007D2059" w:rsidRPr="00BA551E" w:rsidRDefault="007D2059" w:rsidP="00C1208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conv. PCR</w:t>
            </w:r>
          </w:p>
        </w:tc>
        <w:tc>
          <w:tcPr>
            <w:tcW w:w="484" w:type="pct"/>
            <w:vAlign w:val="center"/>
          </w:tcPr>
          <w:p w14:paraId="34F94FD1" w14:textId="15A92CBA" w:rsidR="007D2059" w:rsidRPr="00BA551E" w:rsidRDefault="007D2059" w:rsidP="00C1208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2" w:type="pct"/>
            <w:vAlign w:val="center"/>
          </w:tcPr>
          <w:p w14:paraId="5B77D95E" w14:textId="246E928F" w:rsidR="007D2059" w:rsidRPr="00BA551E" w:rsidRDefault="007D2059" w:rsidP="00C12082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53" w:type="pct"/>
            <w:vAlign w:val="center"/>
          </w:tcPr>
          <w:p w14:paraId="1FDAE030" w14:textId="2F179C5B" w:rsidR="007D2059" w:rsidRPr="00BA551E" w:rsidRDefault="007D2059" w:rsidP="00C12082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52" w:type="pct"/>
            <w:vAlign w:val="center"/>
          </w:tcPr>
          <w:p w14:paraId="2AD760A3" w14:textId="254D6C4C" w:rsidR="007D2059" w:rsidRPr="00BA551E" w:rsidRDefault="007D2059" w:rsidP="00C12082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A4137B" w:rsidRPr="00607872" w14:paraId="2EA67678" w14:textId="77777777" w:rsidTr="00344E76">
        <w:trPr>
          <w:trHeight w:val="55"/>
        </w:trPr>
        <w:tc>
          <w:tcPr>
            <w:tcW w:w="425" w:type="pct"/>
            <w:vMerge/>
          </w:tcPr>
          <w:p w14:paraId="1126EDC6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 w:val="restart"/>
          </w:tcPr>
          <w:p w14:paraId="1D7C7E1A" w14:textId="549BF0CE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AB_F1</w:t>
            </w:r>
          </w:p>
        </w:tc>
        <w:tc>
          <w:tcPr>
            <w:tcW w:w="692" w:type="pct"/>
            <w:vMerge w:val="restart"/>
          </w:tcPr>
          <w:p w14:paraId="4BFE75A0" w14:textId="04329853" w:rsidR="00A4137B" w:rsidRPr="00BA551E" w:rsidRDefault="00A4137B" w:rsidP="00B45D3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67.0</w:t>
            </w:r>
          </w:p>
        </w:tc>
        <w:tc>
          <w:tcPr>
            <w:tcW w:w="727" w:type="pct"/>
            <w:vMerge w:val="restart"/>
          </w:tcPr>
          <w:p w14:paraId="7BF34E38" w14:textId="39DBBE88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26.6</w:t>
            </w:r>
          </w:p>
        </w:tc>
        <w:tc>
          <w:tcPr>
            <w:tcW w:w="588" w:type="pct"/>
            <w:vMerge w:val="restart"/>
          </w:tcPr>
          <w:p w14:paraId="35704442" w14:textId="1A5AEEC1" w:rsidR="00A4137B" w:rsidRPr="00BA551E" w:rsidRDefault="00C30A06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sic</w:t>
            </w:r>
          </w:p>
        </w:tc>
        <w:tc>
          <w:tcPr>
            <w:tcW w:w="485" w:type="pct"/>
            <w:vMerge w:val="restart"/>
          </w:tcPr>
          <w:p w14:paraId="400CA50B" w14:textId="59CD5630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RT-qPCR</w:t>
            </w:r>
          </w:p>
        </w:tc>
        <w:tc>
          <w:tcPr>
            <w:tcW w:w="484" w:type="pct"/>
          </w:tcPr>
          <w:p w14:paraId="402463A6" w14:textId="1E245CA1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A-5</w:t>
            </w:r>
          </w:p>
        </w:tc>
        <w:tc>
          <w:tcPr>
            <w:tcW w:w="352" w:type="pct"/>
            <w:vAlign w:val="center"/>
          </w:tcPr>
          <w:p w14:paraId="1C46CE97" w14:textId="64296F6C" w:rsidR="00A4137B" w:rsidRPr="00BA551E" w:rsidRDefault="00A4137B" w:rsidP="00AF13F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1.8</w:t>
            </w:r>
            <w:r w:rsidR="00B32435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3" w:type="pct"/>
            <w:vAlign w:val="center"/>
          </w:tcPr>
          <w:p w14:paraId="63702742" w14:textId="0B2A3B37" w:rsidR="00A4137B" w:rsidRPr="00BA551E" w:rsidRDefault="00A4137B" w:rsidP="00AF13F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1.95</w:t>
            </w:r>
          </w:p>
        </w:tc>
        <w:tc>
          <w:tcPr>
            <w:tcW w:w="352" w:type="pct"/>
            <w:vAlign w:val="center"/>
          </w:tcPr>
          <w:p w14:paraId="52F57C18" w14:textId="1EA6D82A" w:rsidR="00A4137B" w:rsidRPr="00BA551E" w:rsidRDefault="00A4137B" w:rsidP="00AF13F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1.92</w:t>
            </w:r>
          </w:p>
        </w:tc>
      </w:tr>
      <w:tr w:rsidR="00A4137B" w:rsidRPr="00607872" w14:paraId="3F24F774" w14:textId="77777777" w:rsidTr="00344E76">
        <w:trPr>
          <w:trHeight w:val="55"/>
        </w:trPr>
        <w:tc>
          <w:tcPr>
            <w:tcW w:w="425" w:type="pct"/>
            <w:vMerge/>
          </w:tcPr>
          <w:p w14:paraId="252A2AD5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5DBA06EB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44A84188" w14:textId="77777777" w:rsidR="00A4137B" w:rsidRPr="00BA551E" w:rsidRDefault="00A4137B" w:rsidP="00B45D3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05E6E849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63A2C9F2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0669DEE3" w14:textId="2EF76322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26985DF1" w14:textId="74023C5D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A-7</w:t>
            </w:r>
          </w:p>
        </w:tc>
        <w:tc>
          <w:tcPr>
            <w:tcW w:w="352" w:type="pct"/>
            <w:vAlign w:val="center"/>
          </w:tcPr>
          <w:p w14:paraId="68BC85CC" w14:textId="24A47F98" w:rsidR="00A4137B" w:rsidRPr="00BA551E" w:rsidRDefault="00A4137B" w:rsidP="00AF13F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2.36</w:t>
            </w:r>
          </w:p>
        </w:tc>
        <w:tc>
          <w:tcPr>
            <w:tcW w:w="353" w:type="pct"/>
            <w:vAlign w:val="center"/>
          </w:tcPr>
          <w:p w14:paraId="2365D5AD" w14:textId="6E2E53B7" w:rsidR="00A4137B" w:rsidRPr="00BA551E" w:rsidRDefault="00A4137B" w:rsidP="00AF13F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2.66</w:t>
            </w:r>
          </w:p>
        </w:tc>
        <w:tc>
          <w:tcPr>
            <w:tcW w:w="352" w:type="pct"/>
            <w:vAlign w:val="center"/>
          </w:tcPr>
          <w:p w14:paraId="5A2E594E" w14:textId="01BF83A0" w:rsidR="00A4137B" w:rsidRPr="00BA551E" w:rsidRDefault="00A4137B" w:rsidP="00AF13F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2.65</w:t>
            </w:r>
          </w:p>
        </w:tc>
      </w:tr>
      <w:tr w:rsidR="00A4137B" w:rsidRPr="00607872" w14:paraId="0D4F3149" w14:textId="77777777" w:rsidTr="00344E76">
        <w:trPr>
          <w:trHeight w:val="55"/>
        </w:trPr>
        <w:tc>
          <w:tcPr>
            <w:tcW w:w="425" w:type="pct"/>
            <w:vMerge/>
          </w:tcPr>
          <w:p w14:paraId="0835E91F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173D04C9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1AED412E" w14:textId="77777777" w:rsidR="00A4137B" w:rsidRPr="00BA551E" w:rsidRDefault="00A4137B" w:rsidP="00B45D3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1AEA30FE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26C354F1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25664B5B" w14:textId="772A2466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606595AF" w14:textId="14D2BE9D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3</w:t>
            </w:r>
          </w:p>
        </w:tc>
        <w:tc>
          <w:tcPr>
            <w:tcW w:w="352" w:type="pct"/>
            <w:vAlign w:val="center"/>
          </w:tcPr>
          <w:p w14:paraId="30153C26" w14:textId="55BFA4BD" w:rsidR="00A4137B" w:rsidRPr="00BA551E" w:rsidRDefault="00A4137B" w:rsidP="00AF13F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2.63</w:t>
            </w:r>
          </w:p>
        </w:tc>
        <w:tc>
          <w:tcPr>
            <w:tcW w:w="353" w:type="pct"/>
            <w:vAlign w:val="center"/>
          </w:tcPr>
          <w:p w14:paraId="39B1388D" w14:textId="024E902A" w:rsidR="00A4137B" w:rsidRPr="00BA551E" w:rsidRDefault="00A4137B" w:rsidP="00AF13F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2.60</w:t>
            </w:r>
          </w:p>
        </w:tc>
        <w:tc>
          <w:tcPr>
            <w:tcW w:w="352" w:type="pct"/>
            <w:vAlign w:val="center"/>
          </w:tcPr>
          <w:p w14:paraId="477FCFAE" w14:textId="57E76726" w:rsidR="00A4137B" w:rsidRPr="00BA551E" w:rsidRDefault="00A4137B" w:rsidP="00AF13F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2.8</w:t>
            </w:r>
            <w:r w:rsidR="00A874D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A4137B" w:rsidRPr="00607872" w14:paraId="71D38F17" w14:textId="77777777" w:rsidTr="00344E76">
        <w:trPr>
          <w:trHeight w:val="55"/>
        </w:trPr>
        <w:tc>
          <w:tcPr>
            <w:tcW w:w="425" w:type="pct"/>
            <w:vMerge/>
          </w:tcPr>
          <w:p w14:paraId="322286A7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719472EE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670A127D" w14:textId="77777777" w:rsidR="00A4137B" w:rsidRPr="00BA551E" w:rsidRDefault="00A4137B" w:rsidP="00B45D3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08743355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0EC895D5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6CE20943" w14:textId="2E9E6D01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368A30D3" w14:textId="73E74634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4</w:t>
            </w:r>
          </w:p>
        </w:tc>
        <w:tc>
          <w:tcPr>
            <w:tcW w:w="352" w:type="pct"/>
            <w:vAlign w:val="center"/>
          </w:tcPr>
          <w:p w14:paraId="6898775A" w14:textId="6E183BFF" w:rsidR="00A4137B" w:rsidRPr="00BA551E" w:rsidRDefault="00A4137B" w:rsidP="00AF13F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3.</w:t>
            </w:r>
            <w:r w:rsidR="00B32435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53" w:type="pct"/>
            <w:vAlign w:val="center"/>
          </w:tcPr>
          <w:p w14:paraId="3C27B400" w14:textId="1AFD5854" w:rsidR="00A4137B" w:rsidRPr="00BA551E" w:rsidRDefault="00A4137B" w:rsidP="00AF13F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3.1</w:t>
            </w:r>
            <w:r w:rsidR="001C29A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2" w:type="pct"/>
            <w:vAlign w:val="center"/>
          </w:tcPr>
          <w:p w14:paraId="2EA45813" w14:textId="0E1FA96D" w:rsidR="00A4137B" w:rsidRPr="00BA551E" w:rsidRDefault="00A4137B" w:rsidP="00AF13F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3.1</w:t>
            </w:r>
            <w:r w:rsidR="00A874DD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A4137B" w:rsidRPr="00607872" w14:paraId="41B0474C" w14:textId="77777777" w:rsidTr="00344E76">
        <w:trPr>
          <w:trHeight w:val="55"/>
        </w:trPr>
        <w:tc>
          <w:tcPr>
            <w:tcW w:w="425" w:type="pct"/>
            <w:vMerge/>
          </w:tcPr>
          <w:p w14:paraId="5C255C6A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2057407A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4E51465C" w14:textId="77777777" w:rsidR="00A4137B" w:rsidRPr="00BA551E" w:rsidRDefault="00A4137B" w:rsidP="00B45D3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1F05208C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79DB9D9E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22BE6EA2" w14:textId="4028D762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7EA6F32C" w14:textId="0A7D2970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5</w:t>
            </w:r>
          </w:p>
        </w:tc>
        <w:tc>
          <w:tcPr>
            <w:tcW w:w="352" w:type="pct"/>
            <w:vAlign w:val="center"/>
          </w:tcPr>
          <w:p w14:paraId="482115D3" w14:textId="5B9C623C" w:rsidR="00A4137B" w:rsidRPr="00BA551E" w:rsidRDefault="00A4137B" w:rsidP="00AF13F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2.6</w:t>
            </w:r>
            <w:r w:rsidR="00B32435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3" w:type="pct"/>
            <w:vAlign w:val="center"/>
          </w:tcPr>
          <w:p w14:paraId="384F22B5" w14:textId="21313786" w:rsidR="00A4137B" w:rsidRPr="00BA551E" w:rsidRDefault="00A4137B" w:rsidP="00AF13F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2.6</w:t>
            </w:r>
            <w:r w:rsidR="001C29AD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52" w:type="pct"/>
            <w:vAlign w:val="center"/>
          </w:tcPr>
          <w:p w14:paraId="3DC174F2" w14:textId="6BBEBFCF" w:rsidR="00A4137B" w:rsidRPr="00BA551E" w:rsidRDefault="00A4137B" w:rsidP="00AF13F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2.8</w:t>
            </w:r>
            <w:r w:rsidR="00A874D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A4137B" w:rsidRPr="00607872" w14:paraId="72C83073" w14:textId="77777777" w:rsidTr="00344E76">
        <w:trPr>
          <w:trHeight w:val="55"/>
        </w:trPr>
        <w:tc>
          <w:tcPr>
            <w:tcW w:w="425" w:type="pct"/>
            <w:vMerge/>
          </w:tcPr>
          <w:p w14:paraId="22AC1138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3E1D4652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041F7B61" w14:textId="77777777" w:rsidR="00A4137B" w:rsidRPr="00BA551E" w:rsidRDefault="00A4137B" w:rsidP="00B45D3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46CCE592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5DF7729F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3D8FE7C2" w14:textId="793AC07D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54BACF86" w14:textId="7EAB5A91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10C</w:t>
            </w:r>
          </w:p>
        </w:tc>
        <w:tc>
          <w:tcPr>
            <w:tcW w:w="352" w:type="pct"/>
            <w:vAlign w:val="center"/>
          </w:tcPr>
          <w:p w14:paraId="541C56AF" w14:textId="19718352" w:rsidR="00A4137B" w:rsidRPr="00BA551E" w:rsidRDefault="00A4137B" w:rsidP="0092536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19.41</w:t>
            </w:r>
          </w:p>
        </w:tc>
        <w:tc>
          <w:tcPr>
            <w:tcW w:w="353" w:type="pct"/>
            <w:vAlign w:val="center"/>
          </w:tcPr>
          <w:p w14:paraId="5E365D40" w14:textId="782BE5D8" w:rsidR="00A4137B" w:rsidRPr="00BA551E" w:rsidRDefault="00A4137B" w:rsidP="0092536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19.33</w:t>
            </w:r>
          </w:p>
        </w:tc>
        <w:tc>
          <w:tcPr>
            <w:tcW w:w="352" w:type="pct"/>
            <w:vAlign w:val="center"/>
          </w:tcPr>
          <w:p w14:paraId="62CD2318" w14:textId="3F83A577" w:rsidR="00A4137B" w:rsidRPr="00BA551E" w:rsidRDefault="00A4137B" w:rsidP="0092536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19.2</w:t>
            </w:r>
            <w:r w:rsidR="00A874DD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</w:tr>
      <w:tr w:rsidR="00A4137B" w:rsidRPr="00607872" w14:paraId="1D6EC5E0" w14:textId="77777777" w:rsidTr="00344E76">
        <w:trPr>
          <w:trHeight w:val="55"/>
        </w:trPr>
        <w:tc>
          <w:tcPr>
            <w:tcW w:w="425" w:type="pct"/>
            <w:vMerge/>
          </w:tcPr>
          <w:p w14:paraId="25B3B233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 w:val="restart"/>
          </w:tcPr>
          <w:p w14:paraId="79C8091E" w14:textId="62816A83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AB_F2</w:t>
            </w:r>
          </w:p>
        </w:tc>
        <w:tc>
          <w:tcPr>
            <w:tcW w:w="692" w:type="pct"/>
            <w:vMerge w:val="restart"/>
          </w:tcPr>
          <w:p w14:paraId="0A12C5C1" w14:textId="579BF5A1" w:rsidR="00A4137B" w:rsidRPr="00BA551E" w:rsidRDefault="00A4137B" w:rsidP="00B45D3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436.4</w:t>
            </w:r>
          </w:p>
        </w:tc>
        <w:tc>
          <w:tcPr>
            <w:tcW w:w="727" w:type="pct"/>
            <w:vMerge w:val="restart"/>
          </w:tcPr>
          <w:p w14:paraId="0D39285A" w14:textId="0D01DE02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75.4</w:t>
            </w:r>
          </w:p>
        </w:tc>
        <w:tc>
          <w:tcPr>
            <w:tcW w:w="588" w:type="pct"/>
            <w:vMerge w:val="restart"/>
          </w:tcPr>
          <w:p w14:paraId="6D8BC122" w14:textId="16B612B0" w:rsidR="00A4137B" w:rsidRPr="00BA551E" w:rsidRDefault="00C30A06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sic</w:t>
            </w:r>
          </w:p>
        </w:tc>
        <w:tc>
          <w:tcPr>
            <w:tcW w:w="485" w:type="pct"/>
            <w:vMerge w:val="restart"/>
          </w:tcPr>
          <w:p w14:paraId="64CDB0C0" w14:textId="78F5174C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RT-qPCR</w:t>
            </w:r>
          </w:p>
        </w:tc>
        <w:tc>
          <w:tcPr>
            <w:tcW w:w="484" w:type="pct"/>
          </w:tcPr>
          <w:p w14:paraId="4202AE76" w14:textId="555D6186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A-5</w:t>
            </w:r>
          </w:p>
        </w:tc>
        <w:tc>
          <w:tcPr>
            <w:tcW w:w="352" w:type="pct"/>
            <w:vAlign w:val="center"/>
          </w:tcPr>
          <w:p w14:paraId="69169428" w14:textId="4DDEBBA3" w:rsidR="00A4137B" w:rsidRPr="00BA551E" w:rsidRDefault="00A4137B" w:rsidP="00AF13F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2.6</w:t>
            </w:r>
            <w:r w:rsidR="00B32435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53" w:type="pct"/>
            <w:vAlign w:val="center"/>
          </w:tcPr>
          <w:p w14:paraId="223EB28D" w14:textId="107F3923" w:rsidR="00A4137B" w:rsidRPr="00BA551E" w:rsidRDefault="00A4137B" w:rsidP="00AF13F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2.6</w:t>
            </w:r>
            <w:r w:rsidR="001C29AD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2" w:type="pct"/>
            <w:vAlign w:val="center"/>
          </w:tcPr>
          <w:p w14:paraId="5CAE152A" w14:textId="386FA5C4" w:rsidR="00A4137B" w:rsidRPr="00BA551E" w:rsidRDefault="00A4137B" w:rsidP="00AF13F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2.95</w:t>
            </w:r>
          </w:p>
        </w:tc>
      </w:tr>
      <w:tr w:rsidR="00A4137B" w:rsidRPr="00607872" w14:paraId="2B10D96B" w14:textId="77777777" w:rsidTr="00344E76">
        <w:trPr>
          <w:trHeight w:val="55"/>
        </w:trPr>
        <w:tc>
          <w:tcPr>
            <w:tcW w:w="425" w:type="pct"/>
            <w:vMerge/>
          </w:tcPr>
          <w:p w14:paraId="0A3C1478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3DEA055A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55DC2BA8" w14:textId="77777777" w:rsidR="00A4137B" w:rsidRPr="00BA551E" w:rsidRDefault="00A4137B" w:rsidP="00B45D3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7A839D53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4C29809D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26377C6E" w14:textId="257D1F61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39AD446E" w14:textId="7A73467D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A-7</w:t>
            </w:r>
          </w:p>
        </w:tc>
        <w:tc>
          <w:tcPr>
            <w:tcW w:w="352" w:type="pct"/>
            <w:vAlign w:val="center"/>
          </w:tcPr>
          <w:p w14:paraId="331E947B" w14:textId="74D134DA" w:rsidR="00A4137B" w:rsidRPr="00BA551E" w:rsidRDefault="00A4137B" w:rsidP="00AF13F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2.98</w:t>
            </w:r>
          </w:p>
        </w:tc>
        <w:tc>
          <w:tcPr>
            <w:tcW w:w="353" w:type="pct"/>
            <w:vAlign w:val="center"/>
          </w:tcPr>
          <w:p w14:paraId="373300CC" w14:textId="5B99F62F" w:rsidR="00A4137B" w:rsidRPr="00BA551E" w:rsidRDefault="00A4137B" w:rsidP="00AF13F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3.1</w:t>
            </w:r>
            <w:r w:rsidR="001C29A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2" w:type="pct"/>
            <w:vAlign w:val="center"/>
          </w:tcPr>
          <w:p w14:paraId="16147D1F" w14:textId="72D83A8E" w:rsidR="00A4137B" w:rsidRPr="00BA551E" w:rsidRDefault="00A4137B" w:rsidP="00AF13F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3.</w:t>
            </w:r>
            <w:r w:rsidR="00A874DD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</w:tr>
      <w:tr w:rsidR="00A4137B" w:rsidRPr="00607872" w14:paraId="75030672" w14:textId="77777777" w:rsidTr="00344E76">
        <w:trPr>
          <w:trHeight w:val="55"/>
        </w:trPr>
        <w:tc>
          <w:tcPr>
            <w:tcW w:w="425" w:type="pct"/>
            <w:vMerge/>
          </w:tcPr>
          <w:p w14:paraId="40719877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60F2E8B7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61D6AC5D" w14:textId="77777777" w:rsidR="00A4137B" w:rsidRPr="00BA551E" w:rsidRDefault="00A4137B" w:rsidP="00B45D3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039F5D9B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4D89E53F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13D6B36A" w14:textId="6F37DF99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2EADB483" w14:textId="3364306F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3</w:t>
            </w:r>
          </w:p>
        </w:tc>
        <w:tc>
          <w:tcPr>
            <w:tcW w:w="352" w:type="pct"/>
            <w:vAlign w:val="center"/>
          </w:tcPr>
          <w:p w14:paraId="018D29A4" w14:textId="1148F660" w:rsidR="00A4137B" w:rsidRPr="00BA551E" w:rsidRDefault="00A4137B" w:rsidP="00AF13F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3.1</w:t>
            </w:r>
            <w:r w:rsidR="00B32435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53" w:type="pct"/>
            <w:vAlign w:val="center"/>
          </w:tcPr>
          <w:p w14:paraId="1F8330C7" w14:textId="2FB5F4F3" w:rsidR="00A4137B" w:rsidRPr="00BA551E" w:rsidRDefault="00A4137B" w:rsidP="00AF13F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3.2</w:t>
            </w:r>
            <w:r w:rsidR="001C29A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2" w:type="pct"/>
            <w:vAlign w:val="center"/>
          </w:tcPr>
          <w:p w14:paraId="21848C31" w14:textId="6C4B55BD" w:rsidR="00A4137B" w:rsidRPr="00BA551E" w:rsidRDefault="00A4137B" w:rsidP="00AF13F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3.21</w:t>
            </w:r>
          </w:p>
        </w:tc>
      </w:tr>
      <w:tr w:rsidR="00A4137B" w:rsidRPr="00607872" w14:paraId="09DB5A4B" w14:textId="77777777" w:rsidTr="00344E76">
        <w:trPr>
          <w:trHeight w:val="55"/>
        </w:trPr>
        <w:tc>
          <w:tcPr>
            <w:tcW w:w="425" w:type="pct"/>
            <w:vMerge/>
          </w:tcPr>
          <w:p w14:paraId="101B2AAB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7D40A148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33784C15" w14:textId="77777777" w:rsidR="00A4137B" w:rsidRPr="00BA551E" w:rsidRDefault="00A4137B" w:rsidP="00B45D3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290B7E19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4A852C66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38F14EF6" w14:textId="3E2C74AF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1C6F10F5" w14:textId="25A2D217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4</w:t>
            </w:r>
          </w:p>
        </w:tc>
        <w:tc>
          <w:tcPr>
            <w:tcW w:w="352" w:type="pct"/>
            <w:vAlign w:val="center"/>
          </w:tcPr>
          <w:p w14:paraId="741C4FDA" w14:textId="29685BE2" w:rsidR="00A4137B" w:rsidRPr="00BA551E" w:rsidRDefault="00A4137B" w:rsidP="00AF13F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3.6</w:t>
            </w:r>
            <w:r w:rsidR="00B3243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3" w:type="pct"/>
            <w:vAlign w:val="center"/>
          </w:tcPr>
          <w:p w14:paraId="7D3061EA" w14:textId="1313CE7C" w:rsidR="00A4137B" w:rsidRPr="00BA551E" w:rsidRDefault="00A4137B" w:rsidP="00AF13F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3.6</w:t>
            </w:r>
            <w:r w:rsidR="001C29AD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2" w:type="pct"/>
            <w:vAlign w:val="center"/>
          </w:tcPr>
          <w:p w14:paraId="2A408FDA" w14:textId="0AB577A4" w:rsidR="00A4137B" w:rsidRPr="00BA551E" w:rsidRDefault="00A4137B" w:rsidP="00AF13F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3.</w:t>
            </w:r>
            <w:r w:rsidR="00A874DD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</w:tr>
      <w:tr w:rsidR="00A4137B" w:rsidRPr="00607872" w14:paraId="2454C9D5" w14:textId="77777777" w:rsidTr="00344E76">
        <w:trPr>
          <w:trHeight w:val="55"/>
        </w:trPr>
        <w:tc>
          <w:tcPr>
            <w:tcW w:w="425" w:type="pct"/>
            <w:vMerge/>
          </w:tcPr>
          <w:p w14:paraId="3F239649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53493A59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3B503B47" w14:textId="77777777" w:rsidR="00A4137B" w:rsidRPr="00BA551E" w:rsidRDefault="00A4137B" w:rsidP="00B45D3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0FFEEF8F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49FD832C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4238EF7B" w14:textId="72052230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1D4813CF" w14:textId="726285EF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5</w:t>
            </w:r>
          </w:p>
        </w:tc>
        <w:tc>
          <w:tcPr>
            <w:tcW w:w="352" w:type="pct"/>
            <w:vAlign w:val="center"/>
          </w:tcPr>
          <w:p w14:paraId="05AA9E6C" w14:textId="322105A5" w:rsidR="00A4137B" w:rsidRPr="00BA551E" w:rsidRDefault="00A4137B" w:rsidP="00AF13F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3.1</w:t>
            </w:r>
            <w:r w:rsidR="00B3243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3" w:type="pct"/>
            <w:vAlign w:val="center"/>
          </w:tcPr>
          <w:p w14:paraId="7D8C3AFF" w14:textId="79E51B4C" w:rsidR="00A4137B" w:rsidRPr="00BA551E" w:rsidRDefault="00A4137B" w:rsidP="00AF13F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3.25</w:t>
            </w:r>
          </w:p>
        </w:tc>
        <w:tc>
          <w:tcPr>
            <w:tcW w:w="352" w:type="pct"/>
            <w:vAlign w:val="center"/>
          </w:tcPr>
          <w:p w14:paraId="61D4307B" w14:textId="49837464" w:rsidR="00A4137B" w:rsidRPr="00BA551E" w:rsidRDefault="00A4137B" w:rsidP="00AF13F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3.9</w:t>
            </w:r>
            <w:r w:rsidR="00A874DD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</w:tr>
      <w:tr w:rsidR="00A4137B" w:rsidRPr="00607872" w14:paraId="67753BF5" w14:textId="77777777" w:rsidTr="00344E76">
        <w:trPr>
          <w:trHeight w:val="55"/>
        </w:trPr>
        <w:tc>
          <w:tcPr>
            <w:tcW w:w="425" w:type="pct"/>
            <w:vMerge/>
          </w:tcPr>
          <w:p w14:paraId="63CFC07A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3417E8D4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144BE50F" w14:textId="77777777" w:rsidR="00A4137B" w:rsidRPr="00BA551E" w:rsidRDefault="00A4137B" w:rsidP="00B45D3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3E9F3456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544C46BC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7CA79072" w14:textId="1D9E1304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435D5103" w14:textId="48B909E6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10C</w:t>
            </w:r>
          </w:p>
        </w:tc>
        <w:tc>
          <w:tcPr>
            <w:tcW w:w="352" w:type="pct"/>
            <w:vAlign w:val="center"/>
          </w:tcPr>
          <w:p w14:paraId="17643C53" w14:textId="37E24C48" w:rsidR="00A4137B" w:rsidRPr="00BA551E" w:rsidRDefault="00A4137B" w:rsidP="0092536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19.90</w:t>
            </w:r>
          </w:p>
        </w:tc>
        <w:tc>
          <w:tcPr>
            <w:tcW w:w="353" w:type="pct"/>
            <w:vAlign w:val="center"/>
          </w:tcPr>
          <w:p w14:paraId="7B6B04D4" w14:textId="1A22EB5F" w:rsidR="00A4137B" w:rsidRPr="00BA551E" w:rsidRDefault="00A4137B" w:rsidP="0092536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19.7</w:t>
            </w:r>
            <w:r w:rsidR="001C29A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2" w:type="pct"/>
            <w:vAlign w:val="center"/>
          </w:tcPr>
          <w:p w14:paraId="3CA38013" w14:textId="3E97D01D" w:rsidR="00A4137B" w:rsidRPr="00BA551E" w:rsidRDefault="00A4137B" w:rsidP="0092536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19.7</w:t>
            </w:r>
            <w:r w:rsidR="00A874DD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</w:tr>
      <w:tr w:rsidR="00A4137B" w:rsidRPr="00607872" w14:paraId="4C808CDD" w14:textId="77777777" w:rsidTr="00344E76">
        <w:trPr>
          <w:trHeight w:val="55"/>
        </w:trPr>
        <w:tc>
          <w:tcPr>
            <w:tcW w:w="425" w:type="pct"/>
            <w:vMerge/>
          </w:tcPr>
          <w:p w14:paraId="0BA0A4F7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 w:val="restart"/>
          </w:tcPr>
          <w:p w14:paraId="2CE55C37" w14:textId="4BE1CD52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AB_F3</w:t>
            </w:r>
          </w:p>
        </w:tc>
        <w:tc>
          <w:tcPr>
            <w:tcW w:w="692" w:type="pct"/>
            <w:vMerge w:val="restart"/>
          </w:tcPr>
          <w:p w14:paraId="760F8491" w14:textId="6F0DAAE7" w:rsidR="00A4137B" w:rsidRPr="00BA551E" w:rsidRDefault="00A4137B" w:rsidP="00B45D3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0.2</w:t>
            </w:r>
          </w:p>
        </w:tc>
        <w:tc>
          <w:tcPr>
            <w:tcW w:w="727" w:type="pct"/>
            <w:vMerge w:val="restart"/>
          </w:tcPr>
          <w:p w14:paraId="4C5D9FAB" w14:textId="5668554D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94.2</w:t>
            </w:r>
          </w:p>
        </w:tc>
        <w:tc>
          <w:tcPr>
            <w:tcW w:w="588" w:type="pct"/>
            <w:vMerge w:val="restart"/>
          </w:tcPr>
          <w:p w14:paraId="4B9BDB4C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 w:val="restart"/>
          </w:tcPr>
          <w:p w14:paraId="3EC339AA" w14:textId="0D4282AD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RT-qPCR</w:t>
            </w:r>
          </w:p>
        </w:tc>
        <w:tc>
          <w:tcPr>
            <w:tcW w:w="484" w:type="pct"/>
          </w:tcPr>
          <w:p w14:paraId="628800BA" w14:textId="038328DB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A-5</w:t>
            </w:r>
          </w:p>
        </w:tc>
        <w:tc>
          <w:tcPr>
            <w:tcW w:w="352" w:type="pct"/>
            <w:vAlign w:val="center"/>
          </w:tcPr>
          <w:p w14:paraId="7A9F7D5E" w14:textId="06B3015B" w:rsidR="00A4137B" w:rsidRPr="00BA551E" w:rsidRDefault="00A4137B" w:rsidP="002B14E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6</w:t>
            </w:r>
            <w:r w:rsidR="00B32435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53" w:type="pct"/>
            <w:vAlign w:val="center"/>
          </w:tcPr>
          <w:p w14:paraId="53998ABD" w14:textId="48AC611F" w:rsidR="00A4137B" w:rsidRPr="00BA551E" w:rsidRDefault="00A4137B" w:rsidP="002B14E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68</w:t>
            </w:r>
          </w:p>
        </w:tc>
        <w:tc>
          <w:tcPr>
            <w:tcW w:w="352" w:type="pct"/>
            <w:vAlign w:val="center"/>
          </w:tcPr>
          <w:p w14:paraId="715B094C" w14:textId="5836F7A0" w:rsidR="00A4137B" w:rsidRPr="00BA551E" w:rsidRDefault="00A4137B" w:rsidP="002B14E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7</w:t>
            </w:r>
            <w:r w:rsidR="00A874D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A4137B" w:rsidRPr="00607872" w14:paraId="441097F0" w14:textId="77777777" w:rsidTr="00344E76">
        <w:trPr>
          <w:trHeight w:val="55"/>
        </w:trPr>
        <w:tc>
          <w:tcPr>
            <w:tcW w:w="425" w:type="pct"/>
            <w:vMerge/>
          </w:tcPr>
          <w:p w14:paraId="252F9344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2D316A6D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5BCC9F74" w14:textId="77777777" w:rsidR="00A4137B" w:rsidRPr="00BA551E" w:rsidRDefault="00A4137B" w:rsidP="00B45D3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540E0666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5FE29F9E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3918480E" w14:textId="3538D225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7391021F" w14:textId="59C305FD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A-7</w:t>
            </w:r>
          </w:p>
        </w:tc>
        <w:tc>
          <w:tcPr>
            <w:tcW w:w="352" w:type="pct"/>
            <w:vAlign w:val="center"/>
          </w:tcPr>
          <w:p w14:paraId="6D45E9AB" w14:textId="1C47B410" w:rsidR="00A4137B" w:rsidRPr="00BA551E" w:rsidRDefault="00A4137B" w:rsidP="002B14E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04</w:t>
            </w:r>
          </w:p>
        </w:tc>
        <w:tc>
          <w:tcPr>
            <w:tcW w:w="353" w:type="pct"/>
            <w:vAlign w:val="center"/>
          </w:tcPr>
          <w:p w14:paraId="2E2249E5" w14:textId="1816B24A" w:rsidR="00A4137B" w:rsidRPr="00BA551E" w:rsidRDefault="00A4137B" w:rsidP="002B14E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07</w:t>
            </w:r>
          </w:p>
        </w:tc>
        <w:tc>
          <w:tcPr>
            <w:tcW w:w="352" w:type="pct"/>
            <w:vAlign w:val="center"/>
          </w:tcPr>
          <w:p w14:paraId="7EBA16FB" w14:textId="79EFADA2" w:rsidR="00A4137B" w:rsidRPr="00BA551E" w:rsidRDefault="00A4137B" w:rsidP="002B14E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0</w:t>
            </w:r>
            <w:r w:rsidR="00A874DD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A4137B" w:rsidRPr="00607872" w14:paraId="2B5BCDA3" w14:textId="77777777" w:rsidTr="00344E76">
        <w:trPr>
          <w:trHeight w:val="55"/>
        </w:trPr>
        <w:tc>
          <w:tcPr>
            <w:tcW w:w="425" w:type="pct"/>
            <w:vMerge/>
          </w:tcPr>
          <w:p w14:paraId="4BA1BCA9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16CF7D82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310E9D19" w14:textId="77777777" w:rsidR="00A4137B" w:rsidRPr="00BA551E" w:rsidRDefault="00A4137B" w:rsidP="00B45D3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18AD9CC1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2173E142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57635554" w14:textId="141269DC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18CD60B8" w14:textId="29C9B01A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3</w:t>
            </w:r>
          </w:p>
        </w:tc>
        <w:tc>
          <w:tcPr>
            <w:tcW w:w="352" w:type="pct"/>
            <w:vAlign w:val="center"/>
          </w:tcPr>
          <w:p w14:paraId="0B3928A0" w14:textId="26ADABBA" w:rsidR="00A4137B" w:rsidRPr="00BA551E" w:rsidRDefault="00A4137B" w:rsidP="001E203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12</w:t>
            </w:r>
          </w:p>
        </w:tc>
        <w:tc>
          <w:tcPr>
            <w:tcW w:w="353" w:type="pct"/>
            <w:vAlign w:val="center"/>
          </w:tcPr>
          <w:p w14:paraId="2AD8482F" w14:textId="22F42D8C" w:rsidR="00A4137B" w:rsidRPr="00BA551E" w:rsidRDefault="00A4137B" w:rsidP="001E203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1</w:t>
            </w:r>
            <w:r w:rsidR="001C29A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2" w:type="pct"/>
            <w:vAlign w:val="center"/>
          </w:tcPr>
          <w:p w14:paraId="2FDC23F2" w14:textId="5F2CFB9A" w:rsidR="00A4137B" w:rsidRPr="00BA551E" w:rsidRDefault="00A4137B" w:rsidP="001E203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18</w:t>
            </w:r>
          </w:p>
        </w:tc>
      </w:tr>
      <w:tr w:rsidR="00A4137B" w:rsidRPr="00607872" w14:paraId="23EA1343" w14:textId="77777777" w:rsidTr="00344E76">
        <w:trPr>
          <w:trHeight w:val="55"/>
        </w:trPr>
        <w:tc>
          <w:tcPr>
            <w:tcW w:w="425" w:type="pct"/>
            <w:vMerge/>
          </w:tcPr>
          <w:p w14:paraId="7BECAE11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41DEC9CC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1AF06842" w14:textId="77777777" w:rsidR="00A4137B" w:rsidRPr="00BA551E" w:rsidRDefault="00A4137B" w:rsidP="00B45D3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13DC7AF4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009B8C5D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0C65A75A" w14:textId="75956DA0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32D1F0D4" w14:textId="39758C38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4</w:t>
            </w:r>
          </w:p>
        </w:tc>
        <w:tc>
          <w:tcPr>
            <w:tcW w:w="352" w:type="pct"/>
            <w:vAlign w:val="center"/>
          </w:tcPr>
          <w:p w14:paraId="0FD9A298" w14:textId="0F26E91C" w:rsidR="00A4137B" w:rsidRPr="00BA551E" w:rsidRDefault="00A4137B" w:rsidP="001E203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65</w:t>
            </w:r>
          </w:p>
        </w:tc>
        <w:tc>
          <w:tcPr>
            <w:tcW w:w="353" w:type="pct"/>
            <w:vAlign w:val="center"/>
          </w:tcPr>
          <w:p w14:paraId="2B3F6268" w14:textId="0C8420AA" w:rsidR="00A4137B" w:rsidRPr="00BA551E" w:rsidRDefault="00A4137B" w:rsidP="001E203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67</w:t>
            </w:r>
          </w:p>
        </w:tc>
        <w:tc>
          <w:tcPr>
            <w:tcW w:w="352" w:type="pct"/>
            <w:vAlign w:val="center"/>
          </w:tcPr>
          <w:p w14:paraId="35EB6E0F" w14:textId="5BBD2AB8" w:rsidR="00A4137B" w:rsidRPr="00BA551E" w:rsidRDefault="00A4137B" w:rsidP="001E203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75</w:t>
            </w:r>
          </w:p>
        </w:tc>
      </w:tr>
      <w:tr w:rsidR="00A4137B" w:rsidRPr="00607872" w14:paraId="625912E1" w14:textId="77777777" w:rsidTr="00344E76">
        <w:trPr>
          <w:trHeight w:val="55"/>
        </w:trPr>
        <w:tc>
          <w:tcPr>
            <w:tcW w:w="425" w:type="pct"/>
            <w:vMerge/>
          </w:tcPr>
          <w:p w14:paraId="65F1B4B3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04AE1C2F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267BF2CB" w14:textId="77777777" w:rsidR="00A4137B" w:rsidRPr="00BA551E" w:rsidRDefault="00A4137B" w:rsidP="00B45D3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7C1E26AA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2BDD85BD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2BBE4E8E" w14:textId="6A647B5D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3ED86EBC" w14:textId="6D9111B7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5</w:t>
            </w:r>
          </w:p>
        </w:tc>
        <w:tc>
          <w:tcPr>
            <w:tcW w:w="352" w:type="pct"/>
            <w:vAlign w:val="center"/>
          </w:tcPr>
          <w:p w14:paraId="0F77B9C8" w14:textId="489153E4" w:rsidR="00A4137B" w:rsidRPr="00BA551E" w:rsidRDefault="00A4137B" w:rsidP="001E203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91</w:t>
            </w:r>
          </w:p>
        </w:tc>
        <w:tc>
          <w:tcPr>
            <w:tcW w:w="353" w:type="pct"/>
            <w:vAlign w:val="center"/>
          </w:tcPr>
          <w:p w14:paraId="7F1EDBBC" w14:textId="292074D1" w:rsidR="00A4137B" w:rsidRPr="00BA551E" w:rsidRDefault="00A4137B" w:rsidP="001E203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9</w:t>
            </w:r>
            <w:r w:rsidR="001C29AD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52" w:type="pct"/>
            <w:vAlign w:val="center"/>
          </w:tcPr>
          <w:p w14:paraId="39F76135" w14:textId="39B0885A" w:rsidR="00A4137B" w:rsidRPr="00BA551E" w:rsidRDefault="00A4137B" w:rsidP="001E203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97</w:t>
            </w:r>
          </w:p>
        </w:tc>
      </w:tr>
      <w:tr w:rsidR="00A4137B" w:rsidRPr="00607872" w14:paraId="015EB87A" w14:textId="77777777" w:rsidTr="00344E76">
        <w:trPr>
          <w:trHeight w:val="55"/>
        </w:trPr>
        <w:tc>
          <w:tcPr>
            <w:tcW w:w="425" w:type="pct"/>
            <w:vMerge/>
          </w:tcPr>
          <w:p w14:paraId="0E363FC5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52392FF9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76F24144" w14:textId="77777777" w:rsidR="00A4137B" w:rsidRPr="00BA551E" w:rsidRDefault="00A4137B" w:rsidP="00B45D3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46BEB76D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4C009194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1D8FB5D4" w14:textId="6C6078A0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2D3F48B4" w14:textId="71617D5B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10C</w:t>
            </w:r>
          </w:p>
        </w:tc>
        <w:tc>
          <w:tcPr>
            <w:tcW w:w="352" w:type="pct"/>
            <w:vAlign w:val="center"/>
          </w:tcPr>
          <w:p w14:paraId="2E9564A0" w14:textId="21EFA442" w:rsidR="00A4137B" w:rsidRPr="00BA551E" w:rsidRDefault="00A4137B" w:rsidP="001E203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2.2</w:t>
            </w:r>
            <w:r w:rsidR="007E0071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3" w:type="pct"/>
            <w:vAlign w:val="center"/>
          </w:tcPr>
          <w:p w14:paraId="34420A85" w14:textId="03C153DB" w:rsidR="00A4137B" w:rsidRPr="00BA551E" w:rsidRDefault="00A4137B" w:rsidP="001E203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2.2</w:t>
            </w:r>
            <w:r w:rsidR="001C29A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2" w:type="pct"/>
            <w:vAlign w:val="center"/>
          </w:tcPr>
          <w:p w14:paraId="05B1643A" w14:textId="031CC4A4" w:rsidR="00A4137B" w:rsidRPr="00BA551E" w:rsidRDefault="00A4137B" w:rsidP="001E203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3.24</w:t>
            </w:r>
          </w:p>
        </w:tc>
      </w:tr>
      <w:tr w:rsidR="00A4137B" w:rsidRPr="00607872" w14:paraId="01733EC8" w14:textId="77777777" w:rsidTr="00344E76">
        <w:trPr>
          <w:trHeight w:val="55"/>
        </w:trPr>
        <w:tc>
          <w:tcPr>
            <w:tcW w:w="425" w:type="pct"/>
            <w:vMerge/>
          </w:tcPr>
          <w:p w14:paraId="092C3BA9" w14:textId="77777777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 w:val="restart"/>
          </w:tcPr>
          <w:p w14:paraId="00F96BB0" w14:textId="40C343F4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AB_F4</w:t>
            </w:r>
          </w:p>
        </w:tc>
        <w:tc>
          <w:tcPr>
            <w:tcW w:w="692" w:type="pct"/>
            <w:vMerge w:val="restart"/>
          </w:tcPr>
          <w:p w14:paraId="7BA4E643" w14:textId="7C233242" w:rsidR="00A4137B" w:rsidRPr="00BA551E" w:rsidRDefault="00A4137B" w:rsidP="00B45D3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154.9</w:t>
            </w:r>
          </w:p>
        </w:tc>
        <w:tc>
          <w:tcPr>
            <w:tcW w:w="727" w:type="pct"/>
            <w:vMerge w:val="restart"/>
          </w:tcPr>
          <w:p w14:paraId="00229727" w14:textId="3591DCAF" w:rsidR="00A4137B" w:rsidRPr="00BA551E" w:rsidRDefault="00A4137B" w:rsidP="00B45D37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50.4</w:t>
            </w:r>
          </w:p>
        </w:tc>
        <w:tc>
          <w:tcPr>
            <w:tcW w:w="588" w:type="pct"/>
            <w:vMerge w:val="restart"/>
          </w:tcPr>
          <w:p w14:paraId="703E31CA" w14:textId="61F7AFC5" w:rsidR="00A4137B" w:rsidRPr="00BA551E" w:rsidRDefault="00C30A06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sic</w:t>
            </w:r>
          </w:p>
        </w:tc>
        <w:tc>
          <w:tcPr>
            <w:tcW w:w="485" w:type="pct"/>
            <w:vMerge w:val="restart"/>
          </w:tcPr>
          <w:p w14:paraId="4A0D6033" w14:textId="4CDDB38E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RT-qPCR</w:t>
            </w:r>
          </w:p>
        </w:tc>
        <w:tc>
          <w:tcPr>
            <w:tcW w:w="484" w:type="pct"/>
          </w:tcPr>
          <w:p w14:paraId="7E3064BC" w14:textId="08741CF5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A-5</w:t>
            </w:r>
          </w:p>
        </w:tc>
        <w:tc>
          <w:tcPr>
            <w:tcW w:w="352" w:type="pct"/>
            <w:vAlign w:val="center"/>
          </w:tcPr>
          <w:p w14:paraId="7B410C12" w14:textId="017D4887" w:rsidR="00A4137B" w:rsidRPr="00BA551E" w:rsidRDefault="00A4137B" w:rsidP="002B14E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21</w:t>
            </w:r>
          </w:p>
        </w:tc>
        <w:tc>
          <w:tcPr>
            <w:tcW w:w="353" w:type="pct"/>
            <w:vAlign w:val="center"/>
          </w:tcPr>
          <w:p w14:paraId="09790EBF" w14:textId="7E56F25A" w:rsidR="00A4137B" w:rsidRPr="00BA551E" w:rsidRDefault="00A4137B" w:rsidP="002B14E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2</w:t>
            </w:r>
            <w:r w:rsidR="001C29AD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52" w:type="pct"/>
            <w:vAlign w:val="center"/>
          </w:tcPr>
          <w:p w14:paraId="137B6F8D" w14:textId="1DB54944" w:rsidR="00A4137B" w:rsidRPr="00BA551E" w:rsidRDefault="00A4137B" w:rsidP="002B14E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43</w:t>
            </w:r>
          </w:p>
        </w:tc>
      </w:tr>
      <w:tr w:rsidR="00A4137B" w:rsidRPr="00607872" w14:paraId="6DDC5E64" w14:textId="77777777" w:rsidTr="00344E76">
        <w:trPr>
          <w:trHeight w:val="55"/>
        </w:trPr>
        <w:tc>
          <w:tcPr>
            <w:tcW w:w="425" w:type="pct"/>
            <w:vMerge/>
          </w:tcPr>
          <w:p w14:paraId="6C9D2BF7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  <w:vAlign w:val="center"/>
          </w:tcPr>
          <w:p w14:paraId="64AC8975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  <w:vAlign w:val="center"/>
          </w:tcPr>
          <w:p w14:paraId="4A22288B" w14:textId="77777777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27" w:type="pct"/>
            <w:vMerge/>
            <w:vAlign w:val="center"/>
          </w:tcPr>
          <w:p w14:paraId="1B7A2A93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7D2F77DC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38C00738" w14:textId="1D08FF1B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39E1C390" w14:textId="69879A39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A-7</w:t>
            </w:r>
          </w:p>
        </w:tc>
        <w:tc>
          <w:tcPr>
            <w:tcW w:w="352" w:type="pct"/>
            <w:vAlign w:val="center"/>
          </w:tcPr>
          <w:p w14:paraId="7FE39784" w14:textId="3E5420A2" w:rsidR="00A4137B" w:rsidRPr="00BA551E" w:rsidRDefault="00A4137B" w:rsidP="002B14E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53</w:t>
            </w:r>
          </w:p>
        </w:tc>
        <w:tc>
          <w:tcPr>
            <w:tcW w:w="353" w:type="pct"/>
            <w:vAlign w:val="center"/>
          </w:tcPr>
          <w:p w14:paraId="5938AEC5" w14:textId="5951DB66" w:rsidR="00A4137B" w:rsidRPr="00BA551E" w:rsidRDefault="00A4137B" w:rsidP="002B14E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6</w:t>
            </w:r>
            <w:r w:rsidR="001C29AD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52" w:type="pct"/>
            <w:vAlign w:val="center"/>
          </w:tcPr>
          <w:p w14:paraId="6B24624F" w14:textId="42CA3F6D" w:rsidR="00A4137B" w:rsidRPr="00BA551E" w:rsidRDefault="00A4137B" w:rsidP="002B14E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6</w:t>
            </w:r>
            <w:r w:rsidR="005E5A9C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A4137B" w:rsidRPr="00607872" w14:paraId="4BDB6F02" w14:textId="77777777" w:rsidTr="00344E76">
        <w:trPr>
          <w:trHeight w:val="55"/>
        </w:trPr>
        <w:tc>
          <w:tcPr>
            <w:tcW w:w="425" w:type="pct"/>
            <w:vMerge/>
          </w:tcPr>
          <w:p w14:paraId="3A1E1F89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  <w:vAlign w:val="center"/>
          </w:tcPr>
          <w:p w14:paraId="30AC9254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  <w:vAlign w:val="center"/>
          </w:tcPr>
          <w:p w14:paraId="677665E6" w14:textId="77777777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27" w:type="pct"/>
            <w:vMerge/>
            <w:vAlign w:val="center"/>
          </w:tcPr>
          <w:p w14:paraId="44300A09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6C46BDD9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01FDE12D" w14:textId="211636F3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03B43007" w14:textId="123477E4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3</w:t>
            </w:r>
          </w:p>
        </w:tc>
        <w:tc>
          <w:tcPr>
            <w:tcW w:w="352" w:type="pct"/>
            <w:vAlign w:val="center"/>
          </w:tcPr>
          <w:p w14:paraId="71BD090F" w14:textId="3C74CC88" w:rsidR="00A4137B" w:rsidRPr="00BA551E" w:rsidRDefault="00A4137B" w:rsidP="001E203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72</w:t>
            </w:r>
          </w:p>
        </w:tc>
        <w:tc>
          <w:tcPr>
            <w:tcW w:w="353" w:type="pct"/>
            <w:vAlign w:val="center"/>
          </w:tcPr>
          <w:p w14:paraId="7C11803A" w14:textId="502FD3F5" w:rsidR="00A4137B" w:rsidRPr="00BA551E" w:rsidRDefault="00A4137B" w:rsidP="001E203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7</w:t>
            </w:r>
            <w:r w:rsidR="001C29AD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52" w:type="pct"/>
            <w:vAlign w:val="center"/>
          </w:tcPr>
          <w:p w14:paraId="61671D49" w14:textId="63F01DF9" w:rsidR="00A4137B" w:rsidRPr="00BA551E" w:rsidRDefault="00A4137B" w:rsidP="001E203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79</w:t>
            </w:r>
          </w:p>
        </w:tc>
      </w:tr>
      <w:tr w:rsidR="00A4137B" w:rsidRPr="00607872" w14:paraId="6D5C1AE9" w14:textId="77777777" w:rsidTr="00344E76">
        <w:trPr>
          <w:trHeight w:val="55"/>
        </w:trPr>
        <w:tc>
          <w:tcPr>
            <w:tcW w:w="425" w:type="pct"/>
            <w:vMerge/>
          </w:tcPr>
          <w:p w14:paraId="3C3E725F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  <w:vAlign w:val="center"/>
          </w:tcPr>
          <w:p w14:paraId="42B68DC3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  <w:vAlign w:val="center"/>
          </w:tcPr>
          <w:p w14:paraId="70695737" w14:textId="77777777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27" w:type="pct"/>
            <w:vMerge/>
            <w:vAlign w:val="center"/>
          </w:tcPr>
          <w:p w14:paraId="1443CFF8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7BAE097E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088E21A8" w14:textId="70EE2929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4FADE539" w14:textId="01E830FC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4</w:t>
            </w:r>
          </w:p>
        </w:tc>
        <w:tc>
          <w:tcPr>
            <w:tcW w:w="352" w:type="pct"/>
            <w:vAlign w:val="center"/>
          </w:tcPr>
          <w:p w14:paraId="77DCF32D" w14:textId="4A11105E" w:rsidR="00A4137B" w:rsidRPr="00BA551E" w:rsidRDefault="00A4137B" w:rsidP="001E203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2</w:t>
            </w:r>
            <w:r w:rsidR="007E007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3" w:type="pct"/>
            <w:vAlign w:val="center"/>
          </w:tcPr>
          <w:p w14:paraId="726A0E17" w14:textId="7DC6A2A7" w:rsidR="00A4137B" w:rsidRPr="00BA551E" w:rsidRDefault="00A4137B" w:rsidP="001E203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</w:t>
            </w:r>
            <w:r w:rsidR="001C29AD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52" w:type="pct"/>
            <w:vAlign w:val="center"/>
          </w:tcPr>
          <w:p w14:paraId="377A6406" w14:textId="0DBAD072" w:rsidR="00A4137B" w:rsidRPr="00BA551E" w:rsidRDefault="00A4137B" w:rsidP="001E203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12</w:t>
            </w:r>
          </w:p>
        </w:tc>
      </w:tr>
      <w:tr w:rsidR="00A4137B" w:rsidRPr="00607872" w14:paraId="6AF4DFAD" w14:textId="77777777" w:rsidTr="00344E76">
        <w:trPr>
          <w:trHeight w:val="55"/>
        </w:trPr>
        <w:tc>
          <w:tcPr>
            <w:tcW w:w="425" w:type="pct"/>
            <w:vMerge/>
          </w:tcPr>
          <w:p w14:paraId="01814998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  <w:vAlign w:val="center"/>
          </w:tcPr>
          <w:p w14:paraId="57F103E4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  <w:vAlign w:val="center"/>
          </w:tcPr>
          <w:p w14:paraId="542F1A18" w14:textId="77777777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27" w:type="pct"/>
            <w:vMerge/>
            <w:vAlign w:val="center"/>
          </w:tcPr>
          <w:p w14:paraId="2E08EEF9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02658054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27C4A1A6" w14:textId="5EAF33DD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3D7A12F4" w14:textId="43ABEE24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5</w:t>
            </w:r>
          </w:p>
        </w:tc>
        <w:tc>
          <w:tcPr>
            <w:tcW w:w="352" w:type="pct"/>
            <w:vAlign w:val="center"/>
          </w:tcPr>
          <w:p w14:paraId="5FD3FBB6" w14:textId="0BADB188" w:rsidR="00A4137B" w:rsidRPr="00BA551E" w:rsidRDefault="00A4137B" w:rsidP="001E203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47</w:t>
            </w:r>
          </w:p>
        </w:tc>
        <w:tc>
          <w:tcPr>
            <w:tcW w:w="353" w:type="pct"/>
            <w:vAlign w:val="center"/>
          </w:tcPr>
          <w:p w14:paraId="626C5AA5" w14:textId="1DE26705" w:rsidR="00A4137B" w:rsidRPr="00BA551E" w:rsidRDefault="00A4137B" w:rsidP="001E203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5</w:t>
            </w:r>
            <w:r w:rsidR="001C29AD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2" w:type="pct"/>
            <w:vAlign w:val="center"/>
          </w:tcPr>
          <w:p w14:paraId="7B28E562" w14:textId="517FFAF6" w:rsidR="00A4137B" w:rsidRPr="00BA551E" w:rsidRDefault="00A4137B" w:rsidP="001E203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8</w:t>
            </w:r>
            <w:r w:rsidR="005E5A9C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A4137B" w:rsidRPr="00607872" w14:paraId="7D87FB03" w14:textId="77777777" w:rsidTr="00344E76">
        <w:trPr>
          <w:trHeight w:val="55"/>
        </w:trPr>
        <w:tc>
          <w:tcPr>
            <w:tcW w:w="425" w:type="pct"/>
            <w:vMerge/>
          </w:tcPr>
          <w:p w14:paraId="4F35F272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  <w:vAlign w:val="center"/>
          </w:tcPr>
          <w:p w14:paraId="63A2F054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  <w:vAlign w:val="center"/>
          </w:tcPr>
          <w:p w14:paraId="7CEABC73" w14:textId="77777777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27" w:type="pct"/>
            <w:vMerge/>
            <w:vAlign w:val="center"/>
          </w:tcPr>
          <w:p w14:paraId="544C843B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03A69B41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1679C066" w14:textId="0AF8BE3B" w:rsidR="00A4137B" w:rsidRPr="00BA551E" w:rsidRDefault="00A4137B" w:rsidP="0081062E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57D6D149" w14:textId="35DBB692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10C</w:t>
            </w:r>
          </w:p>
        </w:tc>
        <w:tc>
          <w:tcPr>
            <w:tcW w:w="352" w:type="pct"/>
            <w:vAlign w:val="center"/>
          </w:tcPr>
          <w:p w14:paraId="78D934E0" w14:textId="2180578B" w:rsidR="00A4137B" w:rsidRPr="00BA551E" w:rsidRDefault="00A4137B" w:rsidP="001E203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1.41</w:t>
            </w:r>
          </w:p>
        </w:tc>
        <w:tc>
          <w:tcPr>
            <w:tcW w:w="353" w:type="pct"/>
            <w:vAlign w:val="center"/>
          </w:tcPr>
          <w:p w14:paraId="3FCE6ADD" w14:textId="3C3DADA8" w:rsidR="00A4137B" w:rsidRPr="00BA551E" w:rsidRDefault="00A4137B" w:rsidP="0081062E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52" w:type="pct"/>
            <w:vAlign w:val="center"/>
          </w:tcPr>
          <w:p w14:paraId="2653F26D" w14:textId="35CB8649" w:rsidR="00A4137B" w:rsidRPr="00BA551E" w:rsidRDefault="00A4137B" w:rsidP="001E203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1.56</w:t>
            </w:r>
          </w:p>
        </w:tc>
      </w:tr>
      <w:tr w:rsidR="00A4137B" w:rsidRPr="00607872" w14:paraId="35C12517" w14:textId="77777777" w:rsidTr="00344E76">
        <w:trPr>
          <w:trHeight w:val="240"/>
        </w:trPr>
        <w:tc>
          <w:tcPr>
            <w:tcW w:w="425" w:type="pct"/>
            <w:vMerge w:val="restart"/>
          </w:tcPr>
          <w:p w14:paraId="14916BB2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542" w:type="pct"/>
            <w:vMerge w:val="restart"/>
          </w:tcPr>
          <w:p w14:paraId="29DD4C1B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Ab26</w:t>
            </w:r>
          </w:p>
        </w:tc>
        <w:tc>
          <w:tcPr>
            <w:tcW w:w="692" w:type="pct"/>
            <w:vMerge w:val="restart"/>
          </w:tcPr>
          <w:p w14:paraId="2EB8F4CC" w14:textId="77777777" w:rsidR="00A4137B" w:rsidRPr="00BA551E" w:rsidRDefault="00A4137B" w:rsidP="0081062E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11.1</w:t>
            </w:r>
          </w:p>
          <w:p w14:paraId="29BD6361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 w:val="restart"/>
          </w:tcPr>
          <w:p w14:paraId="0FB14B6B" w14:textId="77777777" w:rsidR="00A4137B" w:rsidRPr="00BA551E" w:rsidRDefault="00A4137B" w:rsidP="0081062E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5.17</w:t>
            </w:r>
          </w:p>
          <w:p w14:paraId="619A4339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 w:val="restart"/>
          </w:tcPr>
          <w:p w14:paraId="4CD68A0A" w14:textId="6B351088" w:rsidR="00A4137B" w:rsidRPr="00BA551E" w:rsidRDefault="00C30A06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C30A06">
              <w:rPr>
                <w:rFonts w:cstheme="minorHAnsi"/>
                <w:sz w:val="20"/>
                <w:szCs w:val="20"/>
              </w:rPr>
              <w:t>promega</w:t>
            </w:r>
          </w:p>
        </w:tc>
        <w:tc>
          <w:tcPr>
            <w:tcW w:w="485" w:type="pct"/>
            <w:vMerge w:val="restart"/>
          </w:tcPr>
          <w:p w14:paraId="7611CA61" w14:textId="299ED1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RT-qPCR</w:t>
            </w:r>
          </w:p>
        </w:tc>
        <w:tc>
          <w:tcPr>
            <w:tcW w:w="484" w:type="pct"/>
          </w:tcPr>
          <w:p w14:paraId="238DE1ED" w14:textId="38354D3B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A-5</w:t>
            </w:r>
          </w:p>
        </w:tc>
        <w:tc>
          <w:tcPr>
            <w:tcW w:w="352" w:type="pct"/>
            <w:shd w:val="clear" w:color="auto" w:fill="auto"/>
          </w:tcPr>
          <w:p w14:paraId="15211026" w14:textId="117C7385" w:rsidR="00A4137B" w:rsidRPr="00BA551E" w:rsidRDefault="00A4137B" w:rsidP="0081062E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353" w:type="pct"/>
            <w:shd w:val="clear" w:color="auto" w:fill="auto"/>
          </w:tcPr>
          <w:p w14:paraId="30754D7C" w14:textId="6E6869EA" w:rsidR="00A4137B" w:rsidRPr="00BA551E" w:rsidRDefault="00A4137B" w:rsidP="0081062E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13</w:t>
            </w:r>
          </w:p>
        </w:tc>
        <w:tc>
          <w:tcPr>
            <w:tcW w:w="352" w:type="pct"/>
            <w:shd w:val="clear" w:color="auto" w:fill="auto"/>
          </w:tcPr>
          <w:p w14:paraId="1F2A530F" w14:textId="36B4237B" w:rsidR="00A4137B" w:rsidRPr="00BA551E" w:rsidRDefault="00A4137B" w:rsidP="0081062E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12</w:t>
            </w:r>
          </w:p>
        </w:tc>
      </w:tr>
      <w:tr w:rsidR="00A4137B" w:rsidRPr="00607872" w14:paraId="5BB16946" w14:textId="77777777" w:rsidTr="00344E76">
        <w:trPr>
          <w:trHeight w:val="240"/>
        </w:trPr>
        <w:tc>
          <w:tcPr>
            <w:tcW w:w="425" w:type="pct"/>
            <w:vMerge/>
          </w:tcPr>
          <w:p w14:paraId="4DB8B780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426482AA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24F59371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7C262E2A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400D750D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5FC5F279" w14:textId="5D7A8356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47F3F77B" w14:textId="6FE0ACF8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A-7</w:t>
            </w:r>
          </w:p>
        </w:tc>
        <w:tc>
          <w:tcPr>
            <w:tcW w:w="352" w:type="pct"/>
            <w:shd w:val="clear" w:color="auto" w:fill="auto"/>
          </w:tcPr>
          <w:p w14:paraId="7569F642" w14:textId="37C1E7B2" w:rsidR="00A4137B" w:rsidRPr="00BA551E" w:rsidRDefault="00A4137B" w:rsidP="0081062E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03</w:t>
            </w:r>
          </w:p>
        </w:tc>
        <w:tc>
          <w:tcPr>
            <w:tcW w:w="353" w:type="pct"/>
            <w:shd w:val="clear" w:color="auto" w:fill="auto"/>
          </w:tcPr>
          <w:p w14:paraId="7D19343D" w14:textId="24E2727B" w:rsidR="00A4137B" w:rsidRPr="00BA551E" w:rsidRDefault="00A4137B" w:rsidP="0081062E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2.43</w:t>
            </w:r>
          </w:p>
        </w:tc>
        <w:tc>
          <w:tcPr>
            <w:tcW w:w="352" w:type="pct"/>
            <w:shd w:val="clear" w:color="auto" w:fill="auto"/>
          </w:tcPr>
          <w:p w14:paraId="4AF60883" w14:textId="1E4E91DB" w:rsidR="00A4137B" w:rsidRPr="00BA551E" w:rsidRDefault="00A4137B" w:rsidP="0081062E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2.49</w:t>
            </w:r>
          </w:p>
        </w:tc>
      </w:tr>
      <w:tr w:rsidR="00A4137B" w:rsidRPr="00607872" w14:paraId="76BB9B6E" w14:textId="77777777" w:rsidTr="00344E76">
        <w:trPr>
          <w:trHeight w:val="240"/>
        </w:trPr>
        <w:tc>
          <w:tcPr>
            <w:tcW w:w="425" w:type="pct"/>
            <w:vMerge/>
          </w:tcPr>
          <w:p w14:paraId="40207A8C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390A17B7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533C8C90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54E95C49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25101242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17862C8C" w14:textId="5F504265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1167AA0A" w14:textId="77777777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3</w:t>
            </w:r>
          </w:p>
        </w:tc>
        <w:tc>
          <w:tcPr>
            <w:tcW w:w="352" w:type="pct"/>
            <w:shd w:val="clear" w:color="auto" w:fill="auto"/>
          </w:tcPr>
          <w:p w14:paraId="50F2F76E" w14:textId="473E48BD" w:rsidR="00A4137B" w:rsidRPr="00BA551E" w:rsidRDefault="00A4137B" w:rsidP="0081062E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30.66</w:t>
            </w:r>
          </w:p>
        </w:tc>
        <w:tc>
          <w:tcPr>
            <w:tcW w:w="353" w:type="pct"/>
            <w:shd w:val="clear" w:color="auto" w:fill="auto"/>
          </w:tcPr>
          <w:p w14:paraId="140B20D6" w14:textId="3B794DC2" w:rsidR="00A4137B" w:rsidRPr="00BA551E" w:rsidRDefault="00A4137B" w:rsidP="0081062E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30.60</w:t>
            </w:r>
          </w:p>
        </w:tc>
        <w:tc>
          <w:tcPr>
            <w:tcW w:w="352" w:type="pct"/>
            <w:shd w:val="clear" w:color="auto" w:fill="auto"/>
          </w:tcPr>
          <w:p w14:paraId="09F77E79" w14:textId="37A8CFD0" w:rsidR="00A4137B" w:rsidRPr="00BA551E" w:rsidRDefault="00A4137B" w:rsidP="0081062E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30.54</w:t>
            </w:r>
          </w:p>
        </w:tc>
      </w:tr>
      <w:tr w:rsidR="00A4137B" w:rsidRPr="00607872" w14:paraId="544F07BD" w14:textId="77777777" w:rsidTr="00344E76">
        <w:trPr>
          <w:trHeight w:val="240"/>
        </w:trPr>
        <w:tc>
          <w:tcPr>
            <w:tcW w:w="425" w:type="pct"/>
            <w:vMerge/>
          </w:tcPr>
          <w:p w14:paraId="1646C300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33B38A2D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09C8BC83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74F4B119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319C9134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6A3AFF2B" w14:textId="7499213A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745C14D2" w14:textId="77777777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4</w:t>
            </w:r>
          </w:p>
        </w:tc>
        <w:tc>
          <w:tcPr>
            <w:tcW w:w="352" w:type="pct"/>
            <w:shd w:val="clear" w:color="auto" w:fill="auto"/>
          </w:tcPr>
          <w:p w14:paraId="0B97B454" w14:textId="62392B36" w:rsidR="00A4137B" w:rsidRPr="00BA551E" w:rsidRDefault="00A4137B" w:rsidP="0081062E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7.01</w:t>
            </w:r>
          </w:p>
        </w:tc>
        <w:tc>
          <w:tcPr>
            <w:tcW w:w="353" w:type="pct"/>
            <w:shd w:val="clear" w:color="auto" w:fill="auto"/>
          </w:tcPr>
          <w:p w14:paraId="55EDADB1" w14:textId="463BAFDA" w:rsidR="00A4137B" w:rsidRPr="00BA551E" w:rsidRDefault="00A4137B" w:rsidP="0081062E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6.46</w:t>
            </w:r>
          </w:p>
        </w:tc>
        <w:tc>
          <w:tcPr>
            <w:tcW w:w="352" w:type="pct"/>
            <w:shd w:val="clear" w:color="auto" w:fill="auto"/>
          </w:tcPr>
          <w:p w14:paraId="1A2D3B77" w14:textId="7AD613FC" w:rsidR="00A4137B" w:rsidRPr="00BA551E" w:rsidRDefault="00A4137B" w:rsidP="0081062E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6.51</w:t>
            </w:r>
          </w:p>
        </w:tc>
      </w:tr>
      <w:tr w:rsidR="00A4137B" w:rsidRPr="00607872" w14:paraId="6C9BC74F" w14:textId="77777777" w:rsidTr="00344E76">
        <w:trPr>
          <w:trHeight w:val="240"/>
        </w:trPr>
        <w:tc>
          <w:tcPr>
            <w:tcW w:w="425" w:type="pct"/>
            <w:vMerge/>
          </w:tcPr>
          <w:p w14:paraId="76E8D0BF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5C9D2F96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1537859B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0E0D454E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38077221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2E288B71" w14:textId="5E7B375A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647A3A2D" w14:textId="77777777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5</w:t>
            </w:r>
          </w:p>
        </w:tc>
        <w:tc>
          <w:tcPr>
            <w:tcW w:w="352" w:type="pct"/>
            <w:shd w:val="clear" w:color="auto" w:fill="auto"/>
          </w:tcPr>
          <w:p w14:paraId="4016BF2B" w14:textId="01C9A9EE" w:rsidR="00A4137B" w:rsidRPr="00BA551E" w:rsidRDefault="00A4137B" w:rsidP="0081062E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6.07</w:t>
            </w:r>
          </w:p>
        </w:tc>
        <w:tc>
          <w:tcPr>
            <w:tcW w:w="353" w:type="pct"/>
            <w:shd w:val="clear" w:color="auto" w:fill="auto"/>
          </w:tcPr>
          <w:p w14:paraId="43B0A0E6" w14:textId="3088BAD8" w:rsidR="00A4137B" w:rsidRPr="00BA551E" w:rsidRDefault="00A4137B" w:rsidP="0081062E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92</w:t>
            </w:r>
          </w:p>
        </w:tc>
        <w:tc>
          <w:tcPr>
            <w:tcW w:w="352" w:type="pct"/>
            <w:shd w:val="clear" w:color="auto" w:fill="auto"/>
          </w:tcPr>
          <w:p w14:paraId="6A196DF2" w14:textId="0874D0D5" w:rsidR="00A4137B" w:rsidRPr="00BA551E" w:rsidRDefault="00A4137B" w:rsidP="0081062E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97</w:t>
            </w:r>
          </w:p>
        </w:tc>
      </w:tr>
      <w:tr w:rsidR="00A4137B" w:rsidRPr="00607872" w14:paraId="238F7F5B" w14:textId="77777777" w:rsidTr="00344E76">
        <w:trPr>
          <w:trHeight w:val="240"/>
        </w:trPr>
        <w:tc>
          <w:tcPr>
            <w:tcW w:w="425" w:type="pct"/>
            <w:vMerge/>
          </w:tcPr>
          <w:p w14:paraId="2F3A1F35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63CBF152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21F5B20E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69BC7FB3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1EA2A4E2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7F7BF434" w14:textId="10B22E30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51546A99" w14:textId="77777777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10C</w:t>
            </w:r>
          </w:p>
        </w:tc>
        <w:tc>
          <w:tcPr>
            <w:tcW w:w="352" w:type="pct"/>
            <w:shd w:val="clear" w:color="auto" w:fill="auto"/>
          </w:tcPr>
          <w:p w14:paraId="2E8A453A" w14:textId="047C3620" w:rsidR="00A4137B" w:rsidRPr="00BA551E" w:rsidRDefault="00A4137B" w:rsidP="0081062E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1.97</w:t>
            </w:r>
          </w:p>
        </w:tc>
        <w:tc>
          <w:tcPr>
            <w:tcW w:w="353" w:type="pct"/>
            <w:shd w:val="clear" w:color="auto" w:fill="auto"/>
          </w:tcPr>
          <w:p w14:paraId="098E8D27" w14:textId="2C352CB0" w:rsidR="00A4137B" w:rsidRPr="00BA551E" w:rsidRDefault="00A4137B" w:rsidP="0081062E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0.97</w:t>
            </w:r>
          </w:p>
        </w:tc>
        <w:tc>
          <w:tcPr>
            <w:tcW w:w="352" w:type="pct"/>
            <w:shd w:val="clear" w:color="auto" w:fill="auto"/>
          </w:tcPr>
          <w:p w14:paraId="3CC9C4CB" w14:textId="0F002538" w:rsidR="00A4137B" w:rsidRPr="00BA551E" w:rsidRDefault="00A4137B" w:rsidP="0081062E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0.95</w:t>
            </w:r>
          </w:p>
        </w:tc>
      </w:tr>
      <w:tr w:rsidR="00A4137B" w:rsidRPr="00607872" w14:paraId="537EF0DB" w14:textId="77777777" w:rsidTr="00344E76">
        <w:trPr>
          <w:trHeight w:val="240"/>
        </w:trPr>
        <w:tc>
          <w:tcPr>
            <w:tcW w:w="425" w:type="pct"/>
            <w:vMerge/>
          </w:tcPr>
          <w:p w14:paraId="53159735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 w:val="restart"/>
          </w:tcPr>
          <w:p w14:paraId="7E569B3A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Ab27</w:t>
            </w:r>
          </w:p>
        </w:tc>
        <w:tc>
          <w:tcPr>
            <w:tcW w:w="692" w:type="pct"/>
            <w:vMerge w:val="restart"/>
          </w:tcPr>
          <w:p w14:paraId="3268F9A1" w14:textId="77777777" w:rsidR="00A4137B" w:rsidRPr="00BA551E" w:rsidRDefault="00A4137B" w:rsidP="0081062E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12.4</w:t>
            </w:r>
          </w:p>
          <w:p w14:paraId="5B8DEB24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 w:val="restart"/>
          </w:tcPr>
          <w:p w14:paraId="2C8FD6C6" w14:textId="77777777" w:rsidR="00A4137B" w:rsidRPr="00BA551E" w:rsidRDefault="00A4137B" w:rsidP="0081062E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8.53</w:t>
            </w:r>
          </w:p>
          <w:p w14:paraId="6E82B3A5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 w:val="restart"/>
          </w:tcPr>
          <w:p w14:paraId="6109F40F" w14:textId="6DC823E5" w:rsidR="00A4137B" w:rsidRPr="00BA551E" w:rsidRDefault="00C30A06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C30A06">
              <w:rPr>
                <w:rFonts w:cstheme="minorHAnsi"/>
                <w:sz w:val="20"/>
                <w:szCs w:val="20"/>
              </w:rPr>
              <w:t>promega</w:t>
            </w:r>
          </w:p>
        </w:tc>
        <w:tc>
          <w:tcPr>
            <w:tcW w:w="485" w:type="pct"/>
            <w:vMerge w:val="restart"/>
          </w:tcPr>
          <w:p w14:paraId="2732AC8A" w14:textId="609C237A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RT-qPCR</w:t>
            </w:r>
          </w:p>
        </w:tc>
        <w:tc>
          <w:tcPr>
            <w:tcW w:w="484" w:type="pct"/>
          </w:tcPr>
          <w:p w14:paraId="5E11FDAD" w14:textId="19588C73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A-5</w:t>
            </w:r>
          </w:p>
        </w:tc>
        <w:tc>
          <w:tcPr>
            <w:tcW w:w="352" w:type="pct"/>
            <w:shd w:val="clear" w:color="auto" w:fill="auto"/>
          </w:tcPr>
          <w:p w14:paraId="733DC3FD" w14:textId="3042B7BC" w:rsidR="00A4137B" w:rsidRPr="00BA551E" w:rsidRDefault="00A4137B" w:rsidP="0081062E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2.41</w:t>
            </w:r>
          </w:p>
        </w:tc>
        <w:tc>
          <w:tcPr>
            <w:tcW w:w="353" w:type="pct"/>
            <w:shd w:val="clear" w:color="auto" w:fill="auto"/>
          </w:tcPr>
          <w:p w14:paraId="2394C190" w14:textId="0A8F632B" w:rsidR="00A4137B" w:rsidRPr="00BA551E" w:rsidRDefault="00A4137B" w:rsidP="0081062E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2.14</w:t>
            </w:r>
          </w:p>
        </w:tc>
        <w:tc>
          <w:tcPr>
            <w:tcW w:w="352" w:type="pct"/>
            <w:shd w:val="clear" w:color="auto" w:fill="auto"/>
          </w:tcPr>
          <w:p w14:paraId="1CD28682" w14:textId="39DC211E" w:rsidR="00A4137B" w:rsidRPr="00BA551E" w:rsidRDefault="00A4137B" w:rsidP="0081062E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2.57</w:t>
            </w:r>
          </w:p>
        </w:tc>
      </w:tr>
      <w:tr w:rsidR="00A4137B" w:rsidRPr="00607872" w14:paraId="6EFF3350" w14:textId="77777777" w:rsidTr="00344E76">
        <w:trPr>
          <w:trHeight w:val="240"/>
        </w:trPr>
        <w:tc>
          <w:tcPr>
            <w:tcW w:w="425" w:type="pct"/>
            <w:vMerge/>
          </w:tcPr>
          <w:p w14:paraId="47EAF446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1BA9FECB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63A071A8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1D3537EA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4338D1D0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1DAEC57B" w14:textId="55E4BD23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54DABF5F" w14:textId="7510D00C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A-7</w:t>
            </w:r>
          </w:p>
        </w:tc>
        <w:tc>
          <w:tcPr>
            <w:tcW w:w="352" w:type="pct"/>
            <w:shd w:val="clear" w:color="auto" w:fill="auto"/>
          </w:tcPr>
          <w:p w14:paraId="66EC887C" w14:textId="4CEF5417" w:rsidR="00A4137B" w:rsidRPr="00BA551E" w:rsidRDefault="00A4137B" w:rsidP="0081062E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7.96</w:t>
            </w:r>
          </w:p>
        </w:tc>
        <w:tc>
          <w:tcPr>
            <w:tcW w:w="353" w:type="pct"/>
            <w:shd w:val="clear" w:color="auto" w:fill="auto"/>
          </w:tcPr>
          <w:p w14:paraId="1B3CE93F" w14:textId="1479C82E" w:rsidR="00A4137B" w:rsidRPr="00BA551E" w:rsidRDefault="00A4137B" w:rsidP="0081062E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7.82</w:t>
            </w:r>
          </w:p>
        </w:tc>
        <w:tc>
          <w:tcPr>
            <w:tcW w:w="352" w:type="pct"/>
            <w:shd w:val="clear" w:color="auto" w:fill="auto"/>
          </w:tcPr>
          <w:p w14:paraId="0ACCD475" w14:textId="1F014DAD" w:rsidR="00A4137B" w:rsidRPr="00BA551E" w:rsidRDefault="00A4137B" w:rsidP="0081062E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7.8</w:t>
            </w:r>
          </w:p>
        </w:tc>
      </w:tr>
      <w:tr w:rsidR="00A4137B" w:rsidRPr="00607872" w14:paraId="7B4653DE" w14:textId="77777777" w:rsidTr="00344E76">
        <w:trPr>
          <w:trHeight w:val="240"/>
        </w:trPr>
        <w:tc>
          <w:tcPr>
            <w:tcW w:w="425" w:type="pct"/>
            <w:vMerge/>
          </w:tcPr>
          <w:p w14:paraId="4F6087B6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45433080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3DA8811B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046DC426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2CEC1DA4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020AA965" w14:textId="75D5FA31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6E113505" w14:textId="77777777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3</w:t>
            </w:r>
          </w:p>
        </w:tc>
        <w:tc>
          <w:tcPr>
            <w:tcW w:w="352" w:type="pct"/>
            <w:shd w:val="clear" w:color="auto" w:fill="auto"/>
          </w:tcPr>
          <w:p w14:paraId="252BFCE7" w14:textId="100DABD5" w:rsidR="00A4137B" w:rsidRPr="00BA551E" w:rsidRDefault="00A4137B" w:rsidP="0081062E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9.98</w:t>
            </w:r>
          </w:p>
        </w:tc>
        <w:tc>
          <w:tcPr>
            <w:tcW w:w="353" w:type="pct"/>
            <w:shd w:val="clear" w:color="auto" w:fill="auto"/>
          </w:tcPr>
          <w:p w14:paraId="2391ECAE" w14:textId="7785D6E1" w:rsidR="00A4137B" w:rsidRPr="00BA551E" w:rsidRDefault="00A4137B" w:rsidP="0081062E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8.49</w:t>
            </w:r>
          </w:p>
        </w:tc>
        <w:tc>
          <w:tcPr>
            <w:tcW w:w="352" w:type="pct"/>
            <w:shd w:val="clear" w:color="auto" w:fill="auto"/>
          </w:tcPr>
          <w:p w14:paraId="3031A2FB" w14:textId="64916109" w:rsidR="00A4137B" w:rsidRPr="00BA551E" w:rsidRDefault="00A4137B" w:rsidP="0081062E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8.46</w:t>
            </w:r>
          </w:p>
        </w:tc>
      </w:tr>
      <w:tr w:rsidR="00A4137B" w:rsidRPr="00607872" w14:paraId="5C083F0B" w14:textId="77777777" w:rsidTr="00344E76">
        <w:trPr>
          <w:trHeight w:val="240"/>
        </w:trPr>
        <w:tc>
          <w:tcPr>
            <w:tcW w:w="425" w:type="pct"/>
            <w:vMerge/>
          </w:tcPr>
          <w:p w14:paraId="540C5FF0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79C9506D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3B1F686C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3EF5D6C5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3EA6C471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783D0DBE" w14:textId="7939EF85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59452B7B" w14:textId="77777777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4</w:t>
            </w:r>
          </w:p>
        </w:tc>
        <w:tc>
          <w:tcPr>
            <w:tcW w:w="352" w:type="pct"/>
            <w:shd w:val="clear" w:color="auto" w:fill="auto"/>
          </w:tcPr>
          <w:p w14:paraId="4DA1F875" w14:textId="3844744E" w:rsidR="00A4137B" w:rsidRPr="00BA551E" w:rsidRDefault="00A4137B" w:rsidP="0081062E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7.17</w:t>
            </w:r>
          </w:p>
        </w:tc>
        <w:tc>
          <w:tcPr>
            <w:tcW w:w="353" w:type="pct"/>
            <w:shd w:val="clear" w:color="auto" w:fill="auto"/>
          </w:tcPr>
          <w:p w14:paraId="59C5741F" w14:textId="352EAC9A" w:rsidR="00A4137B" w:rsidRPr="00BA551E" w:rsidRDefault="00A4137B" w:rsidP="0081062E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7.12</w:t>
            </w:r>
          </w:p>
        </w:tc>
        <w:tc>
          <w:tcPr>
            <w:tcW w:w="352" w:type="pct"/>
            <w:shd w:val="clear" w:color="auto" w:fill="auto"/>
          </w:tcPr>
          <w:p w14:paraId="0704BE61" w14:textId="5AA068BC" w:rsidR="00A4137B" w:rsidRPr="00BA551E" w:rsidRDefault="00A4137B" w:rsidP="0081062E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6.99</w:t>
            </w:r>
          </w:p>
        </w:tc>
      </w:tr>
      <w:tr w:rsidR="00A4137B" w:rsidRPr="00607872" w14:paraId="5B4313E6" w14:textId="77777777" w:rsidTr="00344E76">
        <w:trPr>
          <w:trHeight w:val="240"/>
        </w:trPr>
        <w:tc>
          <w:tcPr>
            <w:tcW w:w="425" w:type="pct"/>
            <w:vMerge/>
          </w:tcPr>
          <w:p w14:paraId="43675E7D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6FA0C4EA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05AF273E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2B812E19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6B9C90C6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15D22DE1" w14:textId="1ECAF819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3B36DE71" w14:textId="77777777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5</w:t>
            </w:r>
          </w:p>
        </w:tc>
        <w:tc>
          <w:tcPr>
            <w:tcW w:w="352" w:type="pct"/>
            <w:shd w:val="clear" w:color="auto" w:fill="auto"/>
          </w:tcPr>
          <w:p w14:paraId="43005663" w14:textId="56DED780" w:rsidR="00A4137B" w:rsidRPr="00BA551E" w:rsidRDefault="00A4137B" w:rsidP="0081062E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8.96</w:t>
            </w:r>
          </w:p>
        </w:tc>
        <w:tc>
          <w:tcPr>
            <w:tcW w:w="353" w:type="pct"/>
            <w:shd w:val="clear" w:color="auto" w:fill="auto"/>
          </w:tcPr>
          <w:p w14:paraId="7EFEFCC9" w14:textId="3DFE3639" w:rsidR="00A4137B" w:rsidRPr="00BA551E" w:rsidRDefault="00A4137B" w:rsidP="0081062E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7.96</w:t>
            </w:r>
          </w:p>
        </w:tc>
        <w:tc>
          <w:tcPr>
            <w:tcW w:w="352" w:type="pct"/>
            <w:shd w:val="clear" w:color="auto" w:fill="auto"/>
          </w:tcPr>
          <w:p w14:paraId="1734AFA5" w14:textId="5C72F1B0" w:rsidR="00A4137B" w:rsidRPr="00BA551E" w:rsidRDefault="00A4137B" w:rsidP="0081062E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8.32</w:t>
            </w:r>
          </w:p>
        </w:tc>
      </w:tr>
      <w:tr w:rsidR="00A4137B" w:rsidRPr="00607872" w14:paraId="74A4E59D" w14:textId="77777777" w:rsidTr="00344E76">
        <w:trPr>
          <w:trHeight w:val="240"/>
        </w:trPr>
        <w:tc>
          <w:tcPr>
            <w:tcW w:w="425" w:type="pct"/>
            <w:vMerge/>
          </w:tcPr>
          <w:p w14:paraId="375F38EB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5B176B75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2C824A69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1D6D6EFF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528E3F26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0A47DFBE" w14:textId="706AF6E2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025F2ADC" w14:textId="77777777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10C</w:t>
            </w:r>
          </w:p>
        </w:tc>
        <w:tc>
          <w:tcPr>
            <w:tcW w:w="352" w:type="pct"/>
            <w:shd w:val="clear" w:color="auto" w:fill="auto"/>
          </w:tcPr>
          <w:p w14:paraId="17FBDB31" w14:textId="40AEC3A1" w:rsidR="00A4137B" w:rsidRPr="00BA551E" w:rsidRDefault="00A4137B" w:rsidP="0081062E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1.94</w:t>
            </w:r>
          </w:p>
        </w:tc>
        <w:tc>
          <w:tcPr>
            <w:tcW w:w="353" w:type="pct"/>
            <w:shd w:val="clear" w:color="auto" w:fill="auto"/>
          </w:tcPr>
          <w:p w14:paraId="3414B328" w14:textId="0B93D766" w:rsidR="00A4137B" w:rsidRPr="00BA551E" w:rsidRDefault="00A4137B" w:rsidP="0081062E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1.85</w:t>
            </w:r>
          </w:p>
        </w:tc>
        <w:tc>
          <w:tcPr>
            <w:tcW w:w="352" w:type="pct"/>
            <w:shd w:val="clear" w:color="auto" w:fill="auto"/>
          </w:tcPr>
          <w:p w14:paraId="1929D389" w14:textId="41BB2AB6" w:rsidR="00A4137B" w:rsidRPr="00BA551E" w:rsidRDefault="00A4137B" w:rsidP="0081062E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1.72</w:t>
            </w:r>
          </w:p>
        </w:tc>
      </w:tr>
      <w:tr w:rsidR="00A4137B" w:rsidRPr="00607872" w14:paraId="23647960" w14:textId="77777777" w:rsidTr="00344E76">
        <w:trPr>
          <w:trHeight w:val="40"/>
        </w:trPr>
        <w:tc>
          <w:tcPr>
            <w:tcW w:w="425" w:type="pct"/>
            <w:vMerge/>
          </w:tcPr>
          <w:p w14:paraId="50FAEB61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 w:val="restart"/>
          </w:tcPr>
          <w:p w14:paraId="4524D602" w14:textId="5DCA7908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AB_M1</w:t>
            </w:r>
          </w:p>
        </w:tc>
        <w:tc>
          <w:tcPr>
            <w:tcW w:w="692" w:type="pct"/>
            <w:vMerge w:val="restart"/>
          </w:tcPr>
          <w:p w14:paraId="3132E88A" w14:textId="229D75BE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80.17</w:t>
            </w:r>
          </w:p>
        </w:tc>
        <w:tc>
          <w:tcPr>
            <w:tcW w:w="727" w:type="pct"/>
            <w:vMerge w:val="restart"/>
          </w:tcPr>
          <w:p w14:paraId="090FB97F" w14:textId="1179E22B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24.4</w:t>
            </w:r>
          </w:p>
        </w:tc>
        <w:tc>
          <w:tcPr>
            <w:tcW w:w="588" w:type="pct"/>
            <w:vMerge w:val="restart"/>
          </w:tcPr>
          <w:p w14:paraId="0CB013D6" w14:textId="761EFD7E" w:rsidR="00A4137B" w:rsidRPr="00BA551E" w:rsidRDefault="00C30A06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sic</w:t>
            </w:r>
          </w:p>
        </w:tc>
        <w:tc>
          <w:tcPr>
            <w:tcW w:w="485" w:type="pct"/>
            <w:vMerge w:val="restart"/>
          </w:tcPr>
          <w:p w14:paraId="3B4BFBED" w14:textId="3619892B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RT-qPCR</w:t>
            </w:r>
          </w:p>
        </w:tc>
        <w:tc>
          <w:tcPr>
            <w:tcW w:w="484" w:type="pct"/>
          </w:tcPr>
          <w:p w14:paraId="6D0C952D" w14:textId="61050CC9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A-5</w:t>
            </w:r>
          </w:p>
        </w:tc>
        <w:tc>
          <w:tcPr>
            <w:tcW w:w="352" w:type="pct"/>
            <w:shd w:val="clear" w:color="auto" w:fill="auto"/>
          </w:tcPr>
          <w:p w14:paraId="562FB43D" w14:textId="53AB3E9F" w:rsidR="00A4137B" w:rsidRPr="00BA551E" w:rsidRDefault="00A4137B" w:rsidP="00A602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2.66</w:t>
            </w:r>
          </w:p>
        </w:tc>
        <w:tc>
          <w:tcPr>
            <w:tcW w:w="353" w:type="pct"/>
            <w:shd w:val="clear" w:color="auto" w:fill="auto"/>
          </w:tcPr>
          <w:p w14:paraId="7F226598" w14:textId="38B610AC" w:rsidR="00A4137B" w:rsidRPr="00BA551E" w:rsidRDefault="00A4137B" w:rsidP="00A602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2.6</w:t>
            </w:r>
            <w:r w:rsidR="001C29AD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2" w:type="pct"/>
            <w:shd w:val="clear" w:color="auto" w:fill="auto"/>
          </w:tcPr>
          <w:p w14:paraId="1A21F298" w14:textId="786719B9" w:rsidR="00A4137B" w:rsidRPr="00BA551E" w:rsidRDefault="00A4137B" w:rsidP="00A602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2.6</w:t>
            </w:r>
            <w:r w:rsidR="005E5A9C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</w:tr>
      <w:tr w:rsidR="00A4137B" w:rsidRPr="00607872" w14:paraId="07705C1D" w14:textId="77777777" w:rsidTr="00344E76">
        <w:trPr>
          <w:trHeight w:val="40"/>
        </w:trPr>
        <w:tc>
          <w:tcPr>
            <w:tcW w:w="425" w:type="pct"/>
            <w:vMerge/>
          </w:tcPr>
          <w:p w14:paraId="0B9063E0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3D542EAA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618F02A0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4664B048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40A3349A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1FCB932C" w14:textId="59F5AAB8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5FD9D0BB" w14:textId="19C862DF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A-7</w:t>
            </w:r>
          </w:p>
        </w:tc>
        <w:tc>
          <w:tcPr>
            <w:tcW w:w="352" w:type="pct"/>
            <w:shd w:val="clear" w:color="auto" w:fill="auto"/>
          </w:tcPr>
          <w:p w14:paraId="7110939A" w14:textId="6B8E2C68" w:rsidR="00A4137B" w:rsidRPr="00BA551E" w:rsidRDefault="00A4137B" w:rsidP="00A602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2.62</w:t>
            </w:r>
          </w:p>
        </w:tc>
        <w:tc>
          <w:tcPr>
            <w:tcW w:w="353" w:type="pct"/>
            <w:shd w:val="clear" w:color="auto" w:fill="auto"/>
          </w:tcPr>
          <w:p w14:paraId="23FB68CB" w14:textId="3BAA5A12" w:rsidR="00A4137B" w:rsidRPr="00BA551E" w:rsidRDefault="00A4137B" w:rsidP="00A602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2.7</w:t>
            </w:r>
            <w:r w:rsidR="001C29A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2" w:type="pct"/>
            <w:shd w:val="clear" w:color="auto" w:fill="auto"/>
          </w:tcPr>
          <w:p w14:paraId="1C8A79D3" w14:textId="2652D6A7" w:rsidR="00A4137B" w:rsidRPr="00BA551E" w:rsidRDefault="00A4137B" w:rsidP="00A602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2.75</w:t>
            </w:r>
          </w:p>
        </w:tc>
      </w:tr>
      <w:tr w:rsidR="00A4137B" w:rsidRPr="00607872" w14:paraId="7E784975" w14:textId="77777777" w:rsidTr="00344E76">
        <w:trPr>
          <w:trHeight w:val="40"/>
        </w:trPr>
        <w:tc>
          <w:tcPr>
            <w:tcW w:w="425" w:type="pct"/>
            <w:vMerge/>
          </w:tcPr>
          <w:p w14:paraId="7C8A6A72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6522942B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7A9B2017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2C2B16D5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56B714A3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0C17A241" w14:textId="5025D70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01B845EC" w14:textId="3785D569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3</w:t>
            </w:r>
          </w:p>
        </w:tc>
        <w:tc>
          <w:tcPr>
            <w:tcW w:w="352" w:type="pct"/>
            <w:shd w:val="clear" w:color="auto" w:fill="auto"/>
          </w:tcPr>
          <w:p w14:paraId="41A9EA64" w14:textId="2EB38C1E" w:rsidR="00A4137B" w:rsidRPr="00BA551E" w:rsidRDefault="00A4137B" w:rsidP="00A602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3.93</w:t>
            </w:r>
          </w:p>
        </w:tc>
        <w:tc>
          <w:tcPr>
            <w:tcW w:w="353" w:type="pct"/>
            <w:shd w:val="clear" w:color="auto" w:fill="auto"/>
          </w:tcPr>
          <w:p w14:paraId="2E91D6D2" w14:textId="4D223900" w:rsidR="00A4137B" w:rsidRPr="00BA551E" w:rsidRDefault="00A4137B" w:rsidP="00A602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3.7</w:t>
            </w:r>
            <w:r w:rsidR="001C29AD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52" w:type="pct"/>
            <w:shd w:val="clear" w:color="auto" w:fill="auto"/>
          </w:tcPr>
          <w:p w14:paraId="6DD4240F" w14:textId="530195AA" w:rsidR="00A4137B" w:rsidRPr="00BA551E" w:rsidRDefault="00A4137B" w:rsidP="00A602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3.7</w:t>
            </w:r>
            <w:r w:rsidR="005E5A9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A4137B" w:rsidRPr="00607872" w14:paraId="687E88C5" w14:textId="77777777" w:rsidTr="00344E76">
        <w:trPr>
          <w:trHeight w:val="40"/>
        </w:trPr>
        <w:tc>
          <w:tcPr>
            <w:tcW w:w="425" w:type="pct"/>
            <w:vMerge/>
          </w:tcPr>
          <w:p w14:paraId="67A71100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0F4424D0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4445040C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26B91AF3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2E584AB9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264BA6E8" w14:textId="489F9D09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3F4EE8D3" w14:textId="2458F32A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4</w:t>
            </w:r>
          </w:p>
        </w:tc>
        <w:tc>
          <w:tcPr>
            <w:tcW w:w="352" w:type="pct"/>
            <w:shd w:val="clear" w:color="auto" w:fill="auto"/>
          </w:tcPr>
          <w:p w14:paraId="2216761A" w14:textId="484A7908" w:rsidR="00A4137B" w:rsidRPr="00BA551E" w:rsidRDefault="00A4137B" w:rsidP="00A602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11</w:t>
            </w:r>
          </w:p>
        </w:tc>
        <w:tc>
          <w:tcPr>
            <w:tcW w:w="353" w:type="pct"/>
            <w:shd w:val="clear" w:color="auto" w:fill="auto"/>
          </w:tcPr>
          <w:p w14:paraId="52BD97AA" w14:textId="34F18ADF" w:rsidR="00A4137B" w:rsidRPr="00BA551E" w:rsidRDefault="00A4137B" w:rsidP="00A602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03</w:t>
            </w:r>
          </w:p>
        </w:tc>
        <w:tc>
          <w:tcPr>
            <w:tcW w:w="352" w:type="pct"/>
            <w:shd w:val="clear" w:color="auto" w:fill="auto"/>
          </w:tcPr>
          <w:p w14:paraId="3B9F4749" w14:textId="7103EC49" w:rsidR="00A4137B" w:rsidRPr="00BA551E" w:rsidRDefault="00A4137B" w:rsidP="00A602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0</w:t>
            </w:r>
            <w:r w:rsidR="005E5A9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A4137B" w:rsidRPr="00607872" w14:paraId="29D0777B" w14:textId="77777777" w:rsidTr="00344E76">
        <w:trPr>
          <w:trHeight w:val="40"/>
        </w:trPr>
        <w:tc>
          <w:tcPr>
            <w:tcW w:w="425" w:type="pct"/>
            <w:vMerge/>
          </w:tcPr>
          <w:p w14:paraId="5951D1D2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32EB407A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06156456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7DB6ECD0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4203138A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6DA7E2E4" w14:textId="0C3756A1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5CB8446E" w14:textId="037559D1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5</w:t>
            </w:r>
          </w:p>
        </w:tc>
        <w:tc>
          <w:tcPr>
            <w:tcW w:w="352" w:type="pct"/>
            <w:shd w:val="clear" w:color="auto" w:fill="auto"/>
          </w:tcPr>
          <w:p w14:paraId="1FDE6DD9" w14:textId="36AB75EF" w:rsidR="00A4137B" w:rsidRPr="00BA551E" w:rsidRDefault="00A4137B" w:rsidP="00A602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3.7</w:t>
            </w:r>
            <w:r w:rsidR="007E0071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53" w:type="pct"/>
            <w:shd w:val="clear" w:color="auto" w:fill="auto"/>
          </w:tcPr>
          <w:p w14:paraId="3328E95D" w14:textId="31695219" w:rsidR="00A4137B" w:rsidRPr="00BA551E" w:rsidRDefault="00A4137B" w:rsidP="00A602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3.68</w:t>
            </w:r>
          </w:p>
        </w:tc>
        <w:tc>
          <w:tcPr>
            <w:tcW w:w="352" w:type="pct"/>
            <w:shd w:val="clear" w:color="auto" w:fill="auto"/>
          </w:tcPr>
          <w:p w14:paraId="3530BD07" w14:textId="6D2C1B59" w:rsidR="00A4137B" w:rsidRPr="00BA551E" w:rsidRDefault="00A4137B" w:rsidP="00A602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3.7</w:t>
            </w:r>
            <w:r w:rsidR="005E5A9C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A4137B" w:rsidRPr="00607872" w14:paraId="40C580D6" w14:textId="77777777" w:rsidTr="00344E76">
        <w:trPr>
          <w:trHeight w:val="40"/>
        </w:trPr>
        <w:tc>
          <w:tcPr>
            <w:tcW w:w="425" w:type="pct"/>
            <w:vMerge/>
          </w:tcPr>
          <w:p w14:paraId="3D847D87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1ED087B3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40F2A7D5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381D6CFF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3490B283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5BEB4B93" w14:textId="0B115FB1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6CBF378B" w14:textId="48036C4F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10C</w:t>
            </w:r>
          </w:p>
        </w:tc>
        <w:tc>
          <w:tcPr>
            <w:tcW w:w="352" w:type="pct"/>
            <w:shd w:val="clear" w:color="auto" w:fill="auto"/>
          </w:tcPr>
          <w:p w14:paraId="199215CC" w14:textId="6AD81BB4" w:rsidR="00A4137B" w:rsidRPr="00BA551E" w:rsidRDefault="00A4137B" w:rsidP="00A602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19.46</w:t>
            </w:r>
          </w:p>
        </w:tc>
        <w:tc>
          <w:tcPr>
            <w:tcW w:w="353" w:type="pct"/>
            <w:shd w:val="clear" w:color="auto" w:fill="auto"/>
          </w:tcPr>
          <w:p w14:paraId="145AFD11" w14:textId="45AC2BDE" w:rsidR="00A4137B" w:rsidRPr="00BA551E" w:rsidRDefault="00A4137B" w:rsidP="00A602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19.43</w:t>
            </w:r>
          </w:p>
        </w:tc>
        <w:tc>
          <w:tcPr>
            <w:tcW w:w="352" w:type="pct"/>
            <w:shd w:val="clear" w:color="auto" w:fill="auto"/>
          </w:tcPr>
          <w:p w14:paraId="43EB9BD1" w14:textId="465E8CAE" w:rsidR="00A4137B" w:rsidRPr="00BA551E" w:rsidRDefault="00A4137B" w:rsidP="00A602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19.3</w:t>
            </w:r>
            <w:r w:rsidR="005E5A9C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</w:tr>
      <w:tr w:rsidR="00A4137B" w:rsidRPr="00607872" w14:paraId="7869531D" w14:textId="77777777" w:rsidTr="00344E76">
        <w:trPr>
          <w:trHeight w:val="40"/>
        </w:trPr>
        <w:tc>
          <w:tcPr>
            <w:tcW w:w="425" w:type="pct"/>
            <w:vMerge/>
          </w:tcPr>
          <w:p w14:paraId="77718389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 w:val="restart"/>
          </w:tcPr>
          <w:p w14:paraId="58D022A4" w14:textId="6899068C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AB_M2</w:t>
            </w:r>
          </w:p>
        </w:tc>
        <w:tc>
          <w:tcPr>
            <w:tcW w:w="692" w:type="pct"/>
            <w:vMerge w:val="restart"/>
          </w:tcPr>
          <w:p w14:paraId="43CDE1CB" w14:textId="614CAFF5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107.8</w:t>
            </w:r>
          </w:p>
        </w:tc>
        <w:tc>
          <w:tcPr>
            <w:tcW w:w="727" w:type="pct"/>
            <w:vMerge w:val="restart"/>
          </w:tcPr>
          <w:p w14:paraId="4C5BF805" w14:textId="23DF4F4B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39.0</w:t>
            </w:r>
          </w:p>
        </w:tc>
        <w:tc>
          <w:tcPr>
            <w:tcW w:w="588" w:type="pct"/>
            <w:vMerge w:val="restart"/>
          </w:tcPr>
          <w:p w14:paraId="2EA2051A" w14:textId="1DEFBE51" w:rsidR="00A4137B" w:rsidRPr="00BA551E" w:rsidRDefault="00C30A06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sic</w:t>
            </w:r>
          </w:p>
        </w:tc>
        <w:tc>
          <w:tcPr>
            <w:tcW w:w="485" w:type="pct"/>
            <w:vMerge w:val="restart"/>
          </w:tcPr>
          <w:p w14:paraId="7F46B865" w14:textId="2E1D21AF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RT-qPCR</w:t>
            </w:r>
          </w:p>
        </w:tc>
        <w:tc>
          <w:tcPr>
            <w:tcW w:w="484" w:type="pct"/>
          </w:tcPr>
          <w:p w14:paraId="571D0010" w14:textId="2F54C100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A-5</w:t>
            </w:r>
          </w:p>
        </w:tc>
        <w:tc>
          <w:tcPr>
            <w:tcW w:w="352" w:type="pct"/>
            <w:shd w:val="clear" w:color="auto" w:fill="auto"/>
          </w:tcPr>
          <w:p w14:paraId="5C98ACAB" w14:textId="6615E525" w:rsidR="00A4137B" w:rsidRPr="00BA551E" w:rsidRDefault="00A4137B" w:rsidP="00B845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7E0071">
              <w:rPr>
                <w:rFonts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353" w:type="pct"/>
            <w:shd w:val="clear" w:color="auto" w:fill="auto"/>
          </w:tcPr>
          <w:p w14:paraId="660BC46E" w14:textId="11B1C5B2" w:rsidR="00A4137B" w:rsidRPr="00BA551E" w:rsidRDefault="00A4137B" w:rsidP="00B845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3.2</w:t>
            </w:r>
            <w:r w:rsidR="001C29A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2" w:type="pct"/>
            <w:shd w:val="clear" w:color="auto" w:fill="auto"/>
          </w:tcPr>
          <w:p w14:paraId="1811A811" w14:textId="702C3FEC" w:rsidR="00A4137B" w:rsidRPr="00BA551E" w:rsidRDefault="00A4137B" w:rsidP="00B845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3.0</w:t>
            </w:r>
            <w:r w:rsidR="005E5A9C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A4137B" w:rsidRPr="00607872" w14:paraId="607E90CB" w14:textId="77777777" w:rsidTr="00344E76">
        <w:trPr>
          <w:trHeight w:val="40"/>
        </w:trPr>
        <w:tc>
          <w:tcPr>
            <w:tcW w:w="425" w:type="pct"/>
            <w:vMerge/>
          </w:tcPr>
          <w:p w14:paraId="0AEB7E6A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075D5F49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241D1E88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0C2904ED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5EBF3C9C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1CAEB072" w14:textId="18AA77B6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74B3CFAA" w14:textId="617CF138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A-7</w:t>
            </w:r>
          </w:p>
        </w:tc>
        <w:tc>
          <w:tcPr>
            <w:tcW w:w="352" w:type="pct"/>
            <w:shd w:val="clear" w:color="auto" w:fill="auto"/>
          </w:tcPr>
          <w:p w14:paraId="66E9563F" w14:textId="7104A9E9" w:rsidR="00A4137B" w:rsidRPr="00BA551E" w:rsidRDefault="00A4137B" w:rsidP="00B845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2.91</w:t>
            </w:r>
          </w:p>
        </w:tc>
        <w:tc>
          <w:tcPr>
            <w:tcW w:w="353" w:type="pct"/>
            <w:shd w:val="clear" w:color="auto" w:fill="auto"/>
          </w:tcPr>
          <w:p w14:paraId="209EACB2" w14:textId="6BF9F376" w:rsidR="00A4137B" w:rsidRPr="00BA551E" w:rsidRDefault="00A4137B" w:rsidP="00B845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2.94</w:t>
            </w:r>
          </w:p>
        </w:tc>
        <w:tc>
          <w:tcPr>
            <w:tcW w:w="352" w:type="pct"/>
            <w:shd w:val="clear" w:color="auto" w:fill="auto"/>
          </w:tcPr>
          <w:p w14:paraId="04B2F571" w14:textId="14EF964B" w:rsidR="00A4137B" w:rsidRPr="00BA551E" w:rsidRDefault="00A4137B" w:rsidP="00B845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3.0</w:t>
            </w:r>
            <w:r w:rsidR="005E5A9C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</w:tr>
      <w:tr w:rsidR="00A4137B" w:rsidRPr="00607872" w14:paraId="2BFF23E3" w14:textId="77777777" w:rsidTr="00344E76">
        <w:trPr>
          <w:trHeight w:val="40"/>
        </w:trPr>
        <w:tc>
          <w:tcPr>
            <w:tcW w:w="425" w:type="pct"/>
            <w:vMerge/>
          </w:tcPr>
          <w:p w14:paraId="7285B26A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0E1A916F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2C4A0BCB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2FB334A0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309F5285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08F6BBB7" w14:textId="69850F0D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7C8C09EF" w14:textId="113ED17B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3</w:t>
            </w:r>
          </w:p>
        </w:tc>
        <w:tc>
          <w:tcPr>
            <w:tcW w:w="352" w:type="pct"/>
            <w:shd w:val="clear" w:color="auto" w:fill="auto"/>
          </w:tcPr>
          <w:p w14:paraId="712087F5" w14:textId="3E1E8022" w:rsidR="00A4137B" w:rsidRPr="00BA551E" w:rsidRDefault="00A4137B" w:rsidP="00B845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1</w:t>
            </w:r>
            <w:r w:rsidR="007E0071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3" w:type="pct"/>
            <w:shd w:val="clear" w:color="auto" w:fill="auto"/>
          </w:tcPr>
          <w:p w14:paraId="080CA630" w14:textId="6EFDDFBD" w:rsidR="00A4137B" w:rsidRPr="00BA551E" w:rsidRDefault="00A4137B" w:rsidP="00B845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22</w:t>
            </w:r>
          </w:p>
        </w:tc>
        <w:tc>
          <w:tcPr>
            <w:tcW w:w="352" w:type="pct"/>
            <w:shd w:val="clear" w:color="auto" w:fill="auto"/>
          </w:tcPr>
          <w:p w14:paraId="2391D0AC" w14:textId="46656A27" w:rsidR="00A4137B" w:rsidRPr="00BA551E" w:rsidRDefault="00A4137B" w:rsidP="00B845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18</w:t>
            </w:r>
          </w:p>
        </w:tc>
      </w:tr>
      <w:tr w:rsidR="00A4137B" w:rsidRPr="00607872" w14:paraId="044D9BF1" w14:textId="77777777" w:rsidTr="00344E76">
        <w:trPr>
          <w:trHeight w:val="40"/>
        </w:trPr>
        <w:tc>
          <w:tcPr>
            <w:tcW w:w="425" w:type="pct"/>
            <w:vMerge/>
          </w:tcPr>
          <w:p w14:paraId="7610874A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73231B30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24D703A4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67B36026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4CD16B46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677C8D22" w14:textId="6B2D8843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303F50CE" w14:textId="31F710E2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4</w:t>
            </w:r>
          </w:p>
        </w:tc>
        <w:tc>
          <w:tcPr>
            <w:tcW w:w="352" w:type="pct"/>
            <w:shd w:val="clear" w:color="auto" w:fill="auto"/>
          </w:tcPr>
          <w:p w14:paraId="4FA2B12D" w14:textId="5A04DDBE" w:rsidR="00A4137B" w:rsidRPr="00BA551E" w:rsidRDefault="00A4137B" w:rsidP="00B845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6</w:t>
            </w:r>
            <w:r w:rsidR="007E007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3" w:type="pct"/>
            <w:shd w:val="clear" w:color="auto" w:fill="auto"/>
          </w:tcPr>
          <w:p w14:paraId="2F73F140" w14:textId="1C7D48D4" w:rsidR="00A4137B" w:rsidRPr="00BA551E" w:rsidRDefault="00A4137B" w:rsidP="00B845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57</w:t>
            </w:r>
          </w:p>
        </w:tc>
        <w:tc>
          <w:tcPr>
            <w:tcW w:w="352" w:type="pct"/>
            <w:shd w:val="clear" w:color="auto" w:fill="auto"/>
          </w:tcPr>
          <w:p w14:paraId="7E2FA158" w14:textId="19F4D0D9" w:rsidR="00A4137B" w:rsidRPr="00BA551E" w:rsidRDefault="00A4137B" w:rsidP="00B845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5</w:t>
            </w:r>
            <w:r w:rsidR="005E5A9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A4137B" w:rsidRPr="00607872" w14:paraId="7C0054D5" w14:textId="77777777" w:rsidTr="00344E76">
        <w:trPr>
          <w:trHeight w:val="40"/>
        </w:trPr>
        <w:tc>
          <w:tcPr>
            <w:tcW w:w="425" w:type="pct"/>
            <w:vMerge/>
          </w:tcPr>
          <w:p w14:paraId="3064207A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0C3EBD71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5DF658B6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4EB634F4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2BE4BB5C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3F1A51A1" w14:textId="190D3CDD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6FBA50EC" w14:textId="6E4F8697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5</w:t>
            </w:r>
          </w:p>
        </w:tc>
        <w:tc>
          <w:tcPr>
            <w:tcW w:w="352" w:type="pct"/>
            <w:shd w:val="clear" w:color="auto" w:fill="auto"/>
          </w:tcPr>
          <w:p w14:paraId="087817DD" w14:textId="7CA1BA63" w:rsidR="00A4137B" w:rsidRPr="00BA551E" w:rsidRDefault="00A4137B" w:rsidP="00B845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2</w:t>
            </w:r>
            <w:r w:rsidR="007E0071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53" w:type="pct"/>
            <w:shd w:val="clear" w:color="auto" w:fill="auto"/>
          </w:tcPr>
          <w:p w14:paraId="02381D8E" w14:textId="0D5FA78A" w:rsidR="00A4137B" w:rsidRPr="00BA551E" w:rsidRDefault="00A4137B" w:rsidP="00B845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29</w:t>
            </w:r>
          </w:p>
        </w:tc>
        <w:tc>
          <w:tcPr>
            <w:tcW w:w="352" w:type="pct"/>
            <w:shd w:val="clear" w:color="auto" w:fill="auto"/>
          </w:tcPr>
          <w:p w14:paraId="65A8137B" w14:textId="0222C8C9" w:rsidR="00A4137B" w:rsidRPr="00BA551E" w:rsidRDefault="00A4137B" w:rsidP="00B845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3</w:t>
            </w:r>
            <w:r w:rsidR="005E5A9C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</w:tr>
      <w:tr w:rsidR="00A4137B" w:rsidRPr="00607872" w14:paraId="22BBF05F" w14:textId="77777777" w:rsidTr="00344E76">
        <w:trPr>
          <w:trHeight w:val="40"/>
        </w:trPr>
        <w:tc>
          <w:tcPr>
            <w:tcW w:w="425" w:type="pct"/>
            <w:vMerge/>
          </w:tcPr>
          <w:p w14:paraId="33C378F3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6D03C8A2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4534DE32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183CFB02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3EEFC4CB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76764335" w14:textId="00F4806F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31FD2D09" w14:textId="7BEB3C8C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10C</w:t>
            </w:r>
          </w:p>
        </w:tc>
        <w:tc>
          <w:tcPr>
            <w:tcW w:w="352" w:type="pct"/>
            <w:shd w:val="clear" w:color="auto" w:fill="auto"/>
          </w:tcPr>
          <w:p w14:paraId="5A62FB95" w14:textId="63785DFA" w:rsidR="00A4137B" w:rsidRPr="00BA551E" w:rsidRDefault="00A4137B" w:rsidP="00B845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19.96</w:t>
            </w:r>
          </w:p>
        </w:tc>
        <w:tc>
          <w:tcPr>
            <w:tcW w:w="353" w:type="pct"/>
            <w:shd w:val="clear" w:color="auto" w:fill="auto"/>
          </w:tcPr>
          <w:p w14:paraId="225A7AF1" w14:textId="29AB074A" w:rsidR="00A4137B" w:rsidRPr="00BA551E" w:rsidRDefault="00A4137B" w:rsidP="00B845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19.52</w:t>
            </w:r>
          </w:p>
        </w:tc>
        <w:tc>
          <w:tcPr>
            <w:tcW w:w="352" w:type="pct"/>
            <w:shd w:val="clear" w:color="auto" w:fill="auto"/>
          </w:tcPr>
          <w:p w14:paraId="1C55CD91" w14:textId="03D5EC13" w:rsidR="00A4137B" w:rsidRPr="00BA551E" w:rsidRDefault="00A4137B" w:rsidP="00B845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19.8</w:t>
            </w:r>
            <w:r w:rsidR="005E5A9C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A4137B" w:rsidRPr="00607872" w14:paraId="6FC4C03D" w14:textId="77777777" w:rsidTr="00344E76">
        <w:trPr>
          <w:trHeight w:val="40"/>
        </w:trPr>
        <w:tc>
          <w:tcPr>
            <w:tcW w:w="425" w:type="pct"/>
            <w:vMerge/>
          </w:tcPr>
          <w:p w14:paraId="6C1FB7CF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 w:val="restart"/>
          </w:tcPr>
          <w:p w14:paraId="17DB62F5" w14:textId="38D6D1DC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AB_M3</w:t>
            </w:r>
          </w:p>
        </w:tc>
        <w:tc>
          <w:tcPr>
            <w:tcW w:w="692" w:type="pct"/>
            <w:vMerge w:val="restart"/>
          </w:tcPr>
          <w:p w14:paraId="56701410" w14:textId="6A1139F8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25.30</w:t>
            </w:r>
          </w:p>
        </w:tc>
        <w:tc>
          <w:tcPr>
            <w:tcW w:w="727" w:type="pct"/>
            <w:vMerge w:val="restart"/>
          </w:tcPr>
          <w:p w14:paraId="24BE9975" w14:textId="175A511D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12.7</w:t>
            </w:r>
          </w:p>
        </w:tc>
        <w:tc>
          <w:tcPr>
            <w:tcW w:w="588" w:type="pct"/>
            <w:vMerge w:val="restart"/>
          </w:tcPr>
          <w:p w14:paraId="0D7EEA1E" w14:textId="1164E080" w:rsidR="00A4137B" w:rsidRPr="00BA551E" w:rsidRDefault="00C30A06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sic</w:t>
            </w:r>
          </w:p>
        </w:tc>
        <w:tc>
          <w:tcPr>
            <w:tcW w:w="485" w:type="pct"/>
            <w:vMerge w:val="restart"/>
          </w:tcPr>
          <w:p w14:paraId="3F11E9B5" w14:textId="0F5D6882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RT-qPCR</w:t>
            </w:r>
          </w:p>
        </w:tc>
        <w:tc>
          <w:tcPr>
            <w:tcW w:w="484" w:type="pct"/>
          </w:tcPr>
          <w:p w14:paraId="2D3F942E" w14:textId="1816EC35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A-5</w:t>
            </w:r>
          </w:p>
        </w:tc>
        <w:tc>
          <w:tcPr>
            <w:tcW w:w="352" w:type="pct"/>
            <w:shd w:val="clear" w:color="auto" w:fill="auto"/>
          </w:tcPr>
          <w:p w14:paraId="1E51E855" w14:textId="30727E9E" w:rsidR="00A4137B" w:rsidRPr="00BA551E" w:rsidRDefault="00A4137B" w:rsidP="000457A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62</w:t>
            </w:r>
          </w:p>
        </w:tc>
        <w:tc>
          <w:tcPr>
            <w:tcW w:w="353" w:type="pct"/>
            <w:shd w:val="clear" w:color="auto" w:fill="auto"/>
          </w:tcPr>
          <w:p w14:paraId="474AD3B4" w14:textId="21437787" w:rsidR="00A4137B" w:rsidRPr="00BA551E" w:rsidRDefault="00A4137B" w:rsidP="000457A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48</w:t>
            </w:r>
          </w:p>
        </w:tc>
        <w:tc>
          <w:tcPr>
            <w:tcW w:w="352" w:type="pct"/>
            <w:shd w:val="clear" w:color="auto" w:fill="auto"/>
          </w:tcPr>
          <w:p w14:paraId="792A8888" w14:textId="7C97CF86" w:rsidR="00A4137B" w:rsidRPr="00BA551E" w:rsidRDefault="00A4137B" w:rsidP="000457A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8</w:t>
            </w:r>
            <w:r w:rsidR="005E5A9C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</w:tr>
      <w:tr w:rsidR="00A4137B" w:rsidRPr="00607872" w14:paraId="4E9033EC" w14:textId="77777777" w:rsidTr="00344E76">
        <w:trPr>
          <w:trHeight w:val="40"/>
        </w:trPr>
        <w:tc>
          <w:tcPr>
            <w:tcW w:w="425" w:type="pct"/>
            <w:vMerge/>
          </w:tcPr>
          <w:p w14:paraId="497CC699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52DBB352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517B4587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012725BC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60BDA692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55DF6108" w14:textId="58E83ECA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759A5189" w14:textId="427061EE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A-7</w:t>
            </w:r>
          </w:p>
        </w:tc>
        <w:tc>
          <w:tcPr>
            <w:tcW w:w="352" w:type="pct"/>
            <w:shd w:val="clear" w:color="auto" w:fill="auto"/>
          </w:tcPr>
          <w:p w14:paraId="143BC202" w14:textId="1BBA1CF5" w:rsidR="00A4137B" w:rsidRPr="00BA551E" w:rsidRDefault="00A4137B" w:rsidP="000457A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63</w:t>
            </w:r>
          </w:p>
        </w:tc>
        <w:tc>
          <w:tcPr>
            <w:tcW w:w="353" w:type="pct"/>
            <w:shd w:val="clear" w:color="auto" w:fill="auto"/>
          </w:tcPr>
          <w:p w14:paraId="538E81FE" w14:textId="344D411F" w:rsidR="00A4137B" w:rsidRPr="00BA551E" w:rsidRDefault="00A4137B" w:rsidP="000457A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77</w:t>
            </w:r>
          </w:p>
        </w:tc>
        <w:tc>
          <w:tcPr>
            <w:tcW w:w="352" w:type="pct"/>
            <w:shd w:val="clear" w:color="auto" w:fill="auto"/>
          </w:tcPr>
          <w:p w14:paraId="2753A290" w14:textId="67014D0D" w:rsidR="00A4137B" w:rsidRPr="00BA551E" w:rsidRDefault="00A4137B" w:rsidP="000457A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74</w:t>
            </w:r>
          </w:p>
        </w:tc>
      </w:tr>
      <w:tr w:rsidR="00A4137B" w:rsidRPr="00607872" w14:paraId="6A50E80B" w14:textId="77777777" w:rsidTr="00344E76">
        <w:trPr>
          <w:trHeight w:val="40"/>
        </w:trPr>
        <w:tc>
          <w:tcPr>
            <w:tcW w:w="425" w:type="pct"/>
            <w:vMerge/>
          </w:tcPr>
          <w:p w14:paraId="0D24B4C3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54375004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6905859D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13E3C1E9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7130CDA8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2392D460" w14:textId="66AC0B0D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52EA1A5A" w14:textId="6C69B589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3</w:t>
            </w:r>
          </w:p>
        </w:tc>
        <w:tc>
          <w:tcPr>
            <w:tcW w:w="352" w:type="pct"/>
            <w:shd w:val="clear" w:color="auto" w:fill="auto"/>
          </w:tcPr>
          <w:p w14:paraId="184CFEB8" w14:textId="68448CD2" w:rsidR="00A4137B" w:rsidRPr="00BA551E" w:rsidRDefault="00A4137B" w:rsidP="00B277B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9</w:t>
            </w:r>
            <w:r w:rsidR="007E0071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53" w:type="pct"/>
            <w:shd w:val="clear" w:color="auto" w:fill="auto"/>
          </w:tcPr>
          <w:p w14:paraId="5CD4A738" w14:textId="068364AB" w:rsidR="00A4137B" w:rsidRPr="00BA551E" w:rsidRDefault="00A4137B" w:rsidP="00B277B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1C29AD">
              <w:rPr>
                <w:rFonts w:cstheme="minorHAnsi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352" w:type="pct"/>
            <w:shd w:val="clear" w:color="auto" w:fill="auto"/>
          </w:tcPr>
          <w:p w14:paraId="49840F6F" w14:textId="3C681212" w:rsidR="00A4137B" w:rsidRPr="00BA551E" w:rsidRDefault="00A4137B" w:rsidP="00B277B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97</w:t>
            </w:r>
          </w:p>
        </w:tc>
      </w:tr>
      <w:tr w:rsidR="00A4137B" w:rsidRPr="00607872" w14:paraId="389E7FC3" w14:textId="77777777" w:rsidTr="00344E76">
        <w:trPr>
          <w:trHeight w:val="40"/>
        </w:trPr>
        <w:tc>
          <w:tcPr>
            <w:tcW w:w="425" w:type="pct"/>
            <w:vMerge/>
          </w:tcPr>
          <w:p w14:paraId="3CE2DC37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66270B3C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02E6F429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713189EE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7B914605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148562C8" w14:textId="784EA15C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5C2B4BAD" w14:textId="2E662CF3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4</w:t>
            </w:r>
          </w:p>
        </w:tc>
        <w:tc>
          <w:tcPr>
            <w:tcW w:w="352" w:type="pct"/>
            <w:shd w:val="clear" w:color="auto" w:fill="auto"/>
          </w:tcPr>
          <w:p w14:paraId="704746A5" w14:textId="3E36E08C" w:rsidR="00A4137B" w:rsidRPr="00BA551E" w:rsidRDefault="00A4137B" w:rsidP="00B277B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6.4</w:t>
            </w:r>
            <w:r w:rsidR="007E0071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3" w:type="pct"/>
            <w:shd w:val="clear" w:color="auto" w:fill="auto"/>
          </w:tcPr>
          <w:p w14:paraId="796E1914" w14:textId="79B996F6" w:rsidR="00A4137B" w:rsidRPr="00BA551E" w:rsidRDefault="00A4137B" w:rsidP="00B277B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6.53</w:t>
            </w:r>
          </w:p>
        </w:tc>
        <w:tc>
          <w:tcPr>
            <w:tcW w:w="352" w:type="pct"/>
            <w:shd w:val="clear" w:color="auto" w:fill="auto"/>
          </w:tcPr>
          <w:p w14:paraId="4BE55945" w14:textId="22FB24AE" w:rsidR="00A4137B" w:rsidRPr="00BA551E" w:rsidRDefault="00A4137B" w:rsidP="00B277B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6.3</w:t>
            </w:r>
            <w:r w:rsidR="004B77EE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</w:tr>
      <w:tr w:rsidR="00A4137B" w:rsidRPr="00607872" w14:paraId="22939705" w14:textId="77777777" w:rsidTr="00344E76">
        <w:trPr>
          <w:trHeight w:val="40"/>
        </w:trPr>
        <w:tc>
          <w:tcPr>
            <w:tcW w:w="425" w:type="pct"/>
            <w:vMerge/>
          </w:tcPr>
          <w:p w14:paraId="3398318F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70B20CFE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79A96880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731AFCFE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7B38B151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6D689E46" w14:textId="0F383AE9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618CC2F6" w14:textId="20D73A93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5</w:t>
            </w:r>
          </w:p>
        </w:tc>
        <w:tc>
          <w:tcPr>
            <w:tcW w:w="352" w:type="pct"/>
            <w:shd w:val="clear" w:color="auto" w:fill="auto"/>
          </w:tcPr>
          <w:p w14:paraId="10445D1D" w14:textId="4949C301" w:rsidR="00A4137B" w:rsidRPr="00BA551E" w:rsidRDefault="00A4137B" w:rsidP="00B277B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8</w:t>
            </w:r>
            <w:r w:rsidR="007E007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3" w:type="pct"/>
            <w:shd w:val="clear" w:color="auto" w:fill="auto"/>
          </w:tcPr>
          <w:p w14:paraId="29B4EB57" w14:textId="5FE146F6" w:rsidR="00A4137B" w:rsidRPr="00BA551E" w:rsidRDefault="00A4137B" w:rsidP="00B277B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80</w:t>
            </w:r>
          </w:p>
        </w:tc>
        <w:tc>
          <w:tcPr>
            <w:tcW w:w="352" w:type="pct"/>
            <w:shd w:val="clear" w:color="auto" w:fill="auto"/>
          </w:tcPr>
          <w:p w14:paraId="56980F66" w14:textId="27832311" w:rsidR="00A4137B" w:rsidRPr="00BA551E" w:rsidRDefault="00A4137B" w:rsidP="00B277B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7</w:t>
            </w:r>
            <w:r w:rsidR="004B77E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A4137B" w:rsidRPr="00607872" w14:paraId="216E5BEE" w14:textId="77777777" w:rsidTr="00344E76">
        <w:trPr>
          <w:trHeight w:val="40"/>
        </w:trPr>
        <w:tc>
          <w:tcPr>
            <w:tcW w:w="425" w:type="pct"/>
            <w:vMerge/>
          </w:tcPr>
          <w:p w14:paraId="131561ED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365A8309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4961C41D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46AD7031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55E5569D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06B5D19C" w14:textId="48F764DD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0836FDEE" w14:textId="7BEEDA23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10C</w:t>
            </w:r>
          </w:p>
        </w:tc>
        <w:tc>
          <w:tcPr>
            <w:tcW w:w="352" w:type="pct"/>
            <w:shd w:val="clear" w:color="auto" w:fill="auto"/>
          </w:tcPr>
          <w:p w14:paraId="0641CAE9" w14:textId="2DCAD8B4" w:rsidR="00A4137B" w:rsidRPr="00BA551E" w:rsidRDefault="00A4137B" w:rsidP="00B277B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2.36</w:t>
            </w:r>
          </w:p>
        </w:tc>
        <w:tc>
          <w:tcPr>
            <w:tcW w:w="353" w:type="pct"/>
            <w:shd w:val="clear" w:color="auto" w:fill="auto"/>
          </w:tcPr>
          <w:p w14:paraId="25120E95" w14:textId="606C4546" w:rsidR="00A4137B" w:rsidRPr="00BA551E" w:rsidRDefault="00A4137B" w:rsidP="00B277B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2.42</w:t>
            </w:r>
          </w:p>
        </w:tc>
        <w:tc>
          <w:tcPr>
            <w:tcW w:w="352" w:type="pct"/>
            <w:shd w:val="clear" w:color="auto" w:fill="auto"/>
          </w:tcPr>
          <w:p w14:paraId="24A678A0" w14:textId="52DB2762" w:rsidR="00A4137B" w:rsidRPr="00BA551E" w:rsidRDefault="00A4137B" w:rsidP="00B277B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2.38</w:t>
            </w:r>
          </w:p>
        </w:tc>
      </w:tr>
      <w:tr w:rsidR="00A4137B" w:rsidRPr="00607872" w14:paraId="71D97192" w14:textId="77777777" w:rsidTr="00344E76">
        <w:trPr>
          <w:trHeight w:val="40"/>
        </w:trPr>
        <w:tc>
          <w:tcPr>
            <w:tcW w:w="425" w:type="pct"/>
            <w:vMerge/>
          </w:tcPr>
          <w:p w14:paraId="32EADC18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 w:val="restart"/>
          </w:tcPr>
          <w:p w14:paraId="770A4E98" w14:textId="448584FE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AB_M4</w:t>
            </w:r>
          </w:p>
        </w:tc>
        <w:tc>
          <w:tcPr>
            <w:tcW w:w="692" w:type="pct"/>
            <w:vMerge w:val="restart"/>
          </w:tcPr>
          <w:p w14:paraId="6176212A" w14:textId="1BBF36FE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31.75</w:t>
            </w:r>
          </w:p>
        </w:tc>
        <w:tc>
          <w:tcPr>
            <w:tcW w:w="727" w:type="pct"/>
            <w:vMerge w:val="restart"/>
          </w:tcPr>
          <w:p w14:paraId="0BE34385" w14:textId="69D667B6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10.5</w:t>
            </w:r>
          </w:p>
        </w:tc>
        <w:tc>
          <w:tcPr>
            <w:tcW w:w="588" w:type="pct"/>
            <w:vMerge w:val="restart"/>
          </w:tcPr>
          <w:p w14:paraId="4A72DAB1" w14:textId="66055561" w:rsidR="00A4137B" w:rsidRPr="00BA551E" w:rsidRDefault="00C30A06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sic</w:t>
            </w:r>
          </w:p>
        </w:tc>
        <w:tc>
          <w:tcPr>
            <w:tcW w:w="485" w:type="pct"/>
            <w:vMerge w:val="restart"/>
          </w:tcPr>
          <w:p w14:paraId="28A1F114" w14:textId="5A38A731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RT-qPCR</w:t>
            </w:r>
          </w:p>
        </w:tc>
        <w:tc>
          <w:tcPr>
            <w:tcW w:w="484" w:type="pct"/>
          </w:tcPr>
          <w:p w14:paraId="67AA42BD" w14:textId="6BD92FB1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A-5</w:t>
            </w:r>
          </w:p>
        </w:tc>
        <w:tc>
          <w:tcPr>
            <w:tcW w:w="352" w:type="pct"/>
            <w:shd w:val="clear" w:color="auto" w:fill="auto"/>
          </w:tcPr>
          <w:p w14:paraId="19AD4939" w14:textId="451653AC" w:rsidR="00A4137B" w:rsidRPr="00BA551E" w:rsidRDefault="00A4137B" w:rsidP="000457A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1</w:t>
            </w:r>
            <w:r w:rsidR="007E0071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3" w:type="pct"/>
            <w:shd w:val="clear" w:color="auto" w:fill="auto"/>
          </w:tcPr>
          <w:p w14:paraId="27DEDCA9" w14:textId="34AA7C93" w:rsidR="00A4137B" w:rsidRPr="00BA551E" w:rsidRDefault="00A4137B" w:rsidP="000457A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33</w:t>
            </w:r>
          </w:p>
        </w:tc>
        <w:tc>
          <w:tcPr>
            <w:tcW w:w="352" w:type="pct"/>
            <w:shd w:val="clear" w:color="auto" w:fill="auto"/>
          </w:tcPr>
          <w:p w14:paraId="53D3726C" w14:textId="6CE51B10" w:rsidR="00A4137B" w:rsidRPr="00BA551E" w:rsidRDefault="00A4137B" w:rsidP="000457A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26</w:t>
            </w:r>
          </w:p>
        </w:tc>
      </w:tr>
      <w:tr w:rsidR="00A4137B" w:rsidRPr="00607872" w14:paraId="18AA85C8" w14:textId="77777777" w:rsidTr="00344E76">
        <w:trPr>
          <w:trHeight w:val="40"/>
        </w:trPr>
        <w:tc>
          <w:tcPr>
            <w:tcW w:w="425" w:type="pct"/>
            <w:vMerge/>
          </w:tcPr>
          <w:p w14:paraId="6028493A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048E13F6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59A06855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79CF65E8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361E1C7C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24857E1A" w14:textId="333C949D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304378FF" w14:textId="060777B4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A-7</w:t>
            </w:r>
          </w:p>
        </w:tc>
        <w:tc>
          <w:tcPr>
            <w:tcW w:w="352" w:type="pct"/>
            <w:shd w:val="clear" w:color="auto" w:fill="auto"/>
          </w:tcPr>
          <w:p w14:paraId="6D0FC18A" w14:textId="4F1F4F6A" w:rsidR="00A4137B" w:rsidRPr="00BA551E" w:rsidRDefault="00A4137B" w:rsidP="000457A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7</w:t>
            </w:r>
            <w:r w:rsidR="007E007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3" w:type="pct"/>
            <w:shd w:val="clear" w:color="auto" w:fill="auto"/>
          </w:tcPr>
          <w:p w14:paraId="1080AD38" w14:textId="299F13E6" w:rsidR="00A4137B" w:rsidRPr="00BA551E" w:rsidRDefault="00A4137B" w:rsidP="000457A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7</w:t>
            </w:r>
            <w:r w:rsidR="001C29AD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52" w:type="pct"/>
            <w:shd w:val="clear" w:color="auto" w:fill="auto"/>
          </w:tcPr>
          <w:p w14:paraId="31E77CC6" w14:textId="39DDC768" w:rsidR="00A4137B" w:rsidRPr="00BA551E" w:rsidRDefault="00A4137B" w:rsidP="000457A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7</w:t>
            </w:r>
            <w:r w:rsidR="004B77E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A4137B" w:rsidRPr="00607872" w14:paraId="42D772A8" w14:textId="77777777" w:rsidTr="00344E76">
        <w:trPr>
          <w:trHeight w:val="40"/>
        </w:trPr>
        <w:tc>
          <w:tcPr>
            <w:tcW w:w="425" w:type="pct"/>
            <w:vMerge/>
          </w:tcPr>
          <w:p w14:paraId="60DB18EE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5058430B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6510DC01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52D4F87D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390A8CFF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4F4DC35A" w14:textId="3C378588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754C3BC5" w14:textId="6787F9FF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3</w:t>
            </w:r>
          </w:p>
        </w:tc>
        <w:tc>
          <w:tcPr>
            <w:tcW w:w="352" w:type="pct"/>
            <w:shd w:val="clear" w:color="auto" w:fill="auto"/>
          </w:tcPr>
          <w:p w14:paraId="1B1348BC" w14:textId="7F366321" w:rsidR="00A4137B" w:rsidRPr="00BA551E" w:rsidRDefault="00A4137B" w:rsidP="00B277B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86</w:t>
            </w:r>
          </w:p>
        </w:tc>
        <w:tc>
          <w:tcPr>
            <w:tcW w:w="353" w:type="pct"/>
            <w:shd w:val="clear" w:color="auto" w:fill="auto"/>
          </w:tcPr>
          <w:p w14:paraId="4DDA0BBE" w14:textId="56CB2F07" w:rsidR="00A4137B" w:rsidRPr="00BA551E" w:rsidRDefault="00A4137B" w:rsidP="00B277B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45</w:t>
            </w:r>
          </w:p>
        </w:tc>
        <w:tc>
          <w:tcPr>
            <w:tcW w:w="352" w:type="pct"/>
            <w:shd w:val="clear" w:color="auto" w:fill="auto"/>
          </w:tcPr>
          <w:p w14:paraId="0ACBADCE" w14:textId="3C3111EB" w:rsidR="00A4137B" w:rsidRPr="00BA551E" w:rsidRDefault="00A4137B" w:rsidP="00B277B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9</w:t>
            </w:r>
            <w:r w:rsidR="004B77E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A4137B" w:rsidRPr="00607872" w14:paraId="2B035141" w14:textId="77777777" w:rsidTr="00344E76">
        <w:trPr>
          <w:trHeight w:val="40"/>
        </w:trPr>
        <w:tc>
          <w:tcPr>
            <w:tcW w:w="425" w:type="pct"/>
            <w:vMerge/>
          </w:tcPr>
          <w:p w14:paraId="5E56610F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32D667F9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665F8808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79F28D2B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15685040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691EAAE5" w14:textId="64CFDD43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588F1232" w14:textId="668EA205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4</w:t>
            </w:r>
          </w:p>
        </w:tc>
        <w:tc>
          <w:tcPr>
            <w:tcW w:w="352" w:type="pct"/>
            <w:shd w:val="clear" w:color="auto" w:fill="auto"/>
          </w:tcPr>
          <w:p w14:paraId="6187CDF8" w14:textId="6485F015" w:rsidR="00A4137B" w:rsidRPr="00BA551E" w:rsidRDefault="00A4137B" w:rsidP="00B277B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6.25</w:t>
            </w:r>
          </w:p>
        </w:tc>
        <w:tc>
          <w:tcPr>
            <w:tcW w:w="353" w:type="pct"/>
            <w:shd w:val="clear" w:color="auto" w:fill="auto"/>
          </w:tcPr>
          <w:p w14:paraId="31F59E94" w14:textId="6730143A" w:rsidR="00A4137B" w:rsidRPr="00BA551E" w:rsidRDefault="00A4137B" w:rsidP="00B277B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6.3</w:t>
            </w:r>
            <w:r w:rsidR="001C29AD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2" w:type="pct"/>
            <w:shd w:val="clear" w:color="auto" w:fill="auto"/>
          </w:tcPr>
          <w:p w14:paraId="5B998154" w14:textId="17F3618D" w:rsidR="00A4137B" w:rsidRPr="00BA551E" w:rsidRDefault="00A4137B" w:rsidP="00B277B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6.2</w:t>
            </w:r>
            <w:r w:rsidR="004B77EE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</w:tr>
      <w:tr w:rsidR="00A4137B" w:rsidRPr="00607872" w14:paraId="63E05DCA" w14:textId="77777777" w:rsidTr="00344E76">
        <w:trPr>
          <w:trHeight w:val="40"/>
        </w:trPr>
        <w:tc>
          <w:tcPr>
            <w:tcW w:w="425" w:type="pct"/>
            <w:vMerge/>
          </w:tcPr>
          <w:p w14:paraId="3950E702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6FBAFAA3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732E20EB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4BB1D22E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420690D2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7FD8FD75" w14:textId="5DDB52DB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42806E09" w14:textId="08EA99B9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5</w:t>
            </w:r>
          </w:p>
        </w:tc>
        <w:tc>
          <w:tcPr>
            <w:tcW w:w="352" w:type="pct"/>
            <w:shd w:val="clear" w:color="auto" w:fill="auto"/>
          </w:tcPr>
          <w:p w14:paraId="3AFD009F" w14:textId="015842A7" w:rsidR="00A4137B" w:rsidRPr="00BA551E" w:rsidRDefault="00A4137B" w:rsidP="00B277B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58</w:t>
            </w:r>
          </w:p>
        </w:tc>
        <w:tc>
          <w:tcPr>
            <w:tcW w:w="353" w:type="pct"/>
            <w:shd w:val="clear" w:color="auto" w:fill="auto"/>
          </w:tcPr>
          <w:p w14:paraId="170DA74F" w14:textId="6C2F3F4A" w:rsidR="00A4137B" w:rsidRPr="00BA551E" w:rsidRDefault="00A4137B" w:rsidP="00B277B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</w:t>
            </w:r>
            <w:r w:rsidR="001C29AD">
              <w:rPr>
                <w:rFonts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52" w:type="pct"/>
            <w:shd w:val="clear" w:color="auto" w:fill="auto"/>
          </w:tcPr>
          <w:p w14:paraId="6AA555FB" w14:textId="6EF22F98" w:rsidR="00A4137B" w:rsidRPr="00BA551E" w:rsidRDefault="00A4137B" w:rsidP="00B277B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95</w:t>
            </w:r>
          </w:p>
        </w:tc>
      </w:tr>
      <w:tr w:rsidR="00A4137B" w:rsidRPr="00607872" w14:paraId="7777E1AC" w14:textId="77777777" w:rsidTr="00344E76">
        <w:trPr>
          <w:trHeight w:val="40"/>
        </w:trPr>
        <w:tc>
          <w:tcPr>
            <w:tcW w:w="425" w:type="pct"/>
            <w:vMerge/>
          </w:tcPr>
          <w:p w14:paraId="317B05E5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579DF12A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6139C354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00075D03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2F586BF2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3587FA5B" w14:textId="10EEAC65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3C9C4CBA" w14:textId="2B180402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10C</w:t>
            </w:r>
          </w:p>
        </w:tc>
        <w:tc>
          <w:tcPr>
            <w:tcW w:w="352" w:type="pct"/>
            <w:shd w:val="clear" w:color="auto" w:fill="auto"/>
          </w:tcPr>
          <w:p w14:paraId="483AF4FA" w14:textId="3201BF29" w:rsidR="00A4137B" w:rsidRPr="00BA551E" w:rsidRDefault="00A4137B" w:rsidP="00B277B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1.9</w:t>
            </w:r>
            <w:r w:rsidR="007E0071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3" w:type="pct"/>
            <w:shd w:val="clear" w:color="auto" w:fill="auto"/>
          </w:tcPr>
          <w:p w14:paraId="18D50512" w14:textId="0BDF4450" w:rsidR="00A4137B" w:rsidRPr="00BA551E" w:rsidRDefault="00A4137B" w:rsidP="00B277B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2.0</w:t>
            </w:r>
            <w:r w:rsidR="001C29A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2" w:type="pct"/>
            <w:shd w:val="clear" w:color="auto" w:fill="auto"/>
          </w:tcPr>
          <w:p w14:paraId="78DAA84F" w14:textId="5C18BE19" w:rsidR="00A4137B" w:rsidRPr="00BA551E" w:rsidRDefault="00A4137B" w:rsidP="00B277B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1.97</w:t>
            </w:r>
          </w:p>
        </w:tc>
      </w:tr>
      <w:tr w:rsidR="00A4137B" w:rsidRPr="00607872" w14:paraId="6FAD7E48" w14:textId="77777777" w:rsidTr="00344E76">
        <w:trPr>
          <w:trHeight w:val="215"/>
        </w:trPr>
        <w:tc>
          <w:tcPr>
            <w:tcW w:w="425" w:type="pct"/>
            <w:vMerge w:val="restart"/>
          </w:tcPr>
          <w:p w14:paraId="4873AC79" w14:textId="6F732456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1</w:t>
            </w:r>
            <w:r w:rsidRPr="00BA551E">
              <w:rPr>
                <w:rFonts w:cstheme="minorHAnsi"/>
                <w:sz w:val="20"/>
                <w:szCs w:val="20"/>
                <w:vertAlign w:val="superscript"/>
              </w:rPr>
              <w:t>st</w:t>
            </w:r>
            <w:r w:rsidRPr="00BA551E">
              <w:rPr>
                <w:rFonts w:cstheme="minorHAnsi"/>
                <w:sz w:val="20"/>
                <w:szCs w:val="20"/>
              </w:rPr>
              <w:t xml:space="preserve"> instar spiderlings</w:t>
            </w:r>
          </w:p>
        </w:tc>
        <w:tc>
          <w:tcPr>
            <w:tcW w:w="542" w:type="pct"/>
            <w:vMerge w:val="restart"/>
          </w:tcPr>
          <w:p w14:paraId="18AC7913" w14:textId="4EC2925C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AB_S1</w:t>
            </w:r>
          </w:p>
        </w:tc>
        <w:tc>
          <w:tcPr>
            <w:tcW w:w="692" w:type="pct"/>
            <w:vMerge w:val="restart"/>
          </w:tcPr>
          <w:p w14:paraId="2BAD7C96" w14:textId="5ADCD9E4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35.76</w:t>
            </w:r>
          </w:p>
        </w:tc>
        <w:tc>
          <w:tcPr>
            <w:tcW w:w="727" w:type="pct"/>
            <w:vMerge w:val="restart"/>
          </w:tcPr>
          <w:p w14:paraId="39914030" w14:textId="590F1AB6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42.8</w:t>
            </w:r>
          </w:p>
        </w:tc>
        <w:tc>
          <w:tcPr>
            <w:tcW w:w="588" w:type="pct"/>
            <w:vMerge w:val="restart"/>
          </w:tcPr>
          <w:p w14:paraId="0A8A1A07" w14:textId="75A963FE" w:rsidR="00A4137B" w:rsidRPr="00BA551E" w:rsidRDefault="00C30A06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sic</w:t>
            </w:r>
          </w:p>
        </w:tc>
        <w:tc>
          <w:tcPr>
            <w:tcW w:w="485" w:type="pct"/>
            <w:vMerge w:val="restart"/>
          </w:tcPr>
          <w:p w14:paraId="14584609" w14:textId="6E31E0CD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RT-qPCR</w:t>
            </w:r>
          </w:p>
        </w:tc>
        <w:tc>
          <w:tcPr>
            <w:tcW w:w="484" w:type="pct"/>
          </w:tcPr>
          <w:p w14:paraId="19837D85" w14:textId="5F63A65F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A-7</w:t>
            </w:r>
          </w:p>
        </w:tc>
        <w:tc>
          <w:tcPr>
            <w:tcW w:w="352" w:type="pct"/>
            <w:shd w:val="clear" w:color="auto" w:fill="auto"/>
          </w:tcPr>
          <w:p w14:paraId="370A7BB6" w14:textId="41FCF247" w:rsidR="00A4137B" w:rsidRPr="00BA551E" w:rsidRDefault="00A4137B" w:rsidP="00F5147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5</w:t>
            </w:r>
            <w:r w:rsidR="007E0071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353" w:type="pct"/>
            <w:shd w:val="clear" w:color="auto" w:fill="auto"/>
          </w:tcPr>
          <w:p w14:paraId="2838D507" w14:textId="7A20AC59" w:rsidR="00A4137B" w:rsidRPr="00BA551E" w:rsidRDefault="00A4137B" w:rsidP="00F5147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56</w:t>
            </w:r>
          </w:p>
        </w:tc>
        <w:tc>
          <w:tcPr>
            <w:tcW w:w="352" w:type="pct"/>
            <w:shd w:val="clear" w:color="auto" w:fill="auto"/>
          </w:tcPr>
          <w:p w14:paraId="271870D6" w14:textId="33E9DCF5" w:rsidR="00A4137B" w:rsidRPr="00BA551E" w:rsidRDefault="00A4137B" w:rsidP="00F5147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7</w:t>
            </w:r>
            <w:r w:rsidR="004B77E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A4137B" w:rsidRPr="00607872" w14:paraId="46826591" w14:textId="77777777" w:rsidTr="00344E76">
        <w:trPr>
          <w:trHeight w:val="40"/>
        </w:trPr>
        <w:tc>
          <w:tcPr>
            <w:tcW w:w="425" w:type="pct"/>
            <w:vMerge/>
          </w:tcPr>
          <w:p w14:paraId="66955F05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0B6B3190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2A59269F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392B7C47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1B82F79C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544B7374" w14:textId="6F153444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6D9903CD" w14:textId="3265FC79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3</w:t>
            </w:r>
          </w:p>
        </w:tc>
        <w:tc>
          <w:tcPr>
            <w:tcW w:w="352" w:type="pct"/>
            <w:shd w:val="clear" w:color="auto" w:fill="auto"/>
          </w:tcPr>
          <w:p w14:paraId="08D46BAC" w14:textId="61135EA6" w:rsidR="00A4137B" w:rsidRPr="00BA551E" w:rsidRDefault="00A4137B" w:rsidP="00353EF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7</w:t>
            </w:r>
            <w:r w:rsidR="007E007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3" w:type="pct"/>
            <w:shd w:val="clear" w:color="auto" w:fill="auto"/>
          </w:tcPr>
          <w:p w14:paraId="58335763" w14:textId="0F4C66DD" w:rsidR="00A4137B" w:rsidRPr="00BA551E" w:rsidRDefault="00A4137B" w:rsidP="00353EF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39</w:t>
            </w:r>
          </w:p>
        </w:tc>
        <w:tc>
          <w:tcPr>
            <w:tcW w:w="352" w:type="pct"/>
            <w:shd w:val="clear" w:color="auto" w:fill="auto"/>
          </w:tcPr>
          <w:p w14:paraId="61A9B49A" w14:textId="2DCE6398" w:rsidR="00A4137B" w:rsidRPr="00BA551E" w:rsidRDefault="00A4137B" w:rsidP="00353EF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51</w:t>
            </w:r>
          </w:p>
        </w:tc>
      </w:tr>
      <w:tr w:rsidR="00A4137B" w:rsidRPr="00607872" w14:paraId="344619A3" w14:textId="77777777" w:rsidTr="00344E76">
        <w:trPr>
          <w:trHeight w:val="40"/>
        </w:trPr>
        <w:tc>
          <w:tcPr>
            <w:tcW w:w="425" w:type="pct"/>
            <w:vMerge/>
          </w:tcPr>
          <w:p w14:paraId="137F3B8D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131C5BD4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41FB920E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6B1F0C35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69BB83C7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21244764" w14:textId="0A61EC86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07D37DCE" w14:textId="0D9376CA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4</w:t>
            </w:r>
          </w:p>
        </w:tc>
        <w:tc>
          <w:tcPr>
            <w:tcW w:w="352" w:type="pct"/>
            <w:shd w:val="clear" w:color="auto" w:fill="auto"/>
          </w:tcPr>
          <w:p w14:paraId="0756F54F" w14:textId="2F8FFDC7" w:rsidR="00A4137B" w:rsidRPr="00BA551E" w:rsidRDefault="00A4137B" w:rsidP="00353EF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8</w:t>
            </w:r>
            <w:r w:rsidR="007E0071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53" w:type="pct"/>
            <w:shd w:val="clear" w:color="auto" w:fill="auto"/>
          </w:tcPr>
          <w:p w14:paraId="2E0D7DD7" w14:textId="0D32B896" w:rsidR="00A4137B" w:rsidRPr="00BA551E" w:rsidRDefault="00A4137B" w:rsidP="00353EF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7</w:t>
            </w:r>
            <w:r w:rsidR="001C29AD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52" w:type="pct"/>
            <w:shd w:val="clear" w:color="auto" w:fill="auto"/>
          </w:tcPr>
          <w:p w14:paraId="18F619BD" w14:textId="61CF87B9" w:rsidR="00A4137B" w:rsidRPr="00BA551E" w:rsidRDefault="00A4137B" w:rsidP="00353EF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79</w:t>
            </w:r>
          </w:p>
        </w:tc>
      </w:tr>
      <w:tr w:rsidR="00A4137B" w:rsidRPr="00607872" w14:paraId="3DC81EEE" w14:textId="77777777" w:rsidTr="00344E76">
        <w:trPr>
          <w:trHeight w:val="89"/>
        </w:trPr>
        <w:tc>
          <w:tcPr>
            <w:tcW w:w="425" w:type="pct"/>
            <w:vMerge/>
          </w:tcPr>
          <w:p w14:paraId="005261FA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73856C8A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60A1D73A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3BCAC647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0518C6D5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6D257572" w14:textId="59BB64D9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51178695" w14:textId="6D40EC23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5</w:t>
            </w:r>
          </w:p>
        </w:tc>
        <w:tc>
          <w:tcPr>
            <w:tcW w:w="352" w:type="pct"/>
            <w:shd w:val="clear" w:color="auto" w:fill="auto"/>
          </w:tcPr>
          <w:p w14:paraId="1298CDFD" w14:textId="3746BFBE" w:rsidR="00A4137B" w:rsidRPr="00BA551E" w:rsidRDefault="00A4137B" w:rsidP="00353EF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7</w:t>
            </w:r>
            <w:r w:rsidR="007E007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3" w:type="pct"/>
            <w:shd w:val="clear" w:color="auto" w:fill="auto"/>
          </w:tcPr>
          <w:p w14:paraId="0B230E5F" w14:textId="6DE00943" w:rsidR="00A4137B" w:rsidRPr="00BA551E" w:rsidRDefault="00A4137B" w:rsidP="00353EF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68</w:t>
            </w:r>
          </w:p>
        </w:tc>
        <w:tc>
          <w:tcPr>
            <w:tcW w:w="352" w:type="pct"/>
            <w:shd w:val="clear" w:color="auto" w:fill="auto"/>
          </w:tcPr>
          <w:p w14:paraId="1203FB30" w14:textId="4E9A2F2D" w:rsidR="00A4137B" w:rsidRPr="00BA551E" w:rsidRDefault="00A4137B" w:rsidP="00353EF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</w:t>
            </w:r>
            <w:r w:rsidR="004B77EE">
              <w:rPr>
                <w:rFonts w:cstheme="minorHAnsi"/>
                <w:color w:val="000000"/>
                <w:sz w:val="20"/>
                <w:szCs w:val="20"/>
              </w:rPr>
              <w:t>60</w:t>
            </w:r>
          </w:p>
        </w:tc>
      </w:tr>
      <w:tr w:rsidR="00A4137B" w:rsidRPr="00607872" w14:paraId="4379BA2F" w14:textId="77777777" w:rsidTr="00344E76">
        <w:trPr>
          <w:trHeight w:val="134"/>
        </w:trPr>
        <w:tc>
          <w:tcPr>
            <w:tcW w:w="425" w:type="pct"/>
            <w:vMerge/>
          </w:tcPr>
          <w:p w14:paraId="5CFE2B45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 w:val="restart"/>
          </w:tcPr>
          <w:p w14:paraId="1DCECE1C" w14:textId="03027C01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AB_S2</w:t>
            </w:r>
          </w:p>
        </w:tc>
        <w:tc>
          <w:tcPr>
            <w:tcW w:w="692" w:type="pct"/>
            <w:vMerge w:val="restart"/>
          </w:tcPr>
          <w:p w14:paraId="21C5CC0F" w14:textId="1FD5050C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23.24</w:t>
            </w:r>
          </w:p>
        </w:tc>
        <w:tc>
          <w:tcPr>
            <w:tcW w:w="727" w:type="pct"/>
            <w:vMerge w:val="restart"/>
          </w:tcPr>
          <w:p w14:paraId="3C3224A8" w14:textId="72205A99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22.6</w:t>
            </w:r>
          </w:p>
        </w:tc>
        <w:tc>
          <w:tcPr>
            <w:tcW w:w="588" w:type="pct"/>
            <w:vMerge w:val="restart"/>
          </w:tcPr>
          <w:p w14:paraId="1C731683" w14:textId="7E6E0DD7" w:rsidR="00A4137B" w:rsidRPr="00BA551E" w:rsidRDefault="00C30A06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sic</w:t>
            </w:r>
          </w:p>
        </w:tc>
        <w:tc>
          <w:tcPr>
            <w:tcW w:w="485" w:type="pct"/>
            <w:vMerge w:val="restart"/>
          </w:tcPr>
          <w:p w14:paraId="6AB50643" w14:textId="22907F5F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RT-qPCR</w:t>
            </w:r>
          </w:p>
        </w:tc>
        <w:tc>
          <w:tcPr>
            <w:tcW w:w="484" w:type="pct"/>
          </w:tcPr>
          <w:p w14:paraId="3DBE3240" w14:textId="13B68AB8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A-7</w:t>
            </w:r>
          </w:p>
        </w:tc>
        <w:tc>
          <w:tcPr>
            <w:tcW w:w="352" w:type="pct"/>
            <w:shd w:val="clear" w:color="auto" w:fill="auto"/>
          </w:tcPr>
          <w:p w14:paraId="1FB957D9" w14:textId="5B6C6931" w:rsidR="00A4137B" w:rsidRPr="00BA551E" w:rsidRDefault="00A4137B" w:rsidP="00F5147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1</w:t>
            </w:r>
            <w:r w:rsidR="007E007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3" w:type="pct"/>
            <w:shd w:val="clear" w:color="auto" w:fill="auto"/>
          </w:tcPr>
          <w:p w14:paraId="246BE106" w14:textId="46D04713" w:rsidR="00A4137B" w:rsidRPr="00BA551E" w:rsidRDefault="00A4137B" w:rsidP="00F5147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05</w:t>
            </w:r>
          </w:p>
        </w:tc>
        <w:tc>
          <w:tcPr>
            <w:tcW w:w="352" w:type="pct"/>
            <w:shd w:val="clear" w:color="auto" w:fill="auto"/>
          </w:tcPr>
          <w:p w14:paraId="30979D49" w14:textId="7B306125" w:rsidR="00A4137B" w:rsidRPr="00BA551E" w:rsidRDefault="00A4137B" w:rsidP="00F5147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18</w:t>
            </w:r>
          </w:p>
        </w:tc>
      </w:tr>
      <w:tr w:rsidR="00A4137B" w:rsidRPr="00607872" w14:paraId="205BBDD2" w14:textId="77777777" w:rsidTr="00344E76">
        <w:trPr>
          <w:trHeight w:val="40"/>
        </w:trPr>
        <w:tc>
          <w:tcPr>
            <w:tcW w:w="425" w:type="pct"/>
            <w:vMerge/>
          </w:tcPr>
          <w:p w14:paraId="39355C83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4F2AE6FB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3BEBF969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66CBFCE5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7BE3AF60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3AB1CF88" w14:textId="06335F82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5273754A" w14:textId="7BD70DF3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3</w:t>
            </w:r>
          </w:p>
        </w:tc>
        <w:tc>
          <w:tcPr>
            <w:tcW w:w="352" w:type="pct"/>
            <w:shd w:val="clear" w:color="auto" w:fill="auto"/>
          </w:tcPr>
          <w:p w14:paraId="30132C27" w14:textId="690C7416" w:rsidR="00A4137B" w:rsidRPr="00BA551E" w:rsidRDefault="00A4137B" w:rsidP="00353EF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25</w:t>
            </w:r>
          </w:p>
        </w:tc>
        <w:tc>
          <w:tcPr>
            <w:tcW w:w="353" w:type="pct"/>
            <w:shd w:val="clear" w:color="auto" w:fill="auto"/>
          </w:tcPr>
          <w:p w14:paraId="6A91A384" w14:textId="71D1CE2E" w:rsidR="00A4137B" w:rsidRPr="00BA551E" w:rsidRDefault="00A4137B" w:rsidP="00353EF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9</w:t>
            </w:r>
            <w:r w:rsidR="001C29A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2" w:type="pct"/>
            <w:shd w:val="clear" w:color="auto" w:fill="auto"/>
          </w:tcPr>
          <w:p w14:paraId="28820DE4" w14:textId="5167A0D6" w:rsidR="00A4137B" w:rsidRPr="00BA551E" w:rsidRDefault="00A4137B" w:rsidP="00353EF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9</w:t>
            </w:r>
            <w:r w:rsidR="004B77EE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</w:tr>
      <w:tr w:rsidR="00A4137B" w:rsidRPr="00607872" w14:paraId="1E2E0C31" w14:textId="77777777" w:rsidTr="00344E76">
        <w:trPr>
          <w:trHeight w:val="40"/>
        </w:trPr>
        <w:tc>
          <w:tcPr>
            <w:tcW w:w="425" w:type="pct"/>
            <w:vMerge/>
          </w:tcPr>
          <w:p w14:paraId="7A8DDA88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2F058AEB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02AF286D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14AE82EA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749224AA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05E11006" w14:textId="68CBFC12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26306576" w14:textId="043F1206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4</w:t>
            </w:r>
          </w:p>
        </w:tc>
        <w:tc>
          <w:tcPr>
            <w:tcW w:w="352" w:type="pct"/>
            <w:shd w:val="clear" w:color="auto" w:fill="auto"/>
          </w:tcPr>
          <w:p w14:paraId="67D29E79" w14:textId="1DCE506D" w:rsidR="00A4137B" w:rsidRPr="00BA551E" w:rsidRDefault="00A4137B" w:rsidP="00353EF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15</w:t>
            </w:r>
          </w:p>
        </w:tc>
        <w:tc>
          <w:tcPr>
            <w:tcW w:w="353" w:type="pct"/>
            <w:shd w:val="clear" w:color="auto" w:fill="auto"/>
          </w:tcPr>
          <w:p w14:paraId="16167907" w14:textId="18DFBBE4" w:rsidR="00A4137B" w:rsidRPr="00BA551E" w:rsidRDefault="00A4137B" w:rsidP="00353EF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17</w:t>
            </w:r>
          </w:p>
        </w:tc>
        <w:tc>
          <w:tcPr>
            <w:tcW w:w="352" w:type="pct"/>
            <w:shd w:val="clear" w:color="auto" w:fill="auto"/>
          </w:tcPr>
          <w:p w14:paraId="24710087" w14:textId="25EDF4EF" w:rsidR="00A4137B" w:rsidRPr="00BA551E" w:rsidRDefault="00A4137B" w:rsidP="00353EF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1</w:t>
            </w:r>
            <w:r w:rsidR="004B77E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A4137B" w:rsidRPr="00607872" w14:paraId="2C480CD2" w14:textId="77777777" w:rsidTr="00344E76">
        <w:trPr>
          <w:trHeight w:val="188"/>
        </w:trPr>
        <w:tc>
          <w:tcPr>
            <w:tcW w:w="425" w:type="pct"/>
            <w:vMerge/>
          </w:tcPr>
          <w:p w14:paraId="679682C6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1423D101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3D15DC7E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0AB8B268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73042440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6AA0F115" w14:textId="25957DB4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3B4DA066" w14:textId="02A335A4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5</w:t>
            </w:r>
          </w:p>
        </w:tc>
        <w:tc>
          <w:tcPr>
            <w:tcW w:w="352" w:type="pct"/>
            <w:shd w:val="clear" w:color="auto" w:fill="auto"/>
          </w:tcPr>
          <w:p w14:paraId="78FDE0FD" w14:textId="0DADA69B" w:rsidR="00A4137B" w:rsidRPr="00BA551E" w:rsidRDefault="00A4137B" w:rsidP="00353EF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9</w:t>
            </w:r>
            <w:r w:rsidR="007E0071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53" w:type="pct"/>
            <w:shd w:val="clear" w:color="auto" w:fill="auto"/>
          </w:tcPr>
          <w:p w14:paraId="3EAD5115" w14:textId="53FD3D6C" w:rsidR="00A4137B" w:rsidRPr="00BA551E" w:rsidRDefault="00A4137B" w:rsidP="00353EF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</w:t>
            </w:r>
            <w:r w:rsidR="001C29AD">
              <w:rPr>
                <w:rFonts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52" w:type="pct"/>
            <w:shd w:val="clear" w:color="auto" w:fill="auto"/>
          </w:tcPr>
          <w:p w14:paraId="68A20FE1" w14:textId="25B21A82" w:rsidR="00A4137B" w:rsidRPr="00BA551E" w:rsidRDefault="00A4137B" w:rsidP="00353EF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9</w:t>
            </w:r>
            <w:r w:rsidR="004B77EE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</w:tr>
      <w:tr w:rsidR="00A4137B" w:rsidRPr="00607872" w14:paraId="52B1527D" w14:textId="77777777" w:rsidTr="00344E76">
        <w:trPr>
          <w:trHeight w:val="206"/>
        </w:trPr>
        <w:tc>
          <w:tcPr>
            <w:tcW w:w="425" w:type="pct"/>
            <w:vMerge/>
          </w:tcPr>
          <w:p w14:paraId="038FA0A9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 w:val="restart"/>
          </w:tcPr>
          <w:p w14:paraId="3813375B" w14:textId="0BF50D26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AB_S3</w:t>
            </w:r>
          </w:p>
        </w:tc>
        <w:tc>
          <w:tcPr>
            <w:tcW w:w="692" w:type="pct"/>
            <w:vMerge w:val="restart"/>
          </w:tcPr>
          <w:p w14:paraId="543F6E3B" w14:textId="72CC25F2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32.07</w:t>
            </w:r>
          </w:p>
        </w:tc>
        <w:tc>
          <w:tcPr>
            <w:tcW w:w="727" w:type="pct"/>
            <w:vMerge w:val="restart"/>
          </w:tcPr>
          <w:p w14:paraId="2074B4E9" w14:textId="4C411D99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18.0</w:t>
            </w:r>
          </w:p>
        </w:tc>
        <w:tc>
          <w:tcPr>
            <w:tcW w:w="588" w:type="pct"/>
            <w:vMerge w:val="restart"/>
          </w:tcPr>
          <w:p w14:paraId="03A00957" w14:textId="5F15F9FF" w:rsidR="00A4137B" w:rsidRPr="00BA551E" w:rsidRDefault="00C30A06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sic</w:t>
            </w:r>
          </w:p>
        </w:tc>
        <w:tc>
          <w:tcPr>
            <w:tcW w:w="485" w:type="pct"/>
            <w:vMerge w:val="restart"/>
          </w:tcPr>
          <w:p w14:paraId="384D2291" w14:textId="00EF9E7E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RT-qPCR</w:t>
            </w:r>
          </w:p>
        </w:tc>
        <w:tc>
          <w:tcPr>
            <w:tcW w:w="484" w:type="pct"/>
          </w:tcPr>
          <w:p w14:paraId="0233D8F1" w14:textId="24AD1E20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A-7</w:t>
            </w:r>
          </w:p>
        </w:tc>
        <w:tc>
          <w:tcPr>
            <w:tcW w:w="352" w:type="pct"/>
            <w:shd w:val="clear" w:color="auto" w:fill="auto"/>
          </w:tcPr>
          <w:p w14:paraId="7EA1BC23" w14:textId="59DD5110" w:rsidR="00A4137B" w:rsidRPr="00BA551E" w:rsidRDefault="00A4137B" w:rsidP="00F5147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3.90</w:t>
            </w:r>
          </w:p>
        </w:tc>
        <w:tc>
          <w:tcPr>
            <w:tcW w:w="353" w:type="pct"/>
            <w:shd w:val="clear" w:color="auto" w:fill="auto"/>
          </w:tcPr>
          <w:p w14:paraId="1DBB93D7" w14:textId="469179A6" w:rsidR="00A4137B" w:rsidRPr="00BA551E" w:rsidRDefault="00A4137B" w:rsidP="00F5147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02</w:t>
            </w:r>
          </w:p>
        </w:tc>
        <w:tc>
          <w:tcPr>
            <w:tcW w:w="352" w:type="pct"/>
            <w:shd w:val="clear" w:color="auto" w:fill="auto"/>
          </w:tcPr>
          <w:p w14:paraId="0479E0CA" w14:textId="3CAFAD37" w:rsidR="00A4137B" w:rsidRPr="00BA551E" w:rsidRDefault="00A4137B" w:rsidP="00F5147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02</w:t>
            </w:r>
          </w:p>
        </w:tc>
      </w:tr>
      <w:tr w:rsidR="00A4137B" w:rsidRPr="00607872" w14:paraId="2E9D914D" w14:textId="77777777" w:rsidTr="00344E76">
        <w:trPr>
          <w:trHeight w:val="40"/>
        </w:trPr>
        <w:tc>
          <w:tcPr>
            <w:tcW w:w="425" w:type="pct"/>
            <w:vMerge/>
          </w:tcPr>
          <w:p w14:paraId="600D718D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7ECA11B9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2916EECE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6FD40D67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7B64E110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35132DF1" w14:textId="2D92FF9C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3BD64467" w14:textId="23DB9CD7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3</w:t>
            </w:r>
          </w:p>
        </w:tc>
        <w:tc>
          <w:tcPr>
            <w:tcW w:w="352" w:type="pct"/>
            <w:shd w:val="clear" w:color="auto" w:fill="auto"/>
          </w:tcPr>
          <w:p w14:paraId="16705857" w14:textId="04242385" w:rsidR="00A4137B" w:rsidRPr="00BA551E" w:rsidRDefault="00A4137B" w:rsidP="00353EF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3.</w:t>
            </w:r>
            <w:r w:rsidR="007E0071">
              <w:rPr>
                <w:rFonts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53" w:type="pct"/>
            <w:shd w:val="clear" w:color="auto" w:fill="auto"/>
          </w:tcPr>
          <w:p w14:paraId="6EF9C723" w14:textId="66866CF5" w:rsidR="00A4137B" w:rsidRPr="00BA551E" w:rsidRDefault="00A4137B" w:rsidP="00353EF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3.8</w:t>
            </w:r>
            <w:r w:rsidR="001C29AD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2" w:type="pct"/>
            <w:shd w:val="clear" w:color="auto" w:fill="auto"/>
          </w:tcPr>
          <w:p w14:paraId="52E4CD1C" w14:textId="464C50FA" w:rsidR="00A4137B" w:rsidRPr="00BA551E" w:rsidRDefault="00A4137B" w:rsidP="00353EF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3.7</w:t>
            </w:r>
            <w:r w:rsidR="004B77EE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</w:tr>
      <w:tr w:rsidR="00A4137B" w:rsidRPr="00607872" w14:paraId="073D6400" w14:textId="77777777" w:rsidTr="00344E76">
        <w:trPr>
          <w:trHeight w:val="40"/>
        </w:trPr>
        <w:tc>
          <w:tcPr>
            <w:tcW w:w="425" w:type="pct"/>
            <w:vMerge/>
          </w:tcPr>
          <w:p w14:paraId="6DDC008D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2C0E094D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31878DFD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385EF389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7278E4FA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2DB19355" w14:textId="681B181C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106DDF13" w14:textId="3B1C9F60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4</w:t>
            </w:r>
          </w:p>
        </w:tc>
        <w:tc>
          <w:tcPr>
            <w:tcW w:w="352" w:type="pct"/>
            <w:shd w:val="clear" w:color="auto" w:fill="auto"/>
          </w:tcPr>
          <w:p w14:paraId="3B870DF2" w14:textId="438EE46B" w:rsidR="00A4137B" w:rsidRPr="00BA551E" w:rsidRDefault="00A4137B" w:rsidP="00353EF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0</w:t>
            </w:r>
            <w:r w:rsidR="007E0071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3" w:type="pct"/>
            <w:shd w:val="clear" w:color="auto" w:fill="auto"/>
          </w:tcPr>
          <w:p w14:paraId="472EC5AB" w14:textId="4E0EEB1D" w:rsidR="00A4137B" w:rsidRPr="00BA551E" w:rsidRDefault="00A4137B" w:rsidP="00353EF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10</w:t>
            </w:r>
          </w:p>
        </w:tc>
        <w:tc>
          <w:tcPr>
            <w:tcW w:w="352" w:type="pct"/>
            <w:shd w:val="clear" w:color="auto" w:fill="auto"/>
          </w:tcPr>
          <w:p w14:paraId="1046CD44" w14:textId="3A72492A" w:rsidR="00A4137B" w:rsidRPr="00BA551E" w:rsidRDefault="00A4137B" w:rsidP="00353EF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</w:t>
            </w:r>
            <w:r w:rsidR="004B77EE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</w:tr>
      <w:tr w:rsidR="00A4137B" w:rsidRPr="00607872" w14:paraId="33E6906B" w14:textId="77777777" w:rsidTr="00344E76">
        <w:trPr>
          <w:trHeight w:val="197"/>
        </w:trPr>
        <w:tc>
          <w:tcPr>
            <w:tcW w:w="425" w:type="pct"/>
            <w:vMerge/>
          </w:tcPr>
          <w:p w14:paraId="5932139D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7127500A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0C367FF4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21D771E9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359FAA46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6139A8F2" w14:textId="22F53FDC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7C1339AE" w14:textId="541AF35A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5</w:t>
            </w:r>
          </w:p>
        </w:tc>
        <w:tc>
          <w:tcPr>
            <w:tcW w:w="352" w:type="pct"/>
            <w:shd w:val="clear" w:color="auto" w:fill="auto"/>
          </w:tcPr>
          <w:p w14:paraId="491BAD18" w14:textId="5BDDB4D6" w:rsidR="00A4137B" w:rsidRPr="00BA551E" w:rsidRDefault="00A4137B" w:rsidP="00353EF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3.74</w:t>
            </w:r>
          </w:p>
        </w:tc>
        <w:tc>
          <w:tcPr>
            <w:tcW w:w="353" w:type="pct"/>
            <w:shd w:val="clear" w:color="auto" w:fill="auto"/>
          </w:tcPr>
          <w:p w14:paraId="45CC42CB" w14:textId="53AFCF2D" w:rsidR="00A4137B" w:rsidRPr="00BA551E" w:rsidRDefault="00A4137B" w:rsidP="00353EF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3.</w:t>
            </w:r>
            <w:r w:rsidR="001C29AD">
              <w:rPr>
                <w:rFonts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52" w:type="pct"/>
            <w:shd w:val="clear" w:color="auto" w:fill="auto"/>
          </w:tcPr>
          <w:p w14:paraId="4F6A164E" w14:textId="3FE5C87E" w:rsidR="00A4137B" w:rsidRPr="00BA551E" w:rsidRDefault="00A4137B" w:rsidP="00353EF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3.8</w:t>
            </w:r>
            <w:r w:rsidR="004B77EE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</w:tr>
      <w:tr w:rsidR="00A4137B" w:rsidRPr="00607872" w14:paraId="334008C9" w14:textId="77777777" w:rsidTr="00344E76">
        <w:trPr>
          <w:trHeight w:val="125"/>
        </w:trPr>
        <w:tc>
          <w:tcPr>
            <w:tcW w:w="425" w:type="pct"/>
            <w:vMerge/>
          </w:tcPr>
          <w:p w14:paraId="154A1476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 w:val="restart"/>
          </w:tcPr>
          <w:p w14:paraId="55FFACA3" w14:textId="2BDBAC4E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AB_S4</w:t>
            </w:r>
          </w:p>
        </w:tc>
        <w:tc>
          <w:tcPr>
            <w:tcW w:w="692" w:type="pct"/>
            <w:vMerge w:val="restart"/>
          </w:tcPr>
          <w:p w14:paraId="4C8EC4C7" w14:textId="31E2E056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25.89</w:t>
            </w:r>
          </w:p>
        </w:tc>
        <w:tc>
          <w:tcPr>
            <w:tcW w:w="727" w:type="pct"/>
            <w:vMerge w:val="restart"/>
          </w:tcPr>
          <w:p w14:paraId="1C1FDEC9" w14:textId="458A5C33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27.0</w:t>
            </w:r>
          </w:p>
        </w:tc>
        <w:tc>
          <w:tcPr>
            <w:tcW w:w="588" w:type="pct"/>
            <w:vMerge w:val="restart"/>
          </w:tcPr>
          <w:p w14:paraId="36A8884A" w14:textId="6924A671" w:rsidR="00A4137B" w:rsidRPr="00BA551E" w:rsidRDefault="00C30A06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sic</w:t>
            </w:r>
          </w:p>
        </w:tc>
        <w:tc>
          <w:tcPr>
            <w:tcW w:w="485" w:type="pct"/>
            <w:vMerge w:val="restart"/>
          </w:tcPr>
          <w:p w14:paraId="0DB28C5B" w14:textId="4954009E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RT-qPCR</w:t>
            </w:r>
          </w:p>
        </w:tc>
        <w:tc>
          <w:tcPr>
            <w:tcW w:w="484" w:type="pct"/>
          </w:tcPr>
          <w:p w14:paraId="15BF2F8A" w14:textId="747946A6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A-7</w:t>
            </w:r>
          </w:p>
        </w:tc>
        <w:tc>
          <w:tcPr>
            <w:tcW w:w="352" w:type="pct"/>
            <w:shd w:val="clear" w:color="auto" w:fill="auto"/>
          </w:tcPr>
          <w:p w14:paraId="23F6711E" w14:textId="636F5905" w:rsidR="00A4137B" w:rsidRPr="00BA551E" w:rsidRDefault="00A4137B" w:rsidP="00F5147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18</w:t>
            </w:r>
          </w:p>
        </w:tc>
        <w:tc>
          <w:tcPr>
            <w:tcW w:w="353" w:type="pct"/>
            <w:shd w:val="clear" w:color="auto" w:fill="auto"/>
          </w:tcPr>
          <w:p w14:paraId="405E5F72" w14:textId="53E27E97" w:rsidR="00A4137B" w:rsidRPr="00BA551E" w:rsidRDefault="00A4137B" w:rsidP="00F5147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2</w:t>
            </w:r>
            <w:r w:rsidR="001C29AD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2" w:type="pct"/>
            <w:shd w:val="clear" w:color="auto" w:fill="auto"/>
          </w:tcPr>
          <w:p w14:paraId="3162B82B" w14:textId="3253E42B" w:rsidR="00A4137B" w:rsidRPr="00BA551E" w:rsidRDefault="00A4137B" w:rsidP="00F5147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5</w:t>
            </w:r>
            <w:r w:rsidR="004B77EE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</w:tr>
      <w:tr w:rsidR="00A4137B" w:rsidRPr="00607872" w14:paraId="269D7394" w14:textId="77777777" w:rsidTr="00344E76">
        <w:trPr>
          <w:trHeight w:val="40"/>
        </w:trPr>
        <w:tc>
          <w:tcPr>
            <w:tcW w:w="425" w:type="pct"/>
            <w:vMerge/>
          </w:tcPr>
          <w:p w14:paraId="49E925BF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1059ED73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64F71F2E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77740FB5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4B5B8F3D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3A8B9774" w14:textId="7A813F05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183E0AFE" w14:textId="7686E1DF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3</w:t>
            </w:r>
          </w:p>
        </w:tc>
        <w:tc>
          <w:tcPr>
            <w:tcW w:w="352" w:type="pct"/>
            <w:shd w:val="clear" w:color="auto" w:fill="auto"/>
          </w:tcPr>
          <w:p w14:paraId="519224B1" w14:textId="41B70882" w:rsidR="00A4137B" w:rsidRPr="00BA551E" w:rsidRDefault="00A4137B" w:rsidP="00353EF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14</w:t>
            </w:r>
          </w:p>
        </w:tc>
        <w:tc>
          <w:tcPr>
            <w:tcW w:w="353" w:type="pct"/>
            <w:shd w:val="clear" w:color="auto" w:fill="auto"/>
          </w:tcPr>
          <w:p w14:paraId="6E9687B2" w14:textId="58EA95F4" w:rsidR="00A4137B" w:rsidRPr="00BA551E" w:rsidRDefault="00A4137B" w:rsidP="00353EF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</w:t>
            </w:r>
            <w:r w:rsidR="001C29AD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52" w:type="pct"/>
            <w:shd w:val="clear" w:color="auto" w:fill="auto"/>
          </w:tcPr>
          <w:p w14:paraId="7686A60F" w14:textId="2B00487F" w:rsidR="00A4137B" w:rsidRPr="00BA551E" w:rsidRDefault="00A4137B" w:rsidP="00353EF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1</w:t>
            </w:r>
            <w:r w:rsidR="004B77E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A4137B" w:rsidRPr="00607872" w14:paraId="41EBE283" w14:textId="77777777" w:rsidTr="00344E76">
        <w:trPr>
          <w:trHeight w:val="40"/>
        </w:trPr>
        <w:tc>
          <w:tcPr>
            <w:tcW w:w="425" w:type="pct"/>
            <w:vMerge/>
          </w:tcPr>
          <w:p w14:paraId="0167BE6D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0400FDEB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3519DB31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3BFABC54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2942E989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1D17AEAF" w14:textId="1292EAB5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3095285F" w14:textId="2F940E97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4</w:t>
            </w:r>
          </w:p>
        </w:tc>
        <w:tc>
          <w:tcPr>
            <w:tcW w:w="352" w:type="pct"/>
            <w:shd w:val="clear" w:color="auto" w:fill="auto"/>
          </w:tcPr>
          <w:p w14:paraId="63C2F080" w14:textId="0F833AD7" w:rsidR="00A4137B" w:rsidRPr="00BA551E" w:rsidRDefault="00A4137B" w:rsidP="00353EF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3</w:t>
            </w:r>
            <w:r w:rsidR="007E007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3" w:type="pct"/>
            <w:shd w:val="clear" w:color="auto" w:fill="auto"/>
          </w:tcPr>
          <w:p w14:paraId="48914DEB" w14:textId="3A87A2C8" w:rsidR="00A4137B" w:rsidRPr="00BA551E" w:rsidRDefault="00A4137B" w:rsidP="00353EF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44</w:t>
            </w:r>
          </w:p>
        </w:tc>
        <w:tc>
          <w:tcPr>
            <w:tcW w:w="352" w:type="pct"/>
            <w:shd w:val="clear" w:color="auto" w:fill="auto"/>
          </w:tcPr>
          <w:p w14:paraId="365A5140" w14:textId="55DCC107" w:rsidR="00A4137B" w:rsidRPr="00BA551E" w:rsidRDefault="00A4137B" w:rsidP="00353EF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4</w:t>
            </w:r>
            <w:r w:rsidR="004B77E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A4137B" w:rsidRPr="00607872" w14:paraId="21AEBAA3" w14:textId="77777777" w:rsidTr="00344E76">
        <w:trPr>
          <w:trHeight w:val="197"/>
        </w:trPr>
        <w:tc>
          <w:tcPr>
            <w:tcW w:w="425" w:type="pct"/>
            <w:vMerge/>
          </w:tcPr>
          <w:p w14:paraId="115D8266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4B604F7B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48D60603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55B1833F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0D499F92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1604DFC8" w14:textId="07060710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5409B19B" w14:textId="5E0083F5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5</w:t>
            </w:r>
          </w:p>
        </w:tc>
        <w:tc>
          <w:tcPr>
            <w:tcW w:w="352" w:type="pct"/>
            <w:shd w:val="clear" w:color="auto" w:fill="auto"/>
          </w:tcPr>
          <w:p w14:paraId="3C8D1925" w14:textId="631E35D4" w:rsidR="00A4137B" w:rsidRPr="00BA551E" w:rsidRDefault="00A4137B" w:rsidP="00353EF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1</w:t>
            </w:r>
            <w:r w:rsidR="007E007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3" w:type="pct"/>
            <w:shd w:val="clear" w:color="auto" w:fill="auto"/>
          </w:tcPr>
          <w:p w14:paraId="0C0A623B" w14:textId="007CB724" w:rsidR="00A4137B" w:rsidRPr="00BA551E" w:rsidRDefault="00A4137B" w:rsidP="00353EF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28</w:t>
            </w:r>
          </w:p>
        </w:tc>
        <w:tc>
          <w:tcPr>
            <w:tcW w:w="352" w:type="pct"/>
            <w:shd w:val="clear" w:color="auto" w:fill="auto"/>
          </w:tcPr>
          <w:p w14:paraId="690C8DF4" w14:textId="21D1CA27" w:rsidR="00A4137B" w:rsidRPr="00BA551E" w:rsidRDefault="00A4137B" w:rsidP="00353EF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2</w:t>
            </w:r>
            <w:r w:rsidR="004B77E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A4137B" w:rsidRPr="00607872" w14:paraId="2B65E6A1" w14:textId="77777777" w:rsidTr="00344E76">
        <w:trPr>
          <w:trHeight w:val="134"/>
        </w:trPr>
        <w:tc>
          <w:tcPr>
            <w:tcW w:w="425" w:type="pct"/>
            <w:vMerge/>
          </w:tcPr>
          <w:p w14:paraId="2843120D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 w:val="restart"/>
          </w:tcPr>
          <w:p w14:paraId="30184076" w14:textId="0726B296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AB_S5</w:t>
            </w:r>
          </w:p>
        </w:tc>
        <w:tc>
          <w:tcPr>
            <w:tcW w:w="692" w:type="pct"/>
            <w:vMerge w:val="restart"/>
          </w:tcPr>
          <w:p w14:paraId="2D6DAA23" w14:textId="24C1B850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27.50</w:t>
            </w:r>
          </w:p>
        </w:tc>
        <w:tc>
          <w:tcPr>
            <w:tcW w:w="727" w:type="pct"/>
            <w:vMerge w:val="restart"/>
          </w:tcPr>
          <w:p w14:paraId="6324CE30" w14:textId="297A5C90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30.4</w:t>
            </w:r>
          </w:p>
        </w:tc>
        <w:tc>
          <w:tcPr>
            <w:tcW w:w="588" w:type="pct"/>
            <w:vMerge w:val="restart"/>
          </w:tcPr>
          <w:p w14:paraId="04D31DDE" w14:textId="3E123217" w:rsidR="00A4137B" w:rsidRPr="00BA551E" w:rsidRDefault="00C30A06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sic</w:t>
            </w:r>
          </w:p>
        </w:tc>
        <w:tc>
          <w:tcPr>
            <w:tcW w:w="485" w:type="pct"/>
            <w:vMerge w:val="restart"/>
          </w:tcPr>
          <w:p w14:paraId="16070099" w14:textId="5C7B64B3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RT-qPCR</w:t>
            </w:r>
          </w:p>
        </w:tc>
        <w:tc>
          <w:tcPr>
            <w:tcW w:w="484" w:type="pct"/>
          </w:tcPr>
          <w:p w14:paraId="25AEBC69" w14:textId="29D4D350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A-7</w:t>
            </w:r>
          </w:p>
        </w:tc>
        <w:tc>
          <w:tcPr>
            <w:tcW w:w="352" w:type="pct"/>
            <w:shd w:val="clear" w:color="auto" w:fill="auto"/>
          </w:tcPr>
          <w:p w14:paraId="261AAF02" w14:textId="133FD986" w:rsidR="00A4137B" w:rsidRPr="00BA551E" w:rsidRDefault="00A4137B" w:rsidP="00B845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4</w:t>
            </w:r>
            <w:r w:rsidR="007E0071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53" w:type="pct"/>
            <w:shd w:val="clear" w:color="auto" w:fill="auto"/>
          </w:tcPr>
          <w:p w14:paraId="68B8ACFA" w14:textId="4B8A8372" w:rsidR="00A4137B" w:rsidRPr="00BA551E" w:rsidRDefault="00A4137B" w:rsidP="00B845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54</w:t>
            </w:r>
          </w:p>
        </w:tc>
        <w:tc>
          <w:tcPr>
            <w:tcW w:w="352" w:type="pct"/>
            <w:shd w:val="clear" w:color="auto" w:fill="auto"/>
          </w:tcPr>
          <w:p w14:paraId="279572E8" w14:textId="5BC30006" w:rsidR="00A4137B" w:rsidRPr="00BA551E" w:rsidRDefault="00A4137B" w:rsidP="00B845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5</w:t>
            </w:r>
            <w:r w:rsidR="004B77E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A4137B" w:rsidRPr="00607872" w14:paraId="235FF4AD" w14:textId="77777777" w:rsidTr="00344E76">
        <w:trPr>
          <w:trHeight w:val="40"/>
        </w:trPr>
        <w:tc>
          <w:tcPr>
            <w:tcW w:w="425" w:type="pct"/>
            <w:vMerge/>
          </w:tcPr>
          <w:p w14:paraId="31ABAE72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225029E7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78643844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37CF6F22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173834DE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2BE72A85" w14:textId="322D8446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5E56E883" w14:textId="34AD5ABD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3</w:t>
            </w:r>
          </w:p>
        </w:tc>
        <w:tc>
          <w:tcPr>
            <w:tcW w:w="352" w:type="pct"/>
            <w:shd w:val="clear" w:color="auto" w:fill="auto"/>
          </w:tcPr>
          <w:p w14:paraId="56266821" w14:textId="6B3F11AD" w:rsidR="00A4137B" w:rsidRPr="00BA551E" w:rsidRDefault="00A4137B" w:rsidP="00B845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4</w:t>
            </w:r>
            <w:r w:rsidR="007E0071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353" w:type="pct"/>
            <w:shd w:val="clear" w:color="auto" w:fill="auto"/>
          </w:tcPr>
          <w:p w14:paraId="1A758E6F" w14:textId="1BE17C11" w:rsidR="00A4137B" w:rsidRPr="00BA551E" w:rsidRDefault="00A4137B" w:rsidP="00B845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39</w:t>
            </w:r>
          </w:p>
        </w:tc>
        <w:tc>
          <w:tcPr>
            <w:tcW w:w="352" w:type="pct"/>
            <w:shd w:val="clear" w:color="auto" w:fill="auto"/>
          </w:tcPr>
          <w:p w14:paraId="23EF0357" w14:textId="7AC256B9" w:rsidR="00A4137B" w:rsidRPr="00BA551E" w:rsidRDefault="00A4137B" w:rsidP="00B845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4</w:t>
            </w:r>
            <w:r w:rsidR="004B77EE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</w:tr>
      <w:tr w:rsidR="00A4137B" w:rsidRPr="00607872" w14:paraId="60F9741F" w14:textId="77777777" w:rsidTr="00344E76">
        <w:trPr>
          <w:trHeight w:val="40"/>
        </w:trPr>
        <w:tc>
          <w:tcPr>
            <w:tcW w:w="425" w:type="pct"/>
            <w:vMerge/>
          </w:tcPr>
          <w:p w14:paraId="333A630C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61F680CD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48B81037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5852DC5B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55D6E9BE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7DDC68BF" w14:textId="6250EE68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0BAB517D" w14:textId="797EE2C4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4</w:t>
            </w:r>
          </w:p>
        </w:tc>
        <w:tc>
          <w:tcPr>
            <w:tcW w:w="352" w:type="pct"/>
            <w:shd w:val="clear" w:color="auto" w:fill="auto"/>
          </w:tcPr>
          <w:p w14:paraId="22CDEAB2" w14:textId="6D95FE2D" w:rsidR="00A4137B" w:rsidRPr="00BA551E" w:rsidRDefault="00A4137B" w:rsidP="00B845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92</w:t>
            </w:r>
          </w:p>
        </w:tc>
        <w:tc>
          <w:tcPr>
            <w:tcW w:w="353" w:type="pct"/>
            <w:shd w:val="clear" w:color="auto" w:fill="auto"/>
          </w:tcPr>
          <w:p w14:paraId="50B16B0E" w14:textId="34615A57" w:rsidR="00A4137B" w:rsidRPr="00BA551E" w:rsidRDefault="00A4137B" w:rsidP="00B845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6.12</w:t>
            </w:r>
          </w:p>
        </w:tc>
        <w:tc>
          <w:tcPr>
            <w:tcW w:w="352" w:type="pct"/>
            <w:shd w:val="clear" w:color="auto" w:fill="auto"/>
          </w:tcPr>
          <w:p w14:paraId="21F8CDBC" w14:textId="0C85E488" w:rsidR="00A4137B" w:rsidRPr="00BA551E" w:rsidRDefault="00A4137B" w:rsidP="00B845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99</w:t>
            </w:r>
          </w:p>
        </w:tc>
      </w:tr>
      <w:tr w:rsidR="00A4137B" w:rsidRPr="00607872" w14:paraId="75F28D49" w14:textId="77777777" w:rsidTr="00344E76">
        <w:trPr>
          <w:trHeight w:val="260"/>
        </w:trPr>
        <w:tc>
          <w:tcPr>
            <w:tcW w:w="425" w:type="pct"/>
            <w:vMerge/>
          </w:tcPr>
          <w:p w14:paraId="5CE8A665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6444686D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2F67017A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1DB08408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00D6F9B4" w14:textId="77777777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17C5F12A" w14:textId="30D1EF52" w:rsidR="00A4137B" w:rsidRPr="00BA551E" w:rsidRDefault="00A4137B" w:rsidP="0081062E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1FC18BF6" w14:textId="13CE7ECE" w:rsidR="00A4137B" w:rsidRPr="00BA551E" w:rsidRDefault="00A4137B" w:rsidP="0081062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5</w:t>
            </w:r>
          </w:p>
        </w:tc>
        <w:tc>
          <w:tcPr>
            <w:tcW w:w="352" w:type="pct"/>
            <w:shd w:val="clear" w:color="auto" w:fill="auto"/>
          </w:tcPr>
          <w:p w14:paraId="202240EC" w14:textId="7691A42F" w:rsidR="00A4137B" w:rsidRPr="00BA551E" w:rsidRDefault="00A4137B" w:rsidP="00B845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8</w:t>
            </w:r>
            <w:r w:rsidR="007E007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3" w:type="pct"/>
            <w:shd w:val="clear" w:color="auto" w:fill="auto"/>
          </w:tcPr>
          <w:p w14:paraId="5D216C55" w14:textId="15D37DFF" w:rsidR="00A4137B" w:rsidRPr="00BA551E" w:rsidRDefault="00A4137B" w:rsidP="00B845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67</w:t>
            </w:r>
          </w:p>
        </w:tc>
        <w:tc>
          <w:tcPr>
            <w:tcW w:w="352" w:type="pct"/>
            <w:shd w:val="clear" w:color="auto" w:fill="auto"/>
          </w:tcPr>
          <w:p w14:paraId="2FF8C6E2" w14:textId="44C78F72" w:rsidR="00A4137B" w:rsidRPr="00BA551E" w:rsidRDefault="00A4137B" w:rsidP="00B845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6</w:t>
            </w:r>
            <w:r w:rsidR="004B77E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A4137B" w:rsidRPr="00607872" w14:paraId="6E30A908" w14:textId="77777777" w:rsidTr="00344E76">
        <w:trPr>
          <w:trHeight w:val="116"/>
        </w:trPr>
        <w:tc>
          <w:tcPr>
            <w:tcW w:w="425" w:type="pct"/>
            <w:vMerge/>
          </w:tcPr>
          <w:p w14:paraId="2210FCA8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 w:val="restart"/>
          </w:tcPr>
          <w:p w14:paraId="00B96B9D" w14:textId="2CD7B23E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AB_S6</w:t>
            </w:r>
          </w:p>
        </w:tc>
        <w:tc>
          <w:tcPr>
            <w:tcW w:w="692" w:type="pct"/>
            <w:vMerge w:val="restart"/>
          </w:tcPr>
          <w:p w14:paraId="64620A73" w14:textId="4DD25244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31.16</w:t>
            </w:r>
          </w:p>
        </w:tc>
        <w:tc>
          <w:tcPr>
            <w:tcW w:w="727" w:type="pct"/>
            <w:vMerge w:val="restart"/>
          </w:tcPr>
          <w:p w14:paraId="2037C242" w14:textId="29B93A58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28.8</w:t>
            </w:r>
          </w:p>
        </w:tc>
        <w:tc>
          <w:tcPr>
            <w:tcW w:w="588" w:type="pct"/>
            <w:vMerge w:val="restart"/>
          </w:tcPr>
          <w:p w14:paraId="031703CE" w14:textId="5B186B8E" w:rsidR="00A4137B" w:rsidRPr="00BA551E" w:rsidRDefault="00C30A06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sic</w:t>
            </w:r>
          </w:p>
        </w:tc>
        <w:tc>
          <w:tcPr>
            <w:tcW w:w="485" w:type="pct"/>
            <w:vMerge w:val="restart"/>
          </w:tcPr>
          <w:p w14:paraId="1624332C" w14:textId="52362ADB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RT-qPCR</w:t>
            </w:r>
          </w:p>
        </w:tc>
        <w:tc>
          <w:tcPr>
            <w:tcW w:w="484" w:type="pct"/>
          </w:tcPr>
          <w:p w14:paraId="05CBE69F" w14:textId="1E97D6D2" w:rsidR="00A4137B" w:rsidRPr="00BA551E" w:rsidRDefault="00A4137B" w:rsidP="00FB54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A-7</w:t>
            </w:r>
          </w:p>
        </w:tc>
        <w:tc>
          <w:tcPr>
            <w:tcW w:w="352" w:type="pct"/>
            <w:shd w:val="clear" w:color="auto" w:fill="auto"/>
          </w:tcPr>
          <w:p w14:paraId="39D31FA4" w14:textId="4C549323" w:rsidR="00A4137B" w:rsidRPr="00BA551E" w:rsidRDefault="00A4137B" w:rsidP="005B0A3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3.92</w:t>
            </w:r>
          </w:p>
        </w:tc>
        <w:tc>
          <w:tcPr>
            <w:tcW w:w="353" w:type="pct"/>
            <w:shd w:val="clear" w:color="auto" w:fill="auto"/>
          </w:tcPr>
          <w:p w14:paraId="7371A028" w14:textId="0CB8275D" w:rsidR="00A4137B" w:rsidRPr="00BA551E" w:rsidRDefault="00A4137B" w:rsidP="005B0A3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3.9</w:t>
            </w:r>
            <w:r w:rsidR="001C29AD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52" w:type="pct"/>
            <w:shd w:val="clear" w:color="auto" w:fill="auto"/>
          </w:tcPr>
          <w:p w14:paraId="2606CE9A" w14:textId="67D03714" w:rsidR="00A4137B" w:rsidRPr="00BA551E" w:rsidRDefault="00A4137B" w:rsidP="005B0A3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07</w:t>
            </w:r>
          </w:p>
        </w:tc>
      </w:tr>
      <w:tr w:rsidR="00A4137B" w:rsidRPr="00607872" w14:paraId="089AA581" w14:textId="77777777" w:rsidTr="00344E76">
        <w:trPr>
          <w:trHeight w:val="40"/>
        </w:trPr>
        <w:tc>
          <w:tcPr>
            <w:tcW w:w="425" w:type="pct"/>
            <w:vMerge/>
          </w:tcPr>
          <w:p w14:paraId="30EF6A51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6BCE7F1D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6BEF65A2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5A1AD97B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1B28B97C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53163799" w14:textId="24F9B886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165FC259" w14:textId="420BAB90" w:rsidR="00A4137B" w:rsidRPr="00BA551E" w:rsidRDefault="00A4137B" w:rsidP="00FB54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3</w:t>
            </w:r>
          </w:p>
        </w:tc>
        <w:tc>
          <w:tcPr>
            <w:tcW w:w="352" w:type="pct"/>
            <w:shd w:val="clear" w:color="auto" w:fill="auto"/>
          </w:tcPr>
          <w:p w14:paraId="2E8F4F35" w14:textId="639D8D7D" w:rsidR="00A4137B" w:rsidRPr="00BA551E" w:rsidRDefault="00A4137B" w:rsidP="00C455A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29</w:t>
            </w:r>
          </w:p>
        </w:tc>
        <w:tc>
          <w:tcPr>
            <w:tcW w:w="353" w:type="pct"/>
            <w:shd w:val="clear" w:color="auto" w:fill="auto"/>
          </w:tcPr>
          <w:p w14:paraId="4ADE81C4" w14:textId="0FCADC47" w:rsidR="00A4137B" w:rsidRPr="00BA551E" w:rsidRDefault="00A4137B" w:rsidP="00C455A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3.94</w:t>
            </w:r>
          </w:p>
        </w:tc>
        <w:tc>
          <w:tcPr>
            <w:tcW w:w="352" w:type="pct"/>
            <w:shd w:val="clear" w:color="auto" w:fill="auto"/>
          </w:tcPr>
          <w:p w14:paraId="61A81781" w14:textId="32AF3F3D" w:rsidR="00A4137B" w:rsidRPr="00BA551E" w:rsidRDefault="00A4137B" w:rsidP="00C455A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3.8</w:t>
            </w:r>
            <w:r w:rsidR="004B77EE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</w:tr>
      <w:tr w:rsidR="00A4137B" w:rsidRPr="00607872" w14:paraId="52188EA5" w14:textId="77777777" w:rsidTr="00344E76">
        <w:trPr>
          <w:trHeight w:val="70"/>
        </w:trPr>
        <w:tc>
          <w:tcPr>
            <w:tcW w:w="425" w:type="pct"/>
            <w:vMerge/>
          </w:tcPr>
          <w:p w14:paraId="2FCC0015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402C04A3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73BAC757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5F7E448C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093A1BA0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0A189717" w14:textId="04609B7F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6C68F3DE" w14:textId="54C193D2" w:rsidR="00A4137B" w:rsidRPr="00BA551E" w:rsidRDefault="00A4137B" w:rsidP="00FB54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4</w:t>
            </w:r>
          </w:p>
        </w:tc>
        <w:tc>
          <w:tcPr>
            <w:tcW w:w="352" w:type="pct"/>
            <w:shd w:val="clear" w:color="auto" w:fill="auto"/>
          </w:tcPr>
          <w:p w14:paraId="215BD0B8" w14:textId="0363EF18" w:rsidR="00A4137B" w:rsidRPr="00BA551E" w:rsidRDefault="00A4137B" w:rsidP="00C455A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2</w:t>
            </w:r>
            <w:r w:rsidR="007E0071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3" w:type="pct"/>
            <w:shd w:val="clear" w:color="auto" w:fill="auto"/>
          </w:tcPr>
          <w:p w14:paraId="5A62F065" w14:textId="747139D3" w:rsidR="00A4137B" w:rsidRPr="00BA551E" w:rsidRDefault="00A4137B" w:rsidP="00C455A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19</w:t>
            </w:r>
          </w:p>
        </w:tc>
        <w:tc>
          <w:tcPr>
            <w:tcW w:w="352" w:type="pct"/>
            <w:shd w:val="clear" w:color="auto" w:fill="auto"/>
          </w:tcPr>
          <w:p w14:paraId="6DE0548D" w14:textId="0819CC53" w:rsidR="00A4137B" w:rsidRPr="00BA551E" w:rsidRDefault="00A4137B" w:rsidP="00C455A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09</w:t>
            </w:r>
          </w:p>
        </w:tc>
      </w:tr>
      <w:tr w:rsidR="00A4137B" w:rsidRPr="00607872" w14:paraId="285FB63B" w14:textId="77777777" w:rsidTr="00344E76">
        <w:trPr>
          <w:trHeight w:val="179"/>
        </w:trPr>
        <w:tc>
          <w:tcPr>
            <w:tcW w:w="425" w:type="pct"/>
            <w:vMerge/>
          </w:tcPr>
          <w:p w14:paraId="13253FAA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17080991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2A63CAFB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516EC7B7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32CFB053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21F08ABA" w14:textId="15427D5A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2406D3D8" w14:textId="2150B755" w:rsidR="00A4137B" w:rsidRPr="00BA551E" w:rsidRDefault="00A4137B" w:rsidP="00FB54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5</w:t>
            </w:r>
          </w:p>
        </w:tc>
        <w:tc>
          <w:tcPr>
            <w:tcW w:w="352" w:type="pct"/>
            <w:shd w:val="clear" w:color="auto" w:fill="auto"/>
          </w:tcPr>
          <w:p w14:paraId="537B555D" w14:textId="37B179D8" w:rsidR="00A4137B" w:rsidRPr="00BA551E" w:rsidRDefault="00A4137B" w:rsidP="00C455A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3.9</w:t>
            </w:r>
            <w:r w:rsidR="007E0071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353" w:type="pct"/>
            <w:shd w:val="clear" w:color="auto" w:fill="auto"/>
          </w:tcPr>
          <w:p w14:paraId="3D86AA7A" w14:textId="36C45009" w:rsidR="00A4137B" w:rsidRPr="00BA551E" w:rsidRDefault="00A4137B" w:rsidP="00C455A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3.90</w:t>
            </w:r>
          </w:p>
        </w:tc>
        <w:tc>
          <w:tcPr>
            <w:tcW w:w="352" w:type="pct"/>
            <w:shd w:val="clear" w:color="auto" w:fill="auto"/>
          </w:tcPr>
          <w:p w14:paraId="5C28E82C" w14:textId="60C0325D" w:rsidR="00A4137B" w:rsidRPr="00BA551E" w:rsidRDefault="00A4137B" w:rsidP="00C455A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3.98</w:t>
            </w:r>
          </w:p>
        </w:tc>
      </w:tr>
      <w:tr w:rsidR="00A4137B" w:rsidRPr="00607872" w14:paraId="7D5DCC15" w14:textId="77777777" w:rsidTr="00344E76">
        <w:trPr>
          <w:trHeight w:val="215"/>
        </w:trPr>
        <w:tc>
          <w:tcPr>
            <w:tcW w:w="425" w:type="pct"/>
            <w:vMerge/>
          </w:tcPr>
          <w:p w14:paraId="349529E2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 w:val="restart"/>
          </w:tcPr>
          <w:p w14:paraId="5974A09C" w14:textId="78D60A69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AB_S7</w:t>
            </w:r>
          </w:p>
        </w:tc>
        <w:tc>
          <w:tcPr>
            <w:tcW w:w="692" w:type="pct"/>
            <w:vMerge w:val="restart"/>
          </w:tcPr>
          <w:p w14:paraId="6A4274E2" w14:textId="63177B94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30.46</w:t>
            </w:r>
          </w:p>
        </w:tc>
        <w:tc>
          <w:tcPr>
            <w:tcW w:w="727" w:type="pct"/>
            <w:vMerge w:val="restart"/>
          </w:tcPr>
          <w:p w14:paraId="128AF7BE" w14:textId="0BB52A5F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23.0</w:t>
            </w:r>
          </w:p>
        </w:tc>
        <w:tc>
          <w:tcPr>
            <w:tcW w:w="588" w:type="pct"/>
            <w:vMerge w:val="restart"/>
          </w:tcPr>
          <w:p w14:paraId="3DBB1CA3" w14:textId="52E30033" w:rsidR="00A4137B" w:rsidRPr="00BA551E" w:rsidRDefault="00C30A06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sic</w:t>
            </w:r>
          </w:p>
        </w:tc>
        <w:tc>
          <w:tcPr>
            <w:tcW w:w="485" w:type="pct"/>
            <w:vMerge w:val="restart"/>
          </w:tcPr>
          <w:p w14:paraId="784EEE3D" w14:textId="64AC36B1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RT-qPCR</w:t>
            </w:r>
          </w:p>
        </w:tc>
        <w:tc>
          <w:tcPr>
            <w:tcW w:w="484" w:type="pct"/>
          </w:tcPr>
          <w:p w14:paraId="07169F89" w14:textId="6A4317F8" w:rsidR="00A4137B" w:rsidRPr="00BA551E" w:rsidRDefault="00A4137B" w:rsidP="00FB54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A-7</w:t>
            </w:r>
          </w:p>
        </w:tc>
        <w:tc>
          <w:tcPr>
            <w:tcW w:w="352" w:type="pct"/>
            <w:shd w:val="clear" w:color="auto" w:fill="auto"/>
          </w:tcPr>
          <w:p w14:paraId="4048333C" w14:textId="2E9C19C1" w:rsidR="00A4137B" w:rsidRPr="00BA551E" w:rsidRDefault="00A4137B" w:rsidP="005B0A3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3.91</w:t>
            </w:r>
          </w:p>
        </w:tc>
        <w:tc>
          <w:tcPr>
            <w:tcW w:w="353" w:type="pct"/>
            <w:shd w:val="clear" w:color="auto" w:fill="auto"/>
          </w:tcPr>
          <w:p w14:paraId="2CE25280" w14:textId="243F30D4" w:rsidR="00A4137B" w:rsidRPr="00BA551E" w:rsidRDefault="00A4137B" w:rsidP="005B0A3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3.93</w:t>
            </w:r>
          </w:p>
        </w:tc>
        <w:tc>
          <w:tcPr>
            <w:tcW w:w="352" w:type="pct"/>
            <w:shd w:val="clear" w:color="auto" w:fill="auto"/>
          </w:tcPr>
          <w:p w14:paraId="1C6F8569" w14:textId="48590C0D" w:rsidR="00A4137B" w:rsidRPr="00BA551E" w:rsidRDefault="00A4137B" w:rsidP="005B0A3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3.89</w:t>
            </w:r>
          </w:p>
        </w:tc>
      </w:tr>
      <w:tr w:rsidR="00A4137B" w:rsidRPr="00607872" w14:paraId="5DD3DF5A" w14:textId="77777777" w:rsidTr="00344E76">
        <w:trPr>
          <w:trHeight w:val="40"/>
        </w:trPr>
        <w:tc>
          <w:tcPr>
            <w:tcW w:w="425" w:type="pct"/>
            <w:vMerge/>
          </w:tcPr>
          <w:p w14:paraId="6D325CD8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4020BC36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42E13344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547894C3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7E1504A3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30EFED9C" w14:textId="4E46681D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7F7B3B4E" w14:textId="6D5352F6" w:rsidR="00A4137B" w:rsidRPr="00BA551E" w:rsidRDefault="00A4137B" w:rsidP="00FB54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3</w:t>
            </w:r>
          </w:p>
        </w:tc>
        <w:tc>
          <w:tcPr>
            <w:tcW w:w="352" w:type="pct"/>
            <w:shd w:val="clear" w:color="auto" w:fill="auto"/>
          </w:tcPr>
          <w:p w14:paraId="27E5DF9C" w14:textId="3594C320" w:rsidR="00A4137B" w:rsidRPr="00BA551E" w:rsidRDefault="00A4137B" w:rsidP="00C455A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78</w:t>
            </w:r>
          </w:p>
        </w:tc>
        <w:tc>
          <w:tcPr>
            <w:tcW w:w="353" w:type="pct"/>
            <w:shd w:val="clear" w:color="auto" w:fill="auto"/>
          </w:tcPr>
          <w:p w14:paraId="38C02A54" w14:textId="732EF9AB" w:rsidR="00A4137B" w:rsidRPr="00BA551E" w:rsidRDefault="00A4137B" w:rsidP="00C455A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7</w:t>
            </w:r>
            <w:r w:rsidR="001C29AD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52" w:type="pct"/>
            <w:shd w:val="clear" w:color="auto" w:fill="auto"/>
          </w:tcPr>
          <w:p w14:paraId="7C86E388" w14:textId="1B3028A4" w:rsidR="00A4137B" w:rsidRPr="00BA551E" w:rsidRDefault="00A4137B" w:rsidP="00C455A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77</w:t>
            </w:r>
          </w:p>
        </w:tc>
      </w:tr>
      <w:tr w:rsidR="00A4137B" w:rsidRPr="00607872" w14:paraId="7BAC4DD9" w14:textId="77777777" w:rsidTr="00344E76">
        <w:trPr>
          <w:trHeight w:val="40"/>
        </w:trPr>
        <w:tc>
          <w:tcPr>
            <w:tcW w:w="425" w:type="pct"/>
            <w:vMerge/>
          </w:tcPr>
          <w:p w14:paraId="242C5EC8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553CE563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1C38F2CA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4FC6F178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0274AD59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1E2A6A61" w14:textId="075FD4D5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5C3FC049" w14:textId="30A28687" w:rsidR="00A4137B" w:rsidRPr="00BA551E" w:rsidRDefault="00A4137B" w:rsidP="00FB54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4</w:t>
            </w:r>
          </w:p>
        </w:tc>
        <w:tc>
          <w:tcPr>
            <w:tcW w:w="352" w:type="pct"/>
            <w:shd w:val="clear" w:color="auto" w:fill="auto"/>
          </w:tcPr>
          <w:p w14:paraId="37AE2177" w14:textId="7B7481E2" w:rsidR="00A4137B" w:rsidRPr="00BA551E" w:rsidRDefault="00A4137B" w:rsidP="00C455A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9</w:t>
            </w:r>
            <w:r w:rsidR="007E0071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53" w:type="pct"/>
            <w:shd w:val="clear" w:color="auto" w:fill="auto"/>
          </w:tcPr>
          <w:p w14:paraId="2E469B36" w14:textId="20508716" w:rsidR="00A4137B" w:rsidRPr="00BA551E" w:rsidRDefault="00A4137B" w:rsidP="00C455A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9</w:t>
            </w:r>
            <w:r w:rsidR="00F96CE8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52" w:type="pct"/>
            <w:shd w:val="clear" w:color="auto" w:fill="auto"/>
          </w:tcPr>
          <w:p w14:paraId="7A82816E" w14:textId="2FCAD69E" w:rsidR="00A4137B" w:rsidRPr="00BA551E" w:rsidRDefault="00A4137B" w:rsidP="00C455A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1</w:t>
            </w:r>
            <w:r w:rsidR="004B77E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</w:tr>
      <w:tr w:rsidR="00A4137B" w:rsidRPr="00607872" w14:paraId="7D38EA83" w14:textId="77777777" w:rsidTr="00344E76">
        <w:trPr>
          <w:trHeight w:val="179"/>
        </w:trPr>
        <w:tc>
          <w:tcPr>
            <w:tcW w:w="425" w:type="pct"/>
            <w:vMerge/>
          </w:tcPr>
          <w:p w14:paraId="1C336576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7AC81B6F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69D15AAC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1F906150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768B0284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00F1F1F7" w14:textId="512AEB20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5CDC312C" w14:textId="660FB6E4" w:rsidR="00A4137B" w:rsidRPr="00BA551E" w:rsidRDefault="00A4137B" w:rsidP="00FB54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5</w:t>
            </w:r>
          </w:p>
        </w:tc>
        <w:tc>
          <w:tcPr>
            <w:tcW w:w="352" w:type="pct"/>
            <w:shd w:val="clear" w:color="auto" w:fill="auto"/>
          </w:tcPr>
          <w:p w14:paraId="59E78540" w14:textId="3FA7B4B6" w:rsidR="00A4137B" w:rsidRPr="00BA551E" w:rsidRDefault="00A4137B" w:rsidP="00C455A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80</w:t>
            </w:r>
          </w:p>
        </w:tc>
        <w:tc>
          <w:tcPr>
            <w:tcW w:w="353" w:type="pct"/>
            <w:shd w:val="clear" w:color="auto" w:fill="auto"/>
          </w:tcPr>
          <w:p w14:paraId="21EFC10B" w14:textId="4C5B2225" w:rsidR="00A4137B" w:rsidRPr="00BA551E" w:rsidRDefault="00A4137B" w:rsidP="00C455A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87</w:t>
            </w:r>
          </w:p>
        </w:tc>
        <w:tc>
          <w:tcPr>
            <w:tcW w:w="352" w:type="pct"/>
            <w:shd w:val="clear" w:color="auto" w:fill="auto"/>
          </w:tcPr>
          <w:p w14:paraId="2B733159" w14:textId="139833A2" w:rsidR="00A4137B" w:rsidRPr="00BA551E" w:rsidRDefault="00A4137B" w:rsidP="00C455A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83</w:t>
            </w:r>
          </w:p>
        </w:tc>
      </w:tr>
      <w:tr w:rsidR="00A4137B" w:rsidRPr="00607872" w14:paraId="2E93125C" w14:textId="77777777" w:rsidTr="00344E76">
        <w:trPr>
          <w:trHeight w:val="134"/>
        </w:trPr>
        <w:tc>
          <w:tcPr>
            <w:tcW w:w="425" w:type="pct"/>
            <w:vMerge/>
          </w:tcPr>
          <w:p w14:paraId="2FF30471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 w:val="restart"/>
          </w:tcPr>
          <w:p w14:paraId="18FE37CC" w14:textId="0FEE7B9B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AB_S8</w:t>
            </w:r>
          </w:p>
        </w:tc>
        <w:tc>
          <w:tcPr>
            <w:tcW w:w="692" w:type="pct"/>
            <w:vMerge w:val="restart"/>
          </w:tcPr>
          <w:p w14:paraId="6BAF514B" w14:textId="1D14FED9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43.58</w:t>
            </w:r>
          </w:p>
        </w:tc>
        <w:tc>
          <w:tcPr>
            <w:tcW w:w="727" w:type="pct"/>
            <w:vMerge w:val="restart"/>
          </w:tcPr>
          <w:p w14:paraId="3FCE8F53" w14:textId="08E7CA14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30.0</w:t>
            </w:r>
          </w:p>
        </w:tc>
        <w:tc>
          <w:tcPr>
            <w:tcW w:w="588" w:type="pct"/>
            <w:vMerge w:val="restart"/>
          </w:tcPr>
          <w:p w14:paraId="035BA087" w14:textId="698B87A8" w:rsidR="00A4137B" w:rsidRPr="00BA551E" w:rsidRDefault="00C30A06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sic</w:t>
            </w:r>
          </w:p>
        </w:tc>
        <w:tc>
          <w:tcPr>
            <w:tcW w:w="485" w:type="pct"/>
            <w:vMerge w:val="restart"/>
          </w:tcPr>
          <w:p w14:paraId="725D3E56" w14:textId="4DEC7544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RT-qPCR</w:t>
            </w:r>
          </w:p>
        </w:tc>
        <w:tc>
          <w:tcPr>
            <w:tcW w:w="484" w:type="pct"/>
          </w:tcPr>
          <w:p w14:paraId="7E2D6B9D" w14:textId="014A3780" w:rsidR="00A4137B" w:rsidRPr="00BA551E" w:rsidRDefault="00A4137B" w:rsidP="00FB54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A-7</w:t>
            </w:r>
          </w:p>
        </w:tc>
        <w:tc>
          <w:tcPr>
            <w:tcW w:w="352" w:type="pct"/>
            <w:shd w:val="clear" w:color="auto" w:fill="auto"/>
          </w:tcPr>
          <w:p w14:paraId="4669AA7F" w14:textId="39AF92E5" w:rsidR="00A4137B" w:rsidRPr="00BA551E" w:rsidRDefault="00A4137B" w:rsidP="005B0A3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</w:t>
            </w:r>
            <w:r w:rsidR="007E0071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53" w:type="pct"/>
            <w:shd w:val="clear" w:color="auto" w:fill="auto"/>
          </w:tcPr>
          <w:p w14:paraId="5EBE9909" w14:textId="5F39C666" w:rsidR="00A4137B" w:rsidRPr="00BA551E" w:rsidRDefault="00A4137B" w:rsidP="005B0A3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20</w:t>
            </w:r>
          </w:p>
        </w:tc>
        <w:tc>
          <w:tcPr>
            <w:tcW w:w="352" w:type="pct"/>
            <w:shd w:val="clear" w:color="auto" w:fill="auto"/>
          </w:tcPr>
          <w:p w14:paraId="680F5093" w14:textId="51018539" w:rsidR="00A4137B" w:rsidRPr="00BA551E" w:rsidRDefault="00A4137B" w:rsidP="005B0A3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22</w:t>
            </w:r>
          </w:p>
        </w:tc>
      </w:tr>
      <w:tr w:rsidR="00A4137B" w:rsidRPr="00607872" w14:paraId="29CFB68B" w14:textId="77777777" w:rsidTr="00344E76">
        <w:trPr>
          <w:trHeight w:val="40"/>
        </w:trPr>
        <w:tc>
          <w:tcPr>
            <w:tcW w:w="425" w:type="pct"/>
            <w:vMerge/>
          </w:tcPr>
          <w:p w14:paraId="65E4314A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7E43C968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09929FB5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59059F38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7F738D65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47BA1796" w14:textId="6D2A00F4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4927B314" w14:textId="4EE564E7" w:rsidR="00A4137B" w:rsidRPr="00BA551E" w:rsidRDefault="00A4137B" w:rsidP="00FB54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3</w:t>
            </w:r>
          </w:p>
        </w:tc>
        <w:tc>
          <w:tcPr>
            <w:tcW w:w="352" w:type="pct"/>
            <w:shd w:val="clear" w:color="auto" w:fill="auto"/>
          </w:tcPr>
          <w:p w14:paraId="29A0BE67" w14:textId="1FA34059" w:rsidR="00A4137B" w:rsidRPr="00BA551E" w:rsidRDefault="00A4137B" w:rsidP="00C455A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07</w:t>
            </w:r>
          </w:p>
        </w:tc>
        <w:tc>
          <w:tcPr>
            <w:tcW w:w="353" w:type="pct"/>
            <w:shd w:val="clear" w:color="auto" w:fill="auto"/>
          </w:tcPr>
          <w:p w14:paraId="16B53F86" w14:textId="1167FB46" w:rsidR="00A4137B" w:rsidRPr="00BA551E" w:rsidRDefault="00A4137B" w:rsidP="00C455A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1</w:t>
            </w:r>
            <w:r w:rsidR="00F96CE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2" w:type="pct"/>
            <w:shd w:val="clear" w:color="auto" w:fill="auto"/>
          </w:tcPr>
          <w:p w14:paraId="68E4BA65" w14:textId="4BFAACC9" w:rsidR="00A4137B" w:rsidRPr="00BA551E" w:rsidRDefault="00A4137B" w:rsidP="00C455A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1</w:t>
            </w:r>
            <w:r w:rsidR="004B77E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A4137B" w:rsidRPr="00607872" w14:paraId="19EC4AE9" w14:textId="77777777" w:rsidTr="00344E76">
        <w:trPr>
          <w:trHeight w:val="40"/>
        </w:trPr>
        <w:tc>
          <w:tcPr>
            <w:tcW w:w="425" w:type="pct"/>
            <w:vMerge/>
          </w:tcPr>
          <w:p w14:paraId="209AC405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6C5EBF44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09DC908A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6DA1A2EC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32049772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6CF418B0" w14:textId="0F04462B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6B6419F0" w14:textId="515CE0F6" w:rsidR="00A4137B" w:rsidRPr="00BA551E" w:rsidRDefault="00A4137B" w:rsidP="00FB54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4</w:t>
            </w:r>
          </w:p>
        </w:tc>
        <w:tc>
          <w:tcPr>
            <w:tcW w:w="352" w:type="pct"/>
            <w:shd w:val="clear" w:color="auto" w:fill="auto"/>
          </w:tcPr>
          <w:p w14:paraId="0FE93766" w14:textId="3EA61ED8" w:rsidR="00A4137B" w:rsidRPr="00BA551E" w:rsidRDefault="00A4137B" w:rsidP="00C455A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36</w:t>
            </w:r>
          </w:p>
        </w:tc>
        <w:tc>
          <w:tcPr>
            <w:tcW w:w="353" w:type="pct"/>
            <w:shd w:val="clear" w:color="auto" w:fill="auto"/>
          </w:tcPr>
          <w:p w14:paraId="00FEECBF" w14:textId="5D1F5C88" w:rsidR="00A4137B" w:rsidRPr="00BA551E" w:rsidRDefault="00A4137B" w:rsidP="00C455A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34</w:t>
            </w:r>
          </w:p>
        </w:tc>
        <w:tc>
          <w:tcPr>
            <w:tcW w:w="352" w:type="pct"/>
            <w:shd w:val="clear" w:color="auto" w:fill="auto"/>
          </w:tcPr>
          <w:p w14:paraId="751AA301" w14:textId="6EE7F17A" w:rsidR="00A4137B" w:rsidRPr="00BA551E" w:rsidRDefault="00A4137B" w:rsidP="00C455A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4</w:t>
            </w:r>
            <w:r w:rsidR="004B77E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A4137B" w:rsidRPr="00607872" w14:paraId="3DDCF523" w14:textId="77777777" w:rsidTr="00344E76">
        <w:trPr>
          <w:trHeight w:val="188"/>
        </w:trPr>
        <w:tc>
          <w:tcPr>
            <w:tcW w:w="425" w:type="pct"/>
            <w:vMerge/>
          </w:tcPr>
          <w:p w14:paraId="190295B4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1335D1B1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12BA28BA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0AB92E9B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34A07E2A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7D3DAB46" w14:textId="7532B040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41E09AC2" w14:textId="732F1E8C" w:rsidR="00A4137B" w:rsidRPr="00BA551E" w:rsidRDefault="00A4137B" w:rsidP="00FB54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5</w:t>
            </w:r>
          </w:p>
        </w:tc>
        <w:tc>
          <w:tcPr>
            <w:tcW w:w="352" w:type="pct"/>
            <w:shd w:val="clear" w:color="auto" w:fill="auto"/>
          </w:tcPr>
          <w:p w14:paraId="2FC8B479" w14:textId="4A2A443B" w:rsidR="00A4137B" w:rsidRPr="00BA551E" w:rsidRDefault="00A4137B" w:rsidP="00C455A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</w:t>
            </w:r>
            <w:r w:rsidR="007E0071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53" w:type="pct"/>
            <w:shd w:val="clear" w:color="auto" w:fill="auto"/>
          </w:tcPr>
          <w:p w14:paraId="41C048F1" w14:textId="02854203" w:rsidR="00A4137B" w:rsidRPr="00BA551E" w:rsidRDefault="00A4137B" w:rsidP="00C455A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1</w:t>
            </w:r>
            <w:r w:rsidR="00F96CE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2" w:type="pct"/>
            <w:shd w:val="clear" w:color="auto" w:fill="auto"/>
          </w:tcPr>
          <w:p w14:paraId="558DD97A" w14:textId="5327D54C" w:rsidR="00A4137B" w:rsidRPr="00BA551E" w:rsidRDefault="00A4137B" w:rsidP="00C455A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15</w:t>
            </w:r>
          </w:p>
        </w:tc>
      </w:tr>
      <w:tr w:rsidR="00A4137B" w:rsidRPr="00607872" w14:paraId="32DFEC3A" w14:textId="77777777" w:rsidTr="00344E76">
        <w:trPr>
          <w:trHeight w:val="224"/>
        </w:trPr>
        <w:tc>
          <w:tcPr>
            <w:tcW w:w="425" w:type="pct"/>
            <w:vMerge/>
          </w:tcPr>
          <w:p w14:paraId="6DED8732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 w:val="restart"/>
          </w:tcPr>
          <w:p w14:paraId="4C686B8B" w14:textId="1BD37E89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AB_S9</w:t>
            </w:r>
          </w:p>
        </w:tc>
        <w:tc>
          <w:tcPr>
            <w:tcW w:w="692" w:type="pct"/>
            <w:vMerge w:val="restart"/>
          </w:tcPr>
          <w:p w14:paraId="5CF2A05E" w14:textId="54540C6A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26.27</w:t>
            </w:r>
          </w:p>
        </w:tc>
        <w:tc>
          <w:tcPr>
            <w:tcW w:w="727" w:type="pct"/>
            <w:vMerge w:val="restart"/>
          </w:tcPr>
          <w:p w14:paraId="62FF0D10" w14:textId="1333818B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18.9</w:t>
            </w:r>
          </w:p>
        </w:tc>
        <w:tc>
          <w:tcPr>
            <w:tcW w:w="588" w:type="pct"/>
            <w:vMerge w:val="restart"/>
          </w:tcPr>
          <w:p w14:paraId="15532062" w14:textId="28E01DC9" w:rsidR="00A4137B" w:rsidRPr="00BA551E" w:rsidRDefault="00C30A06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sic</w:t>
            </w:r>
          </w:p>
        </w:tc>
        <w:tc>
          <w:tcPr>
            <w:tcW w:w="485" w:type="pct"/>
            <w:vMerge w:val="restart"/>
          </w:tcPr>
          <w:p w14:paraId="6DA513A0" w14:textId="0C14CEED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RT-qPCR</w:t>
            </w:r>
          </w:p>
        </w:tc>
        <w:tc>
          <w:tcPr>
            <w:tcW w:w="484" w:type="pct"/>
          </w:tcPr>
          <w:p w14:paraId="70EEC1C8" w14:textId="59FF7192" w:rsidR="00A4137B" w:rsidRPr="00BA551E" w:rsidRDefault="00A4137B" w:rsidP="00FB54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A-7</w:t>
            </w:r>
          </w:p>
        </w:tc>
        <w:tc>
          <w:tcPr>
            <w:tcW w:w="352" w:type="pct"/>
            <w:shd w:val="clear" w:color="auto" w:fill="auto"/>
          </w:tcPr>
          <w:p w14:paraId="18A48C3B" w14:textId="5288572F" w:rsidR="00A4137B" w:rsidRPr="00BA551E" w:rsidRDefault="00A4137B" w:rsidP="005B0A3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3.73</w:t>
            </w:r>
          </w:p>
        </w:tc>
        <w:tc>
          <w:tcPr>
            <w:tcW w:w="353" w:type="pct"/>
            <w:shd w:val="clear" w:color="auto" w:fill="auto"/>
          </w:tcPr>
          <w:p w14:paraId="7BA47824" w14:textId="52B235F4" w:rsidR="00A4137B" w:rsidRPr="00BA551E" w:rsidRDefault="00A4137B" w:rsidP="005B0A3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3.9</w:t>
            </w:r>
            <w:r w:rsidR="00F96CE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2" w:type="pct"/>
            <w:shd w:val="clear" w:color="auto" w:fill="auto"/>
          </w:tcPr>
          <w:p w14:paraId="432D1087" w14:textId="5052269C" w:rsidR="00A4137B" w:rsidRPr="00BA551E" w:rsidRDefault="00A4137B" w:rsidP="005B0A3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3.7</w:t>
            </w:r>
            <w:r w:rsidR="004B77E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A4137B" w:rsidRPr="00607872" w14:paraId="1C5F6532" w14:textId="77777777" w:rsidTr="00344E76">
        <w:trPr>
          <w:trHeight w:val="40"/>
        </w:trPr>
        <w:tc>
          <w:tcPr>
            <w:tcW w:w="425" w:type="pct"/>
            <w:vMerge/>
          </w:tcPr>
          <w:p w14:paraId="34979EE2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37B7091D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03E55C2E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110DFE7F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03C68EDA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60E900F0" w14:textId="310E119D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65D5D6DE" w14:textId="32A04FDA" w:rsidR="00A4137B" w:rsidRPr="00BA551E" w:rsidRDefault="00A4137B" w:rsidP="00FB54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3</w:t>
            </w:r>
          </w:p>
        </w:tc>
        <w:tc>
          <w:tcPr>
            <w:tcW w:w="352" w:type="pct"/>
            <w:shd w:val="clear" w:color="auto" w:fill="auto"/>
          </w:tcPr>
          <w:p w14:paraId="39AC5153" w14:textId="569CFFD9" w:rsidR="00A4137B" w:rsidRPr="00BA551E" w:rsidRDefault="00A4137B" w:rsidP="00C455A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6</w:t>
            </w:r>
            <w:r w:rsidR="007E007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3" w:type="pct"/>
            <w:shd w:val="clear" w:color="auto" w:fill="auto"/>
          </w:tcPr>
          <w:p w14:paraId="22B8AFBA" w14:textId="11818FB5" w:rsidR="00A4137B" w:rsidRPr="00BA551E" w:rsidRDefault="00A4137B" w:rsidP="00C455A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6</w:t>
            </w:r>
            <w:r w:rsidR="00F96CE8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52" w:type="pct"/>
            <w:shd w:val="clear" w:color="auto" w:fill="auto"/>
          </w:tcPr>
          <w:p w14:paraId="7CAD388D" w14:textId="6D9381F1" w:rsidR="00A4137B" w:rsidRPr="00BA551E" w:rsidRDefault="00A4137B" w:rsidP="00C455A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6</w:t>
            </w:r>
            <w:r w:rsidR="004B77EE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</w:tr>
      <w:tr w:rsidR="00A4137B" w:rsidRPr="00607872" w14:paraId="5DC0E640" w14:textId="77777777" w:rsidTr="00344E76">
        <w:trPr>
          <w:trHeight w:val="40"/>
        </w:trPr>
        <w:tc>
          <w:tcPr>
            <w:tcW w:w="425" w:type="pct"/>
            <w:vMerge/>
          </w:tcPr>
          <w:p w14:paraId="12B9FF44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04828DDA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1F8895E0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55EA7642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372BB254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1EC7B18C" w14:textId="7362FA5D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6DF30D17" w14:textId="4B24284D" w:rsidR="00A4137B" w:rsidRPr="00BA551E" w:rsidRDefault="00A4137B" w:rsidP="00FB54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4</w:t>
            </w:r>
          </w:p>
        </w:tc>
        <w:tc>
          <w:tcPr>
            <w:tcW w:w="352" w:type="pct"/>
            <w:shd w:val="clear" w:color="auto" w:fill="auto"/>
          </w:tcPr>
          <w:p w14:paraId="3D04B99F" w14:textId="0F8EAF0C" w:rsidR="00A4137B" w:rsidRPr="00BA551E" w:rsidRDefault="00A4137B" w:rsidP="00C455A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9</w:t>
            </w:r>
            <w:r w:rsidR="007E007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3" w:type="pct"/>
            <w:shd w:val="clear" w:color="auto" w:fill="auto"/>
          </w:tcPr>
          <w:p w14:paraId="7951EB24" w14:textId="0FE4AC68" w:rsidR="00A4137B" w:rsidRPr="00BA551E" w:rsidRDefault="00A4137B" w:rsidP="00C455A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8</w:t>
            </w:r>
            <w:r w:rsidR="00F96CE8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52" w:type="pct"/>
            <w:shd w:val="clear" w:color="auto" w:fill="auto"/>
          </w:tcPr>
          <w:p w14:paraId="0DD27436" w14:textId="4EECE480" w:rsidR="00A4137B" w:rsidRPr="00BA551E" w:rsidRDefault="00A4137B" w:rsidP="00C455A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90</w:t>
            </w:r>
          </w:p>
        </w:tc>
      </w:tr>
      <w:tr w:rsidR="00A4137B" w:rsidRPr="00607872" w14:paraId="004E1CF6" w14:textId="77777777" w:rsidTr="00344E76">
        <w:trPr>
          <w:trHeight w:val="107"/>
        </w:trPr>
        <w:tc>
          <w:tcPr>
            <w:tcW w:w="425" w:type="pct"/>
            <w:vMerge/>
          </w:tcPr>
          <w:p w14:paraId="4C4E0CA7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69482F9E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</w:tcPr>
          <w:p w14:paraId="1157AF25" w14:textId="77777777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6BE6E3BF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1AB3F21D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13BC1744" w14:textId="226513C3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31D54F5D" w14:textId="452ADE1A" w:rsidR="00A4137B" w:rsidRPr="00BA551E" w:rsidRDefault="00A4137B" w:rsidP="00FB54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5</w:t>
            </w:r>
          </w:p>
        </w:tc>
        <w:tc>
          <w:tcPr>
            <w:tcW w:w="352" w:type="pct"/>
            <w:shd w:val="clear" w:color="auto" w:fill="auto"/>
          </w:tcPr>
          <w:p w14:paraId="6AE7A737" w14:textId="6FDE189A" w:rsidR="00A4137B" w:rsidRPr="00BA551E" w:rsidRDefault="00A4137B" w:rsidP="00C455A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56</w:t>
            </w:r>
          </w:p>
        </w:tc>
        <w:tc>
          <w:tcPr>
            <w:tcW w:w="353" w:type="pct"/>
            <w:shd w:val="clear" w:color="auto" w:fill="auto"/>
          </w:tcPr>
          <w:p w14:paraId="5406DF84" w14:textId="6C037B72" w:rsidR="00A4137B" w:rsidRPr="00BA551E" w:rsidRDefault="00A4137B" w:rsidP="00C455A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6</w:t>
            </w:r>
            <w:r w:rsidR="00F96CE8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52" w:type="pct"/>
            <w:shd w:val="clear" w:color="auto" w:fill="auto"/>
          </w:tcPr>
          <w:p w14:paraId="6C01134B" w14:textId="7106D658" w:rsidR="00A4137B" w:rsidRPr="00BA551E" w:rsidRDefault="00A4137B" w:rsidP="00C455A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4.70</w:t>
            </w:r>
          </w:p>
        </w:tc>
      </w:tr>
      <w:tr w:rsidR="00A4137B" w:rsidRPr="00607872" w14:paraId="6F49F501" w14:textId="77777777" w:rsidTr="00344E76">
        <w:trPr>
          <w:trHeight w:val="233"/>
        </w:trPr>
        <w:tc>
          <w:tcPr>
            <w:tcW w:w="425" w:type="pct"/>
            <w:vMerge/>
          </w:tcPr>
          <w:p w14:paraId="2CBC4472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 w:val="restart"/>
          </w:tcPr>
          <w:p w14:paraId="4D9A88F4" w14:textId="73699B79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AB_S10</w:t>
            </w:r>
          </w:p>
        </w:tc>
        <w:tc>
          <w:tcPr>
            <w:tcW w:w="692" w:type="pct"/>
            <w:vMerge w:val="restart"/>
          </w:tcPr>
          <w:p w14:paraId="3C84D3AE" w14:textId="5B391C9D" w:rsidR="00A4137B" w:rsidRPr="00BA551E" w:rsidRDefault="00A4137B" w:rsidP="00607872">
            <w:pPr>
              <w:spacing w:before="100" w:beforeAutospacing="1" w:after="100" w:afterAutospacing="1"/>
              <w:contextualSpacing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21.03</w:t>
            </w:r>
          </w:p>
        </w:tc>
        <w:tc>
          <w:tcPr>
            <w:tcW w:w="727" w:type="pct"/>
            <w:vMerge w:val="restart"/>
          </w:tcPr>
          <w:p w14:paraId="4EB98849" w14:textId="778E8575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19.5</w:t>
            </w:r>
          </w:p>
        </w:tc>
        <w:tc>
          <w:tcPr>
            <w:tcW w:w="588" w:type="pct"/>
            <w:vMerge w:val="restart"/>
          </w:tcPr>
          <w:p w14:paraId="59834588" w14:textId="38E3751F" w:rsidR="00A4137B" w:rsidRPr="00BA551E" w:rsidRDefault="00C30A06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sic</w:t>
            </w:r>
          </w:p>
        </w:tc>
        <w:tc>
          <w:tcPr>
            <w:tcW w:w="485" w:type="pct"/>
            <w:vMerge w:val="restart"/>
          </w:tcPr>
          <w:p w14:paraId="3EAE3CB3" w14:textId="045C06F3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BA551E">
              <w:rPr>
                <w:rFonts w:cstheme="minorHAnsi"/>
                <w:sz w:val="20"/>
                <w:szCs w:val="20"/>
              </w:rPr>
              <w:t>RT-qPCR</w:t>
            </w:r>
          </w:p>
        </w:tc>
        <w:tc>
          <w:tcPr>
            <w:tcW w:w="484" w:type="pct"/>
          </w:tcPr>
          <w:p w14:paraId="3D5B733F" w14:textId="1BECCA4C" w:rsidR="00A4137B" w:rsidRPr="00BA551E" w:rsidRDefault="00A4137B" w:rsidP="00FB54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A-7</w:t>
            </w:r>
          </w:p>
        </w:tc>
        <w:tc>
          <w:tcPr>
            <w:tcW w:w="352" w:type="pct"/>
            <w:shd w:val="clear" w:color="auto" w:fill="auto"/>
          </w:tcPr>
          <w:p w14:paraId="7F928A86" w14:textId="714AFD1E" w:rsidR="00A4137B" w:rsidRPr="00BA551E" w:rsidRDefault="00A4137B" w:rsidP="00783C2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</w:t>
            </w:r>
            <w:r w:rsidR="007E0071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53" w:type="pct"/>
            <w:shd w:val="clear" w:color="auto" w:fill="auto"/>
          </w:tcPr>
          <w:p w14:paraId="33D93F0D" w14:textId="626EBD50" w:rsidR="00A4137B" w:rsidRPr="00BA551E" w:rsidRDefault="00A4137B" w:rsidP="00783C2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15</w:t>
            </w:r>
          </w:p>
        </w:tc>
        <w:tc>
          <w:tcPr>
            <w:tcW w:w="352" w:type="pct"/>
            <w:shd w:val="clear" w:color="auto" w:fill="auto"/>
          </w:tcPr>
          <w:p w14:paraId="0F0288E2" w14:textId="2E59D1A0" w:rsidR="00A4137B" w:rsidRPr="00BA551E" w:rsidRDefault="00A4137B" w:rsidP="00783C2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31</w:t>
            </w:r>
          </w:p>
        </w:tc>
      </w:tr>
      <w:tr w:rsidR="00A4137B" w:rsidRPr="00607872" w14:paraId="0EE7273F" w14:textId="77777777" w:rsidTr="00344E76">
        <w:trPr>
          <w:trHeight w:val="40"/>
        </w:trPr>
        <w:tc>
          <w:tcPr>
            <w:tcW w:w="425" w:type="pct"/>
            <w:vMerge/>
          </w:tcPr>
          <w:p w14:paraId="0D1A8BAF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4E6D63A8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  <w:vAlign w:val="center"/>
          </w:tcPr>
          <w:p w14:paraId="55950EE1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5268A853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16032F7D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140E6926" w14:textId="1C0F6786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07E486FD" w14:textId="654304C1" w:rsidR="00A4137B" w:rsidRPr="00BA551E" w:rsidRDefault="00A4137B" w:rsidP="00FB54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3</w:t>
            </w:r>
          </w:p>
        </w:tc>
        <w:tc>
          <w:tcPr>
            <w:tcW w:w="352" w:type="pct"/>
            <w:shd w:val="clear" w:color="auto" w:fill="auto"/>
          </w:tcPr>
          <w:p w14:paraId="5D9496CE" w14:textId="6E07EB77" w:rsidR="00A4137B" w:rsidRPr="00BA551E" w:rsidRDefault="00A4137B" w:rsidP="00783C2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2</w:t>
            </w:r>
            <w:r w:rsidR="007E0071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353" w:type="pct"/>
            <w:shd w:val="clear" w:color="auto" w:fill="auto"/>
          </w:tcPr>
          <w:p w14:paraId="286A3E65" w14:textId="5CA3BC99" w:rsidR="00A4137B" w:rsidRPr="00BA551E" w:rsidRDefault="00A4137B" w:rsidP="00783C2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32</w:t>
            </w:r>
          </w:p>
        </w:tc>
        <w:tc>
          <w:tcPr>
            <w:tcW w:w="352" w:type="pct"/>
            <w:shd w:val="clear" w:color="auto" w:fill="auto"/>
          </w:tcPr>
          <w:p w14:paraId="51E66615" w14:textId="46CBB114" w:rsidR="00A4137B" w:rsidRPr="00BA551E" w:rsidRDefault="00A4137B" w:rsidP="00783C2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44</w:t>
            </w:r>
          </w:p>
        </w:tc>
      </w:tr>
      <w:tr w:rsidR="00A4137B" w:rsidRPr="00607872" w14:paraId="3F70532B" w14:textId="77777777" w:rsidTr="00344E76">
        <w:trPr>
          <w:trHeight w:val="40"/>
        </w:trPr>
        <w:tc>
          <w:tcPr>
            <w:tcW w:w="425" w:type="pct"/>
            <w:vMerge/>
          </w:tcPr>
          <w:p w14:paraId="54D959C7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3156027B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  <w:vAlign w:val="center"/>
          </w:tcPr>
          <w:p w14:paraId="4BAA04B2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5482FC9A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5279FAA3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402174EA" w14:textId="13417D8B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5E8F0E19" w14:textId="571A597F" w:rsidR="00A4137B" w:rsidRPr="00BA551E" w:rsidRDefault="00A4137B" w:rsidP="00FB54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4</w:t>
            </w:r>
          </w:p>
        </w:tc>
        <w:tc>
          <w:tcPr>
            <w:tcW w:w="352" w:type="pct"/>
            <w:shd w:val="clear" w:color="auto" w:fill="auto"/>
          </w:tcPr>
          <w:p w14:paraId="0D7B39FF" w14:textId="3ABC476D" w:rsidR="00A4137B" w:rsidRPr="00BA551E" w:rsidRDefault="00A4137B" w:rsidP="00783C2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7</w:t>
            </w:r>
            <w:r w:rsidR="007E0071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3" w:type="pct"/>
            <w:shd w:val="clear" w:color="auto" w:fill="auto"/>
          </w:tcPr>
          <w:p w14:paraId="4B6CAAA7" w14:textId="2C4FFCFE" w:rsidR="00A4137B" w:rsidRPr="00BA551E" w:rsidRDefault="00A4137B" w:rsidP="00783C2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7</w:t>
            </w:r>
            <w:r w:rsidR="00F96CE8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52" w:type="pct"/>
            <w:shd w:val="clear" w:color="auto" w:fill="auto"/>
          </w:tcPr>
          <w:p w14:paraId="3A71EBD0" w14:textId="0F5530D3" w:rsidR="00A4137B" w:rsidRPr="00BA551E" w:rsidRDefault="00A4137B" w:rsidP="00783C2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85</w:t>
            </w:r>
          </w:p>
        </w:tc>
      </w:tr>
      <w:tr w:rsidR="00A4137B" w:rsidRPr="00607872" w14:paraId="65062C08" w14:textId="77777777" w:rsidTr="00344E76">
        <w:trPr>
          <w:trHeight w:val="197"/>
        </w:trPr>
        <w:tc>
          <w:tcPr>
            <w:tcW w:w="425" w:type="pct"/>
            <w:vMerge/>
          </w:tcPr>
          <w:p w14:paraId="533372D5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2" w:type="pct"/>
            <w:vMerge/>
          </w:tcPr>
          <w:p w14:paraId="77C949E4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2" w:type="pct"/>
            <w:vMerge/>
            <w:vAlign w:val="center"/>
          </w:tcPr>
          <w:p w14:paraId="00249AFB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7" w:type="pct"/>
            <w:vMerge/>
          </w:tcPr>
          <w:p w14:paraId="175A3912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vMerge/>
          </w:tcPr>
          <w:p w14:paraId="56BCF146" w14:textId="77777777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5" w:type="pct"/>
            <w:vMerge/>
          </w:tcPr>
          <w:p w14:paraId="7B4C2F9E" w14:textId="2C912173" w:rsidR="00A4137B" w:rsidRPr="00BA551E" w:rsidRDefault="00A4137B" w:rsidP="00FB5483">
            <w:pPr>
              <w:spacing w:before="100" w:beforeAutospacing="1" w:after="100" w:afterAutospacing="1"/>
              <w:contextualSpacing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4" w:type="pct"/>
          </w:tcPr>
          <w:p w14:paraId="34CBC4EE" w14:textId="28E840DE" w:rsidR="00A4137B" w:rsidRPr="00BA551E" w:rsidRDefault="00A4137B" w:rsidP="00FB54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ABS-9.5</w:t>
            </w:r>
          </w:p>
        </w:tc>
        <w:tc>
          <w:tcPr>
            <w:tcW w:w="352" w:type="pct"/>
            <w:shd w:val="clear" w:color="auto" w:fill="auto"/>
          </w:tcPr>
          <w:p w14:paraId="45CF13A6" w14:textId="640CF3D7" w:rsidR="00A4137B" w:rsidRPr="00BA551E" w:rsidRDefault="00A4137B" w:rsidP="00783C2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13</w:t>
            </w:r>
          </w:p>
        </w:tc>
        <w:tc>
          <w:tcPr>
            <w:tcW w:w="353" w:type="pct"/>
            <w:shd w:val="clear" w:color="auto" w:fill="auto"/>
          </w:tcPr>
          <w:p w14:paraId="3431AD6F" w14:textId="4A430F00" w:rsidR="00A4137B" w:rsidRPr="00BA551E" w:rsidRDefault="00A4137B" w:rsidP="00783C2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2</w:t>
            </w:r>
            <w:r w:rsidR="007E007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2" w:type="pct"/>
            <w:shd w:val="clear" w:color="auto" w:fill="auto"/>
          </w:tcPr>
          <w:p w14:paraId="3D9700CA" w14:textId="2C7DDF20" w:rsidR="00A4137B" w:rsidRPr="00BA551E" w:rsidRDefault="00A4137B" w:rsidP="00783C2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51E">
              <w:rPr>
                <w:rFonts w:cstheme="minorHAnsi"/>
                <w:color w:val="000000"/>
                <w:sz w:val="20"/>
                <w:szCs w:val="20"/>
              </w:rPr>
              <w:t>25.1</w:t>
            </w:r>
            <w:r w:rsidR="004B77EE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</w:tr>
    </w:tbl>
    <w:p w14:paraId="10B4507F" w14:textId="77777777" w:rsidR="00856A33" w:rsidRPr="00607872" w:rsidRDefault="00856A33" w:rsidP="00310DA1">
      <w:pPr>
        <w:spacing w:before="100" w:beforeAutospacing="1" w:after="100" w:afterAutospacing="1" w:line="480" w:lineRule="auto"/>
        <w:contextualSpacing/>
        <w:jc w:val="both"/>
        <w:rPr>
          <w:rFonts w:cstheme="minorHAnsi"/>
          <w:sz w:val="24"/>
          <w:szCs w:val="24"/>
        </w:rPr>
      </w:pPr>
    </w:p>
    <w:p w14:paraId="7080D7E6" w14:textId="40703AC4" w:rsidR="00310DA1" w:rsidRPr="00607872" w:rsidRDefault="00310DA1" w:rsidP="008D4F5B">
      <w:pPr>
        <w:spacing w:before="100" w:beforeAutospacing="1" w:after="100" w:afterAutospacing="1" w:line="240" w:lineRule="auto"/>
        <w:contextualSpacing/>
        <w:jc w:val="both"/>
        <w:rPr>
          <w:rFonts w:cstheme="minorHAnsi"/>
          <w:sz w:val="24"/>
          <w:szCs w:val="24"/>
        </w:rPr>
      </w:pPr>
      <w:r w:rsidRPr="00607872">
        <w:rPr>
          <w:rFonts w:cstheme="minorHAnsi"/>
          <w:b/>
          <w:sz w:val="24"/>
          <w:szCs w:val="24"/>
        </w:rPr>
        <w:t>Table S</w:t>
      </w:r>
      <w:r w:rsidR="00CB66CA" w:rsidRPr="00607872">
        <w:rPr>
          <w:rFonts w:cstheme="minorHAnsi"/>
          <w:b/>
          <w:sz w:val="24"/>
          <w:szCs w:val="24"/>
        </w:rPr>
        <w:t>3</w:t>
      </w:r>
      <w:r w:rsidRPr="00607872">
        <w:rPr>
          <w:rFonts w:cstheme="minorHAnsi"/>
          <w:sz w:val="24"/>
          <w:szCs w:val="24"/>
        </w:rPr>
        <w:t xml:space="preserve">: Primers used for quantification in the </w:t>
      </w:r>
      <w:r w:rsidR="008B01E8" w:rsidRPr="00607872">
        <w:rPr>
          <w:rFonts w:cstheme="minorHAnsi"/>
          <w:sz w:val="24"/>
          <w:szCs w:val="24"/>
        </w:rPr>
        <w:t>RT-</w:t>
      </w:r>
      <w:r w:rsidRPr="00607872">
        <w:rPr>
          <w:rFonts w:cstheme="minorHAnsi"/>
          <w:sz w:val="24"/>
          <w:szCs w:val="24"/>
        </w:rPr>
        <w:t xml:space="preserve">qPCR approach. </w:t>
      </w:r>
      <w:r w:rsidR="00430215" w:rsidRPr="00607872">
        <w:rPr>
          <w:rFonts w:cstheme="minorHAnsi"/>
          <w:sz w:val="24"/>
          <w:szCs w:val="24"/>
        </w:rPr>
        <w:t>ABA-5 and ABA-7 are autosomal loci, while ABS-10C, ABS-9.3, ABS-9.4 and ABS-9.5 should be sex-linked.</w:t>
      </w:r>
      <w:r w:rsidR="005C5B4D">
        <w:rPr>
          <w:rFonts w:cstheme="minorHAnsi"/>
          <w:sz w:val="24"/>
          <w:szCs w:val="24"/>
        </w:rPr>
        <w:t xml:space="preserve"> Primers marked with an asterisk (*) were used to sex spiderlings.</w:t>
      </w:r>
      <w:r w:rsidR="00F93385">
        <w:rPr>
          <w:rFonts w:cstheme="minorHAnsi"/>
          <w:sz w:val="24"/>
          <w:szCs w:val="24"/>
        </w:rPr>
        <w:t xml:space="preserve"> The two efficiencies provided in the final column represent different efficiencies in different labs (Hamburg/Greifswald).</w:t>
      </w:r>
    </w:p>
    <w:p w14:paraId="5376B7D1" w14:textId="77777777" w:rsidR="00541B55" w:rsidRPr="00607872" w:rsidRDefault="00541B55" w:rsidP="008D4F5B">
      <w:pPr>
        <w:spacing w:before="100" w:beforeAutospacing="1" w:after="100" w:afterAutospacing="1" w:line="240" w:lineRule="auto"/>
        <w:contextualSpacing/>
        <w:jc w:val="both"/>
        <w:rPr>
          <w:rFonts w:cstheme="minorHAnsi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2"/>
        <w:gridCol w:w="544"/>
        <w:gridCol w:w="3035"/>
        <w:gridCol w:w="3035"/>
        <w:gridCol w:w="1540"/>
        <w:gridCol w:w="1210"/>
        <w:gridCol w:w="1164"/>
        <w:gridCol w:w="1560"/>
      </w:tblGrid>
      <w:tr w:rsidR="00F93385" w:rsidRPr="00607872" w14:paraId="3C655185" w14:textId="512B5587" w:rsidTr="00EC0968">
        <w:trPr>
          <w:trHeight w:val="290"/>
        </w:trPr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19E78280" w14:textId="77777777" w:rsidR="00F93385" w:rsidRPr="00607872" w:rsidRDefault="00F93385" w:rsidP="00F93385">
            <w:pPr>
              <w:spacing w:before="100" w:beforeAutospacing="1" w:after="100" w:afterAutospacing="1" w:line="240" w:lineRule="auto"/>
              <w:contextualSpacing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61862A5C" w14:textId="77777777" w:rsidR="00F93385" w:rsidRPr="00607872" w:rsidRDefault="00F93385" w:rsidP="00F7432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caff</w:t>
            </w:r>
          </w:p>
        </w:tc>
        <w:tc>
          <w:tcPr>
            <w:tcW w:w="1171" w:type="pct"/>
            <w:shd w:val="clear" w:color="auto" w:fill="auto"/>
            <w:noWrap/>
            <w:vAlign w:val="bottom"/>
            <w:hideMark/>
          </w:tcPr>
          <w:p w14:paraId="7313FEA9" w14:textId="77777777" w:rsidR="00F93385" w:rsidRPr="00607872" w:rsidRDefault="00F93385" w:rsidP="00F7432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Forward (“fw”)</w:t>
            </w:r>
          </w:p>
        </w:tc>
        <w:tc>
          <w:tcPr>
            <w:tcW w:w="1171" w:type="pct"/>
            <w:shd w:val="clear" w:color="auto" w:fill="auto"/>
            <w:noWrap/>
            <w:vAlign w:val="bottom"/>
            <w:hideMark/>
          </w:tcPr>
          <w:p w14:paraId="611D812B" w14:textId="77777777" w:rsidR="00F93385" w:rsidRPr="00607872" w:rsidRDefault="00F93385" w:rsidP="00F7432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everse (“rv”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43F13E7D" w14:textId="77777777" w:rsidR="00F93385" w:rsidRPr="00607872" w:rsidRDefault="00F93385" w:rsidP="00F7432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Product Size </w:t>
            </w:r>
            <w:r w:rsidRPr="00607872">
              <w:rPr>
                <w:rFonts w:cstheme="minorHAnsi"/>
                <w:color w:val="000000"/>
                <w:sz w:val="20"/>
                <w:szCs w:val="20"/>
              </w:rPr>
              <w:t>[bp]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8F72285" w14:textId="77777777" w:rsidR="00F93385" w:rsidRPr="00607872" w:rsidRDefault="00F93385" w:rsidP="00F7432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Temp fw </w:t>
            </w:r>
            <w:r w:rsidRPr="00607872">
              <w:rPr>
                <w:rFonts w:cstheme="minorHAnsi"/>
                <w:color w:val="000000"/>
                <w:sz w:val="20"/>
                <w:szCs w:val="20"/>
              </w:rPr>
              <w:t>[°C]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14:paraId="5BF40B60" w14:textId="77777777" w:rsidR="00F93385" w:rsidRPr="00607872" w:rsidRDefault="00F93385" w:rsidP="00F7432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Temp rv </w:t>
            </w:r>
            <w:r w:rsidRPr="00607872">
              <w:rPr>
                <w:rFonts w:cstheme="minorHAnsi"/>
                <w:color w:val="000000"/>
                <w:sz w:val="20"/>
                <w:szCs w:val="20"/>
              </w:rPr>
              <w:t>[°C]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bottom"/>
          </w:tcPr>
          <w:p w14:paraId="067D053F" w14:textId="7190869B" w:rsidR="00F93385" w:rsidRPr="00607872" w:rsidRDefault="00F93385" w:rsidP="00F93385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Efficiency </w:t>
            </w:r>
            <w:r w:rsidRPr="00F93385">
              <w:rPr>
                <w:rFonts w:cstheme="minorHAnsi"/>
                <w:color w:val="000000"/>
                <w:sz w:val="20"/>
                <w:szCs w:val="20"/>
              </w:rPr>
              <w:t>[%]</w:t>
            </w:r>
          </w:p>
        </w:tc>
      </w:tr>
      <w:tr w:rsidR="00EC0968" w:rsidRPr="00607872" w14:paraId="77F3A8EC" w14:textId="053EF644" w:rsidTr="00EC0968">
        <w:trPr>
          <w:trHeight w:val="290"/>
        </w:trPr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15F52785" w14:textId="77777777" w:rsidR="00EC0968" w:rsidRPr="00607872" w:rsidRDefault="00EC0968" w:rsidP="00EC0968">
            <w:pPr>
              <w:spacing w:before="100" w:beforeAutospacing="1" w:after="100" w:afterAutospacing="1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color w:val="000000"/>
                <w:sz w:val="20"/>
                <w:szCs w:val="20"/>
              </w:rPr>
              <w:t>ABA-5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78F9E8BD" w14:textId="77777777" w:rsidR="00EC0968" w:rsidRPr="00607872" w:rsidRDefault="00EC0968" w:rsidP="00EC096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1" w:type="pct"/>
            <w:shd w:val="clear" w:color="auto" w:fill="auto"/>
            <w:noWrap/>
            <w:tcMar>
              <w:left w:w="454" w:type="dxa"/>
            </w:tcMar>
            <w:vAlign w:val="center"/>
            <w:hideMark/>
          </w:tcPr>
          <w:p w14:paraId="2662892E" w14:textId="77777777" w:rsidR="00EC0968" w:rsidRPr="00607872" w:rsidRDefault="00EC0968" w:rsidP="00EC0968">
            <w:pPr>
              <w:spacing w:before="100" w:beforeAutospacing="1" w:after="100" w:afterAutospacing="1" w:line="240" w:lineRule="auto"/>
              <w:contextualSpacing/>
              <w:rPr>
                <w:rFonts w:cstheme="minorHAnsi"/>
                <w:caps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caps/>
                <w:color w:val="000000"/>
                <w:sz w:val="20"/>
                <w:szCs w:val="20"/>
              </w:rPr>
              <w:t>caagccgactgatagagatccc</w:t>
            </w:r>
          </w:p>
        </w:tc>
        <w:tc>
          <w:tcPr>
            <w:tcW w:w="1171" w:type="pct"/>
            <w:shd w:val="clear" w:color="auto" w:fill="auto"/>
            <w:noWrap/>
            <w:tcMar>
              <w:left w:w="454" w:type="dxa"/>
            </w:tcMar>
            <w:vAlign w:val="center"/>
            <w:hideMark/>
          </w:tcPr>
          <w:p w14:paraId="2D35808E" w14:textId="77777777" w:rsidR="00EC0968" w:rsidRPr="00607872" w:rsidRDefault="00EC0968" w:rsidP="00EC0968">
            <w:pPr>
              <w:spacing w:before="100" w:beforeAutospacing="1" w:after="100" w:afterAutospacing="1" w:line="240" w:lineRule="auto"/>
              <w:contextualSpacing/>
              <w:rPr>
                <w:rFonts w:cstheme="minorHAnsi"/>
                <w:caps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caps/>
                <w:color w:val="000000"/>
                <w:sz w:val="20"/>
                <w:szCs w:val="20"/>
              </w:rPr>
              <w:t>gaccgaacattattaaccgccg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78918F10" w14:textId="77777777" w:rsidR="00EC0968" w:rsidRPr="00607872" w:rsidRDefault="00EC0968" w:rsidP="00EC096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32A63F5" w14:textId="77777777" w:rsidR="00EC0968" w:rsidRPr="00607872" w:rsidRDefault="00EC0968" w:rsidP="00EC096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color w:val="000000"/>
                <w:sz w:val="20"/>
                <w:szCs w:val="20"/>
              </w:rPr>
              <w:t>60.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14:paraId="0C496D52" w14:textId="77777777" w:rsidR="00EC0968" w:rsidRPr="00607872" w:rsidRDefault="00EC0968" w:rsidP="00EC096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color w:val="000000"/>
                <w:sz w:val="20"/>
                <w:szCs w:val="20"/>
              </w:rPr>
              <w:t>60.03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7A40E7" w14:textId="706FF48E" w:rsidR="00EC0968" w:rsidRPr="00EC0968" w:rsidRDefault="00EC0968" w:rsidP="00EC096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C0968">
              <w:rPr>
                <w:rFonts w:cstheme="minorHAnsi"/>
                <w:color w:val="000000"/>
                <w:sz w:val="20"/>
                <w:szCs w:val="20"/>
              </w:rPr>
              <w:t>108</w:t>
            </w:r>
            <w:r>
              <w:rPr>
                <w:rFonts w:cstheme="minorHAnsi"/>
                <w:color w:val="000000"/>
                <w:sz w:val="20"/>
                <w:szCs w:val="20"/>
              </w:rPr>
              <w:t>/147</w:t>
            </w:r>
          </w:p>
        </w:tc>
      </w:tr>
      <w:tr w:rsidR="00EC0968" w:rsidRPr="00607872" w14:paraId="26BD9B15" w14:textId="7C18D294" w:rsidTr="00EC0968">
        <w:trPr>
          <w:trHeight w:val="290"/>
        </w:trPr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59A4572A" w14:textId="2B467A28" w:rsidR="00EC0968" w:rsidRPr="00607872" w:rsidRDefault="00EC0968" w:rsidP="00EC0968">
            <w:pPr>
              <w:spacing w:before="100" w:beforeAutospacing="1" w:after="100" w:afterAutospacing="1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color w:val="000000"/>
                <w:sz w:val="20"/>
                <w:szCs w:val="20"/>
              </w:rPr>
              <w:t>ABA-7</w:t>
            </w:r>
            <w:r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10B0D77A" w14:textId="77777777" w:rsidR="00EC0968" w:rsidRPr="00607872" w:rsidRDefault="00EC0968" w:rsidP="00EC096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1" w:type="pct"/>
            <w:shd w:val="clear" w:color="auto" w:fill="auto"/>
            <w:noWrap/>
            <w:tcMar>
              <w:left w:w="454" w:type="dxa"/>
            </w:tcMar>
            <w:vAlign w:val="center"/>
            <w:hideMark/>
          </w:tcPr>
          <w:p w14:paraId="6B472867" w14:textId="77777777" w:rsidR="00EC0968" w:rsidRPr="00607872" w:rsidRDefault="00EC0968" w:rsidP="00EC0968">
            <w:pPr>
              <w:spacing w:before="100" w:beforeAutospacing="1" w:after="100" w:afterAutospacing="1" w:line="240" w:lineRule="auto"/>
              <w:contextualSpacing/>
              <w:rPr>
                <w:rFonts w:cstheme="minorHAnsi"/>
                <w:caps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caps/>
                <w:color w:val="000000"/>
                <w:sz w:val="20"/>
                <w:szCs w:val="20"/>
              </w:rPr>
              <w:t>ACGAGATGTACTGACGGCATAG</w:t>
            </w:r>
          </w:p>
        </w:tc>
        <w:tc>
          <w:tcPr>
            <w:tcW w:w="1171" w:type="pct"/>
            <w:shd w:val="clear" w:color="auto" w:fill="auto"/>
            <w:noWrap/>
            <w:tcMar>
              <w:left w:w="454" w:type="dxa"/>
            </w:tcMar>
            <w:vAlign w:val="center"/>
            <w:hideMark/>
          </w:tcPr>
          <w:p w14:paraId="23E5E364" w14:textId="77777777" w:rsidR="00EC0968" w:rsidRPr="00607872" w:rsidRDefault="00EC0968" w:rsidP="00EC0968">
            <w:pPr>
              <w:spacing w:before="100" w:beforeAutospacing="1" w:after="100" w:afterAutospacing="1" w:line="240" w:lineRule="auto"/>
              <w:contextualSpacing/>
              <w:rPr>
                <w:rFonts w:cstheme="minorHAnsi"/>
                <w:caps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caps/>
                <w:color w:val="000000"/>
                <w:sz w:val="20"/>
                <w:szCs w:val="20"/>
              </w:rPr>
              <w:t>TTCCGCTGGTTCTTTTGCATTC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4551436D" w14:textId="77777777" w:rsidR="00EC0968" w:rsidRPr="00607872" w:rsidRDefault="00EC0968" w:rsidP="00EC096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59948D1B" w14:textId="67FBD5A4" w:rsidR="00EC0968" w:rsidRPr="00607872" w:rsidRDefault="00EC0968" w:rsidP="00EC096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color w:val="000000"/>
                <w:sz w:val="20"/>
                <w:szCs w:val="20"/>
              </w:rPr>
              <w:t>59.7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14:paraId="32F61CDA" w14:textId="77777777" w:rsidR="00EC0968" w:rsidRPr="00607872" w:rsidRDefault="00EC0968" w:rsidP="00EC096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color w:val="000000"/>
                <w:sz w:val="20"/>
                <w:szCs w:val="20"/>
              </w:rPr>
              <w:t>60.29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5370D9" w14:textId="241DA96F" w:rsidR="00EC0968" w:rsidRPr="00EC0968" w:rsidRDefault="00EC0968" w:rsidP="00EC096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C0968">
              <w:rPr>
                <w:rFonts w:cstheme="minorHAnsi"/>
                <w:color w:val="000000"/>
                <w:sz w:val="20"/>
                <w:szCs w:val="20"/>
              </w:rPr>
              <w:t>107</w:t>
            </w:r>
            <w:r>
              <w:rPr>
                <w:rFonts w:cstheme="minorHAnsi"/>
                <w:color w:val="000000"/>
                <w:sz w:val="20"/>
                <w:szCs w:val="20"/>
              </w:rPr>
              <w:t>/102</w:t>
            </w:r>
          </w:p>
        </w:tc>
      </w:tr>
      <w:tr w:rsidR="00EC0968" w:rsidRPr="00607872" w14:paraId="07CB1A37" w14:textId="1F1D230E" w:rsidTr="00EC0968">
        <w:trPr>
          <w:trHeight w:val="290"/>
        </w:trPr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52F33DD5" w14:textId="49C92B45" w:rsidR="00EC0968" w:rsidRPr="00607872" w:rsidRDefault="00EC0968" w:rsidP="00EC0968">
            <w:pPr>
              <w:spacing w:before="100" w:beforeAutospacing="1" w:after="100" w:afterAutospacing="1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color w:val="000000"/>
                <w:sz w:val="20"/>
                <w:szCs w:val="20"/>
              </w:rPr>
              <w:t>ABS-9.3</w:t>
            </w:r>
            <w:r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5897FFFA" w14:textId="77777777" w:rsidR="00EC0968" w:rsidRPr="00607872" w:rsidRDefault="00EC0968" w:rsidP="00EC096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1" w:type="pct"/>
            <w:shd w:val="clear" w:color="auto" w:fill="auto"/>
            <w:noWrap/>
            <w:tcMar>
              <w:left w:w="454" w:type="dxa"/>
            </w:tcMar>
            <w:vAlign w:val="center"/>
            <w:hideMark/>
          </w:tcPr>
          <w:p w14:paraId="5A43ED5D" w14:textId="77777777" w:rsidR="00EC0968" w:rsidRPr="00607872" w:rsidRDefault="00EC0968" w:rsidP="00EC0968">
            <w:pPr>
              <w:spacing w:before="100" w:beforeAutospacing="1" w:after="100" w:afterAutospacing="1" w:line="240" w:lineRule="auto"/>
              <w:contextualSpacing/>
              <w:rPr>
                <w:rFonts w:cstheme="minorHAnsi"/>
                <w:caps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caps/>
                <w:color w:val="000000"/>
                <w:sz w:val="20"/>
                <w:szCs w:val="20"/>
              </w:rPr>
              <w:t>GTGGCACTTTTAGCTGGAACTG</w:t>
            </w:r>
          </w:p>
        </w:tc>
        <w:tc>
          <w:tcPr>
            <w:tcW w:w="1171" w:type="pct"/>
            <w:shd w:val="clear" w:color="auto" w:fill="auto"/>
            <w:noWrap/>
            <w:tcMar>
              <w:left w:w="454" w:type="dxa"/>
            </w:tcMar>
            <w:vAlign w:val="center"/>
            <w:hideMark/>
          </w:tcPr>
          <w:p w14:paraId="7AF5F6ED" w14:textId="77777777" w:rsidR="00EC0968" w:rsidRPr="00607872" w:rsidRDefault="00EC0968" w:rsidP="00EC0968">
            <w:pPr>
              <w:spacing w:before="100" w:beforeAutospacing="1" w:after="100" w:afterAutospacing="1" w:line="240" w:lineRule="auto"/>
              <w:contextualSpacing/>
              <w:rPr>
                <w:rFonts w:cstheme="minorHAnsi"/>
                <w:caps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caps/>
                <w:color w:val="000000"/>
                <w:sz w:val="20"/>
                <w:szCs w:val="20"/>
              </w:rPr>
              <w:t>ttcttacCCATCAAAGGAGGCC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490EE2C0" w14:textId="77777777" w:rsidR="00EC0968" w:rsidRPr="00607872" w:rsidRDefault="00EC0968" w:rsidP="00EC096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5B1DB4F1" w14:textId="77777777" w:rsidR="00EC0968" w:rsidRPr="00607872" w:rsidRDefault="00EC0968" w:rsidP="00EC096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color w:val="000000"/>
                <w:sz w:val="20"/>
                <w:szCs w:val="20"/>
              </w:rPr>
              <w:t>60.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14:paraId="1DB36F8C" w14:textId="77777777" w:rsidR="00EC0968" w:rsidRPr="00607872" w:rsidRDefault="00EC0968" w:rsidP="00EC096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color w:val="000000"/>
                <w:sz w:val="20"/>
                <w:szCs w:val="20"/>
              </w:rPr>
              <w:t>60.03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D68AFB" w14:textId="3FAAE945" w:rsidR="00EC0968" w:rsidRPr="00EC0968" w:rsidRDefault="00EC0968" w:rsidP="00EC096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C0968">
              <w:rPr>
                <w:rFonts w:cstheme="minorHAnsi"/>
                <w:color w:val="000000"/>
                <w:sz w:val="20"/>
                <w:szCs w:val="20"/>
              </w:rPr>
              <w:t>83</w:t>
            </w:r>
            <w:r>
              <w:rPr>
                <w:rFonts w:cstheme="minorHAnsi"/>
                <w:color w:val="000000"/>
                <w:sz w:val="20"/>
                <w:szCs w:val="20"/>
              </w:rPr>
              <w:t>/108</w:t>
            </w:r>
          </w:p>
        </w:tc>
      </w:tr>
      <w:tr w:rsidR="00EC0968" w:rsidRPr="00607872" w14:paraId="1A838098" w14:textId="309E902F" w:rsidTr="00EC0968">
        <w:trPr>
          <w:trHeight w:val="290"/>
        </w:trPr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15B966FB" w14:textId="458DCEA2" w:rsidR="00EC0968" w:rsidRPr="00607872" w:rsidRDefault="00EC0968" w:rsidP="00EC0968">
            <w:pPr>
              <w:spacing w:before="100" w:beforeAutospacing="1" w:after="100" w:afterAutospacing="1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color w:val="000000"/>
                <w:sz w:val="20"/>
                <w:szCs w:val="20"/>
              </w:rPr>
              <w:t>ABS-9.4</w:t>
            </w:r>
            <w:r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04B06B1A" w14:textId="77777777" w:rsidR="00EC0968" w:rsidRPr="00607872" w:rsidRDefault="00EC0968" w:rsidP="00EC096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1" w:type="pct"/>
            <w:shd w:val="clear" w:color="auto" w:fill="auto"/>
            <w:noWrap/>
            <w:tcMar>
              <w:left w:w="454" w:type="dxa"/>
            </w:tcMar>
            <w:vAlign w:val="center"/>
            <w:hideMark/>
          </w:tcPr>
          <w:p w14:paraId="7F097598" w14:textId="77777777" w:rsidR="00EC0968" w:rsidRPr="00607872" w:rsidRDefault="00EC0968" w:rsidP="00EC0968">
            <w:pPr>
              <w:spacing w:before="100" w:beforeAutospacing="1" w:after="100" w:afterAutospacing="1" w:line="240" w:lineRule="auto"/>
              <w:contextualSpacing/>
              <w:rPr>
                <w:rFonts w:cstheme="minorHAnsi"/>
                <w:caps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caps/>
                <w:color w:val="000000"/>
                <w:sz w:val="20"/>
                <w:szCs w:val="20"/>
              </w:rPr>
              <w:t>agaggagagttggttggctttc</w:t>
            </w:r>
          </w:p>
        </w:tc>
        <w:tc>
          <w:tcPr>
            <w:tcW w:w="1171" w:type="pct"/>
            <w:shd w:val="clear" w:color="auto" w:fill="auto"/>
            <w:noWrap/>
            <w:tcMar>
              <w:left w:w="454" w:type="dxa"/>
            </w:tcMar>
            <w:vAlign w:val="center"/>
            <w:hideMark/>
          </w:tcPr>
          <w:p w14:paraId="28F14E6B" w14:textId="77777777" w:rsidR="00EC0968" w:rsidRPr="00607872" w:rsidRDefault="00EC0968" w:rsidP="00EC0968">
            <w:pPr>
              <w:spacing w:before="100" w:beforeAutospacing="1" w:after="100" w:afterAutospacing="1" w:line="240" w:lineRule="auto"/>
              <w:contextualSpacing/>
              <w:rPr>
                <w:rFonts w:cstheme="minorHAnsi"/>
                <w:caps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caps/>
                <w:color w:val="000000"/>
                <w:sz w:val="20"/>
                <w:szCs w:val="20"/>
              </w:rPr>
              <w:t>ccacttcgcgcatctgaataag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4C5A1EA2" w14:textId="77777777" w:rsidR="00EC0968" w:rsidRPr="00607872" w:rsidRDefault="00EC0968" w:rsidP="00EC096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8561CCC" w14:textId="77777777" w:rsidR="00EC0968" w:rsidRPr="00607872" w:rsidRDefault="00EC0968" w:rsidP="00EC096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color w:val="000000"/>
                <w:sz w:val="20"/>
                <w:szCs w:val="20"/>
              </w:rPr>
              <w:t>60.2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14:paraId="5A9B7FD2" w14:textId="77777777" w:rsidR="00EC0968" w:rsidRPr="00607872" w:rsidRDefault="00EC0968" w:rsidP="00EC096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color w:val="000000"/>
                <w:sz w:val="20"/>
                <w:szCs w:val="20"/>
              </w:rPr>
              <w:t>60.03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0E1C1D" w14:textId="2C79652A" w:rsidR="00EC0968" w:rsidRPr="00EC0968" w:rsidRDefault="00EC0968" w:rsidP="00EC096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C0968">
              <w:rPr>
                <w:rFonts w:cstheme="minorHAnsi"/>
                <w:color w:val="000000"/>
                <w:sz w:val="20"/>
                <w:szCs w:val="20"/>
              </w:rPr>
              <w:t>109</w:t>
            </w:r>
            <w:r>
              <w:rPr>
                <w:rFonts w:cstheme="minorHAnsi"/>
                <w:color w:val="000000"/>
                <w:sz w:val="20"/>
                <w:szCs w:val="20"/>
              </w:rPr>
              <w:t>/105</w:t>
            </w:r>
          </w:p>
        </w:tc>
      </w:tr>
      <w:tr w:rsidR="00EC0968" w:rsidRPr="00607872" w14:paraId="3AD00723" w14:textId="0E59517D" w:rsidTr="00EC0968">
        <w:trPr>
          <w:trHeight w:val="290"/>
        </w:trPr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41E910E0" w14:textId="6C3CEB26" w:rsidR="00EC0968" w:rsidRPr="00607872" w:rsidRDefault="00EC0968" w:rsidP="00EC0968">
            <w:pPr>
              <w:spacing w:before="100" w:beforeAutospacing="1" w:after="100" w:afterAutospacing="1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color w:val="000000"/>
                <w:sz w:val="20"/>
                <w:szCs w:val="20"/>
              </w:rPr>
              <w:t>ABS-9.5</w:t>
            </w:r>
            <w:r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25392A0F" w14:textId="77777777" w:rsidR="00EC0968" w:rsidRPr="00607872" w:rsidRDefault="00EC0968" w:rsidP="00EC096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1" w:type="pct"/>
            <w:shd w:val="clear" w:color="auto" w:fill="auto"/>
            <w:noWrap/>
            <w:tcMar>
              <w:left w:w="454" w:type="dxa"/>
            </w:tcMar>
            <w:vAlign w:val="center"/>
            <w:hideMark/>
          </w:tcPr>
          <w:p w14:paraId="1D0F3C45" w14:textId="77777777" w:rsidR="00EC0968" w:rsidRPr="00607872" w:rsidRDefault="00EC0968" w:rsidP="00EC0968">
            <w:pPr>
              <w:spacing w:before="100" w:beforeAutospacing="1" w:after="100" w:afterAutospacing="1" w:line="240" w:lineRule="auto"/>
              <w:contextualSpacing/>
              <w:rPr>
                <w:rFonts w:cstheme="minorHAnsi"/>
                <w:caps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caps/>
                <w:color w:val="000000"/>
                <w:sz w:val="20"/>
                <w:szCs w:val="20"/>
              </w:rPr>
              <w:t>cttcttattttggcgggctagc</w:t>
            </w:r>
          </w:p>
        </w:tc>
        <w:tc>
          <w:tcPr>
            <w:tcW w:w="1171" w:type="pct"/>
            <w:shd w:val="clear" w:color="auto" w:fill="auto"/>
            <w:noWrap/>
            <w:tcMar>
              <w:left w:w="454" w:type="dxa"/>
            </w:tcMar>
            <w:vAlign w:val="center"/>
            <w:hideMark/>
          </w:tcPr>
          <w:p w14:paraId="6C87ED18" w14:textId="77777777" w:rsidR="00EC0968" w:rsidRPr="00607872" w:rsidRDefault="00EC0968" w:rsidP="00EC0968">
            <w:pPr>
              <w:spacing w:before="100" w:beforeAutospacing="1" w:after="100" w:afterAutospacing="1" w:line="240" w:lineRule="auto"/>
              <w:contextualSpacing/>
              <w:rPr>
                <w:rFonts w:cstheme="minorHAnsi"/>
                <w:caps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caps/>
                <w:color w:val="000000"/>
                <w:sz w:val="20"/>
                <w:szCs w:val="20"/>
              </w:rPr>
              <w:t>catcaagcagtgttgtggaagg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359F9D3E" w14:textId="77777777" w:rsidR="00EC0968" w:rsidRPr="00607872" w:rsidRDefault="00EC0968" w:rsidP="00EC096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4760202D" w14:textId="77777777" w:rsidR="00EC0968" w:rsidRPr="00607872" w:rsidRDefault="00EC0968" w:rsidP="00EC096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color w:val="000000"/>
                <w:sz w:val="20"/>
                <w:szCs w:val="20"/>
              </w:rPr>
              <w:t>59.97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14:paraId="4DBF3138" w14:textId="77777777" w:rsidR="00EC0968" w:rsidRPr="00607872" w:rsidRDefault="00EC0968" w:rsidP="00EC096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color w:val="000000"/>
                <w:sz w:val="20"/>
                <w:szCs w:val="20"/>
              </w:rPr>
              <w:t>60.03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97F0CB" w14:textId="2E530F88" w:rsidR="00EC0968" w:rsidRPr="00EC0968" w:rsidRDefault="00EC0968" w:rsidP="00EC096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C0968">
              <w:rPr>
                <w:rFonts w:cstheme="minorHAnsi"/>
                <w:color w:val="000000"/>
                <w:sz w:val="20"/>
                <w:szCs w:val="20"/>
              </w:rPr>
              <w:t>96</w:t>
            </w:r>
            <w:r>
              <w:rPr>
                <w:rFonts w:cstheme="minorHAnsi"/>
                <w:color w:val="000000"/>
                <w:sz w:val="20"/>
                <w:szCs w:val="20"/>
              </w:rPr>
              <w:t>/97</w:t>
            </w:r>
          </w:p>
        </w:tc>
      </w:tr>
      <w:tr w:rsidR="00EC0968" w:rsidRPr="000D5273" w14:paraId="650FFBE6" w14:textId="46FD610E" w:rsidTr="00EC0968">
        <w:trPr>
          <w:trHeight w:val="290"/>
        </w:trPr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59AEA2BA" w14:textId="77777777" w:rsidR="00EC0968" w:rsidRPr="00607872" w:rsidRDefault="00EC0968" w:rsidP="00EC0968">
            <w:pPr>
              <w:spacing w:before="100" w:beforeAutospacing="1" w:after="100" w:afterAutospacing="1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color w:val="000000"/>
                <w:sz w:val="20"/>
                <w:szCs w:val="20"/>
              </w:rPr>
              <w:t>ABS-10C</w:t>
            </w: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1BA5B1AF" w14:textId="77777777" w:rsidR="00EC0968" w:rsidRPr="00607872" w:rsidRDefault="00EC0968" w:rsidP="00EC096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1" w:type="pct"/>
            <w:shd w:val="clear" w:color="auto" w:fill="auto"/>
            <w:noWrap/>
            <w:tcMar>
              <w:left w:w="454" w:type="dxa"/>
            </w:tcMar>
            <w:vAlign w:val="center"/>
            <w:hideMark/>
          </w:tcPr>
          <w:p w14:paraId="3E9E4092" w14:textId="77777777" w:rsidR="00EC0968" w:rsidRPr="00607872" w:rsidRDefault="00EC0968" w:rsidP="00EC0968">
            <w:pPr>
              <w:spacing w:before="100" w:beforeAutospacing="1" w:after="100" w:afterAutospacing="1" w:line="240" w:lineRule="auto"/>
              <w:contextualSpacing/>
              <w:rPr>
                <w:rFonts w:cstheme="minorHAnsi"/>
                <w:caps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caps/>
                <w:color w:val="000000"/>
                <w:sz w:val="20"/>
                <w:szCs w:val="20"/>
              </w:rPr>
              <w:t>ATTCATGTTCGCCGCATTAGTG</w:t>
            </w:r>
          </w:p>
        </w:tc>
        <w:tc>
          <w:tcPr>
            <w:tcW w:w="1171" w:type="pct"/>
            <w:shd w:val="clear" w:color="auto" w:fill="auto"/>
            <w:noWrap/>
            <w:tcMar>
              <w:left w:w="454" w:type="dxa"/>
            </w:tcMar>
            <w:vAlign w:val="center"/>
            <w:hideMark/>
          </w:tcPr>
          <w:p w14:paraId="581FEB24" w14:textId="77777777" w:rsidR="00EC0968" w:rsidRPr="00607872" w:rsidRDefault="00EC0968" w:rsidP="00EC0968">
            <w:pPr>
              <w:spacing w:before="100" w:beforeAutospacing="1" w:after="100" w:afterAutospacing="1" w:line="240" w:lineRule="auto"/>
              <w:contextualSpacing/>
              <w:rPr>
                <w:rFonts w:cstheme="minorHAnsi"/>
                <w:caps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caps/>
                <w:color w:val="000000"/>
                <w:sz w:val="20"/>
                <w:szCs w:val="20"/>
              </w:rPr>
              <w:t>GCAGTCCTCAAATGTCCAAACC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5B8CB691" w14:textId="77777777" w:rsidR="00EC0968" w:rsidRPr="00607872" w:rsidRDefault="00EC0968" w:rsidP="00EC096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4044C77F" w14:textId="77777777" w:rsidR="00EC0968" w:rsidRPr="00607872" w:rsidRDefault="00EC0968" w:rsidP="00EC096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color w:val="000000"/>
                <w:sz w:val="20"/>
                <w:szCs w:val="20"/>
              </w:rPr>
              <w:t>59.97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14:paraId="29A61F6A" w14:textId="77777777" w:rsidR="00EC0968" w:rsidRPr="000D5273" w:rsidRDefault="00EC0968" w:rsidP="00EC096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7872">
              <w:rPr>
                <w:rFonts w:cstheme="minorHAnsi"/>
                <w:color w:val="000000"/>
                <w:sz w:val="20"/>
                <w:szCs w:val="20"/>
              </w:rPr>
              <w:t>60.03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81309A" w14:textId="474C1BE5" w:rsidR="00EC0968" w:rsidRPr="00EC0968" w:rsidRDefault="00EC0968" w:rsidP="00EC0968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C0968">
              <w:rPr>
                <w:rFonts w:cstheme="minorHAnsi"/>
                <w:color w:val="000000"/>
                <w:sz w:val="20"/>
                <w:szCs w:val="20"/>
              </w:rPr>
              <w:t>97</w:t>
            </w:r>
            <w:r>
              <w:rPr>
                <w:rFonts w:cstheme="minorHAnsi"/>
                <w:color w:val="000000"/>
                <w:sz w:val="20"/>
                <w:szCs w:val="20"/>
              </w:rPr>
              <w:t>/113</w:t>
            </w:r>
          </w:p>
        </w:tc>
      </w:tr>
    </w:tbl>
    <w:p w14:paraId="28AD7B51" w14:textId="2DECFA82" w:rsidR="003977DA" w:rsidRDefault="003977DA">
      <w:pPr>
        <w:rPr>
          <w:ins w:id="0" w:author="gabriele" w:date="2022-03-10T17:20:00Z"/>
          <w:sz w:val="24"/>
        </w:rPr>
      </w:pPr>
    </w:p>
    <w:p w14:paraId="77532989" w14:textId="77777777" w:rsidR="003977DA" w:rsidRDefault="003977DA">
      <w:pPr>
        <w:rPr>
          <w:ins w:id="1" w:author="gabriele" w:date="2022-03-10T17:20:00Z"/>
          <w:sz w:val="24"/>
        </w:rPr>
      </w:pPr>
      <w:ins w:id="2" w:author="gabriele" w:date="2022-03-10T17:20:00Z">
        <w:r>
          <w:rPr>
            <w:sz w:val="24"/>
          </w:rPr>
          <w:br w:type="page"/>
        </w:r>
      </w:ins>
    </w:p>
    <w:p w14:paraId="35418736" w14:textId="77777777" w:rsidR="001048A4" w:rsidRDefault="001048A4">
      <w:pPr>
        <w:rPr>
          <w:sz w:val="24"/>
        </w:rPr>
      </w:pPr>
    </w:p>
    <w:p w14:paraId="5F74F257" w14:textId="385F97FF" w:rsidR="001048A4" w:rsidRDefault="009B23CA">
      <w:pPr>
        <w:rPr>
          <w:sz w:val="24"/>
        </w:rPr>
      </w:pPr>
      <w:r>
        <w:rPr>
          <w:b/>
          <w:bCs/>
          <w:sz w:val="24"/>
        </w:rPr>
        <w:t xml:space="preserve">Table S4: </w:t>
      </w:r>
      <w:r>
        <w:rPr>
          <w:sz w:val="24"/>
        </w:rPr>
        <w:t xml:space="preserve">Fold-change values of sex-linked loci in spiderlings. </w:t>
      </w:r>
      <w:r w:rsidR="00B53FC3">
        <w:rPr>
          <w:sz w:val="24"/>
        </w:rPr>
        <w:t>Values are rounded to two decimal places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"/>
        <w:gridCol w:w="2413"/>
        <w:gridCol w:w="2413"/>
        <w:gridCol w:w="2413"/>
        <w:gridCol w:w="2413"/>
        <w:gridCol w:w="2408"/>
      </w:tblGrid>
      <w:tr w:rsidR="009B23CA" w14:paraId="4FD0294D" w14:textId="77777777" w:rsidTr="00EC5E08">
        <w:trPr>
          <w:jc w:val="center"/>
        </w:trPr>
        <w:tc>
          <w:tcPr>
            <w:tcW w:w="347" w:type="pct"/>
            <w:vAlign w:val="center"/>
          </w:tcPr>
          <w:p w14:paraId="59F890F4" w14:textId="77777777" w:rsidR="009B23CA" w:rsidRPr="00C8241E" w:rsidRDefault="009B23CA" w:rsidP="00EC5E08">
            <w:pPr>
              <w:jc w:val="center"/>
              <w:rPr>
                <w:b/>
                <w:bCs/>
                <w:sz w:val="20"/>
                <w:szCs w:val="18"/>
              </w:rPr>
            </w:pPr>
            <w:r w:rsidRPr="00C8241E">
              <w:rPr>
                <w:b/>
                <w:bCs/>
                <w:sz w:val="20"/>
                <w:szCs w:val="18"/>
              </w:rPr>
              <w:t>ID</w:t>
            </w:r>
          </w:p>
        </w:tc>
        <w:tc>
          <w:tcPr>
            <w:tcW w:w="931" w:type="pct"/>
            <w:vAlign w:val="center"/>
          </w:tcPr>
          <w:p w14:paraId="5A7A59E7" w14:textId="36D99033" w:rsidR="00EC5E08" w:rsidRDefault="009B23CA" w:rsidP="00EC5E08">
            <w:pPr>
              <w:jc w:val="center"/>
              <w:rPr>
                <w:b/>
                <w:bCs/>
                <w:sz w:val="20"/>
                <w:szCs w:val="18"/>
              </w:rPr>
            </w:pPr>
            <w:r w:rsidRPr="00C8241E">
              <w:rPr>
                <w:b/>
                <w:bCs/>
                <w:sz w:val="20"/>
                <w:szCs w:val="18"/>
              </w:rPr>
              <w:t>Fold-change</w:t>
            </w:r>
          </w:p>
          <w:p w14:paraId="2FDDD17C" w14:textId="0B371056" w:rsidR="009B23CA" w:rsidRPr="00C8241E" w:rsidRDefault="009B23CA" w:rsidP="00EC5E08">
            <w:pPr>
              <w:jc w:val="center"/>
              <w:rPr>
                <w:b/>
                <w:bCs/>
                <w:sz w:val="20"/>
                <w:szCs w:val="18"/>
              </w:rPr>
            </w:pPr>
            <w:r w:rsidRPr="00C8241E">
              <w:rPr>
                <w:b/>
                <w:bCs/>
                <w:sz w:val="20"/>
                <w:szCs w:val="18"/>
              </w:rPr>
              <w:t>ABS-9.3</w:t>
            </w:r>
          </w:p>
        </w:tc>
        <w:tc>
          <w:tcPr>
            <w:tcW w:w="931" w:type="pct"/>
            <w:vAlign w:val="center"/>
          </w:tcPr>
          <w:p w14:paraId="3BF835CD" w14:textId="537DC72C" w:rsidR="00EC5E08" w:rsidRDefault="009B23CA" w:rsidP="00EC5E08">
            <w:pPr>
              <w:jc w:val="center"/>
              <w:rPr>
                <w:b/>
                <w:bCs/>
                <w:sz w:val="20"/>
                <w:szCs w:val="18"/>
              </w:rPr>
            </w:pPr>
            <w:r w:rsidRPr="00C8241E">
              <w:rPr>
                <w:b/>
                <w:bCs/>
                <w:sz w:val="20"/>
                <w:szCs w:val="18"/>
              </w:rPr>
              <w:t>Fold-change</w:t>
            </w:r>
          </w:p>
          <w:p w14:paraId="6BBA4AA6" w14:textId="30DD7C59" w:rsidR="009B23CA" w:rsidRPr="00C8241E" w:rsidRDefault="009B23CA" w:rsidP="00EC5E08">
            <w:pPr>
              <w:jc w:val="center"/>
              <w:rPr>
                <w:b/>
                <w:bCs/>
                <w:sz w:val="20"/>
                <w:szCs w:val="18"/>
              </w:rPr>
            </w:pPr>
            <w:r w:rsidRPr="00C8241E">
              <w:rPr>
                <w:b/>
                <w:bCs/>
                <w:sz w:val="20"/>
                <w:szCs w:val="18"/>
              </w:rPr>
              <w:t>ABS-9.4</w:t>
            </w:r>
          </w:p>
        </w:tc>
        <w:tc>
          <w:tcPr>
            <w:tcW w:w="931" w:type="pct"/>
            <w:vAlign w:val="center"/>
          </w:tcPr>
          <w:p w14:paraId="539B1EB7" w14:textId="1B4ECA3D" w:rsidR="00EC5E08" w:rsidRDefault="009B23CA" w:rsidP="00EC5E08">
            <w:pPr>
              <w:jc w:val="center"/>
              <w:rPr>
                <w:b/>
                <w:bCs/>
                <w:sz w:val="20"/>
                <w:szCs w:val="18"/>
              </w:rPr>
            </w:pPr>
            <w:r w:rsidRPr="00C8241E">
              <w:rPr>
                <w:b/>
                <w:bCs/>
                <w:sz w:val="20"/>
                <w:szCs w:val="18"/>
              </w:rPr>
              <w:t>Fold-change</w:t>
            </w:r>
          </w:p>
          <w:p w14:paraId="64CEC2E1" w14:textId="7E4BA040" w:rsidR="009B23CA" w:rsidRPr="00C8241E" w:rsidRDefault="009B23CA" w:rsidP="00EC5E08">
            <w:pPr>
              <w:jc w:val="center"/>
              <w:rPr>
                <w:b/>
                <w:bCs/>
                <w:sz w:val="20"/>
                <w:szCs w:val="18"/>
              </w:rPr>
            </w:pPr>
            <w:r w:rsidRPr="00C8241E">
              <w:rPr>
                <w:b/>
                <w:bCs/>
                <w:sz w:val="20"/>
                <w:szCs w:val="18"/>
              </w:rPr>
              <w:t>ABS-9.</w:t>
            </w:r>
            <w:r w:rsidR="00EC5E08">
              <w:rPr>
                <w:b/>
                <w:bCs/>
                <w:sz w:val="20"/>
                <w:szCs w:val="18"/>
              </w:rPr>
              <w:t>5</w:t>
            </w:r>
          </w:p>
        </w:tc>
        <w:tc>
          <w:tcPr>
            <w:tcW w:w="931" w:type="pct"/>
            <w:vAlign w:val="center"/>
          </w:tcPr>
          <w:p w14:paraId="2CECE707" w14:textId="72014C50" w:rsidR="00EC5E08" w:rsidRDefault="00EC5E08" w:rsidP="00EC5E08">
            <w:pPr>
              <w:jc w:val="center"/>
              <w:rPr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Mean</w:t>
            </w:r>
          </w:p>
          <w:p w14:paraId="6B172640" w14:textId="364FC2B2" w:rsidR="009B23CA" w:rsidRPr="00C8241E" w:rsidRDefault="009B23CA" w:rsidP="00EC5E08">
            <w:pPr>
              <w:jc w:val="center"/>
              <w:rPr>
                <w:b/>
                <w:bCs/>
                <w:sz w:val="20"/>
                <w:szCs w:val="18"/>
              </w:rPr>
            </w:pPr>
            <w:r w:rsidRPr="00C8241E">
              <w:rPr>
                <w:b/>
                <w:bCs/>
                <w:sz w:val="20"/>
                <w:szCs w:val="18"/>
              </w:rPr>
              <w:t>fold-change</w:t>
            </w:r>
          </w:p>
        </w:tc>
        <w:tc>
          <w:tcPr>
            <w:tcW w:w="931" w:type="pct"/>
            <w:vAlign w:val="center"/>
          </w:tcPr>
          <w:p w14:paraId="72235065" w14:textId="77777777" w:rsidR="009B23CA" w:rsidRPr="00C8241E" w:rsidRDefault="009B23CA" w:rsidP="00EC5E08">
            <w:pPr>
              <w:jc w:val="center"/>
              <w:rPr>
                <w:b/>
                <w:bCs/>
                <w:sz w:val="20"/>
                <w:szCs w:val="18"/>
              </w:rPr>
            </w:pPr>
            <w:r w:rsidRPr="00C8241E">
              <w:rPr>
                <w:b/>
                <w:bCs/>
                <w:sz w:val="20"/>
                <w:szCs w:val="18"/>
              </w:rPr>
              <w:t>Probable sex</w:t>
            </w:r>
          </w:p>
        </w:tc>
      </w:tr>
      <w:tr w:rsidR="009B23CA" w14:paraId="45B8FDED" w14:textId="77777777" w:rsidTr="00EC5E08">
        <w:trPr>
          <w:jc w:val="center"/>
        </w:trPr>
        <w:tc>
          <w:tcPr>
            <w:tcW w:w="347" w:type="pct"/>
            <w:vAlign w:val="center"/>
          </w:tcPr>
          <w:p w14:paraId="7FCD5D7D" w14:textId="77777777" w:rsidR="009B23CA" w:rsidRPr="00A96B0A" w:rsidRDefault="009B23CA" w:rsidP="00EC5E08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S1</w:t>
            </w:r>
          </w:p>
        </w:tc>
        <w:tc>
          <w:tcPr>
            <w:tcW w:w="931" w:type="pct"/>
            <w:vAlign w:val="center"/>
          </w:tcPr>
          <w:p w14:paraId="0488818B" w14:textId="73A495B7" w:rsidR="009B23CA" w:rsidRPr="00A96B0A" w:rsidRDefault="009B23CA" w:rsidP="00EC5E08">
            <w:pPr>
              <w:jc w:val="center"/>
              <w:rPr>
                <w:sz w:val="20"/>
                <w:szCs w:val="18"/>
              </w:rPr>
            </w:pPr>
            <w:r w:rsidRPr="007815EC">
              <w:rPr>
                <w:sz w:val="20"/>
                <w:szCs w:val="18"/>
              </w:rPr>
              <w:t>0.4</w:t>
            </w:r>
            <w:r w:rsidR="00B53FC3">
              <w:rPr>
                <w:sz w:val="20"/>
                <w:szCs w:val="18"/>
              </w:rPr>
              <w:t>5</w:t>
            </w:r>
          </w:p>
        </w:tc>
        <w:tc>
          <w:tcPr>
            <w:tcW w:w="931" w:type="pct"/>
            <w:vAlign w:val="center"/>
          </w:tcPr>
          <w:p w14:paraId="03DE722A" w14:textId="1F0F5EE2" w:rsidR="009B23CA" w:rsidRPr="00A96B0A" w:rsidRDefault="009B23CA" w:rsidP="00EC5E08">
            <w:pPr>
              <w:jc w:val="center"/>
              <w:rPr>
                <w:sz w:val="20"/>
                <w:szCs w:val="18"/>
              </w:rPr>
            </w:pPr>
            <w:r w:rsidRPr="007815EC">
              <w:rPr>
                <w:sz w:val="20"/>
                <w:szCs w:val="18"/>
              </w:rPr>
              <w:t>0.4</w:t>
            </w:r>
            <w:r w:rsidR="00B53FC3">
              <w:rPr>
                <w:sz w:val="20"/>
                <w:szCs w:val="18"/>
              </w:rPr>
              <w:t>8</w:t>
            </w:r>
          </w:p>
        </w:tc>
        <w:tc>
          <w:tcPr>
            <w:tcW w:w="931" w:type="pct"/>
            <w:vAlign w:val="center"/>
          </w:tcPr>
          <w:p w14:paraId="07CE5F5F" w14:textId="00320B11" w:rsidR="009B23CA" w:rsidRPr="00A96B0A" w:rsidRDefault="009B23CA" w:rsidP="00EC5E08">
            <w:pPr>
              <w:jc w:val="center"/>
              <w:rPr>
                <w:sz w:val="20"/>
                <w:szCs w:val="18"/>
              </w:rPr>
            </w:pPr>
            <w:r w:rsidRPr="007815EC">
              <w:rPr>
                <w:sz w:val="20"/>
                <w:szCs w:val="18"/>
              </w:rPr>
              <w:t>0.48</w:t>
            </w:r>
          </w:p>
        </w:tc>
        <w:tc>
          <w:tcPr>
            <w:tcW w:w="931" w:type="pct"/>
            <w:vAlign w:val="center"/>
          </w:tcPr>
          <w:p w14:paraId="132D7623" w14:textId="0195DCCB" w:rsidR="009B23CA" w:rsidRPr="00A96B0A" w:rsidRDefault="009B23CA" w:rsidP="00EC5E08">
            <w:pPr>
              <w:jc w:val="center"/>
              <w:rPr>
                <w:sz w:val="20"/>
                <w:szCs w:val="18"/>
              </w:rPr>
            </w:pPr>
            <w:r w:rsidRPr="007815EC">
              <w:rPr>
                <w:sz w:val="20"/>
                <w:szCs w:val="18"/>
              </w:rPr>
              <w:t>0.4</w:t>
            </w:r>
            <w:r w:rsidR="00B53FC3">
              <w:rPr>
                <w:sz w:val="20"/>
                <w:szCs w:val="18"/>
              </w:rPr>
              <w:t>7</w:t>
            </w:r>
          </w:p>
        </w:tc>
        <w:tc>
          <w:tcPr>
            <w:tcW w:w="931" w:type="pct"/>
            <w:vAlign w:val="center"/>
          </w:tcPr>
          <w:p w14:paraId="5219E026" w14:textId="77777777" w:rsidR="009B23CA" w:rsidRPr="00A96B0A" w:rsidRDefault="009B23CA" w:rsidP="00EC5E08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ale</w:t>
            </w:r>
          </w:p>
        </w:tc>
      </w:tr>
      <w:tr w:rsidR="009B23CA" w14:paraId="6D443E2D" w14:textId="77777777" w:rsidTr="00EC5E08">
        <w:trPr>
          <w:jc w:val="center"/>
        </w:trPr>
        <w:tc>
          <w:tcPr>
            <w:tcW w:w="347" w:type="pct"/>
            <w:vAlign w:val="center"/>
          </w:tcPr>
          <w:p w14:paraId="64F24B0E" w14:textId="77777777" w:rsidR="009B23CA" w:rsidRPr="00A96B0A" w:rsidRDefault="009B23CA" w:rsidP="00EC5E08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S2</w:t>
            </w:r>
          </w:p>
        </w:tc>
        <w:tc>
          <w:tcPr>
            <w:tcW w:w="931" w:type="pct"/>
            <w:vAlign w:val="center"/>
          </w:tcPr>
          <w:p w14:paraId="3E364FBF" w14:textId="0C107F3A" w:rsidR="009B23CA" w:rsidRPr="00A96B0A" w:rsidRDefault="009B23CA" w:rsidP="00EC5E08">
            <w:pPr>
              <w:jc w:val="center"/>
              <w:rPr>
                <w:sz w:val="20"/>
                <w:szCs w:val="18"/>
              </w:rPr>
            </w:pPr>
            <w:r w:rsidRPr="007815EC">
              <w:rPr>
                <w:sz w:val="20"/>
                <w:szCs w:val="18"/>
              </w:rPr>
              <w:t>0.45</w:t>
            </w:r>
          </w:p>
        </w:tc>
        <w:tc>
          <w:tcPr>
            <w:tcW w:w="931" w:type="pct"/>
            <w:vAlign w:val="center"/>
          </w:tcPr>
          <w:p w14:paraId="449E2F4C" w14:textId="2BB7B688" w:rsidR="009B23CA" w:rsidRPr="00A96B0A" w:rsidRDefault="009B23CA" w:rsidP="00EC5E08">
            <w:pPr>
              <w:jc w:val="center"/>
              <w:rPr>
                <w:sz w:val="20"/>
                <w:szCs w:val="18"/>
              </w:rPr>
            </w:pPr>
            <w:r w:rsidRPr="007815EC">
              <w:rPr>
                <w:sz w:val="20"/>
                <w:szCs w:val="18"/>
              </w:rPr>
              <w:t>0.54</w:t>
            </w:r>
          </w:p>
        </w:tc>
        <w:tc>
          <w:tcPr>
            <w:tcW w:w="931" w:type="pct"/>
            <w:vAlign w:val="center"/>
          </w:tcPr>
          <w:p w14:paraId="03895972" w14:textId="7EAE4FA3" w:rsidR="009B23CA" w:rsidRPr="00A96B0A" w:rsidRDefault="009B23CA" w:rsidP="00EC5E08">
            <w:pPr>
              <w:jc w:val="center"/>
              <w:rPr>
                <w:sz w:val="20"/>
                <w:szCs w:val="18"/>
              </w:rPr>
            </w:pPr>
            <w:r w:rsidRPr="007815EC">
              <w:rPr>
                <w:sz w:val="20"/>
                <w:szCs w:val="18"/>
              </w:rPr>
              <w:t>0.54</w:t>
            </w:r>
          </w:p>
        </w:tc>
        <w:tc>
          <w:tcPr>
            <w:tcW w:w="931" w:type="pct"/>
            <w:vAlign w:val="center"/>
          </w:tcPr>
          <w:p w14:paraId="47390DEE" w14:textId="6D440E11" w:rsidR="009B23CA" w:rsidRPr="00A96B0A" w:rsidRDefault="009B23CA" w:rsidP="00EC5E08">
            <w:pPr>
              <w:jc w:val="center"/>
              <w:rPr>
                <w:sz w:val="20"/>
                <w:szCs w:val="18"/>
              </w:rPr>
            </w:pPr>
            <w:r w:rsidRPr="007815EC">
              <w:rPr>
                <w:sz w:val="20"/>
                <w:szCs w:val="18"/>
              </w:rPr>
              <w:t>0.51</w:t>
            </w:r>
          </w:p>
        </w:tc>
        <w:tc>
          <w:tcPr>
            <w:tcW w:w="931" w:type="pct"/>
            <w:vAlign w:val="center"/>
          </w:tcPr>
          <w:p w14:paraId="72D8410B" w14:textId="77777777" w:rsidR="009B23CA" w:rsidRPr="00A96B0A" w:rsidRDefault="009B23CA" w:rsidP="00EC5E08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ale</w:t>
            </w:r>
          </w:p>
        </w:tc>
      </w:tr>
      <w:tr w:rsidR="009B23CA" w14:paraId="4FB34604" w14:textId="77777777" w:rsidTr="00EC5E08">
        <w:trPr>
          <w:jc w:val="center"/>
        </w:trPr>
        <w:tc>
          <w:tcPr>
            <w:tcW w:w="347" w:type="pct"/>
            <w:vAlign w:val="center"/>
          </w:tcPr>
          <w:p w14:paraId="6E1235DD" w14:textId="77777777" w:rsidR="009B23CA" w:rsidRPr="00A96B0A" w:rsidRDefault="009B23CA" w:rsidP="00EC5E08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S3</w:t>
            </w:r>
          </w:p>
        </w:tc>
        <w:tc>
          <w:tcPr>
            <w:tcW w:w="931" w:type="pct"/>
            <w:vAlign w:val="center"/>
          </w:tcPr>
          <w:p w14:paraId="4BA94051" w14:textId="6FED7D5A" w:rsidR="009B23CA" w:rsidRPr="00A96B0A" w:rsidRDefault="009B23CA" w:rsidP="00EC5E08">
            <w:pPr>
              <w:jc w:val="center"/>
              <w:rPr>
                <w:sz w:val="20"/>
                <w:szCs w:val="18"/>
              </w:rPr>
            </w:pPr>
            <w:r w:rsidRPr="007815EC">
              <w:rPr>
                <w:sz w:val="20"/>
                <w:szCs w:val="18"/>
              </w:rPr>
              <w:t>1.04</w:t>
            </w:r>
          </w:p>
        </w:tc>
        <w:tc>
          <w:tcPr>
            <w:tcW w:w="931" w:type="pct"/>
            <w:vAlign w:val="center"/>
          </w:tcPr>
          <w:p w14:paraId="371545F5" w14:textId="41E23C40" w:rsidR="009B23CA" w:rsidRPr="00A96B0A" w:rsidRDefault="009B23CA" w:rsidP="00EC5E08">
            <w:pPr>
              <w:jc w:val="center"/>
              <w:rPr>
                <w:sz w:val="20"/>
                <w:szCs w:val="18"/>
              </w:rPr>
            </w:pPr>
            <w:r w:rsidRPr="007815EC">
              <w:rPr>
                <w:sz w:val="20"/>
                <w:szCs w:val="18"/>
              </w:rPr>
              <w:t>1.05</w:t>
            </w:r>
          </w:p>
        </w:tc>
        <w:tc>
          <w:tcPr>
            <w:tcW w:w="931" w:type="pct"/>
            <w:vAlign w:val="center"/>
          </w:tcPr>
          <w:p w14:paraId="46299C60" w14:textId="0F8F11E6" w:rsidR="009B23CA" w:rsidRPr="00A96B0A" w:rsidRDefault="009B23CA" w:rsidP="00EC5E08">
            <w:pPr>
              <w:jc w:val="center"/>
              <w:rPr>
                <w:sz w:val="20"/>
                <w:szCs w:val="18"/>
              </w:rPr>
            </w:pPr>
            <w:r w:rsidRPr="007815EC">
              <w:rPr>
                <w:sz w:val="20"/>
                <w:szCs w:val="18"/>
              </w:rPr>
              <w:t>1.04</w:t>
            </w:r>
          </w:p>
        </w:tc>
        <w:tc>
          <w:tcPr>
            <w:tcW w:w="931" w:type="pct"/>
            <w:vAlign w:val="center"/>
          </w:tcPr>
          <w:p w14:paraId="4560D695" w14:textId="37853503" w:rsidR="009B23CA" w:rsidRPr="00A96B0A" w:rsidRDefault="009B23CA" w:rsidP="00EC5E08">
            <w:pPr>
              <w:jc w:val="center"/>
              <w:rPr>
                <w:sz w:val="20"/>
                <w:szCs w:val="18"/>
              </w:rPr>
            </w:pPr>
            <w:r w:rsidRPr="007815EC">
              <w:rPr>
                <w:sz w:val="20"/>
                <w:szCs w:val="18"/>
              </w:rPr>
              <w:t>1.0</w:t>
            </w:r>
            <w:r w:rsidR="00B53FC3">
              <w:rPr>
                <w:sz w:val="20"/>
                <w:szCs w:val="18"/>
              </w:rPr>
              <w:t>5</w:t>
            </w:r>
          </w:p>
        </w:tc>
        <w:tc>
          <w:tcPr>
            <w:tcW w:w="931" w:type="pct"/>
            <w:vAlign w:val="center"/>
          </w:tcPr>
          <w:p w14:paraId="2F14E573" w14:textId="77777777" w:rsidR="009B23CA" w:rsidRPr="00A96B0A" w:rsidRDefault="009B23CA" w:rsidP="00EC5E08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female</w:t>
            </w:r>
          </w:p>
        </w:tc>
      </w:tr>
      <w:tr w:rsidR="00C8241E" w14:paraId="6938BCDF" w14:textId="77777777" w:rsidTr="00EC5E08">
        <w:trPr>
          <w:jc w:val="center"/>
        </w:trPr>
        <w:tc>
          <w:tcPr>
            <w:tcW w:w="347" w:type="pct"/>
            <w:vAlign w:val="center"/>
          </w:tcPr>
          <w:p w14:paraId="2B91EE1B" w14:textId="77777777" w:rsidR="00C8241E" w:rsidRPr="00A96B0A" w:rsidRDefault="00C8241E" w:rsidP="00EC5E08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S4</w:t>
            </w:r>
          </w:p>
        </w:tc>
        <w:tc>
          <w:tcPr>
            <w:tcW w:w="931" w:type="pct"/>
            <w:vAlign w:val="center"/>
          </w:tcPr>
          <w:p w14:paraId="186855CE" w14:textId="4656D539" w:rsidR="00C8241E" w:rsidRPr="00A96B0A" w:rsidRDefault="00C8241E" w:rsidP="00EC5E08">
            <w:pPr>
              <w:jc w:val="center"/>
              <w:rPr>
                <w:sz w:val="20"/>
                <w:szCs w:val="18"/>
              </w:rPr>
            </w:pPr>
            <w:r w:rsidRPr="00C8241E">
              <w:rPr>
                <w:sz w:val="20"/>
                <w:szCs w:val="18"/>
              </w:rPr>
              <w:t>1.05</w:t>
            </w:r>
          </w:p>
        </w:tc>
        <w:tc>
          <w:tcPr>
            <w:tcW w:w="931" w:type="pct"/>
            <w:vAlign w:val="center"/>
          </w:tcPr>
          <w:p w14:paraId="75B08B10" w14:textId="48FF0EA7" w:rsidR="00C8241E" w:rsidRPr="00A96B0A" w:rsidRDefault="00C8241E" w:rsidP="00EC5E08">
            <w:pPr>
              <w:jc w:val="center"/>
              <w:rPr>
                <w:sz w:val="20"/>
                <w:szCs w:val="18"/>
              </w:rPr>
            </w:pPr>
            <w:r w:rsidRPr="00C8241E">
              <w:rPr>
                <w:sz w:val="20"/>
                <w:szCs w:val="18"/>
              </w:rPr>
              <w:t>1.0</w:t>
            </w:r>
            <w:r w:rsidR="00B53FC3">
              <w:rPr>
                <w:sz w:val="20"/>
                <w:szCs w:val="18"/>
              </w:rPr>
              <w:t>8</w:t>
            </w:r>
          </w:p>
        </w:tc>
        <w:tc>
          <w:tcPr>
            <w:tcW w:w="931" w:type="pct"/>
            <w:vAlign w:val="center"/>
          </w:tcPr>
          <w:p w14:paraId="10D3CCBE" w14:textId="4FD3E899" w:rsidR="00C8241E" w:rsidRPr="00A96B0A" w:rsidRDefault="00C8241E" w:rsidP="00EC5E08">
            <w:pPr>
              <w:jc w:val="center"/>
              <w:rPr>
                <w:sz w:val="20"/>
                <w:szCs w:val="18"/>
              </w:rPr>
            </w:pPr>
            <w:r w:rsidRPr="00C8241E">
              <w:rPr>
                <w:sz w:val="20"/>
                <w:szCs w:val="18"/>
              </w:rPr>
              <w:t>1.03</w:t>
            </w:r>
          </w:p>
        </w:tc>
        <w:tc>
          <w:tcPr>
            <w:tcW w:w="931" w:type="pct"/>
            <w:vAlign w:val="center"/>
          </w:tcPr>
          <w:p w14:paraId="2862461A" w14:textId="6341126A" w:rsidR="00C8241E" w:rsidRPr="00A96B0A" w:rsidRDefault="00C8241E" w:rsidP="00EC5E08">
            <w:pPr>
              <w:jc w:val="center"/>
              <w:rPr>
                <w:sz w:val="20"/>
                <w:szCs w:val="18"/>
              </w:rPr>
            </w:pPr>
            <w:r w:rsidRPr="00C8241E">
              <w:rPr>
                <w:sz w:val="20"/>
                <w:szCs w:val="18"/>
              </w:rPr>
              <w:t>1.0</w:t>
            </w:r>
            <w:r w:rsidR="00B53FC3">
              <w:rPr>
                <w:sz w:val="20"/>
                <w:szCs w:val="18"/>
              </w:rPr>
              <w:t>6</w:t>
            </w:r>
          </w:p>
        </w:tc>
        <w:tc>
          <w:tcPr>
            <w:tcW w:w="931" w:type="pct"/>
            <w:vAlign w:val="center"/>
          </w:tcPr>
          <w:p w14:paraId="5D282C4F" w14:textId="58B15CEF" w:rsidR="00C8241E" w:rsidRPr="00A96B0A" w:rsidRDefault="00C8241E" w:rsidP="00EC5E08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female</w:t>
            </w:r>
          </w:p>
        </w:tc>
      </w:tr>
      <w:tr w:rsidR="00C8241E" w14:paraId="432E2BF6" w14:textId="77777777" w:rsidTr="00EC5E08">
        <w:trPr>
          <w:jc w:val="center"/>
        </w:trPr>
        <w:tc>
          <w:tcPr>
            <w:tcW w:w="347" w:type="pct"/>
            <w:vAlign w:val="center"/>
          </w:tcPr>
          <w:p w14:paraId="40B29F9D" w14:textId="77777777" w:rsidR="00C8241E" w:rsidRPr="00A96B0A" w:rsidRDefault="00C8241E" w:rsidP="00EC5E08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S5</w:t>
            </w:r>
          </w:p>
        </w:tc>
        <w:tc>
          <w:tcPr>
            <w:tcW w:w="931" w:type="pct"/>
            <w:vAlign w:val="center"/>
          </w:tcPr>
          <w:p w14:paraId="1FA21364" w14:textId="5E41A822" w:rsidR="00C8241E" w:rsidRPr="00A96B0A" w:rsidRDefault="00C8241E" w:rsidP="00EC5E08">
            <w:pPr>
              <w:jc w:val="center"/>
              <w:rPr>
                <w:sz w:val="20"/>
                <w:szCs w:val="18"/>
              </w:rPr>
            </w:pPr>
            <w:r w:rsidRPr="00C8241E">
              <w:rPr>
                <w:sz w:val="20"/>
                <w:szCs w:val="18"/>
              </w:rPr>
              <w:t>0.5</w:t>
            </w:r>
            <w:r w:rsidR="00B53FC3">
              <w:rPr>
                <w:sz w:val="20"/>
                <w:szCs w:val="18"/>
              </w:rPr>
              <w:t>1</w:t>
            </w:r>
          </w:p>
        </w:tc>
        <w:tc>
          <w:tcPr>
            <w:tcW w:w="931" w:type="pct"/>
            <w:vAlign w:val="center"/>
          </w:tcPr>
          <w:p w14:paraId="27CEB680" w14:textId="7BE1F35B" w:rsidR="00C8241E" w:rsidRPr="00A96B0A" w:rsidRDefault="00C8241E" w:rsidP="00EC5E08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</w:t>
            </w:r>
            <w:r w:rsidRPr="00C8241E">
              <w:rPr>
                <w:sz w:val="20"/>
                <w:szCs w:val="18"/>
              </w:rPr>
              <w:t>.48</w:t>
            </w:r>
          </w:p>
        </w:tc>
        <w:tc>
          <w:tcPr>
            <w:tcW w:w="931" w:type="pct"/>
            <w:vAlign w:val="center"/>
          </w:tcPr>
          <w:p w14:paraId="403C17CE" w14:textId="3A043E39" w:rsidR="00C8241E" w:rsidRPr="00A96B0A" w:rsidRDefault="00C8241E" w:rsidP="00EC5E08">
            <w:pPr>
              <w:jc w:val="center"/>
              <w:rPr>
                <w:sz w:val="20"/>
                <w:szCs w:val="18"/>
              </w:rPr>
            </w:pPr>
            <w:r w:rsidRPr="00C8241E">
              <w:rPr>
                <w:sz w:val="20"/>
                <w:szCs w:val="18"/>
              </w:rPr>
              <w:t>0.59</w:t>
            </w:r>
          </w:p>
        </w:tc>
        <w:tc>
          <w:tcPr>
            <w:tcW w:w="931" w:type="pct"/>
            <w:vAlign w:val="center"/>
          </w:tcPr>
          <w:p w14:paraId="5C6A025D" w14:textId="23098582" w:rsidR="00C8241E" w:rsidRPr="00A96B0A" w:rsidRDefault="00C8241E" w:rsidP="00EC5E08">
            <w:pPr>
              <w:jc w:val="center"/>
              <w:rPr>
                <w:sz w:val="20"/>
                <w:szCs w:val="18"/>
              </w:rPr>
            </w:pPr>
            <w:r w:rsidRPr="00C8241E">
              <w:rPr>
                <w:sz w:val="20"/>
                <w:szCs w:val="18"/>
              </w:rPr>
              <w:t>0.5</w:t>
            </w:r>
            <w:r w:rsidR="00B53FC3">
              <w:rPr>
                <w:sz w:val="20"/>
                <w:szCs w:val="18"/>
              </w:rPr>
              <w:t>3</w:t>
            </w:r>
          </w:p>
        </w:tc>
        <w:tc>
          <w:tcPr>
            <w:tcW w:w="931" w:type="pct"/>
            <w:vAlign w:val="center"/>
          </w:tcPr>
          <w:p w14:paraId="69E9A364" w14:textId="70736471" w:rsidR="00C8241E" w:rsidRPr="00A96B0A" w:rsidRDefault="00C8241E" w:rsidP="00EC5E08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ale</w:t>
            </w:r>
          </w:p>
        </w:tc>
      </w:tr>
      <w:tr w:rsidR="00C8241E" w14:paraId="0D722655" w14:textId="77777777" w:rsidTr="00EC5E08">
        <w:trPr>
          <w:jc w:val="center"/>
        </w:trPr>
        <w:tc>
          <w:tcPr>
            <w:tcW w:w="347" w:type="pct"/>
            <w:vAlign w:val="center"/>
          </w:tcPr>
          <w:p w14:paraId="5D596723" w14:textId="77777777" w:rsidR="00C8241E" w:rsidRPr="00A96B0A" w:rsidRDefault="00C8241E" w:rsidP="00EC5E08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S6</w:t>
            </w:r>
          </w:p>
        </w:tc>
        <w:tc>
          <w:tcPr>
            <w:tcW w:w="931" w:type="pct"/>
            <w:vAlign w:val="center"/>
          </w:tcPr>
          <w:p w14:paraId="49D6A3B3" w14:textId="5909EDBC" w:rsidR="00C8241E" w:rsidRPr="00A96B0A" w:rsidRDefault="00C8241E" w:rsidP="00EC5E08">
            <w:pPr>
              <w:jc w:val="center"/>
              <w:rPr>
                <w:sz w:val="20"/>
                <w:szCs w:val="18"/>
              </w:rPr>
            </w:pPr>
            <w:r w:rsidRPr="00C8241E">
              <w:rPr>
                <w:sz w:val="20"/>
                <w:szCs w:val="18"/>
              </w:rPr>
              <w:t>0.79</w:t>
            </w:r>
          </w:p>
        </w:tc>
        <w:tc>
          <w:tcPr>
            <w:tcW w:w="931" w:type="pct"/>
            <w:vAlign w:val="center"/>
          </w:tcPr>
          <w:p w14:paraId="4A52D8C7" w14:textId="4AADB389" w:rsidR="00C8241E" w:rsidRPr="00A96B0A" w:rsidRDefault="00C8241E" w:rsidP="00EC5E08">
            <w:pPr>
              <w:jc w:val="center"/>
              <w:rPr>
                <w:sz w:val="20"/>
                <w:szCs w:val="18"/>
              </w:rPr>
            </w:pPr>
            <w:r w:rsidRPr="00C8241E">
              <w:rPr>
                <w:sz w:val="20"/>
                <w:szCs w:val="18"/>
              </w:rPr>
              <w:t>0.9</w:t>
            </w:r>
            <w:r w:rsidR="00B53FC3">
              <w:rPr>
                <w:sz w:val="20"/>
                <w:szCs w:val="18"/>
              </w:rPr>
              <w:t>7</w:t>
            </w:r>
          </w:p>
        </w:tc>
        <w:tc>
          <w:tcPr>
            <w:tcW w:w="931" w:type="pct"/>
            <w:vAlign w:val="center"/>
          </w:tcPr>
          <w:p w14:paraId="67532075" w14:textId="1B26C946" w:rsidR="00C8241E" w:rsidRPr="00A96B0A" w:rsidRDefault="00C8241E" w:rsidP="00EC5E08">
            <w:pPr>
              <w:jc w:val="center"/>
              <w:rPr>
                <w:sz w:val="20"/>
                <w:szCs w:val="18"/>
              </w:rPr>
            </w:pPr>
            <w:r w:rsidRPr="00C8241E">
              <w:rPr>
                <w:sz w:val="20"/>
                <w:szCs w:val="18"/>
              </w:rPr>
              <w:t>0.89</w:t>
            </w:r>
          </w:p>
        </w:tc>
        <w:tc>
          <w:tcPr>
            <w:tcW w:w="931" w:type="pct"/>
            <w:vAlign w:val="center"/>
          </w:tcPr>
          <w:p w14:paraId="7B11245B" w14:textId="05649F61" w:rsidR="00C8241E" w:rsidRPr="00A96B0A" w:rsidRDefault="00C8241E" w:rsidP="00EC5E08">
            <w:pPr>
              <w:jc w:val="center"/>
              <w:rPr>
                <w:sz w:val="20"/>
                <w:szCs w:val="18"/>
              </w:rPr>
            </w:pPr>
            <w:r w:rsidRPr="00C8241E">
              <w:rPr>
                <w:sz w:val="20"/>
                <w:szCs w:val="18"/>
              </w:rPr>
              <w:t>0.88</w:t>
            </w:r>
          </w:p>
        </w:tc>
        <w:tc>
          <w:tcPr>
            <w:tcW w:w="931" w:type="pct"/>
            <w:vAlign w:val="center"/>
          </w:tcPr>
          <w:p w14:paraId="5BACC0ED" w14:textId="50490C4E" w:rsidR="00C8241E" w:rsidRPr="00A96B0A" w:rsidRDefault="00C8241E" w:rsidP="00EC5E08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female</w:t>
            </w:r>
          </w:p>
        </w:tc>
      </w:tr>
      <w:tr w:rsidR="00C8241E" w14:paraId="710630D9" w14:textId="77777777" w:rsidTr="00EC5E08">
        <w:trPr>
          <w:jc w:val="center"/>
        </w:trPr>
        <w:tc>
          <w:tcPr>
            <w:tcW w:w="347" w:type="pct"/>
            <w:vAlign w:val="center"/>
          </w:tcPr>
          <w:p w14:paraId="6F35435F" w14:textId="77777777" w:rsidR="00C8241E" w:rsidRPr="00A96B0A" w:rsidRDefault="00C8241E" w:rsidP="00EC5E08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S7</w:t>
            </w:r>
          </w:p>
        </w:tc>
        <w:tc>
          <w:tcPr>
            <w:tcW w:w="931" w:type="pct"/>
            <w:vAlign w:val="center"/>
          </w:tcPr>
          <w:p w14:paraId="69669210" w14:textId="238F6620" w:rsidR="00C8241E" w:rsidRPr="00A96B0A" w:rsidRDefault="00C8241E" w:rsidP="00EC5E08">
            <w:pPr>
              <w:jc w:val="center"/>
              <w:rPr>
                <w:sz w:val="20"/>
                <w:szCs w:val="18"/>
              </w:rPr>
            </w:pPr>
            <w:r w:rsidRPr="00C8241E">
              <w:rPr>
                <w:sz w:val="20"/>
                <w:szCs w:val="18"/>
              </w:rPr>
              <w:t>0.4</w:t>
            </w:r>
            <w:r w:rsidR="00B53FC3">
              <w:rPr>
                <w:sz w:val="20"/>
                <w:szCs w:val="18"/>
              </w:rPr>
              <w:t>4</w:t>
            </w:r>
          </w:p>
        </w:tc>
        <w:tc>
          <w:tcPr>
            <w:tcW w:w="931" w:type="pct"/>
            <w:vAlign w:val="center"/>
          </w:tcPr>
          <w:p w14:paraId="1EFE6813" w14:textId="04CD73A0" w:rsidR="00C8241E" w:rsidRPr="00A96B0A" w:rsidRDefault="00C8241E" w:rsidP="00EC5E08">
            <w:pPr>
              <w:jc w:val="center"/>
              <w:rPr>
                <w:sz w:val="20"/>
                <w:szCs w:val="18"/>
              </w:rPr>
            </w:pPr>
            <w:r w:rsidRPr="00C8241E">
              <w:rPr>
                <w:sz w:val="20"/>
                <w:szCs w:val="18"/>
              </w:rPr>
              <w:t>0.49</w:t>
            </w:r>
          </w:p>
        </w:tc>
        <w:tc>
          <w:tcPr>
            <w:tcW w:w="931" w:type="pct"/>
            <w:vAlign w:val="center"/>
          </w:tcPr>
          <w:p w14:paraId="20EB68D6" w14:textId="4E3D27A5" w:rsidR="00C8241E" w:rsidRPr="00A96B0A" w:rsidRDefault="00C8241E" w:rsidP="00EC5E08">
            <w:pPr>
              <w:jc w:val="center"/>
              <w:rPr>
                <w:sz w:val="20"/>
                <w:szCs w:val="18"/>
              </w:rPr>
            </w:pPr>
            <w:r w:rsidRPr="00C8241E">
              <w:rPr>
                <w:sz w:val="20"/>
                <w:szCs w:val="18"/>
              </w:rPr>
              <w:t>0.47</w:t>
            </w:r>
          </w:p>
        </w:tc>
        <w:tc>
          <w:tcPr>
            <w:tcW w:w="931" w:type="pct"/>
            <w:vAlign w:val="center"/>
          </w:tcPr>
          <w:p w14:paraId="02219B9C" w14:textId="268C7351" w:rsidR="00C8241E" w:rsidRPr="00A96B0A" w:rsidRDefault="00C8241E" w:rsidP="00EC5E08">
            <w:pPr>
              <w:jc w:val="center"/>
              <w:rPr>
                <w:sz w:val="20"/>
                <w:szCs w:val="18"/>
              </w:rPr>
            </w:pPr>
            <w:r w:rsidRPr="00C8241E">
              <w:rPr>
                <w:sz w:val="20"/>
                <w:szCs w:val="18"/>
              </w:rPr>
              <w:t>0.4</w:t>
            </w:r>
            <w:r w:rsidR="00B53FC3">
              <w:rPr>
                <w:sz w:val="20"/>
                <w:szCs w:val="18"/>
              </w:rPr>
              <w:t>7</w:t>
            </w:r>
          </w:p>
        </w:tc>
        <w:tc>
          <w:tcPr>
            <w:tcW w:w="931" w:type="pct"/>
            <w:vAlign w:val="center"/>
          </w:tcPr>
          <w:p w14:paraId="5E5B562F" w14:textId="4D6FB0E4" w:rsidR="00C8241E" w:rsidRPr="00A96B0A" w:rsidRDefault="00C8241E" w:rsidP="00EC5E08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ale</w:t>
            </w:r>
          </w:p>
        </w:tc>
      </w:tr>
      <w:tr w:rsidR="00C8241E" w14:paraId="5EE3969F" w14:textId="77777777" w:rsidTr="00EC5E08">
        <w:trPr>
          <w:jc w:val="center"/>
        </w:trPr>
        <w:tc>
          <w:tcPr>
            <w:tcW w:w="347" w:type="pct"/>
            <w:vAlign w:val="center"/>
          </w:tcPr>
          <w:p w14:paraId="158CFBA2" w14:textId="77777777" w:rsidR="00C8241E" w:rsidRDefault="00C8241E" w:rsidP="00EC5E08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S8</w:t>
            </w:r>
          </w:p>
        </w:tc>
        <w:tc>
          <w:tcPr>
            <w:tcW w:w="931" w:type="pct"/>
            <w:vAlign w:val="center"/>
          </w:tcPr>
          <w:p w14:paraId="5C9E20A2" w14:textId="6F69D640" w:rsidR="00C8241E" w:rsidRPr="00C8503E" w:rsidRDefault="00C8241E" w:rsidP="00EC5E08">
            <w:pPr>
              <w:jc w:val="center"/>
              <w:rPr>
                <w:sz w:val="20"/>
                <w:szCs w:val="18"/>
              </w:rPr>
            </w:pPr>
            <w:r w:rsidRPr="00C8241E">
              <w:rPr>
                <w:sz w:val="20"/>
                <w:szCs w:val="18"/>
              </w:rPr>
              <w:t>0.8</w:t>
            </w:r>
            <w:r w:rsidR="00B53FC3">
              <w:rPr>
                <w:sz w:val="20"/>
                <w:szCs w:val="18"/>
              </w:rPr>
              <w:t>9</w:t>
            </w:r>
          </w:p>
        </w:tc>
        <w:tc>
          <w:tcPr>
            <w:tcW w:w="931" w:type="pct"/>
            <w:vAlign w:val="center"/>
          </w:tcPr>
          <w:p w14:paraId="3956DC31" w14:textId="00F9254E" w:rsidR="00C8241E" w:rsidRPr="00C8503E" w:rsidRDefault="00C8241E" w:rsidP="00EC5E08">
            <w:pPr>
              <w:jc w:val="center"/>
              <w:rPr>
                <w:sz w:val="20"/>
                <w:szCs w:val="18"/>
              </w:rPr>
            </w:pPr>
            <w:r w:rsidRPr="00C8241E">
              <w:rPr>
                <w:sz w:val="20"/>
                <w:szCs w:val="18"/>
              </w:rPr>
              <w:t>0.9</w:t>
            </w:r>
            <w:r w:rsidR="00B53FC3">
              <w:rPr>
                <w:sz w:val="20"/>
                <w:szCs w:val="18"/>
              </w:rPr>
              <w:t>8</w:t>
            </w:r>
          </w:p>
        </w:tc>
        <w:tc>
          <w:tcPr>
            <w:tcW w:w="931" w:type="pct"/>
            <w:vAlign w:val="center"/>
          </w:tcPr>
          <w:p w14:paraId="544A0882" w14:textId="103EA498" w:rsidR="00C8241E" w:rsidRPr="00C8503E" w:rsidRDefault="00C8241E" w:rsidP="00EC5E08">
            <w:pPr>
              <w:jc w:val="center"/>
              <w:rPr>
                <w:sz w:val="20"/>
                <w:szCs w:val="18"/>
              </w:rPr>
            </w:pPr>
            <w:r w:rsidRPr="00C8241E">
              <w:rPr>
                <w:sz w:val="20"/>
                <w:szCs w:val="18"/>
              </w:rPr>
              <w:t>0.9</w:t>
            </w:r>
            <w:r w:rsidR="00B53FC3">
              <w:rPr>
                <w:sz w:val="20"/>
                <w:szCs w:val="18"/>
              </w:rPr>
              <w:t>4</w:t>
            </w:r>
          </w:p>
        </w:tc>
        <w:tc>
          <w:tcPr>
            <w:tcW w:w="931" w:type="pct"/>
            <w:vAlign w:val="center"/>
          </w:tcPr>
          <w:p w14:paraId="373552B9" w14:textId="7530B0DB" w:rsidR="00C8241E" w:rsidRPr="00C8503E" w:rsidRDefault="00C8241E" w:rsidP="00EC5E08">
            <w:pPr>
              <w:jc w:val="center"/>
              <w:rPr>
                <w:sz w:val="20"/>
                <w:szCs w:val="18"/>
              </w:rPr>
            </w:pPr>
            <w:r w:rsidRPr="00C8241E">
              <w:rPr>
                <w:sz w:val="20"/>
                <w:szCs w:val="18"/>
              </w:rPr>
              <w:t>0.93</w:t>
            </w:r>
          </w:p>
        </w:tc>
        <w:tc>
          <w:tcPr>
            <w:tcW w:w="931" w:type="pct"/>
            <w:vAlign w:val="center"/>
          </w:tcPr>
          <w:p w14:paraId="13B3417A" w14:textId="07011AF8" w:rsidR="00C8241E" w:rsidRPr="00C8503E" w:rsidRDefault="00C8241E" w:rsidP="00EC5E08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female</w:t>
            </w:r>
          </w:p>
        </w:tc>
      </w:tr>
      <w:tr w:rsidR="00C8241E" w14:paraId="6FFC135E" w14:textId="77777777" w:rsidTr="00EC5E08">
        <w:trPr>
          <w:jc w:val="center"/>
        </w:trPr>
        <w:tc>
          <w:tcPr>
            <w:tcW w:w="347" w:type="pct"/>
            <w:vAlign w:val="center"/>
          </w:tcPr>
          <w:p w14:paraId="5C163F88" w14:textId="77777777" w:rsidR="00C8241E" w:rsidRDefault="00C8241E" w:rsidP="00EC5E08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S9</w:t>
            </w:r>
          </w:p>
        </w:tc>
        <w:tc>
          <w:tcPr>
            <w:tcW w:w="931" w:type="pct"/>
            <w:vAlign w:val="center"/>
          </w:tcPr>
          <w:p w14:paraId="5C902237" w14:textId="4A4D426C" w:rsidR="00C8241E" w:rsidRPr="00C8503E" w:rsidRDefault="00C8241E" w:rsidP="00EC5E08">
            <w:pPr>
              <w:jc w:val="center"/>
              <w:rPr>
                <w:sz w:val="20"/>
                <w:szCs w:val="18"/>
              </w:rPr>
            </w:pPr>
            <w:r w:rsidRPr="00C8241E">
              <w:rPr>
                <w:sz w:val="20"/>
                <w:szCs w:val="18"/>
              </w:rPr>
              <w:t>0.44</w:t>
            </w:r>
          </w:p>
        </w:tc>
        <w:tc>
          <w:tcPr>
            <w:tcW w:w="931" w:type="pct"/>
            <w:vAlign w:val="center"/>
          </w:tcPr>
          <w:p w14:paraId="207D81B5" w14:textId="7118C8AC" w:rsidR="00C8241E" w:rsidRPr="00C8503E" w:rsidRDefault="00C8241E" w:rsidP="00EC5E08">
            <w:pPr>
              <w:jc w:val="center"/>
              <w:rPr>
                <w:sz w:val="20"/>
                <w:szCs w:val="18"/>
              </w:rPr>
            </w:pPr>
            <w:r w:rsidRPr="00C8241E">
              <w:rPr>
                <w:sz w:val="20"/>
                <w:szCs w:val="18"/>
              </w:rPr>
              <w:t>0.50</w:t>
            </w:r>
          </w:p>
        </w:tc>
        <w:tc>
          <w:tcPr>
            <w:tcW w:w="931" w:type="pct"/>
            <w:vAlign w:val="center"/>
          </w:tcPr>
          <w:p w14:paraId="09E5BB8C" w14:textId="6E33A1F3" w:rsidR="00C8241E" w:rsidRPr="00C8503E" w:rsidRDefault="00C8241E" w:rsidP="00EC5E08">
            <w:pPr>
              <w:jc w:val="center"/>
              <w:rPr>
                <w:sz w:val="20"/>
                <w:szCs w:val="18"/>
              </w:rPr>
            </w:pPr>
            <w:r w:rsidRPr="00C8241E">
              <w:rPr>
                <w:sz w:val="20"/>
                <w:szCs w:val="18"/>
              </w:rPr>
              <w:t>0.49</w:t>
            </w:r>
          </w:p>
        </w:tc>
        <w:tc>
          <w:tcPr>
            <w:tcW w:w="931" w:type="pct"/>
            <w:vAlign w:val="center"/>
          </w:tcPr>
          <w:p w14:paraId="4D58A594" w14:textId="0DAB9FD5" w:rsidR="00C8241E" w:rsidRPr="00C8503E" w:rsidRDefault="00C8241E" w:rsidP="00EC5E08">
            <w:pPr>
              <w:jc w:val="center"/>
              <w:rPr>
                <w:sz w:val="20"/>
                <w:szCs w:val="18"/>
              </w:rPr>
            </w:pPr>
            <w:r w:rsidRPr="00C8241E">
              <w:rPr>
                <w:sz w:val="20"/>
                <w:szCs w:val="18"/>
              </w:rPr>
              <w:t>0.4</w:t>
            </w:r>
            <w:r w:rsidR="00B53FC3">
              <w:rPr>
                <w:sz w:val="20"/>
                <w:szCs w:val="18"/>
              </w:rPr>
              <w:t>8</w:t>
            </w:r>
          </w:p>
        </w:tc>
        <w:tc>
          <w:tcPr>
            <w:tcW w:w="931" w:type="pct"/>
            <w:vAlign w:val="center"/>
          </w:tcPr>
          <w:p w14:paraId="5CD4EFB0" w14:textId="4511D7D6" w:rsidR="00C8241E" w:rsidRPr="00C8503E" w:rsidRDefault="00C8241E" w:rsidP="00EC5E08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ale</w:t>
            </w:r>
          </w:p>
        </w:tc>
      </w:tr>
      <w:tr w:rsidR="00C8241E" w14:paraId="608503AA" w14:textId="77777777" w:rsidTr="00EC5E08">
        <w:trPr>
          <w:jc w:val="center"/>
        </w:trPr>
        <w:tc>
          <w:tcPr>
            <w:tcW w:w="347" w:type="pct"/>
            <w:vAlign w:val="center"/>
          </w:tcPr>
          <w:p w14:paraId="347FF496" w14:textId="77777777" w:rsidR="00C8241E" w:rsidRDefault="00C8241E" w:rsidP="00EC5E08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S10</w:t>
            </w:r>
          </w:p>
        </w:tc>
        <w:tc>
          <w:tcPr>
            <w:tcW w:w="931" w:type="pct"/>
            <w:vAlign w:val="center"/>
          </w:tcPr>
          <w:p w14:paraId="2BD6E6A6" w14:textId="60551898" w:rsidR="00C8241E" w:rsidRPr="00C8503E" w:rsidRDefault="00C8241E" w:rsidP="00EC5E08">
            <w:pPr>
              <w:jc w:val="center"/>
              <w:rPr>
                <w:sz w:val="20"/>
                <w:szCs w:val="18"/>
              </w:rPr>
            </w:pPr>
            <w:r w:rsidRPr="00C8241E">
              <w:rPr>
                <w:sz w:val="20"/>
                <w:szCs w:val="18"/>
              </w:rPr>
              <w:t>0.9</w:t>
            </w:r>
            <w:r w:rsidR="00B53FC3">
              <w:rPr>
                <w:sz w:val="20"/>
                <w:szCs w:val="18"/>
              </w:rPr>
              <w:t>4</w:t>
            </w:r>
          </w:p>
        </w:tc>
        <w:tc>
          <w:tcPr>
            <w:tcW w:w="931" w:type="pct"/>
            <w:vAlign w:val="center"/>
          </w:tcPr>
          <w:p w14:paraId="6E5B4512" w14:textId="06123D71" w:rsidR="00C8241E" w:rsidRPr="00C8503E" w:rsidRDefault="00C8241E" w:rsidP="00EC5E08">
            <w:pPr>
              <w:jc w:val="center"/>
              <w:rPr>
                <w:sz w:val="20"/>
                <w:szCs w:val="18"/>
              </w:rPr>
            </w:pPr>
            <w:r w:rsidRPr="00C8241E">
              <w:rPr>
                <w:sz w:val="20"/>
                <w:szCs w:val="18"/>
              </w:rPr>
              <w:t>1.0</w:t>
            </w:r>
            <w:r w:rsidR="00B53FC3">
              <w:rPr>
                <w:sz w:val="20"/>
                <w:szCs w:val="18"/>
              </w:rPr>
              <w:t>3</w:t>
            </w:r>
          </w:p>
        </w:tc>
        <w:tc>
          <w:tcPr>
            <w:tcW w:w="931" w:type="pct"/>
            <w:vAlign w:val="center"/>
          </w:tcPr>
          <w:p w14:paraId="3E75AA6B" w14:textId="19CD25E6" w:rsidR="00C8241E" w:rsidRPr="00C8503E" w:rsidRDefault="00C8241E" w:rsidP="00EC5E08">
            <w:pPr>
              <w:jc w:val="center"/>
              <w:rPr>
                <w:sz w:val="20"/>
                <w:szCs w:val="18"/>
              </w:rPr>
            </w:pPr>
            <w:r w:rsidRPr="00C8241E">
              <w:rPr>
                <w:sz w:val="20"/>
                <w:szCs w:val="18"/>
              </w:rPr>
              <w:t>0.9</w:t>
            </w:r>
            <w:r w:rsidR="00B53FC3">
              <w:rPr>
                <w:sz w:val="20"/>
                <w:szCs w:val="18"/>
              </w:rPr>
              <w:t>4</w:t>
            </w:r>
          </w:p>
        </w:tc>
        <w:tc>
          <w:tcPr>
            <w:tcW w:w="931" w:type="pct"/>
            <w:vAlign w:val="center"/>
          </w:tcPr>
          <w:p w14:paraId="43178D7C" w14:textId="29649278" w:rsidR="00C8241E" w:rsidRPr="00C8503E" w:rsidRDefault="00C8241E" w:rsidP="00EC5E08">
            <w:pPr>
              <w:jc w:val="center"/>
              <w:rPr>
                <w:sz w:val="20"/>
                <w:szCs w:val="18"/>
              </w:rPr>
            </w:pPr>
            <w:r w:rsidRPr="00C8241E">
              <w:rPr>
                <w:sz w:val="20"/>
                <w:szCs w:val="18"/>
              </w:rPr>
              <w:t>0.9</w:t>
            </w:r>
            <w:r w:rsidR="00B53FC3">
              <w:rPr>
                <w:sz w:val="20"/>
                <w:szCs w:val="18"/>
              </w:rPr>
              <w:t>7</w:t>
            </w:r>
          </w:p>
        </w:tc>
        <w:tc>
          <w:tcPr>
            <w:tcW w:w="931" w:type="pct"/>
            <w:vAlign w:val="center"/>
          </w:tcPr>
          <w:p w14:paraId="799B93E0" w14:textId="5CB80190" w:rsidR="00C8241E" w:rsidRPr="00C8503E" w:rsidRDefault="00C8241E" w:rsidP="00EC5E08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female</w:t>
            </w:r>
          </w:p>
        </w:tc>
      </w:tr>
    </w:tbl>
    <w:p w14:paraId="4FBD213C" w14:textId="77777777" w:rsidR="009B23CA" w:rsidRPr="009B23CA" w:rsidRDefault="009B23CA">
      <w:pPr>
        <w:rPr>
          <w:sz w:val="24"/>
        </w:rPr>
      </w:pPr>
    </w:p>
    <w:sectPr w:rsidR="009B23CA" w:rsidRPr="009B23CA" w:rsidSect="00155232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A7C0AF" w14:textId="77777777" w:rsidR="00D33212" w:rsidRDefault="00D33212" w:rsidP="00310DA1">
      <w:pPr>
        <w:spacing w:after="0" w:line="240" w:lineRule="auto"/>
      </w:pPr>
      <w:r>
        <w:separator/>
      </w:r>
    </w:p>
  </w:endnote>
  <w:endnote w:type="continuationSeparator" w:id="0">
    <w:p w14:paraId="34D8FABC" w14:textId="77777777" w:rsidR="00D33212" w:rsidRDefault="00D33212" w:rsidP="00310D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5EA810" w14:textId="77777777" w:rsidR="00D33212" w:rsidRDefault="00D33212" w:rsidP="00310DA1">
      <w:pPr>
        <w:spacing w:after="0" w:line="240" w:lineRule="auto"/>
      </w:pPr>
      <w:r>
        <w:separator/>
      </w:r>
    </w:p>
  </w:footnote>
  <w:footnote w:type="continuationSeparator" w:id="0">
    <w:p w14:paraId="683907CF" w14:textId="77777777" w:rsidR="00D33212" w:rsidRDefault="00D33212" w:rsidP="00310D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BF790C" w14:textId="77777777" w:rsidR="0081062E" w:rsidRDefault="0081062E">
    <w:pPr>
      <w:pStyle w:val="Header"/>
    </w:pPr>
    <w:r w:rsidRPr="00310DA1">
      <w:t xml:space="preserve">Sheffer </w:t>
    </w:r>
    <w:r w:rsidRPr="00310DA1">
      <w:rPr>
        <w:i/>
      </w:rPr>
      <w:t>et al</w:t>
    </w:r>
    <w:r w:rsidRPr="00310DA1">
      <w:t xml:space="preserve">. 2021. </w:t>
    </w:r>
    <w:r>
      <w:t xml:space="preserve">Sex chromosomes in </w:t>
    </w:r>
    <w:r>
      <w:rPr>
        <w:i/>
      </w:rPr>
      <w:t>Argiope bruennichi</w:t>
    </w:r>
    <w:r>
      <w:t>. Supplementary Materials.</w:t>
    </w:r>
  </w:p>
  <w:p w14:paraId="5E93901C" w14:textId="77777777" w:rsidR="0081062E" w:rsidRDefault="0081062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9C922D" w14:textId="77777777" w:rsidR="0081062E" w:rsidRDefault="0081062E">
    <w:pPr>
      <w:pStyle w:val="Header"/>
    </w:pPr>
    <w:r w:rsidRPr="00310DA1">
      <w:t xml:space="preserve">Sheffer </w:t>
    </w:r>
    <w:r w:rsidRPr="00310DA1">
      <w:rPr>
        <w:i/>
      </w:rPr>
      <w:t>et al</w:t>
    </w:r>
    <w:r w:rsidRPr="00310DA1">
      <w:t xml:space="preserve">. 2021. </w:t>
    </w:r>
    <w:r>
      <w:t xml:space="preserve">Sex chromosomes in </w:t>
    </w:r>
    <w:r>
      <w:rPr>
        <w:i/>
      </w:rPr>
      <w:t>Argiope bruennichi</w:t>
    </w:r>
    <w:r>
      <w:t>. Supplementary Materials.</w:t>
    </w:r>
  </w:p>
  <w:p w14:paraId="65A0C759" w14:textId="77777777" w:rsidR="0081062E" w:rsidRDefault="0081062E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abriele">
    <w15:presenceInfo w15:providerId="Windows Live" w15:userId="4c9aab5d5a7ea75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0DA1"/>
    <w:rsid w:val="00044187"/>
    <w:rsid w:val="000457AF"/>
    <w:rsid w:val="00094ECF"/>
    <w:rsid w:val="00101ED2"/>
    <w:rsid w:val="001048A4"/>
    <w:rsid w:val="00155232"/>
    <w:rsid w:val="0019454F"/>
    <w:rsid w:val="001965BB"/>
    <w:rsid w:val="001B6B1C"/>
    <w:rsid w:val="001C29AD"/>
    <w:rsid w:val="001C684D"/>
    <w:rsid w:val="001E203C"/>
    <w:rsid w:val="002138D9"/>
    <w:rsid w:val="00276055"/>
    <w:rsid w:val="002B14E0"/>
    <w:rsid w:val="002C2236"/>
    <w:rsid w:val="00310DA1"/>
    <w:rsid w:val="00313EFA"/>
    <w:rsid w:val="00344E76"/>
    <w:rsid w:val="0035230D"/>
    <w:rsid w:val="00353EF2"/>
    <w:rsid w:val="00386EAC"/>
    <w:rsid w:val="003977DA"/>
    <w:rsid w:val="003B289D"/>
    <w:rsid w:val="00430215"/>
    <w:rsid w:val="004359D5"/>
    <w:rsid w:val="00436548"/>
    <w:rsid w:val="004574A2"/>
    <w:rsid w:val="004B77EE"/>
    <w:rsid w:val="004B7ECD"/>
    <w:rsid w:val="00507590"/>
    <w:rsid w:val="00515CF4"/>
    <w:rsid w:val="00523572"/>
    <w:rsid w:val="005355B7"/>
    <w:rsid w:val="00541B55"/>
    <w:rsid w:val="005753B9"/>
    <w:rsid w:val="00597CEE"/>
    <w:rsid w:val="005B0A30"/>
    <w:rsid w:val="005C5B4D"/>
    <w:rsid w:val="005D4C83"/>
    <w:rsid w:val="005E5A9C"/>
    <w:rsid w:val="00607872"/>
    <w:rsid w:val="00621255"/>
    <w:rsid w:val="0062305B"/>
    <w:rsid w:val="006354EF"/>
    <w:rsid w:val="006408F8"/>
    <w:rsid w:val="006603D1"/>
    <w:rsid w:val="0071278C"/>
    <w:rsid w:val="00741B53"/>
    <w:rsid w:val="00783C22"/>
    <w:rsid w:val="007A7850"/>
    <w:rsid w:val="007D2059"/>
    <w:rsid w:val="007E0071"/>
    <w:rsid w:val="007E460F"/>
    <w:rsid w:val="0081062E"/>
    <w:rsid w:val="00851229"/>
    <w:rsid w:val="00856A33"/>
    <w:rsid w:val="00882132"/>
    <w:rsid w:val="008B01E8"/>
    <w:rsid w:val="008D4F5B"/>
    <w:rsid w:val="008F1B32"/>
    <w:rsid w:val="00910267"/>
    <w:rsid w:val="00925361"/>
    <w:rsid w:val="009770AC"/>
    <w:rsid w:val="009A2018"/>
    <w:rsid w:val="009B23CA"/>
    <w:rsid w:val="009B2BEE"/>
    <w:rsid w:val="009C05C0"/>
    <w:rsid w:val="009F5C8B"/>
    <w:rsid w:val="00A4137B"/>
    <w:rsid w:val="00A6027D"/>
    <w:rsid w:val="00A874DD"/>
    <w:rsid w:val="00AB338C"/>
    <w:rsid w:val="00AE1EB0"/>
    <w:rsid w:val="00AF13F4"/>
    <w:rsid w:val="00B277B4"/>
    <w:rsid w:val="00B32435"/>
    <w:rsid w:val="00B45D37"/>
    <w:rsid w:val="00B53FC3"/>
    <w:rsid w:val="00B8459E"/>
    <w:rsid w:val="00B96899"/>
    <w:rsid w:val="00BA19A9"/>
    <w:rsid w:val="00BA24CC"/>
    <w:rsid w:val="00BA551E"/>
    <w:rsid w:val="00BD70EE"/>
    <w:rsid w:val="00C12082"/>
    <w:rsid w:val="00C30A06"/>
    <w:rsid w:val="00C455A7"/>
    <w:rsid w:val="00C8241E"/>
    <w:rsid w:val="00CB66CA"/>
    <w:rsid w:val="00D33212"/>
    <w:rsid w:val="00D61D10"/>
    <w:rsid w:val="00D71F2D"/>
    <w:rsid w:val="00E2045F"/>
    <w:rsid w:val="00E933EF"/>
    <w:rsid w:val="00EC0968"/>
    <w:rsid w:val="00EC5E08"/>
    <w:rsid w:val="00F51472"/>
    <w:rsid w:val="00F7432D"/>
    <w:rsid w:val="00F84A25"/>
    <w:rsid w:val="00F93385"/>
    <w:rsid w:val="00F96CE8"/>
    <w:rsid w:val="00FB5483"/>
    <w:rsid w:val="00FE186D"/>
    <w:rsid w:val="00FF2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B4EE8"/>
  <w15:chartTrackingRefBased/>
  <w15:docId w15:val="{9D52058E-D80C-408F-9B2C-68CDD6B71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D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0D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DA1"/>
  </w:style>
  <w:style w:type="paragraph" w:styleId="Footer">
    <w:name w:val="footer"/>
    <w:basedOn w:val="Normal"/>
    <w:link w:val="FooterChar"/>
    <w:uiPriority w:val="99"/>
    <w:unhideWhenUsed/>
    <w:rsid w:val="00310D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DA1"/>
  </w:style>
  <w:style w:type="paragraph" w:styleId="Subtitle">
    <w:name w:val="Subtitle"/>
    <w:basedOn w:val="Normal"/>
    <w:next w:val="Normal"/>
    <w:link w:val="SubtitleChar"/>
    <w:uiPriority w:val="11"/>
    <w:qFormat/>
    <w:rsid w:val="00310DA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10DA1"/>
    <w:rPr>
      <w:rFonts w:eastAsiaTheme="minorEastAsia"/>
      <w:color w:val="5A5A5A" w:themeColor="text1" w:themeTint="A5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310D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0D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0DA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0D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DA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B2B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8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84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5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0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7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9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3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3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3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0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6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0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6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0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3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5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6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3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0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4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1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6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7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4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6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0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7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7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6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4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3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3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0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1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8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0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2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8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0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9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8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7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7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8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2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6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7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9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2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8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3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0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5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4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7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6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5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2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7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6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6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7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7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5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4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0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3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4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1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7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9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7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9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8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7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7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4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3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9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4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1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0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8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247</Words>
  <Characters>7111</Characters>
  <Application>Microsoft Office Word</Application>
  <DocSecurity>0</DocSecurity>
  <Lines>59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Sheffer</dc:creator>
  <cp:keywords/>
  <dc:description/>
  <cp:lastModifiedBy>Monica M Sheffer</cp:lastModifiedBy>
  <cp:revision>4</cp:revision>
  <dcterms:created xsi:type="dcterms:W3CDTF">2022-03-10T16:21:00Z</dcterms:created>
  <dcterms:modified xsi:type="dcterms:W3CDTF">2022-03-12T02:34:00Z</dcterms:modified>
</cp:coreProperties>
</file>